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8042F9" w14:textId="25B0ADFA" w:rsidR="004D0797" w:rsidRPr="00C3241F" w:rsidRDefault="00B54D66" w:rsidP="004D0797">
      <w:pPr>
        <w:rPr>
          <w:rFonts w:asciiTheme="majorHAnsi" w:hAnsiTheme="majorHAnsi" w:cstheme="majorHAnsi"/>
          <w:b/>
          <w:sz w:val="24"/>
          <w:lang w:val="en-GB"/>
        </w:rPr>
      </w:pPr>
      <w:r w:rsidRPr="00C3241F">
        <w:rPr>
          <w:rFonts w:asciiTheme="majorHAnsi" w:hAnsiTheme="majorHAnsi" w:cstheme="majorHAnsi"/>
          <w:b/>
          <w:sz w:val="24"/>
          <w:lang w:val="en-GB"/>
        </w:rPr>
        <w:t xml:space="preserve">Table </w:t>
      </w:r>
      <w:r w:rsidR="003170A4">
        <w:rPr>
          <w:rFonts w:asciiTheme="majorHAnsi" w:hAnsiTheme="majorHAnsi" w:cstheme="majorHAnsi" w:hint="eastAsia"/>
          <w:b/>
          <w:sz w:val="24"/>
          <w:lang w:val="en-GB"/>
        </w:rPr>
        <w:t>S</w:t>
      </w:r>
      <w:bookmarkStart w:id="0" w:name="_GoBack"/>
      <w:bookmarkEnd w:id="0"/>
      <w:r w:rsidR="00D727EA">
        <w:rPr>
          <w:rFonts w:asciiTheme="majorHAnsi" w:hAnsiTheme="majorHAnsi" w:cstheme="majorHAnsi"/>
          <w:b/>
          <w:sz w:val="24"/>
          <w:lang w:val="en-GB"/>
        </w:rPr>
        <w:t>1</w:t>
      </w:r>
      <w:r w:rsidRPr="00C3241F">
        <w:rPr>
          <w:rFonts w:asciiTheme="majorHAnsi" w:hAnsiTheme="majorHAnsi" w:cstheme="majorHAnsi"/>
          <w:b/>
          <w:sz w:val="24"/>
          <w:lang w:val="en-GB"/>
        </w:rPr>
        <w:t xml:space="preserve"> Reg</w:t>
      </w:r>
      <w:r w:rsidR="0025273F" w:rsidRPr="00C3241F">
        <w:rPr>
          <w:rFonts w:asciiTheme="majorHAnsi" w:hAnsiTheme="majorHAnsi" w:cstheme="majorHAnsi"/>
          <w:b/>
          <w:sz w:val="24"/>
          <w:lang w:val="en-GB"/>
        </w:rPr>
        <w:t>imens of radiotherapy</w:t>
      </w:r>
      <w:r w:rsidR="00186CFE" w:rsidRPr="00C3241F">
        <w:rPr>
          <w:rFonts w:asciiTheme="majorHAnsi" w:hAnsiTheme="majorHAnsi" w:cstheme="majorHAnsi"/>
          <w:b/>
          <w:sz w:val="24"/>
          <w:lang w:val="en-GB"/>
        </w:rPr>
        <w:t xml:space="preserve"> to the primary tumo</w:t>
      </w:r>
      <w:r w:rsidRPr="00C3241F">
        <w:rPr>
          <w:rFonts w:asciiTheme="majorHAnsi" w:hAnsiTheme="majorHAnsi" w:cstheme="majorHAnsi"/>
          <w:b/>
          <w:sz w:val="24"/>
          <w:lang w:val="en-GB"/>
        </w:rPr>
        <w:t>r</w:t>
      </w:r>
    </w:p>
    <w:tbl>
      <w:tblPr>
        <w:tblpPr w:leftFromText="142" w:rightFromText="142" w:vertAnchor="text" w:horzAnchor="margin" w:tblpY="61"/>
        <w:tblW w:w="94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088"/>
        <w:gridCol w:w="2410"/>
      </w:tblGrid>
      <w:tr w:rsidR="00B54D66" w:rsidRPr="00C3241F" w14:paraId="667D53F1" w14:textId="77777777" w:rsidTr="00C3241F">
        <w:trPr>
          <w:trHeight w:hRule="exact" w:val="861"/>
        </w:trPr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599A09" w14:textId="77777777" w:rsidR="00B54D66" w:rsidRPr="00C3241F" w:rsidRDefault="00B54D66" w:rsidP="00B54D66">
            <w:pPr>
              <w:rPr>
                <w:rFonts w:asciiTheme="majorHAnsi" w:hAnsiTheme="majorHAnsi" w:cstheme="majorHAnsi"/>
                <w:sz w:val="24"/>
                <w:lang w:val="en-GB"/>
              </w:rPr>
            </w:pPr>
            <w:r w:rsidRPr="00C3241F">
              <w:rPr>
                <w:rFonts w:asciiTheme="majorHAnsi" w:hAnsiTheme="majorHAnsi" w:cstheme="majorHAnsi"/>
                <w:sz w:val="24"/>
                <w:lang w:val="en-GB"/>
              </w:rPr>
              <w:t>Regime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7774ACC" w14:textId="77777777" w:rsidR="00B54D66" w:rsidRPr="00C3241F" w:rsidRDefault="00B54D66" w:rsidP="00B54D66">
            <w:pPr>
              <w:jc w:val="center"/>
              <w:rPr>
                <w:rFonts w:asciiTheme="majorHAnsi" w:eastAsia="ＭＳ 明朝" w:hAnsiTheme="majorHAnsi" w:cstheme="majorHAnsi"/>
                <w:bCs/>
                <w:sz w:val="24"/>
                <w:lang w:val="en-GB"/>
              </w:rPr>
            </w:pPr>
            <w:r w:rsidRPr="00C3241F">
              <w:rPr>
                <w:rFonts w:asciiTheme="majorHAnsi" w:eastAsia="ＭＳ 明朝" w:hAnsiTheme="majorHAnsi" w:cstheme="majorHAnsi"/>
                <w:bCs/>
                <w:sz w:val="24"/>
                <w:lang w:val="en-GB"/>
              </w:rPr>
              <w:t>No. of patients (%)</w:t>
            </w:r>
          </w:p>
        </w:tc>
      </w:tr>
      <w:tr w:rsidR="00B54D66" w:rsidRPr="00C3241F" w14:paraId="66A7A9A4" w14:textId="77777777" w:rsidTr="00C3241F">
        <w:trPr>
          <w:trHeight w:hRule="exact" w:val="340"/>
        </w:trPr>
        <w:tc>
          <w:tcPr>
            <w:tcW w:w="7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0A2A9A" w14:textId="77777777" w:rsidR="00B54D66" w:rsidRPr="00C3241F" w:rsidRDefault="00B54D66" w:rsidP="00B54D66">
            <w:pPr>
              <w:rPr>
                <w:rFonts w:asciiTheme="majorHAnsi" w:hAnsiTheme="majorHAnsi" w:cstheme="majorHAnsi"/>
                <w:sz w:val="24"/>
                <w:lang w:val="en-GB"/>
              </w:rPr>
            </w:pPr>
            <w:r w:rsidRPr="00C3241F">
              <w:rPr>
                <w:rFonts w:asciiTheme="majorHAnsi" w:hAnsiTheme="majorHAnsi" w:cstheme="majorHAnsi"/>
                <w:sz w:val="24"/>
                <w:lang w:val="en-GB"/>
              </w:rPr>
              <w:t xml:space="preserve">40 </w:t>
            </w:r>
            <w:proofErr w:type="spellStart"/>
            <w:r w:rsidRPr="00C3241F">
              <w:rPr>
                <w:rFonts w:asciiTheme="majorHAnsi" w:hAnsiTheme="majorHAnsi" w:cstheme="majorHAnsi"/>
                <w:sz w:val="24"/>
                <w:lang w:val="en-GB"/>
              </w:rPr>
              <w:t>Gy</w:t>
            </w:r>
            <w:proofErr w:type="spellEnd"/>
            <w:r w:rsidRPr="00C3241F">
              <w:rPr>
                <w:rFonts w:asciiTheme="majorHAnsi" w:hAnsiTheme="majorHAnsi" w:cstheme="majorHAnsi"/>
                <w:sz w:val="24"/>
                <w:lang w:val="en-GB"/>
              </w:rPr>
              <w:t xml:space="preserve"> with cisplati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13EEC" w14:textId="77777777" w:rsidR="00B54D66" w:rsidRPr="00C3241F" w:rsidRDefault="00B54D66" w:rsidP="00B54D66">
            <w:pPr>
              <w:rPr>
                <w:rFonts w:asciiTheme="majorHAnsi" w:eastAsia="ＭＳ 明朝" w:hAnsiTheme="majorHAnsi" w:cstheme="majorHAnsi"/>
                <w:color w:val="000000" w:themeColor="text1"/>
                <w:sz w:val="24"/>
                <w:lang w:val="en-GB"/>
              </w:rPr>
            </w:pPr>
            <w:r w:rsidRPr="00C3241F">
              <w:rPr>
                <w:rFonts w:asciiTheme="majorHAnsi" w:eastAsia="ＭＳ 明朝" w:hAnsiTheme="majorHAnsi" w:cstheme="majorHAnsi"/>
                <w:color w:val="000000" w:themeColor="text1"/>
                <w:sz w:val="24"/>
                <w:lang w:val="en-GB"/>
              </w:rPr>
              <w:t>11 (65)</w:t>
            </w:r>
          </w:p>
        </w:tc>
      </w:tr>
      <w:tr w:rsidR="00B54D66" w:rsidRPr="00C3241F" w14:paraId="1A6C718A" w14:textId="77777777" w:rsidTr="00C3241F">
        <w:trPr>
          <w:trHeight w:hRule="exact" w:val="34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3E47A" w14:textId="77777777" w:rsidR="00B54D66" w:rsidRPr="00C3241F" w:rsidRDefault="00B54D66" w:rsidP="00B54D66">
            <w:pPr>
              <w:rPr>
                <w:rFonts w:asciiTheme="majorHAnsi" w:hAnsiTheme="majorHAnsi" w:cstheme="majorHAnsi"/>
                <w:sz w:val="24"/>
                <w:lang w:val="en-GB"/>
              </w:rPr>
            </w:pPr>
            <w:r w:rsidRPr="00C3241F">
              <w:rPr>
                <w:rFonts w:asciiTheme="majorHAnsi" w:hAnsiTheme="majorHAnsi" w:cstheme="majorHAnsi"/>
                <w:sz w:val="24"/>
                <w:lang w:val="en-GB"/>
              </w:rPr>
              <w:t xml:space="preserve">50 </w:t>
            </w:r>
            <w:proofErr w:type="spellStart"/>
            <w:r w:rsidRPr="00C3241F">
              <w:rPr>
                <w:rFonts w:asciiTheme="majorHAnsi" w:hAnsiTheme="majorHAnsi" w:cstheme="majorHAnsi"/>
                <w:sz w:val="24"/>
                <w:lang w:val="en-GB"/>
              </w:rPr>
              <w:t>Gy</w:t>
            </w:r>
            <w:proofErr w:type="spellEnd"/>
            <w:r w:rsidRPr="00C3241F">
              <w:rPr>
                <w:rFonts w:asciiTheme="majorHAnsi" w:hAnsiTheme="majorHAnsi" w:cstheme="majorHAnsi"/>
                <w:sz w:val="24"/>
                <w:lang w:val="en-GB"/>
              </w:rPr>
              <w:t xml:space="preserve"> with gemcitab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00E561" w14:textId="77777777" w:rsidR="00B54D66" w:rsidRPr="00C3241F" w:rsidRDefault="00B54D66" w:rsidP="00B54D66">
            <w:pPr>
              <w:rPr>
                <w:rFonts w:asciiTheme="majorHAnsi" w:eastAsia="ＭＳ 明朝" w:hAnsiTheme="majorHAnsi" w:cstheme="majorHAnsi"/>
                <w:color w:val="000000" w:themeColor="dark1"/>
                <w:sz w:val="24"/>
                <w:lang w:val="en-GB"/>
              </w:rPr>
            </w:pPr>
            <w:r w:rsidRPr="00C3241F">
              <w:rPr>
                <w:rFonts w:asciiTheme="majorHAnsi" w:eastAsia="ＭＳ 明朝" w:hAnsiTheme="majorHAnsi" w:cstheme="majorHAnsi"/>
                <w:color w:val="000000" w:themeColor="dark1"/>
                <w:sz w:val="24"/>
                <w:lang w:val="en-GB"/>
              </w:rPr>
              <w:t>1 (6)</w:t>
            </w:r>
          </w:p>
        </w:tc>
      </w:tr>
      <w:tr w:rsidR="00B54D66" w:rsidRPr="00C3241F" w14:paraId="3BC48EA1" w14:textId="77777777" w:rsidTr="00C3241F">
        <w:trPr>
          <w:trHeight w:hRule="exact" w:val="34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C708F" w14:textId="77777777" w:rsidR="00B54D66" w:rsidRPr="00C3241F" w:rsidRDefault="00B54D66" w:rsidP="00B54D66">
            <w:pPr>
              <w:rPr>
                <w:rFonts w:asciiTheme="majorHAnsi" w:hAnsiTheme="majorHAnsi" w:cstheme="majorHAnsi"/>
                <w:sz w:val="24"/>
                <w:lang w:val="en-GB"/>
              </w:rPr>
            </w:pPr>
            <w:r w:rsidRPr="00C3241F">
              <w:rPr>
                <w:rFonts w:asciiTheme="majorHAnsi" w:eastAsia="ＭＳ 明朝" w:hAnsiTheme="majorHAnsi" w:cstheme="majorHAnsi"/>
                <w:sz w:val="24"/>
                <w:lang w:val="en-GB"/>
              </w:rPr>
              <w:t xml:space="preserve">60 </w:t>
            </w:r>
            <w:proofErr w:type="spellStart"/>
            <w:r w:rsidRPr="00C3241F">
              <w:rPr>
                <w:rFonts w:asciiTheme="majorHAnsi" w:eastAsia="ＭＳ 明朝" w:hAnsiTheme="majorHAnsi" w:cstheme="majorHAnsi"/>
                <w:sz w:val="24"/>
                <w:lang w:val="en-GB"/>
              </w:rPr>
              <w:t>Gy</w:t>
            </w:r>
            <w:proofErr w:type="spellEnd"/>
            <w:r w:rsidRPr="00C3241F">
              <w:rPr>
                <w:rFonts w:asciiTheme="majorHAnsi" w:eastAsia="ＭＳ 明朝" w:hAnsiTheme="majorHAnsi" w:cstheme="majorHAnsi"/>
                <w:sz w:val="24"/>
                <w:lang w:val="en-GB"/>
              </w:rPr>
              <w:t xml:space="preserve"> with </w:t>
            </w:r>
            <w:proofErr w:type="spellStart"/>
            <w:r w:rsidRPr="00C3241F">
              <w:rPr>
                <w:rFonts w:asciiTheme="majorHAnsi" w:eastAsia="ＭＳ 明朝" w:hAnsiTheme="majorHAnsi" w:cstheme="majorHAnsi"/>
                <w:sz w:val="24"/>
                <w:lang w:val="en-GB"/>
              </w:rPr>
              <w:t>tegafur-gimeracil-oteracil</w:t>
            </w:r>
            <w:proofErr w:type="spellEnd"/>
            <w:r w:rsidRPr="00C3241F">
              <w:rPr>
                <w:rFonts w:asciiTheme="majorHAnsi" w:eastAsia="ＭＳ 明朝" w:hAnsiTheme="majorHAnsi" w:cstheme="majorHAnsi"/>
                <w:sz w:val="24"/>
                <w:lang w:val="en-GB"/>
              </w:rPr>
              <w:t xml:space="preserve"> potassium capsules (S-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86F07D" w14:textId="77777777" w:rsidR="00B54D66" w:rsidRPr="00C3241F" w:rsidRDefault="00B54D66" w:rsidP="00B54D66">
            <w:pPr>
              <w:rPr>
                <w:rFonts w:asciiTheme="majorHAnsi" w:eastAsia="ＭＳ 明朝" w:hAnsiTheme="majorHAnsi" w:cstheme="majorHAnsi"/>
                <w:color w:val="000000" w:themeColor="dark1"/>
                <w:sz w:val="24"/>
                <w:lang w:val="en-GB"/>
              </w:rPr>
            </w:pPr>
            <w:r w:rsidRPr="00C3241F">
              <w:rPr>
                <w:rFonts w:asciiTheme="majorHAnsi" w:eastAsia="ＭＳ 明朝" w:hAnsiTheme="majorHAnsi" w:cstheme="majorHAnsi"/>
                <w:color w:val="000000" w:themeColor="dark1"/>
                <w:sz w:val="24"/>
                <w:lang w:val="en-GB"/>
              </w:rPr>
              <w:t>1 (6)</w:t>
            </w:r>
          </w:p>
        </w:tc>
      </w:tr>
      <w:tr w:rsidR="00B54D66" w:rsidRPr="00C3241F" w14:paraId="6A8EB208" w14:textId="77777777" w:rsidTr="00C3241F">
        <w:trPr>
          <w:trHeight w:hRule="exact" w:val="34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07832" w14:textId="77777777" w:rsidR="00B54D66" w:rsidRPr="00C3241F" w:rsidRDefault="00B54D66" w:rsidP="00B54D66">
            <w:pPr>
              <w:rPr>
                <w:rFonts w:asciiTheme="majorHAnsi" w:hAnsiTheme="majorHAnsi" w:cstheme="majorHAnsi"/>
                <w:sz w:val="24"/>
                <w:lang w:val="en-GB"/>
              </w:rPr>
            </w:pPr>
            <w:r w:rsidRPr="00C3241F">
              <w:rPr>
                <w:rFonts w:asciiTheme="majorHAnsi" w:hAnsiTheme="majorHAnsi" w:cstheme="majorHAnsi"/>
                <w:sz w:val="24"/>
                <w:lang w:val="en-GB"/>
              </w:rPr>
              <w:t xml:space="preserve">30 </w:t>
            </w:r>
            <w:proofErr w:type="spellStart"/>
            <w:r w:rsidRPr="00C3241F">
              <w:rPr>
                <w:rFonts w:asciiTheme="majorHAnsi" w:hAnsiTheme="majorHAnsi" w:cstheme="majorHAnsi"/>
                <w:sz w:val="24"/>
                <w:lang w:val="en-GB"/>
              </w:rPr>
              <w:t>G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3021D4" w14:textId="77777777" w:rsidR="00B54D66" w:rsidRPr="00C3241F" w:rsidRDefault="00B54D66" w:rsidP="00B54D66">
            <w:pPr>
              <w:rPr>
                <w:rFonts w:asciiTheme="majorHAnsi" w:eastAsia="ＭＳ 明朝" w:hAnsiTheme="majorHAnsi" w:cstheme="majorHAnsi"/>
                <w:color w:val="000000" w:themeColor="dark1"/>
                <w:sz w:val="24"/>
                <w:lang w:val="en-GB"/>
              </w:rPr>
            </w:pPr>
            <w:r w:rsidRPr="00C3241F">
              <w:rPr>
                <w:rFonts w:asciiTheme="majorHAnsi" w:eastAsia="ＭＳ 明朝" w:hAnsiTheme="majorHAnsi" w:cstheme="majorHAnsi"/>
                <w:color w:val="000000" w:themeColor="dark1"/>
                <w:sz w:val="24"/>
                <w:lang w:val="en-GB"/>
              </w:rPr>
              <w:t>1 (6)</w:t>
            </w:r>
          </w:p>
        </w:tc>
      </w:tr>
      <w:tr w:rsidR="00B54D66" w:rsidRPr="00C3241F" w14:paraId="4CBD84F0" w14:textId="77777777" w:rsidTr="00C3241F">
        <w:trPr>
          <w:trHeight w:hRule="exact" w:val="34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CC05" w14:textId="77777777" w:rsidR="00B54D66" w:rsidRPr="00C3241F" w:rsidRDefault="00B54D66" w:rsidP="00B54D66">
            <w:pPr>
              <w:rPr>
                <w:rFonts w:asciiTheme="majorHAnsi" w:hAnsiTheme="majorHAnsi" w:cstheme="majorHAnsi"/>
                <w:sz w:val="24"/>
                <w:lang w:val="en-GB"/>
              </w:rPr>
            </w:pPr>
            <w:r w:rsidRPr="00C3241F">
              <w:rPr>
                <w:rFonts w:asciiTheme="majorHAnsi" w:hAnsiTheme="majorHAnsi" w:cstheme="majorHAnsi"/>
                <w:sz w:val="24"/>
                <w:lang w:val="en-GB"/>
              </w:rPr>
              <w:t xml:space="preserve">39 </w:t>
            </w:r>
            <w:proofErr w:type="spellStart"/>
            <w:r w:rsidRPr="00C3241F">
              <w:rPr>
                <w:rFonts w:asciiTheme="majorHAnsi" w:hAnsiTheme="majorHAnsi" w:cstheme="majorHAnsi"/>
                <w:sz w:val="24"/>
                <w:lang w:val="en-GB"/>
              </w:rPr>
              <w:t>G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AFEA54" w14:textId="77777777" w:rsidR="00B54D66" w:rsidRPr="00C3241F" w:rsidRDefault="00B54D66" w:rsidP="00B54D66">
            <w:pPr>
              <w:rPr>
                <w:rFonts w:asciiTheme="majorHAnsi" w:eastAsia="ＭＳ 明朝" w:hAnsiTheme="majorHAnsi" w:cstheme="majorHAnsi"/>
                <w:color w:val="000000" w:themeColor="dark1"/>
                <w:sz w:val="24"/>
                <w:lang w:val="en-GB"/>
              </w:rPr>
            </w:pPr>
            <w:r w:rsidRPr="00C3241F">
              <w:rPr>
                <w:rFonts w:asciiTheme="majorHAnsi" w:eastAsia="ＭＳ 明朝" w:hAnsiTheme="majorHAnsi" w:cstheme="majorHAnsi"/>
                <w:color w:val="000000" w:themeColor="dark1"/>
                <w:sz w:val="24"/>
                <w:lang w:val="en-GB"/>
              </w:rPr>
              <w:t>1 (6)</w:t>
            </w:r>
          </w:p>
        </w:tc>
      </w:tr>
      <w:tr w:rsidR="00B54D66" w:rsidRPr="00C3241F" w14:paraId="0E2641AB" w14:textId="77777777" w:rsidTr="00C3241F">
        <w:trPr>
          <w:trHeight w:hRule="exact" w:val="34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1BEA9" w14:textId="77777777" w:rsidR="00B54D66" w:rsidRPr="00C3241F" w:rsidRDefault="00B54D66" w:rsidP="00B54D66">
            <w:pPr>
              <w:rPr>
                <w:rFonts w:asciiTheme="majorHAnsi" w:hAnsiTheme="majorHAnsi" w:cstheme="majorHAnsi"/>
                <w:sz w:val="24"/>
                <w:lang w:val="en-GB"/>
              </w:rPr>
            </w:pPr>
            <w:r w:rsidRPr="00C3241F">
              <w:rPr>
                <w:rFonts w:asciiTheme="majorHAnsi" w:hAnsiTheme="majorHAnsi" w:cstheme="majorHAnsi"/>
                <w:sz w:val="24"/>
                <w:lang w:val="en-GB"/>
              </w:rPr>
              <w:t xml:space="preserve">60 </w:t>
            </w:r>
            <w:proofErr w:type="spellStart"/>
            <w:r w:rsidRPr="00C3241F">
              <w:rPr>
                <w:rFonts w:asciiTheme="majorHAnsi" w:hAnsiTheme="majorHAnsi" w:cstheme="majorHAnsi"/>
                <w:sz w:val="24"/>
                <w:lang w:val="en-GB"/>
              </w:rPr>
              <w:t>G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1C1A35" w14:textId="77777777" w:rsidR="00B54D66" w:rsidRPr="00C3241F" w:rsidRDefault="00B54D66" w:rsidP="00B54D66">
            <w:pPr>
              <w:rPr>
                <w:rFonts w:asciiTheme="majorHAnsi" w:eastAsia="ＭＳ 明朝" w:hAnsiTheme="majorHAnsi" w:cstheme="majorHAnsi"/>
                <w:color w:val="000000" w:themeColor="dark1"/>
                <w:sz w:val="24"/>
                <w:lang w:val="en-GB"/>
              </w:rPr>
            </w:pPr>
            <w:r w:rsidRPr="00C3241F">
              <w:rPr>
                <w:rFonts w:asciiTheme="majorHAnsi" w:eastAsia="ＭＳ 明朝" w:hAnsiTheme="majorHAnsi" w:cstheme="majorHAnsi"/>
                <w:color w:val="000000" w:themeColor="dark1"/>
                <w:sz w:val="24"/>
                <w:lang w:val="en-GB"/>
              </w:rPr>
              <w:t>1 (6)</w:t>
            </w:r>
          </w:p>
        </w:tc>
      </w:tr>
      <w:tr w:rsidR="00B54D66" w:rsidRPr="00C3241F" w14:paraId="409E4996" w14:textId="77777777" w:rsidTr="00C3241F">
        <w:trPr>
          <w:trHeight w:hRule="exact" w:val="340"/>
        </w:trPr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B1EB80" w14:textId="77777777" w:rsidR="00B54D66" w:rsidRPr="00C3241F" w:rsidRDefault="00B54D66" w:rsidP="00B54D66">
            <w:pPr>
              <w:rPr>
                <w:rFonts w:asciiTheme="majorHAnsi" w:hAnsiTheme="majorHAnsi" w:cstheme="majorHAnsi"/>
                <w:sz w:val="24"/>
                <w:lang w:val="en-GB"/>
              </w:rPr>
            </w:pPr>
            <w:r w:rsidRPr="00C3241F">
              <w:rPr>
                <w:rFonts w:asciiTheme="majorHAnsi" w:hAnsiTheme="majorHAnsi" w:cstheme="majorHAnsi"/>
                <w:sz w:val="24"/>
                <w:lang w:val="en-GB"/>
              </w:rPr>
              <w:t xml:space="preserve">66 </w:t>
            </w:r>
            <w:proofErr w:type="spellStart"/>
            <w:r w:rsidRPr="00C3241F">
              <w:rPr>
                <w:rFonts w:asciiTheme="majorHAnsi" w:hAnsiTheme="majorHAnsi" w:cstheme="majorHAnsi"/>
                <w:sz w:val="24"/>
                <w:lang w:val="en-GB"/>
              </w:rPr>
              <w:t>G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4780D" w14:textId="77777777" w:rsidR="00B54D66" w:rsidRPr="00C3241F" w:rsidRDefault="00B54D66" w:rsidP="00B54D66">
            <w:pPr>
              <w:rPr>
                <w:rFonts w:asciiTheme="majorHAnsi" w:eastAsia="ＭＳ 明朝" w:hAnsiTheme="majorHAnsi" w:cstheme="majorHAnsi"/>
                <w:color w:val="000000" w:themeColor="dark1"/>
                <w:sz w:val="24"/>
                <w:lang w:val="en-GB"/>
              </w:rPr>
            </w:pPr>
            <w:r w:rsidRPr="00C3241F">
              <w:rPr>
                <w:rFonts w:asciiTheme="majorHAnsi" w:eastAsia="ＭＳ 明朝" w:hAnsiTheme="majorHAnsi" w:cstheme="majorHAnsi"/>
                <w:color w:val="000000" w:themeColor="dark1"/>
                <w:sz w:val="24"/>
                <w:lang w:val="en-GB"/>
              </w:rPr>
              <w:t>1 (6)</w:t>
            </w:r>
          </w:p>
        </w:tc>
      </w:tr>
    </w:tbl>
    <w:p w14:paraId="37D23F54" w14:textId="77777777" w:rsidR="004D0797" w:rsidRPr="00C3241F" w:rsidRDefault="004D0797" w:rsidP="004D0797">
      <w:pPr>
        <w:rPr>
          <w:rFonts w:asciiTheme="majorHAnsi" w:hAnsiTheme="majorHAnsi" w:cstheme="majorHAnsi"/>
          <w:b/>
          <w:sz w:val="24"/>
          <w:lang w:val="en-GB"/>
        </w:rPr>
      </w:pPr>
    </w:p>
    <w:p w14:paraId="17D439BB" w14:textId="21160970" w:rsidR="004D0797" w:rsidRPr="00C3241F" w:rsidRDefault="004D0797" w:rsidP="004D0797">
      <w:pPr>
        <w:rPr>
          <w:rFonts w:asciiTheme="majorHAnsi" w:hAnsiTheme="majorHAnsi" w:cstheme="majorHAnsi"/>
          <w:b/>
          <w:sz w:val="24"/>
          <w:lang w:val="en-GB"/>
        </w:rPr>
      </w:pPr>
    </w:p>
    <w:sectPr w:rsidR="004D0797" w:rsidRPr="00C3241F" w:rsidSect="00947B18">
      <w:head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36E973" w14:textId="77777777" w:rsidR="004F55B7" w:rsidRDefault="004F55B7" w:rsidP="00970A26">
      <w:r>
        <w:separator/>
      </w:r>
    </w:p>
  </w:endnote>
  <w:endnote w:type="continuationSeparator" w:id="0">
    <w:p w14:paraId="6CF0AC7C" w14:textId="77777777" w:rsidR="004F55B7" w:rsidRDefault="004F55B7" w:rsidP="00970A26">
      <w:r>
        <w:continuationSeparator/>
      </w:r>
    </w:p>
  </w:endnote>
  <w:endnote w:type="continuationNotice" w:id="1">
    <w:p w14:paraId="3041E5C7" w14:textId="77777777" w:rsidR="004F55B7" w:rsidRDefault="004F55B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7250BB" w14:textId="77777777" w:rsidR="004F55B7" w:rsidRDefault="004F55B7" w:rsidP="00970A26">
      <w:r>
        <w:rPr>
          <w:rFonts w:hint="eastAsia"/>
        </w:rPr>
        <w:separator/>
      </w:r>
    </w:p>
  </w:footnote>
  <w:footnote w:type="continuationSeparator" w:id="0">
    <w:p w14:paraId="3B08B1F8" w14:textId="77777777" w:rsidR="004F55B7" w:rsidRDefault="004F55B7" w:rsidP="00970A26">
      <w:r>
        <w:continuationSeparator/>
      </w:r>
    </w:p>
  </w:footnote>
  <w:footnote w:type="continuationNotice" w:id="1">
    <w:p w14:paraId="3A98C627" w14:textId="77777777" w:rsidR="004F55B7" w:rsidRDefault="004F55B7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122C9D" w14:textId="0C934308" w:rsidR="00D93745" w:rsidRDefault="00D93745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170A4" w:rsidRPr="003170A4">
      <w:rPr>
        <w:noProof/>
        <w:lang w:val="ja-JP"/>
      </w:rPr>
      <w:t>1</w:t>
    </w:r>
    <w:r>
      <w:fldChar w:fldCharType="end"/>
    </w:r>
  </w:p>
  <w:p w14:paraId="2446352A" w14:textId="77777777" w:rsidR="00D93745" w:rsidRDefault="00D93745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EA88F16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756F2B"/>
    <w:multiLevelType w:val="hybridMultilevel"/>
    <w:tmpl w:val="4ECC6538"/>
    <w:lvl w:ilvl="0" w:tplc="8C2039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F2A755B"/>
    <w:multiLevelType w:val="multilevel"/>
    <w:tmpl w:val="C3EA83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  <w:b/>
      </w:rPr>
    </w:lvl>
  </w:abstractNum>
  <w:abstractNum w:abstractNumId="3" w15:restartNumberingAfterBreak="0">
    <w:nsid w:val="4F901986"/>
    <w:multiLevelType w:val="hybridMultilevel"/>
    <w:tmpl w:val="E520A1DA"/>
    <w:lvl w:ilvl="0" w:tplc="0B18DCA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87F2452"/>
    <w:multiLevelType w:val="hybridMultilevel"/>
    <w:tmpl w:val="40404BB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Canc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tx09ed5p0azeeaetpz7vvfaifwpzsfxr2v5x&quot;&gt;My EndNote Library&lt;record-ids&gt;&lt;item&gt;2&lt;/item&gt;&lt;item&gt;221&lt;/item&gt;&lt;item&gt;222&lt;/item&gt;&lt;item&gt;223&lt;/item&gt;&lt;item&gt;224&lt;/item&gt;&lt;item&gt;225&lt;/item&gt;&lt;item&gt;226&lt;/item&gt;&lt;item&gt;227&lt;/item&gt;&lt;item&gt;229&lt;/item&gt;&lt;item&gt;230&lt;/item&gt;&lt;item&gt;231&lt;/item&gt;&lt;item&gt;232&lt;/item&gt;&lt;item&gt;233&lt;/item&gt;&lt;item&gt;234&lt;/item&gt;&lt;item&gt;237&lt;/item&gt;&lt;item&gt;238&lt;/item&gt;&lt;item&gt;239&lt;/item&gt;&lt;item&gt;242&lt;/item&gt;&lt;item&gt;243&lt;/item&gt;&lt;item&gt;244&lt;/item&gt;&lt;item&gt;245&lt;/item&gt;&lt;item&gt;246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260DCA"/>
    <w:rsid w:val="0000010B"/>
    <w:rsid w:val="0000011C"/>
    <w:rsid w:val="00000242"/>
    <w:rsid w:val="000003AB"/>
    <w:rsid w:val="000005DE"/>
    <w:rsid w:val="00000805"/>
    <w:rsid w:val="00000A06"/>
    <w:rsid w:val="00000A9F"/>
    <w:rsid w:val="00000C55"/>
    <w:rsid w:val="00000D46"/>
    <w:rsid w:val="00001561"/>
    <w:rsid w:val="00001F97"/>
    <w:rsid w:val="00002102"/>
    <w:rsid w:val="000024CB"/>
    <w:rsid w:val="000026EB"/>
    <w:rsid w:val="000027F7"/>
    <w:rsid w:val="00002CB0"/>
    <w:rsid w:val="00002D9C"/>
    <w:rsid w:val="00003368"/>
    <w:rsid w:val="000033DF"/>
    <w:rsid w:val="00003627"/>
    <w:rsid w:val="00003A80"/>
    <w:rsid w:val="00003BC3"/>
    <w:rsid w:val="00003D4D"/>
    <w:rsid w:val="000041D6"/>
    <w:rsid w:val="00004B78"/>
    <w:rsid w:val="00004CAB"/>
    <w:rsid w:val="00004D81"/>
    <w:rsid w:val="00004EEF"/>
    <w:rsid w:val="0000522E"/>
    <w:rsid w:val="00005570"/>
    <w:rsid w:val="00005760"/>
    <w:rsid w:val="000057CE"/>
    <w:rsid w:val="000059D3"/>
    <w:rsid w:val="00005A02"/>
    <w:rsid w:val="00006233"/>
    <w:rsid w:val="0000676F"/>
    <w:rsid w:val="00006A8C"/>
    <w:rsid w:val="00006E85"/>
    <w:rsid w:val="00007211"/>
    <w:rsid w:val="00007B31"/>
    <w:rsid w:val="00007F66"/>
    <w:rsid w:val="00007FFC"/>
    <w:rsid w:val="00010024"/>
    <w:rsid w:val="0001011F"/>
    <w:rsid w:val="0001025E"/>
    <w:rsid w:val="00010908"/>
    <w:rsid w:val="00010E39"/>
    <w:rsid w:val="00011108"/>
    <w:rsid w:val="00011202"/>
    <w:rsid w:val="00011577"/>
    <w:rsid w:val="000118B0"/>
    <w:rsid w:val="00011C22"/>
    <w:rsid w:val="00011C62"/>
    <w:rsid w:val="00011CA3"/>
    <w:rsid w:val="00011F6F"/>
    <w:rsid w:val="00011FB7"/>
    <w:rsid w:val="00012619"/>
    <w:rsid w:val="00012CF8"/>
    <w:rsid w:val="00012EE9"/>
    <w:rsid w:val="0001306F"/>
    <w:rsid w:val="000133E7"/>
    <w:rsid w:val="000137D5"/>
    <w:rsid w:val="000138C0"/>
    <w:rsid w:val="00013955"/>
    <w:rsid w:val="00013B57"/>
    <w:rsid w:val="00014081"/>
    <w:rsid w:val="00014173"/>
    <w:rsid w:val="000145F1"/>
    <w:rsid w:val="00014697"/>
    <w:rsid w:val="000149AB"/>
    <w:rsid w:val="00014EC8"/>
    <w:rsid w:val="0001518B"/>
    <w:rsid w:val="0001533E"/>
    <w:rsid w:val="00015755"/>
    <w:rsid w:val="00015984"/>
    <w:rsid w:val="0001598F"/>
    <w:rsid w:val="00015B18"/>
    <w:rsid w:val="00016339"/>
    <w:rsid w:val="000165E4"/>
    <w:rsid w:val="00016935"/>
    <w:rsid w:val="0001735F"/>
    <w:rsid w:val="000174A5"/>
    <w:rsid w:val="0001783E"/>
    <w:rsid w:val="000178EE"/>
    <w:rsid w:val="0001793D"/>
    <w:rsid w:val="000179FD"/>
    <w:rsid w:val="0002008C"/>
    <w:rsid w:val="00020116"/>
    <w:rsid w:val="000201B7"/>
    <w:rsid w:val="000202AF"/>
    <w:rsid w:val="00020334"/>
    <w:rsid w:val="000204F1"/>
    <w:rsid w:val="000209BA"/>
    <w:rsid w:val="00020E1E"/>
    <w:rsid w:val="00021039"/>
    <w:rsid w:val="00021173"/>
    <w:rsid w:val="0002133B"/>
    <w:rsid w:val="00021940"/>
    <w:rsid w:val="0002225F"/>
    <w:rsid w:val="00022381"/>
    <w:rsid w:val="00022448"/>
    <w:rsid w:val="00022743"/>
    <w:rsid w:val="00022972"/>
    <w:rsid w:val="00022CAE"/>
    <w:rsid w:val="00023079"/>
    <w:rsid w:val="000234E0"/>
    <w:rsid w:val="000236FC"/>
    <w:rsid w:val="00023E56"/>
    <w:rsid w:val="000241A6"/>
    <w:rsid w:val="00024413"/>
    <w:rsid w:val="000244A8"/>
    <w:rsid w:val="0002459D"/>
    <w:rsid w:val="00024D5F"/>
    <w:rsid w:val="000261CA"/>
    <w:rsid w:val="000261E5"/>
    <w:rsid w:val="00026287"/>
    <w:rsid w:val="000262D8"/>
    <w:rsid w:val="00026356"/>
    <w:rsid w:val="000263A3"/>
    <w:rsid w:val="000263C4"/>
    <w:rsid w:val="0002648E"/>
    <w:rsid w:val="000264DF"/>
    <w:rsid w:val="000268FD"/>
    <w:rsid w:val="000269C4"/>
    <w:rsid w:val="00026A26"/>
    <w:rsid w:val="00027249"/>
    <w:rsid w:val="000277D6"/>
    <w:rsid w:val="00027AD9"/>
    <w:rsid w:val="00027B63"/>
    <w:rsid w:val="000305BF"/>
    <w:rsid w:val="00030A96"/>
    <w:rsid w:val="00031133"/>
    <w:rsid w:val="0003127B"/>
    <w:rsid w:val="000318AD"/>
    <w:rsid w:val="00031BF5"/>
    <w:rsid w:val="000320EF"/>
    <w:rsid w:val="0003253D"/>
    <w:rsid w:val="00032681"/>
    <w:rsid w:val="00032828"/>
    <w:rsid w:val="000328E9"/>
    <w:rsid w:val="00032F01"/>
    <w:rsid w:val="00033853"/>
    <w:rsid w:val="00033E2C"/>
    <w:rsid w:val="00033EE7"/>
    <w:rsid w:val="00034272"/>
    <w:rsid w:val="000347AB"/>
    <w:rsid w:val="00034BD4"/>
    <w:rsid w:val="00034D16"/>
    <w:rsid w:val="000356CB"/>
    <w:rsid w:val="000358B4"/>
    <w:rsid w:val="00035B5D"/>
    <w:rsid w:val="000362BD"/>
    <w:rsid w:val="00036369"/>
    <w:rsid w:val="0003667B"/>
    <w:rsid w:val="00036905"/>
    <w:rsid w:val="00036C6D"/>
    <w:rsid w:val="00036DEE"/>
    <w:rsid w:val="00037072"/>
    <w:rsid w:val="00037214"/>
    <w:rsid w:val="0003727B"/>
    <w:rsid w:val="00037817"/>
    <w:rsid w:val="00037842"/>
    <w:rsid w:val="00037E16"/>
    <w:rsid w:val="00037ECF"/>
    <w:rsid w:val="000402AF"/>
    <w:rsid w:val="00040457"/>
    <w:rsid w:val="000404DB"/>
    <w:rsid w:val="00040645"/>
    <w:rsid w:val="00040951"/>
    <w:rsid w:val="00040A4C"/>
    <w:rsid w:val="00041118"/>
    <w:rsid w:val="0004131E"/>
    <w:rsid w:val="00041560"/>
    <w:rsid w:val="000417E6"/>
    <w:rsid w:val="00041A1C"/>
    <w:rsid w:val="00042212"/>
    <w:rsid w:val="00042557"/>
    <w:rsid w:val="0004282D"/>
    <w:rsid w:val="000430B1"/>
    <w:rsid w:val="00043584"/>
    <w:rsid w:val="00043A81"/>
    <w:rsid w:val="00043CD9"/>
    <w:rsid w:val="00044086"/>
    <w:rsid w:val="000440D1"/>
    <w:rsid w:val="000442A4"/>
    <w:rsid w:val="00044713"/>
    <w:rsid w:val="000447AE"/>
    <w:rsid w:val="00044EA2"/>
    <w:rsid w:val="000453FF"/>
    <w:rsid w:val="0004567C"/>
    <w:rsid w:val="00045860"/>
    <w:rsid w:val="000459A7"/>
    <w:rsid w:val="00045B9B"/>
    <w:rsid w:val="00045BFD"/>
    <w:rsid w:val="00045DD8"/>
    <w:rsid w:val="00045ECD"/>
    <w:rsid w:val="00046065"/>
    <w:rsid w:val="00046216"/>
    <w:rsid w:val="00046506"/>
    <w:rsid w:val="0004659B"/>
    <w:rsid w:val="00046728"/>
    <w:rsid w:val="000467FB"/>
    <w:rsid w:val="00046F84"/>
    <w:rsid w:val="00047090"/>
    <w:rsid w:val="000470B9"/>
    <w:rsid w:val="000478B6"/>
    <w:rsid w:val="00047B5A"/>
    <w:rsid w:val="00047C52"/>
    <w:rsid w:val="00047C59"/>
    <w:rsid w:val="00047CD4"/>
    <w:rsid w:val="0005043D"/>
    <w:rsid w:val="00050755"/>
    <w:rsid w:val="0005079F"/>
    <w:rsid w:val="00050973"/>
    <w:rsid w:val="00050AAC"/>
    <w:rsid w:val="00051533"/>
    <w:rsid w:val="00051671"/>
    <w:rsid w:val="00051B2D"/>
    <w:rsid w:val="00051B76"/>
    <w:rsid w:val="00051B9A"/>
    <w:rsid w:val="00051D7B"/>
    <w:rsid w:val="00051E0B"/>
    <w:rsid w:val="0005204C"/>
    <w:rsid w:val="0005213D"/>
    <w:rsid w:val="00052152"/>
    <w:rsid w:val="0005240F"/>
    <w:rsid w:val="0005248B"/>
    <w:rsid w:val="00052B96"/>
    <w:rsid w:val="00052D4E"/>
    <w:rsid w:val="00053155"/>
    <w:rsid w:val="00053194"/>
    <w:rsid w:val="00053601"/>
    <w:rsid w:val="00053ACB"/>
    <w:rsid w:val="00053BC0"/>
    <w:rsid w:val="000542AB"/>
    <w:rsid w:val="00054340"/>
    <w:rsid w:val="000544D2"/>
    <w:rsid w:val="0005458D"/>
    <w:rsid w:val="0005485A"/>
    <w:rsid w:val="0005489F"/>
    <w:rsid w:val="000549F2"/>
    <w:rsid w:val="00054A67"/>
    <w:rsid w:val="00054F28"/>
    <w:rsid w:val="0005517B"/>
    <w:rsid w:val="00055277"/>
    <w:rsid w:val="000553C4"/>
    <w:rsid w:val="000555F4"/>
    <w:rsid w:val="00055A0A"/>
    <w:rsid w:val="00055F78"/>
    <w:rsid w:val="00056223"/>
    <w:rsid w:val="00056468"/>
    <w:rsid w:val="00056484"/>
    <w:rsid w:val="00056A18"/>
    <w:rsid w:val="00056A96"/>
    <w:rsid w:val="000572DB"/>
    <w:rsid w:val="00057654"/>
    <w:rsid w:val="00057AC7"/>
    <w:rsid w:val="00057C36"/>
    <w:rsid w:val="00057C9E"/>
    <w:rsid w:val="00057F6A"/>
    <w:rsid w:val="00060410"/>
    <w:rsid w:val="0006051A"/>
    <w:rsid w:val="000605B2"/>
    <w:rsid w:val="00060685"/>
    <w:rsid w:val="0006079F"/>
    <w:rsid w:val="00060E58"/>
    <w:rsid w:val="00060F64"/>
    <w:rsid w:val="00061087"/>
    <w:rsid w:val="000610DD"/>
    <w:rsid w:val="0006123C"/>
    <w:rsid w:val="000612BA"/>
    <w:rsid w:val="0006130D"/>
    <w:rsid w:val="0006154A"/>
    <w:rsid w:val="00061782"/>
    <w:rsid w:val="0006191A"/>
    <w:rsid w:val="00061A4E"/>
    <w:rsid w:val="00061CB2"/>
    <w:rsid w:val="00061F1C"/>
    <w:rsid w:val="000624B6"/>
    <w:rsid w:val="00062508"/>
    <w:rsid w:val="00062575"/>
    <w:rsid w:val="00062830"/>
    <w:rsid w:val="00062E57"/>
    <w:rsid w:val="00062F84"/>
    <w:rsid w:val="00063238"/>
    <w:rsid w:val="00063512"/>
    <w:rsid w:val="0006396C"/>
    <w:rsid w:val="00063D35"/>
    <w:rsid w:val="00063FBE"/>
    <w:rsid w:val="00064209"/>
    <w:rsid w:val="00064B4A"/>
    <w:rsid w:val="00064DA5"/>
    <w:rsid w:val="00065281"/>
    <w:rsid w:val="00065377"/>
    <w:rsid w:val="00065AB0"/>
    <w:rsid w:val="00065CEC"/>
    <w:rsid w:val="00066335"/>
    <w:rsid w:val="00066375"/>
    <w:rsid w:val="0006662D"/>
    <w:rsid w:val="00066E55"/>
    <w:rsid w:val="00066E89"/>
    <w:rsid w:val="0006702B"/>
    <w:rsid w:val="000670A8"/>
    <w:rsid w:val="000670AC"/>
    <w:rsid w:val="00067288"/>
    <w:rsid w:val="0006756B"/>
    <w:rsid w:val="0006757A"/>
    <w:rsid w:val="0006764A"/>
    <w:rsid w:val="00067752"/>
    <w:rsid w:val="000677C2"/>
    <w:rsid w:val="00067A78"/>
    <w:rsid w:val="00067F2C"/>
    <w:rsid w:val="00067FCC"/>
    <w:rsid w:val="0007027B"/>
    <w:rsid w:val="000704B6"/>
    <w:rsid w:val="0007050F"/>
    <w:rsid w:val="0007090F"/>
    <w:rsid w:val="00071194"/>
    <w:rsid w:val="00071ADD"/>
    <w:rsid w:val="0007224A"/>
    <w:rsid w:val="00072488"/>
    <w:rsid w:val="000725F9"/>
    <w:rsid w:val="00072B27"/>
    <w:rsid w:val="00072C3D"/>
    <w:rsid w:val="00072DAB"/>
    <w:rsid w:val="00072E50"/>
    <w:rsid w:val="00073212"/>
    <w:rsid w:val="00073DBA"/>
    <w:rsid w:val="00073E59"/>
    <w:rsid w:val="00073F03"/>
    <w:rsid w:val="00073FA5"/>
    <w:rsid w:val="0007427F"/>
    <w:rsid w:val="000744A6"/>
    <w:rsid w:val="00074E3E"/>
    <w:rsid w:val="00075265"/>
    <w:rsid w:val="0007539E"/>
    <w:rsid w:val="00075BBC"/>
    <w:rsid w:val="00076617"/>
    <w:rsid w:val="000768C8"/>
    <w:rsid w:val="00076914"/>
    <w:rsid w:val="000769C4"/>
    <w:rsid w:val="0007739C"/>
    <w:rsid w:val="0007742E"/>
    <w:rsid w:val="000779E1"/>
    <w:rsid w:val="00077D89"/>
    <w:rsid w:val="00080018"/>
    <w:rsid w:val="00080601"/>
    <w:rsid w:val="00080751"/>
    <w:rsid w:val="0008088A"/>
    <w:rsid w:val="00080938"/>
    <w:rsid w:val="00081204"/>
    <w:rsid w:val="00081422"/>
    <w:rsid w:val="00081AE9"/>
    <w:rsid w:val="00081C5F"/>
    <w:rsid w:val="00081D60"/>
    <w:rsid w:val="00082154"/>
    <w:rsid w:val="00082240"/>
    <w:rsid w:val="00082767"/>
    <w:rsid w:val="0008277D"/>
    <w:rsid w:val="000828E2"/>
    <w:rsid w:val="00082A58"/>
    <w:rsid w:val="00083166"/>
    <w:rsid w:val="000833FD"/>
    <w:rsid w:val="00083B1A"/>
    <w:rsid w:val="00083D57"/>
    <w:rsid w:val="000844B2"/>
    <w:rsid w:val="00084926"/>
    <w:rsid w:val="00084D2C"/>
    <w:rsid w:val="00084EE3"/>
    <w:rsid w:val="00084F17"/>
    <w:rsid w:val="000850CC"/>
    <w:rsid w:val="000852E6"/>
    <w:rsid w:val="00085393"/>
    <w:rsid w:val="00085761"/>
    <w:rsid w:val="00086255"/>
    <w:rsid w:val="000864CF"/>
    <w:rsid w:val="00086661"/>
    <w:rsid w:val="000868CA"/>
    <w:rsid w:val="00086A33"/>
    <w:rsid w:val="00086B3C"/>
    <w:rsid w:val="00086B59"/>
    <w:rsid w:val="00087056"/>
    <w:rsid w:val="000871EB"/>
    <w:rsid w:val="00087249"/>
    <w:rsid w:val="00087445"/>
    <w:rsid w:val="000875B0"/>
    <w:rsid w:val="0008768E"/>
    <w:rsid w:val="000876CC"/>
    <w:rsid w:val="00087ABC"/>
    <w:rsid w:val="00087B35"/>
    <w:rsid w:val="00087DB2"/>
    <w:rsid w:val="00087DBE"/>
    <w:rsid w:val="00087EDC"/>
    <w:rsid w:val="0009008D"/>
    <w:rsid w:val="000900C5"/>
    <w:rsid w:val="000900DE"/>
    <w:rsid w:val="000900E7"/>
    <w:rsid w:val="00090809"/>
    <w:rsid w:val="00090AF4"/>
    <w:rsid w:val="00090CF0"/>
    <w:rsid w:val="00090EAE"/>
    <w:rsid w:val="000911B6"/>
    <w:rsid w:val="000913B1"/>
    <w:rsid w:val="000914B9"/>
    <w:rsid w:val="000915EB"/>
    <w:rsid w:val="00091DB4"/>
    <w:rsid w:val="00091FB4"/>
    <w:rsid w:val="00092300"/>
    <w:rsid w:val="0009236B"/>
    <w:rsid w:val="00092385"/>
    <w:rsid w:val="000924D2"/>
    <w:rsid w:val="0009254D"/>
    <w:rsid w:val="00092E12"/>
    <w:rsid w:val="0009304B"/>
    <w:rsid w:val="00093098"/>
    <w:rsid w:val="00093238"/>
    <w:rsid w:val="0009383C"/>
    <w:rsid w:val="000939FC"/>
    <w:rsid w:val="00093DBA"/>
    <w:rsid w:val="00093F84"/>
    <w:rsid w:val="000943BA"/>
    <w:rsid w:val="000947AD"/>
    <w:rsid w:val="000948A7"/>
    <w:rsid w:val="0009490A"/>
    <w:rsid w:val="00094AB1"/>
    <w:rsid w:val="00094B4D"/>
    <w:rsid w:val="000955ED"/>
    <w:rsid w:val="00095603"/>
    <w:rsid w:val="00095694"/>
    <w:rsid w:val="0009582B"/>
    <w:rsid w:val="00095BDF"/>
    <w:rsid w:val="00095FA3"/>
    <w:rsid w:val="000963A8"/>
    <w:rsid w:val="00096669"/>
    <w:rsid w:val="00096995"/>
    <w:rsid w:val="000969CF"/>
    <w:rsid w:val="00096E40"/>
    <w:rsid w:val="00096E4F"/>
    <w:rsid w:val="00096FBA"/>
    <w:rsid w:val="00096FEF"/>
    <w:rsid w:val="0009760A"/>
    <w:rsid w:val="000976AF"/>
    <w:rsid w:val="0009793D"/>
    <w:rsid w:val="00097C37"/>
    <w:rsid w:val="000A01CD"/>
    <w:rsid w:val="000A05DF"/>
    <w:rsid w:val="000A072E"/>
    <w:rsid w:val="000A0806"/>
    <w:rsid w:val="000A09C4"/>
    <w:rsid w:val="000A0DC0"/>
    <w:rsid w:val="000A0DE0"/>
    <w:rsid w:val="000A0DE5"/>
    <w:rsid w:val="000A0E31"/>
    <w:rsid w:val="000A0ECA"/>
    <w:rsid w:val="000A11F3"/>
    <w:rsid w:val="000A186E"/>
    <w:rsid w:val="000A19A9"/>
    <w:rsid w:val="000A1CCF"/>
    <w:rsid w:val="000A1DC5"/>
    <w:rsid w:val="000A1E66"/>
    <w:rsid w:val="000A2041"/>
    <w:rsid w:val="000A2061"/>
    <w:rsid w:val="000A2251"/>
    <w:rsid w:val="000A2307"/>
    <w:rsid w:val="000A24F8"/>
    <w:rsid w:val="000A292A"/>
    <w:rsid w:val="000A2BC9"/>
    <w:rsid w:val="000A2D80"/>
    <w:rsid w:val="000A3207"/>
    <w:rsid w:val="000A32F9"/>
    <w:rsid w:val="000A33F5"/>
    <w:rsid w:val="000A349C"/>
    <w:rsid w:val="000A3673"/>
    <w:rsid w:val="000A3CF8"/>
    <w:rsid w:val="000A404A"/>
    <w:rsid w:val="000A49DD"/>
    <w:rsid w:val="000A4A2C"/>
    <w:rsid w:val="000A4DB8"/>
    <w:rsid w:val="000A5032"/>
    <w:rsid w:val="000A5251"/>
    <w:rsid w:val="000A5337"/>
    <w:rsid w:val="000A5727"/>
    <w:rsid w:val="000A58D0"/>
    <w:rsid w:val="000A58E4"/>
    <w:rsid w:val="000A606A"/>
    <w:rsid w:val="000A6165"/>
    <w:rsid w:val="000A623D"/>
    <w:rsid w:val="000A6508"/>
    <w:rsid w:val="000A6602"/>
    <w:rsid w:val="000A6AE5"/>
    <w:rsid w:val="000A6D18"/>
    <w:rsid w:val="000A6E11"/>
    <w:rsid w:val="000A7086"/>
    <w:rsid w:val="000A7126"/>
    <w:rsid w:val="000A7B41"/>
    <w:rsid w:val="000B00C1"/>
    <w:rsid w:val="000B01D6"/>
    <w:rsid w:val="000B05BC"/>
    <w:rsid w:val="000B06C8"/>
    <w:rsid w:val="000B089E"/>
    <w:rsid w:val="000B0962"/>
    <w:rsid w:val="000B0EA3"/>
    <w:rsid w:val="000B0F39"/>
    <w:rsid w:val="000B0FB3"/>
    <w:rsid w:val="000B0FD6"/>
    <w:rsid w:val="000B1016"/>
    <w:rsid w:val="000B145B"/>
    <w:rsid w:val="000B158D"/>
    <w:rsid w:val="000B170E"/>
    <w:rsid w:val="000B1A5E"/>
    <w:rsid w:val="000B1C02"/>
    <w:rsid w:val="000B1DFB"/>
    <w:rsid w:val="000B243B"/>
    <w:rsid w:val="000B274D"/>
    <w:rsid w:val="000B28EA"/>
    <w:rsid w:val="000B2B9F"/>
    <w:rsid w:val="000B3015"/>
    <w:rsid w:val="000B305D"/>
    <w:rsid w:val="000B366F"/>
    <w:rsid w:val="000B3916"/>
    <w:rsid w:val="000B3A86"/>
    <w:rsid w:val="000B3BDB"/>
    <w:rsid w:val="000B3DD6"/>
    <w:rsid w:val="000B3E0B"/>
    <w:rsid w:val="000B4192"/>
    <w:rsid w:val="000B41BC"/>
    <w:rsid w:val="000B4251"/>
    <w:rsid w:val="000B42B5"/>
    <w:rsid w:val="000B490B"/>
    <w:rsid w:val="000B4976"/>
    <w:rsid w:val="000B5074"/>
    <w:rsid w:val="000B55B3"/>
    <w:rsid w:val="000B55CF"/>
    <w:rsid w:val="000B5602"/>
    <w:rsid w:val="000B5855"/>
    <w:rsid w:val="000B598C"/>
    <w:rsid w:val="000B5AEC"/>
    <w:rsid w:val="000B5E74"/>
    <w:rsid w:val="000B5F81"/>
    <w:rsid w:val="000B60DE"/>
    <w:rsid w:val="000B6FA1"/>
    <w:rsid w:val="000B7141"/>
    <w:rsid w:val="000B7425"/>
    <w:rsid w:val="000B7641"/>
    <w:rsid w:val="000B766C"/>
    <w:rsid w:val="000B76EC"/>
    <w:rsid w:val="000B792E"/>
    <w:rsid w:val="000B7BD7"/>
    <w:rsid w:val="000C03C7"/>
    <w:rsid w:val="000C04A7"/>
    <w:rsid w:val="000C0704"/>
    <w:rsid w:val="000C07AE"/>
    <w:rsid w:val="000C0B0C"/>
    <w:rsid w:val="000C10EC"/>
    <w:rsid w:val="000C1183"/>
    <w:rsid w:val="000C1212"/>
    <w:rsid w:val="000C1298"/>
    <w:rsid w:val="000C13D4"/>
    <w:rsid w:val="000C1569"/>
    <w:rsid w:val="000C168F"/>
    <w:rsid w:val="000C1ACB"/>
    <w:rsid w:val="000C1CB7"/>
    <w:rsid w:val="000C20F3"/>
    <w:rsid w:val="000C2331"/>
    <w:rsid w:val="000C2558"/>
    <w:rsid w:val="000C2DB7"/>
    <w:rsid w:val="000C2DF7"/>
    <w:rsid w:val="000C2E15"/>
    <w:rsid w:val="000C309E"/>
    <w:rsid w:val="000C30AE"/>
    <w:rsid w:val="000C333C"/>
    <w:rsid w:val="000C3DCD"/>
    <w:rsid w:val="000C3F06"/>
    <w:rsid w:val="000C475B"/>
    <w:rsid w:val="000C478A"/>
    <w:rsid w:val="000C4ACB"/>
    <w:rsid w:val="000C4BCB"/>
    <w:rsid w:val="000C4C79"/>
    <w:rsid w:val="000C5049"/>
    <w:rsid w:val="000C53BC"/>
    <w:rsid w:val="000C56B3"/>
    <w:rsid w:val="000C576B"/>
    <w:rsid w:val="000C6065"/>
    <w:rsid w:val="000C60E7"/>
    <w:rsid w:val="000C6174"/>
    <w:rsid w:val="000C6661"/>
    <w:rsid w:val="000C67D1"/>
    <w:rsid w:val="000C68C5"/>
    <w:rsid w:val="000C6B5D"/>
    <w:rsid w:val="000C6B64"/>
    <w:rsid w:val="000C6CDC"/>
    <w:rsid w:val="000C71C1"/>
    <w:rsid w:val="000C7525"/>
    <w:rsid w:val="000C7802"/>
    <w:rsid w:val="000C78BC"/>
    <w:rsid w:val="000C7A14"/>
    <w:rsid w:val="000C7C96"/>
    <w:rsid w:val="000D0178"/>
    <w:rsid w:val="000D0420"/>
    <w:rsid w:val="000D06FB"/>
    <w:rsid w:val="000D0ACC"/>
    <w:rsid w:val="000D0E76"/>
    <w:rsid w:val="000D10F2"/>
    <w:rsid w:val="000D1216"/>
    <w:rsid w:val="000D1550"/>
    <w:rsid w:val="000D15F0"/>
    <w:rsid w:val="000D1CC5"/>
    <w:rsid w:val="000D1CDA"/>
    <w:rsid w:val="000D204D"/>
    <w:rsid w:val="000D205A"/>
    <w:rsid w:val="000D2499"/>
    <w:rsid w:val="000D3744"/>
    <w:rsid w:val="000D38F1"/>
    <w:rsid w:val="000D3947"/>
    <w:rsid w:val="000D3BF6"/>
    <w:rsid w:val="000D4135"/>
    <w:rsid w:val="000D4530"/>
    <w:rsid w:val="000D46D9"/>
    <w:rsid w:val="000D47A7"/>
    <w:rsid w:val="000D485B"/>
    <w:rsid w:val="000D4EB6"/>
    <w:rsid w:val="000D4FD8"/>
    <w:rsid w:val="000D511E"/>
    <w:rsid w:val="000D54D5"/>
    <w:rsid w:val="000D56C7"/>
    <w:rsid w:val="000D5E07"/>
    <w:rsid w:val="000D61E6"/>
    <w:rsid w:val="000D6297"/>
    <w:rsid w:val="000D68E7"/>
    <w:rsid w:val="000D68FD"/>
    <w:rsid w:val="000D6B12"/>
    <w:rsid w:val="000D6C0C"/>
    <w:rsid w:val="000D6D15"/>
    <w:rsid w:val="000D6D41"/>
    <w:rsid w:val="000D6DA8"/>
    <w:rsid w:val="000D6E00"/>
    <w:rsid w:val="000D6FCA"/>
    <w:rsid w:val="000D7739"/>
    <w:rsid w:val="000D7B0F"/>
    <w:rsid w:val="000D7BA6"/>
    <w:rsid w:val="000D7D21"/>
    <w:rsid w:val="000D7D92"/>
    <w:rsid w:val="000D7F76"/>
    <w:rsid w:val="000E01AA"/>
    <w:rsid w:val="000E0926"/>
    <w:rsid w:val="000E0DD2"/>
    <w:rsid w:val="000E11F4"/>
    <w:rsid w:val="000E126D"/>
    <w:rsid w:val="000E1695"/>
    <w:rsid w:val="000E1AE0"/>
    <w:rsid w:val="000E1B2B"/>
    <w:rsid w:val="000E1D7D"/>
    <w:rsid w:val="000E1E02"/>
    <w:rsid w:val="000E209B"/>
    <w:rsid w:val="000E24A0"/>
    <w:rsid w:val="000E24FF"/>
    <w:rsid w:val="000E26BD"/>
    <w:rsid w:val="000E278C"/>
    <w:rsid w:val="000E2AE0"/>
    <w:rsid w:val="000E3117"/>
    <w:rsid w:val="000E3133"/>
    <w:rsid w:val="000E317E"/>
    <w:rsid w:val="000E31B1"/>
    <w:rsid w:val="000E3303"/>
    <w:rsid w:val="000E3322"/>
    <w:rsid w:val="000E3792"/>
    <w:rsid w:val="000E3E4B"/>
    <w:rsid w:val="000E42E3"/>
    <w:rsid w:val="000E44B0"/>
    <w:rsid w:val="000E4519"/>
    <w:rsid w:val="000E4999"/>
    <w:rsid w:val="000E4ABD"/>
    <w:rsid w:val="000E4EC8"/>
    <w:rsid w:val="000E594F"/>
    <w:rsid w:val="000E5ACE"/>
    <w:rsid w:val="000E5AF4"/>
    <w:rsid w:val="000E5EC7"/>
    <w:rsid w:val="000E643C"/>
    <w:rsid w:val="000E6779"/>
    <w:rsid w:val="000E6C13"/>
    <w:rsid w:val="000E6C14"/>
    <w:rsid w:val="000E6E20"/>
    <w:rsid w:val="000E7132"/>
    <w:rsid w:val="000E7249"/>
    <w:rsid w:val="000E738C"/>
    <w:rsid w:val="000E74F5"/>
    <w:rsid w:val="000E78A3"/>
    <w:rsid w:val="000E78D0"/>
    <w:rsid w:val="000E7D61"/>
    <w:rsid w:val="000E7EEA"/>
    <w:rsid w:val="000F00D9"/>
    <w:rsid w:val="000F0362"/>
    <w:rsid w:val="000F04D7"/>
    <w:rsid w:val="000F0AA9"/>
    <w:rsid w:val="000F11A8"/>
    <w:rsid w:val="000F1969"/>
    <w:rsid w:val="000F1DA7"/>
    <w:rsid w:val="000F245E"/>
    <w:rsid w:val="000F2483"/>
    <w:rsid w:val="000F25F1"/>
    <w:rsid w:val="000F2966"/>
    <w:rsid w:val="000F2D2D"/>
    <w:rsid w:val="000F30A6"/>
    <w:rsid w:val="000F34D6"/>
    <w:rsid w:val="000F3516"/>
    <w:rsid w:val="000F3533"/>
    <w:rsid w:val="000F3A9B"/>
    <w:rsid w:val="000F3BD5"/>
    <w:rsid w:val="000F42F1"/>
    <w:rsid w:val="000F4391"/>
    <w:rsid w:val="000F4466"/>
    <w:rsid w:val="000F4593"/>
    <w:rsid w:val="000F469A"/>
    <w:rsid w:val="000F46FC"/>
    <w:rsid w:val="000F484E"/>
    <w:rsid w:val="000F4C9D"/>
    <w:rsid w:val="000F4D8A"/>
    <w:rsid w:val="000F5889"/>
    <w:rsid w:val="000F58A4"/>
    <w:rsid w:val="000F58F4"/>
    <w:rsid w:val="000F59E2"/>
    <w:rsid w:val="000F5A62"/>
    <w:rsid w:val="000F5D9B"/>
    <w:rsid w:val="000F613E"/>
    <w:rsid w:val="000F63C3"/>
    <w:rsid w:val="000F667C"/>
    <w:rsid w:val="000F672E"/>
    <w:rsid w:val="000F6A6F"/>
    <w:rsid w:val="000F7402"/>
    <w:rsid w:val="000F7581"/>
    <w:rsid w:val="000F7B89"/>
    <w:rsid w:val="000F7DB9"/>
    <w:rsid w:val="00100048"/>
    <w:rsid w:val="0010043F"/>
    <w:rsid w:val="0010045E"/>
    <w:rsid w:val="00100912"/>
    <w:rsid w:val="00100936"/>
    <w:rsid w:val="00100C51"/>
    <w:rsid w:val="00100DCD"/>
    <w:rsid w:val="00100EDB"/>
    <w:rsid w:val="00101407"/>
    <w:rsid w:val="0010141F"/>
    <w:rsid w:val="0010151D"/>
    <w:rsid w:val="00101D0D"/>
    <w:rsid w:val="001020CC"/>
    <w:rsid w:val="001023B6"/>
    <w:rsid w:val="0010274D"/>
    <w:rsid w:val="00102B16"/>
    <w:rsid w:val="00102C9E"/>
    <w:rsid w:val="00102CE1"/>
    <w:rsid w:val="00102FD4"/>
    <w:rsid w:val="001033DD"/>
    <w:rsid w:val="00103BCA"/>
    <w:rsid w:val="00103D1D"/>
    <w:rsid w:val="00103FB2"/>
    <w:rsid w:val="0010492C"/>
    <w:rsid w:val="00104D3D"/>
    <w:rsid w:val="00104E5D"/>
    <w:rsid w:val="00105020"/>
    <w:rsid w:val="00105105"/>
    <w:rsid w:val="0010536C"/>
    <w:rsid w:val="001053AD"/>
    <w:rsid w:val="001055D9"/>
    <w:rsid w:val="001057E9"/>
    <w:rsid w:val="001059C1"/>
    <w:rsid w:val="001059CF"/>
    <w:rsid w:val="00105CCD"/>
    <w:rsid w:val="00106041"/>
    <w:rsid w:val="001062F4"/>
    <w:rsid w:val="001066FD"/>
    <w:rsid w:val="0010688F"/>
    <w:rsid w:val="00106C66"/>
    <w:rsid w:val="001074AF"/>
    <w:rsid w:val="001075FB"/>
    <w:rsid w:val="001076F1"/>
    <w:rsid w:val="00107795"/>
    <w:rsid w:val="001079ED"/>
    <w:rsid w:val="00107FE4"/>
    <w:rsid w:val="001100D4"/>
    <w:rsid w:val="001107CB"/>
    <w:rsid w:val="00110B35"/>
    <w:rsid w:val="00110E55"/>
    <w:rsid w:val="001110D2"/>
    <w:rsid w:val="0011117F"/>
    <w:rsid w:val="00111210"/>
    <w:rsid w:val="00111270"/>
    <w:rsid w:val="001116CC"/>
    <w:rsid w:val="00111991"/>
    <w:rsid w:val="00111A3D"/>
    <w:rsid w:val="00111C11"/>
    <w:rsid w:val="00111E6C"/>
    <w:rsid w:val="00111E84"/>
    <w:rsid w:val="001120AB"/>
    <w:rsid w:val="00112224"/>
    <w:rsid w:val="00112553"/>
    <w:rsid w:val="001127D4"/>
    <w:rsid w:val="00112862"/>
    <w:rsid w:val="001128A3"/>
    <w:rsid w:val="0011339D"/>
    <w:rsid w:val="00113755"/>
    <w:rsid w:val="00113860"/>
    <w:rsid w:val="00113B8B"/>
    <w:rsid w:val="00114362"/>
    <w:rsid w:val="0011495E"/>
    <w:rsid w:val="00114C4B"/>
    <w:rsid w:val="00115045"/>
    <w:rsid w:val="00115063"/>
    <w:rsid w:val="001151C7"/>
    <w:rsid w:val="001151DF"/>
    <w:rsid w:val="0011537D"/>
    <w:rsid w:val="001157AB"/>
    <w:rsid w:val="00115A25"/>
    <w:rsid w:val="00115CBD"/>
    <w:rsid w:val="00115F5C"/>
    <w:rsid w:val="001163E5"/>
    <w:rsid w:val="00116981"/>
    <w:rsid w:val="00116DEE"/>
    <w:rsid w:val="00117823"/>
    <w:rsid w:val="00117AD3"/>
    <w:rsid w:val="00117D66"/>
    <w:rsid w:val="001201A2"/>
    <w:rsid w:val="00120426"/>
    <w:rsid w:val="001205E7"/>
    <w:rsid w:val="001206C0"/>
    <w:rsid w:val="00120E57"/>
    <w:rsid w:val="00120EA0"/>
    <w:rsid w:val="00120FD6"/>
    <w:rsid w:val="00121291"/>
    <w:rsid w:val="0012168A"/>
    <w:rsid w:val="001221A9"/>
    <w:rsid w:val="00122487"/>
    <w:rsid w:val="0012285D"/>
    <w:rsid w:val="00122964"/>
    <w:rsid w:val="001232E5"/>
    <w:rsid w:val="001233B0"/>
    <w:rsid w:val="001234F4"/>
    <w:rsid w:val="0012385E"/>
    <w:rsid w:val="00123949"/>
    <w:rsid w:val="001239B1"/>
    <w:rsid w:val="001240D2"/>
    <w:rsid w:val="0012426B"/>
    <w:rsid w:val="001243AF"/>
    <w:rsid w:val="001244DF"/>
    <w:rsid w:val="0012489E"/>
    <w:rsid w:val="00124921"/>
    <w:rsid w:val="00124E58"/>
    <w:rsid w:val="00124EF7"/>
    <w:rsid w:val="00125160"/>
    <w:rsid w:val="00125356"/>
    <w:rsid w:val="00125617"/>
    <w:rsid w:val="0012591B"/>
    <w:rsid w:val="00125986"/>
    <w:rsid w:val="00125C46"/>
    <w:rsid w:val="00125C7E"/>
    <w:rsid w:val="00125EBE"/>
    <w:rsid w:val="001264F7"/>
    <w:rsid w:val="00126B59"/>
    <w:rsid w:val="00126BB5"/>
    <w:rsid w:val="00126E06"/>
    <w:rsid w:val="001272F5"/>
    <w:rsid w:val="001273E5"/>
    <w:rsid w:val="00127448"/>
    <w:rsid w:val="0012790B"/>
    <w:rsid w:val="001279B7"/>
    <w:rsid w:val="001301E9"/>
    <w:rsid w:val="0013073C"/>
    <w:rsid w:val="001307AD"/>
    <w:rsid w:val="00130993"/>
    <w:rsid w:val="00130B23"/>
    <w:rsid w:val="00130DCA"/>
    <w:rsid w:val="001310BB"/>
    <w:rsid w:val="001311AF"/>
    <w:rsid w:val="001314E9"/>
    <w:rsid w:val="00131951"/>
    <w:rsid w:val="00131B82"/>
    <w:rsid w:val="00131C3E"/>
    <w:rsid w:val="00131EBB"/>
    <w:rsid w:val="00132234"/>
    <w:rsid w:val="001327B3"/>
    <w:rsid w:val="00132BF0"/>
    <w:rsid w:val="001331E4"/>
    <w:rsid w:val="00133990"/>
    <w:rsid w:val="001340C3"/>
    <w:rsid w:val="0013410E"/>
    <w:rsid w:val="0013417B"/>
    <w:rsid w:val="00134529"/>
    <w:rsid w:val="00134657"/>
    <w:rsid w:val="00134749"/>
    <w:rsid w:val="00134A7A"/>
    <w:rsid w:val="00134B47"/>
    <w:rsid w:val="00134F39"/>
    <w:rsid w:val="00135182"/>
    <w:rsid w:val="001352F8"/>
    <w:rsid w:val="00135324"/>
    <w:rsid w:val="00135334"/>
    <w:rsid w:val="001353AC"/>
    <w:rsid w:val="0013549B"/>
    <w:rsid w:val="00135563"/>
    <w:rsid w:val="0013566C"/>
    <w:rsid w:val="00135670"/>
    <w:rsid w:val="001356D9"/>
    <w:rsid w:val="001357B4"/>
    <w:rsid w:val="001358AE"/>
    <w:rsid w:val="0013596D"/>
    <w:rsid w:val="00135FE0"/>
    <w:rsid w:val="0013609B"/>
    <w:rsid w:val="001362B1"/>
    <w:rsid w:val="0013678C"/>
    <w:rsid w:val="0013682E"/>
    <w:rsid w:val="0013697C"/>
    <w:rsid w:val="001369ED"/>
    <w:rsid w:val="00136E4A"/>
    <w:rsid w:val="00136FA9"/>
    <w:rsid w:val="001370F1"/>
    <w:rsid w:val="0013724E"/>
    <w:rsid w:val="00137394"/>
    <w:rsid w:val="001374E6"/>
    <w:rsid w:val="00137EC3"/>
    <w:rsid w:val="00137FC9"/>
    <w:rsid w:val="0014015C"/>
    <w:rsid w:val="00140494"/>
    <w:rsid w:val="001404D4"/>
    <w:rsid w:val="00140B91"/>
    <w:rsid w:val="00140C60"/>
    <w:rsid w:val="001410DD"/>
    <w:rsid w:val="001416B0"/>
    <w:rsid w:val="00141969"/>
    <w:rsid w:val="00141B5F"/>
    <w:rsid w:val="00141D38"/>
    <w:rsid w:val="00141E27"/>
    <w:rsid w:val="001422B5"/>
    <w:rsid w:val="0014277A"/>
    <w:rsid w:val="001428C2"/>
    <w:rsid w:val="00142C93"/>
    <w:rsid w:val="00142DC4"/>
    <w:rsid w:val="001431B0"/>
    <w:rsid w:val="00143381"/>
    <w:rsid w:val="00143547"/>
    <w:rsid w:val="00143725"/>
    <w:rsid w:val="001437C4"/>
    <w:rsid w:val="00143A3B"/>
    <w:rsid w:val="00143AF2"/>
    <w:rsid w:val="00143BEA"/>
    <w:rsid w:val="00143D55"/>
    <w:rsid w:val="00143E8B"/>
    <w:rsid w:val="001444D0"/>
    <w:rsid w:val="00144CB0"/>
    <w:rsid w:val="00144CE9"/>
    <w:rsid w:val="00144D6A"/>
    <w:rsid w:val="00144F3A"/>
    <w:rsid w:val="00145066"/>
    <w:rsid w:val="001450CC"/>
    <w:rsid w:val="00145142"/>
    <w:rsid w:val="00145421"/>
    <w:rsid w:val="0014566B"/>
    <w:rsid w:val="00145896"/>
    <w:rsid w:val="0014591C"/>
    <w:rsid w:val="00145A6D"/>
    <w:rsid w:val="00145A8B"/>
    <w:rsid w:val="00145B3A"/>
    <w:rsid w:val="001463A6"/>
    <w:rsid w:val="0014680D"/>
    <w:rsid w:val="00146CE6"/>
    <w:rsid w:val="001471E0"/>
    <w:rsid w:val="0014731F"/>
    <w:rsid w:val="0014761C"/>
    <w:rsid w:val="00147B72"/>
    <w:rsid w:val="00147B8A"/>
    <w:rsid w:val="00150021"/>
    <w:rsid w:val="001502B4"/>
    <w:rsid w:val="001502E7"/>
    <w:rsid w:val="00150A39"/>
    <w:rsid w:val="00150CC7"/>
    <w:rsid w:val="0015141A"/>
    <w:rsid w:val="0015141E"/>
    <w:rsid w:val="001515A2"/>
    <w:rsid w:val="001515C8"/>
    <w:rsid w:val="001518C4"/>
    <w:rsid w:val="00151B2B"/>
    <w:rsid w:val="00151C4F"/>
    <w:rsid w:val="00151F80"/>
    <w:rsid w:val="0015227E"/>
    <w:rsid w:val="00152DF1"/>
    <w:rsid w:val="00152E60"/>
    <w:rsid w:val="00153027"/>
    <w:rsid w:val="00153240"/>
    <w:rsid w:val="001532A9"/>
    <w:rsid w:val="001532E4"/>
    <w:rsid w:val="00154032"/>
    <w:rsid w:val="0015442A"/>
    <w:rsid w:val="001549D5"/>
    <w:rsid w:val="00154A81"/>
    <w:rsid w:val="00154B4A"/>
    <w:rsid w:val="001553F1"/>
    <w:rsid w:val="00155448"/>
    <w:rsid w:val="001556BB"/>
    <w:rsid w:val="00155895"/>
    <w:rsid w:val="00155A17"/>
    <w:rsid w:val="00155A93"/>
    <w:rsid w:val="00155ACA"/>
    <w:rsid w:val="00156552"/>
    <w:rsid w:val="001566F6"/>
    <w:rsid w:val="00156B2A"/>
    <w:rsid w:val="00156B80"/>
    <w:rsid w:val="00156B95"/>
    <w:rsid w:val="00156FB4"/>
    <w:rsid w:val="00157388"/>
    <w:rsid w:val="0015769D"/>
    <w:rsid w:val="00157B93"/>
    <w:rsid w:val="00157DE0"/>
    <w:rsid w:val="00160112"/>
    <w:rsid w:val="001603A0"/>
    <w:rsid w:val="001604F4"/>
    <w:rsid w:val="0016052B"/>
    <w:rsid w:val="001605DB"/>
    <w:rsid w:val="001606FA"/>
    <w:rsid w:val="00160855"/>
    <w:rsid w:val="00160875"/>
    <w:rsid w:val="00160969"/>
    <w:rsid w:val="00161697"/>
    <w:rsid w:val="00161743"/>
    <w:rsid w:val="001617C4"/>
    <w:rsid w:val="00161F64"/>
    <w:rsid w:val="00162213"/>
    <w:rsid w:val="00162227"/>
    <w:rsid w:val="001625FC"/>
    <w:rsid w:val="00162980"/>
    <w:rsid w:val="00162AE5"/>
    <w:rsid w:val="00162B82"/>
    <w:rsid w:val="00162DB3"/>
    <w:rsid w:val="00162E3F"/>
    <w:rsid w:val="00162EDF"/>
    <w:rsid w:val="00163536"/>
    <w:rsid w:val="001635E0"/>
    <w:rsid w:val="00163621"/>
    <w:rsid w:val="00163757"/>
    <w:rsid w:val="001639F7"/>
    <w:rsid w:val="0016474A"/>
    <w:rsid w:val="00164A69"/>
    <w:rsid w:val="00164C59"/>
    <w:rsid w:val="00164F73"/>
    <w:rsid w:val="00165081"/>
    <w:rsid w:val="00165269"/>
    <w:rsid w:val="0016546E"/>
    <w:rsid w:val="00165529"/>
    <w:rsid w:val="00165DA2"/>
    <w:rsid w:val="00165DB4"/>
    <w:rsid w:val="00166001"/>
    <w:rsid w:val="00166193"/>
    <w:rsid w:val="0016689B"/>
    <w:rsid w:val="00166A2B"/>
    <w:rsid w:val="00166B0C"/>
    <w:rsid w:val="00166C20"/>
    <w:rsid w:val="00166CA1"/>
    <w:rsid w:val="00166D44"/>
    <w:rsid w:val="001673E1"/>
    <w:rsid w:val="001673EF"/>
    <w:rsid w:val="00167CBD"/>
    <w:rsid w:val="00167ECB"/>
    <w:rsid w:val="0017017A"/>
    <w:rsid w:val="0017041C"/>
    <w:rsid w:val="00170CBB"/>
    <w:rsid w:val="00170DAC"/>
    <w:rsid w:val="00170E8A"/>
    <w:rsid w:val="00170EB4"/>
    <w:rsid w:val="00171022"/>
    <w:rsid w:val="0017132E"/>
    <w:rsid w:val="00171720"/>
    <w:rsid w:val="00171B93"/>
    <w:rsid w:val="00171C62"/>
    <w:rsid w:val="001727E7"/>
    <w:rsid w:val="00172941"/>
    <w:rsid w:val="00172B2E"/>
    <w:rsid w:val="001733FA"/>
    <w:rsid w:val="00173401"/>
    <w:rsid w:val="00173762"/>
    <w:rsid w:val="001738A9"/>
    <w:rsid w:val="0017397B"/>
    <w:rsid w:val="00173C1C"/>
    <w:rsid w:val="00173C2E"/>
    <w:rsid w:val="001742AC"/>
    <w:rsid w:val="001742C6"/>
    <w:rsid w:val="001747EB"/>
    <w:rsid w:val="00174A46"/>
    <w:rsid w:val="0017542B"/>
    <w:rsid w:val="001757AB"/>
    <w:rsid w:val="0017596E"/>
    <w:rsid w:val="00176189"/>
    <w:rsid w:val="001765FB"/>
    <w:rsid w:val="001766A9"/>
    <w:rsid w:val="00176A1F"/>
    <w:rsid w:val="00176ADD"/>
    <w:rsid w:val="0017740B"/>
    <w:rsid w:val="001774A9"/>
    <w:rsid w:val="001777B7"/>
    <w:rsid w:val="0017783A"/>
    <w:rsid w:val="00177BFA"/>
    <w:rsid w:val="00177E41"/>
    <w:rsid w:val="0018049F"/>
    <w:rsid w:val="00180535"/>
    <w:rsid w:val="00180790"/>
    <w:rsid w:val="00180B1E"/>
    <w:rsid w:val="00180B6A"/>
    <w:rsid w:val="00180C42"/>
    <w:rsid w:val="00180C4D"/>
    <w:rsid w:val="00180EA4"/>
    <w:rsid w:val="00180EC1"/>
    <w:rsid w:val="0018132B"/>
    <w:rsid w:val="001814EE"/>
    <w:rsid w:val="00181614"/>
    <w:rsid w:val="00181703"/>
    <w:rsid w:val="00181BF2"/>
    <w:rsid w:val="00181DA8"/>
    <w:rsid w:val="00182131"/>
    <w:rsid w:val="00182728"/>
    <w:rsid w:val="00182A77"/>
    <w:rsid w:val="00182B51"/>
    <w:rsid w:val="00182D0B"/>
    <w:rsid w:val="00182F0B"/>
    <w:rsid w:val="00182F1F"/>
    <w:rsid w:val="00183195"/>
    <w:rsid w:val="00183272"/>
    <w:rsid w:val="0018374B"/>
    <w:rsid w:val="00183978"/>
    <w:rsid w:val="00183EDC"/>
    <w:rsid w:val="00183FB7"/>
    <w:rsid w:val="00184072"/>
    <w:rsid w:val="0018464C"/>
    <w:rsid w:val="00184903"/>
    <w:rsid w:val="0018498B"/>
    <w:rsid w:val="00185024"/>
    <w:rsid w:val="001859B2"/>
    <w:rsid w:val="00185E2C"/>
    <w:rsid w:val="00185FA1"/>
    <w:rsid w:val="00186423"/>
    <w:rsid w:val="0018643B"/>
    <w:rsid w:val="001865C3"/>
    <w:rsid w:val="00186835"/>
    <w:rsid w:val="00186B70"/>
    <w:rsid w:val="00186CFE"/>
    <w:rsid w:val="00186F62"/>
    <w:rsid w:val="001902A0"/>
    <w:rsid w:val="00190449"/>
    <w:rsid w:val="00190B6F"/>
    <w:rsid w:val="00190CEE"/>
    <w:rsid w:val="00190D73"/>
    <w:rsid w:val="001911EF"/>
    <w:rsid w:val="00191A55"/>
    <w:rsid w:val="00191AA1"/>
    <w:rsid w:val="00191D4D"/>
    <w:rsid w:val="001921A7"/>
    <w:rsid w:val="001925D3"/>
    <w:rsid w:val="001927B6"/>
    <w:rsid w:val="00192DBE"/>
    <w:rsid w:val="00192F13"/>
    <w:rsid w:val="00193455"/>
    <w:rsid w:val="00193957"/>
    <w:rsid w:val="00193B5E"/>
    <w:rsid w:val="00193FBB"/>
    <w:rsid w:val="00194268"/>
    <w:rsid w:val="00194475"/>
    <w:rsid w:val="001944E8"/>
    <w:rsid w:val="00194A57"/>
    <w:rsid w:val="00194D35"/>
    <w:rsid w:val="0019511F"/>
    <w:rsid w:val="00195140"/>
    <w:rsid w:val="00195A74"/>
    <w:rsid w:val="00195D96"/>
    <w:rsid w:val="001961B9"/>
    <w:rsid w:val="001964DF"/>
    <w:rsid w:val="0019655A"/>
    <w:rsid w:val="00196827"/>
    <w:rsid w:val="00196C5D"/>
    <w:rsid w:val="00196C92"/>
    <w:rsid w:val="00196E0C"/>
    <w:rsid w:val="00196FF4"/>
    <w:rsid w:val="001973C3"/>
    <w:rsid w:val="001973F3"/>
    <w:rsid w:val="00197903"/>
    <w:rsid w:val="00197B59"/>
    <w:rsid w:val="00197BDD"/>
    <w:rsid w:val="00197DE7"/>
    <w:rsid w:val="00197E8C"/>
    <w:rsid w:val="001A05DB"/>
    <w:rsid w:val="001A0700"/>
    <w:rsid w:val="001A07B9"/>
    <w:rsid w:val="001A0FF5"/>
    <w:rsid w:val="001A106C"/>
    <w:rsid w:val="001A1EDE"/>
    <w:rsid w:val="001A1F98"/>
    <w:rsid w:val="001A2061"/>
    <w:rsid w:val="001A20EF"/>
    <w:rsid w:val="001A225C"/>
    <w:rsid w:val="001A229B"/>
    <w:rsid w:val="001A295B"/>
    <w:rsid w:val="001A2B58"/>
    <w:rsid w:val="001A2C18"/>
    <w:rsid w:val="001A2F12"/>
    <w:rsid w:val="001A3049"/>
    <w:rsid w:val="001A34D4"/>
    <w:rsid w:val="001A3622"/>
    <w:rsid w:val="001A3D2A"/>
    <w:rsid w:val="001A416E"/>
    <w:rsid w:val="001A4686"/>
    <w:rsid w:val="001A46ED"/>
    <w:rsid w:val="001A4710"/>
    <w:rsid w:val="001A481D"/>
    <w:rsid w:val="001A4A45"/>
    <w:rsid w:val="001A5421"/>
    <w:rsid w:val="001A54D2"/>
    <w:rsid w:val="001A56EE"/>
    <w:rsid w:val="001A5DDB"/>
    <w:rsid w:val="001A5ED5"/>
    <w:rsid w:val="001A60BB"/>
    <w:rsid w:val="001A6112"/>
    <w:rsid w:val="001A612C"/>
    <w:rsid w:val="001A627A"/>
    <w:rsid w:val="001A6297"/>
    <w:rsid w:val="001A62F1"/>
    <w:rsid w:val="001A648C"/>
    <w:rsid w:val="001A6A23"/>
    <w:rsid w:val="001A6A80"/>
    <w:rsid w:val="001A6BE7"/>
    <w:rsid w:val="001A6D47"/>
    <w:rsid w:val="001A6DA9"/>
    <w:rsid w:val="001A7061"/>
    <w:rsid w:val="001A7470"/>
    <w:rsid w:val="001A7D0C"/>
    <w:rsid w:val="001A7ED5"/>
    <w:rsid w:val="001B0226"/>
    <w:rsid w:val="001B0443"/>
    <w:rsid w:val="001B04F2"/>
    <w:rsid w:val="001B0738"/>
    <w:rsid w:val="001B1206"/>
    <w:rsid w:val="001B1207"/>
    <w:rsid w:val="001B155B"/>
    <w:rsid w:val="001B1701"/>
    <w:rsid w:val="001B18BA"/>
    <w:rsid w:val="001B20D6"/>
    <w:rsid w:val="001B2115"/>
    <w:rsid w:val="001B2526"/>
    <w:rsid w:val="001B257A"/>
    <w:rsid w:val="001B270F"/>
    <w:rsid w:val="001B284D"/>
    <w:rsid w:val="001B2951"/>
    <w:rsid w:val="001B2A1F"/>
    <w:rsid w:val="001B2BB0"/>
    <w:rsid w:val="001B2EF5"/>
    <w:rsid w:val="001B2F8C"/>
    <w:rsid w:val="001B31B0"/>
    <w:rsid w:val="001B3261"/>
    <w:rsid w:val="001B39E3"/>
    <w:rsid w:val="001B3AB3"/>
    <w:rsid w:val="001B3B65"/>
    <w:rsid w:val="001B3DB6"/>
    <w:rsid w:val="001B3E0C"/>
    <w:rsid w:val="001B3EA2"/>
    <w:rsid w:val="001B3F95"/>
    <w:rsid w:val="001B432E"/>
    <w:rsid w:val="001B4609"/>
    <w:rsid w:val="001B47AF"/>
    <w:rsid w:val="001B47C1"/>
    <w:rsid w:val="001B4A85"/>
    <w:rsid w:val="001B4B2A"/>
    <w:rsid w:val="001B5297"/>
    <w:rsid w:val="001B54FB"/>
    <w:rsid w:val="001B55B9"/>
    <w:rsid w:val="001B5958"/>
    <w:rsid w:val="001B5E49"/>
    <w:rsid w:val="001B5FDB"/>
    <w:rsid w:val="001B65D0"/>
    <w:rsid w:val="001B684E"/>
    <w:rsid w:val="001B7017"/>
    <w:rsid w:val="001B7577"/>
    <w:rsid w:val="001B7994"/>
    <w:rsid w:val="001B79AC"/>
    <w:rsid w:val="001B7B5C"/>
    <w:rsid w:val="001B7BC2"/>
    <w:rsid w:val="001B7D00"/>
    <w:rsid w:val="001C073D"/>
    <w:rsid w:val="001C083A"/>
    <w:rsid w:val="001C08FF"/>
    <w:rsid w:val="001C0A63"/>
    <w:rsid w:val="001C0C50"/>
    <w:rsid w:val="001C0E62"/>
    <w:rsid w:val="001C112B"/>
    <w:rsid w:val="001C1398"/>
    <w:rsid w:val="001C1A8A"/>
    <w:rsid w:val="001C1B16"/>
    <w:rsid w:val="001C260C"/>
    <w:rsid w:val="001C3166"/>
    <w:rsid w:val="001C3927"/>
    <w:rsid w:val="001C3A4B"/>
    <w:rsid w:val="001C3A5A"/>
    <w:rsid w:val="001C4426"/>
    <w:rsid w:val="001C4454"/>
    <w:rsid w:val="001C45DD"/>
    <w:rsid w:val="001C4BCD"/>
    <w:rsid w:val="001C4D01"/>
    <w:rsid w:val="001C4EB8"/>
    <w:rsid w:val="001C55E0"/>
    <w:rsid w:val="001C582C"/>
    <w:rsid w:val="001C599A"/>
    <w:rsid w:val="001C59FB"/>
    <w:rsid w:val="001C6033"/>
    <w:rsid w:val="001C603B"/>
    <w:rsid w:val="001C60B1"/>
    <w:rsid w:val="001C6185"/>
    <w:rsid w:val="001C62A1"/>
    <w:rsid w:val="001C6978"/>
    <w:rsid w:val="001C6C7B"/>
    <w:rsid w:val="001C6CA7"/>
    <w:rsid w:val="001C709D"/>
    <w:rsid w:val="001C715E"/>
    <w:rsid w:val="001C72B7"/>
    <w:rsid w:val="001C734A"/>
    <w:rsid w:val="001C7382"/>
    <w:rsid w:val="001C7BF8"/>
    <w:rsid w:val="001C7D18"/>
    <w:rsid w:val="001C7F17"/>
    <w:rsid w:val="001D00F7"/>
    <w:rsid w:val="001D0145"/>
    <w:rsid w:val="001D0201"/>
    <w:rsid w:val="001D05C0"/>
    <w:rsid w:val="001D0686"/>
    <w:rsid w:val="001D06E8"/>
    <w:rsid w:val="001D0856"/>
    <w:rsid w:val="001D0BBA"/>
    <w:rsid w:val="001D0D68"/>
    <w:rsid w:val="001D0DDC"/>
    <w:rsid w:val="001D1527"/>
    <w:rsid w:val="001D15DC"/>
    <w:rsid w:val="001D188A"/>
    <w:rsid w:val="001D1EC6"/>
    <w:rsid w:val="001D1ED8"/>
    <w:rsid w:val="001D1EEF"/>
    <w:rsid w:val="001D26A4"/>
    <w:rsid w:val="001D2701"/>
    <w:rsid w:val="001D29E2"/>
    <w:rsid w:val="001D2C36"/>
    <w:rsid w:val="001D2ED8"/>
    <w:rsid w:val="001D3123"/>
    <w:rsid w:val="001D356E"/>
    <w:rsid w:val="001D377B"/>
    <w:rsid w:val="001D3C8C"/>
    <w:rsid w:val="001D3E19"/>
    <w:rsid w:val="001D449F"/>
    <w:rsid w:val="001D48E5"/>
    <w:rsid w:val="001D4B4D"/>
    <w:rsid w:val="001D5436"/>
    <w:rsid w:val="001D5C10"/>
    <w:rsid w:val="001D5EBC"/>
    <w:rsid w:val="001D5F61"/>
    <w:rsid w:val="001D601A"/>
    <w:rsid w:val="001D62C6"/>
    <w:rsid w:val="001D635C"/>
    <w:rsid w:val="001D6B21"/>
    <w:rsid w:val="001D6B3C"/>
    <w:rsid w:val="001D6C0E"/>
    <w:rsid w:val="001D71C9"/>
    <w:rsid w:val="001D7505"/>
    <w:rsid w:val="001D7894"/>
    <w:rsid w:val="001D7A2F"/>
    <w:rsid w:val="001D7A9A"/>
    <w:rsid w:val="001D7B6D"/>
    <w:rsid w:val="001E0786"/>
    <w:rsid w:val="001E0B12"/>
    <w:rsid w:val="001E0D19"/>
    <w:rsid w:val="001E0E72"/>
    <w:rsid w:val="001E107A"/>
    <w:rsid w:val="001E11FC"/>
    <w:rsid w:val="001E1283"/>
    <w:rsid w:val="001E1318"/>
    <w:rsid w:val="001E13CC"/>
    <w:rsid w:val="001E2083"/>
    <w:rsid w:val="001E249C"/>
    <w:rsid w:val="001E2583"/>
    <w:rsid w:val="001E262A"/>
    <w:rsid w:val="001E265B"/>
    <w:rsid w:val="001E279A"/>
    <w:rsid w:val="001E28C6"/>
    <w:rsid w:val="001E2A3A"/>
    <w:rsid w:val="001E2CFD"/>
    <w:rsid w:val="001E2E5D"/>
    <w:rsid w:val="001E2F64"/>
    <w:rsid w:val="001E2FCD"/>
    <w:rsid w:val="001E30F2"/>
    <w:rsid w:val="001E31DD"/>
    <w:rsid w:val="001E37F0"/>
    <w:rsid w:val="001E3C14"/>
    <w:rsid w:val="001E3DCA"/>
    <w:rsid w:val="001E3F97"/>
    <w:rsid w:val="001E41AE"/>
    <w:rsid w:val="001E42C3"/>
    <w:rsid w:val="001E43B0"/>
    <w:rsid w:val="001E46E8"/>
    <w:rsid w:val="001E4AB3"/>
    <w:rsid w:val="001E4B82"/>
    <w:rsid w:val="001E510A"/>
    <w:rsid w:val="001E5922"/>
    <w:rsid w:val="001E592B"/>
    <w:rsid w:val="001E5BC7"/>
    <w:rsid w:val="001E6907"/>
    <w:rsid w:val="001E6D96"/>
    <w:rsid w:val="001E6FCE"/>
    <w:rsid w:val="001E6FF2"/>
    <w:rsid w:val="001E7750"/>
    <w:rsid w:val="001E7B57"/>
    <w:rsid w:val="001E7E1B"/>
    <w:rsid w:val="001E7E6A"/>
    <w:rsid w:val="001F0051"/>
    <w:rsid w:val="001F015C"/>
    <w:rsid w:val="001F02E4"/>
    <w:rsid w:val="001F0718"/>
    <w:rsid w:val="001F0765"/>
    <w:rsid w:val="001F0A0A"/>
    <w:rsid w:val="001F0ABE"/>
    <w:rsid w:val="001F0D19"/>
    <w:rsid w:val="001F0E53"/>
    <w:rsid w:val="001F180C"/>
    <w:rsid w:val="001F199A"/>
    <w:rsid w:val="001F1A4F"/>
    <w:rsid w:val="001F1CAD"/>
    <w:rsid w:val="001F1CFA"/>
    <w:rsid w:val="001F1ED3"/>
    <w:rsid w:val="001F1FC4"/>
    <w:rsid w:val="001F2019"/>
    <w:rsid w:val="001F228A"/>
    <w:rsid w:val="001F2BDF"/>
    <w:rsid w:val="001F3335"/>
    <w:rsid w:val="001F33DF"/>
    <w:rsid w:val="001F34C6"/>
    <w:rsid w:val="001F3622"/>
    <w:rsid w:val="001F3838"/>
    <w:rsid w:val="001F3849"/>
    <w:rsid w:val="001F3BA2"/>
    <w:rsid w:val="001F3EEC"/>
    <w:rsid w:val="001F4296"/>
    <w:rsid w:val="001F429C"/>
    <w:rsid w:val="001F4760"/>
    <w:rsid w:val="001F4D75"/>
    <w:rsid w:val="001F4D88"/>
    <w:rsid w:val="001F57E3"/>
    <w:rsid w:val="001F605B"/>
    <w:rsid w:val="001F62DD"/>
    <w:rsid w:val="001F6B52"/>
    <w:rsid w:val="001F6EB6"/>
    <w:rsid w:val="001F6F16"/>
    <w:rsid w:val="001F6F9F"/>
    <w:rsid w:val="001F732B"/>
    <w:rsid w:val="001F7374"/>
    <w:rsid w:val="001F7E62"/>
    <w:rsid w:val="001F7F81"/>
    <w:rsid w:val="00200375"/>
    <w:rsid w:val="0020038F"/>
    <w:rsid w:val="002004EF"/>
    <w:rsid w:val="00200975"/>
    <w:rsid w:val="00200BA6"/>
    <w:rsid w:val="00200BE7"/>
    <w:rsid w:val="00200CF6"/>
    <w:rsid w:val="0020112E"/>
    <w:rsid w:val="00201208"/>
    <w:rsid w:val="002014F1"/>
    <w:rsid w:val="00201677"/>
    <w:rsid w:val="002019DE"/>
    <w:rsid w:val="00201E1A"/>
    <w:rsid w:val="00201E3D"/>
    <w:rsid w:val="00201E74"/>
    <w:rsid w:val="00202181"/>
    <w:rsid w:val="002023F1"/>
    <w:rsid w:val="002025AF"/>
    <w:rsid w:val="00202882"/>
    <w:rsid w:val="00202ABB"/>
    <w:rsid w:val="00202C63"/>
    <w:rsid w:val="00202E86"/>
    <w:rsid w:val="0020318B"/>
    <w:rsid w:val="002031A9"/>
    <w:rsid w:val="00203245"/>
    <w:rsid w:val="002035A3"/>
    <w:rsid w:val="00203F19"/>
    <w:rsid w:val="002042CB"/>
    <w:rsid w:val="002043F4"/>
    <w:rsid w:val="0020477A"/>
    <w:rsid w:val="00204850"/>
    <w:rsid w:val="00204B88"/>
    <w:rsid w:val="00204C0A"/>
    <w:rsid w:val="00204EE2"/>
    <w:rsid w:val="00205387"/>
    <w:rsid w:val="00205776"/>
    <w:rsid w:val="00205E99"/>
    <w:rsid w:val="002060C4"/>
    <w:rsid w:val="002060D5"/>
    <w:rsid w:val="00206171"/>
    <w:rsid w:val="0020697C"/>
    <w:rsid w:val="00206A48"/>
    <w:rsid w:val="00206B2C"/>
    <w:rsid w:val="00206CAC"/>
    <w:rsid w:val="00206DBD"/>
    <w:rsid w:val="00207068"/>
    <w:rsid w:val="00207424"/>
    <w:rsid w:val="00207560"/>
    <w:rsid w:val="00207686"/>
    <w:rsid w:val="002076A0"/>
    <w:rsid w:val="00207843"/>
    <w:rsid w:val="002079D1"/>
    <w:rsid w:val="0021029B"/>
    <w:rsid w:val="00210800"/>
    <w:rsid w:val="00210886"/>
    <w:rsid w:val="00210B01"/>
    <w:rsid w:val="00210B56"/>
    <w:rsid w:val="00210FD5"/>
    <w:rsid w:val="002113E1"/>
    <w:rsid w:val="002119B9"/>
    <w:rsid w:val="00211A5E"/>
    <w:rsid w:val="00211F0D"/>
    <w:rsid w:val="00211F7F"/>
    <w:rsid w:val="0021266C"/>
    <w:rsid w:val="00212858"/>
    <w:rsid w:val="00213073"/>
    <w:rsid w:val="002130B6"/>
    <w:rsid w:val="0021314A"/>
    <w:rsid w:val="00213334"/>
    <w:rsid w:val="00213400"/>
    <w:rsid w:val="00213510"/>
    <w:rsid w:val="00213571"/>
    <w:rsid w:val="00213630"/>
    <w:rsid w:val="00213E3E"/>
    <w:rsid w:val="00214156"/>
    <w:rsid w:val="0021421E"/>
    <w:rsid w:val="0021461C"/>
    <w:rsid w:val="00214A8F"/>
    <w:rsid w:val="00214CBB"/>
    <w:rsid w:val="002150AC"/>
    <w:rsid w:val="00215DF4"/>
    <w:rsid w:val="00215EBB"/>
    <w:rsid w:val="0021613B"/>
    <w:rsid w:val="0021624D"/>
    <w:rsid w:val="0021627B"/>
    <w:rsid w:val="00216380"/>
    <w:rsid w:val="002166E0"/>
    <w:rsid w:val="002169DC"/>
    <w:rsid w:val="00216AF9"/>
    <w:rsid w:val="00216BB6"/>
    <w:rsid w:val="00216E5C"/>
    <w:rsid w:val="002172A0"/>
    <w:rsid w:val="002177E2"/>
    <w:rsid w:val="002178FA"/>
    <w:rsid w:val="00220684"/>
    <w:rsid w:val="002207C0"/>
    <w:rsid w:val="00220A27"/>
    <w:rsid w:val="00220A56"/>
    <w:rsid w:val="00220B94"/>
    <w:rsid w:val="00221069"/>
    <w:rsid w:val="00221385"/>
    <w:rsid w:val="00221EE4"/>
    <w:rsid w:val="00221F3C"/>
    <w:rsid w:val="002220D2"/>
    <w:rsid w:val="00222128"/>
    <w:rsid w:val="002222C5"/>
    <w:rsid w:val="00222945"/>
    <w:rsid w:val="00222B89"/>
    <w:rsid w:val="00222C80"/>
    <w:rsid w:val="00222C94"/>
    <w:rsid w:val="0022323A"/>
    <w:rsid w:val="00223285"/>
    <w:rsid w:val="00223430"/>
    <w:rsid w:val="00223546"/>
    <w:rsid w:val="002235A6"/>
    <w:rsid w:val="00223637"/>
    <w:rsid w:val="002236B3"/>
    <w:rsid w:val="00223899"/>
    <w:rsid w:val="00223993"/>
    <w:rsid w:val="00223C0B"/>
    <w:rsid w:val="00223C3F"/>
    <w:rsid w:val="00223FB8"/>
    <w:rsid w:val="002243F6"/>
    <w:rsid w:val="00224841"/>
    <w:rsid w:val="00224C3E"/>
    <w:rsid w:val="00224D45"/>
    <w:rsid w:val="00224E8D"/>
    <w:rsid w:val="00224F30"/>
    <w:rsid w:val="00225308"/>
    <w:rsid w:val="002253DD"/>
    <w:rsid w:val="00225998"/>
    <w:rsid w:val="00225A2E"/>
    <w:rsid w:val="00225CFE"/>
    <w:rsid w:val="00225F48"/>
    <w:rsid w:val="002262AB"/>
    <w:rsid w:val="002262B1"/>
    <w:rsid w:val="002262B2"/>
    <w:rsid w:val="002264D4"/>
    <w:rsid w:val="00226DDF"/>
    <w:rsid w:val="00226F54"/>
    <w:rsid w:val="00226F8E"/>
    <w:rsid w:val="00226FF6"/>
    <w:rsid w:val="0022700E"/>
    <w:rsid w:val="002270D8"/>
    <w:rsid w:val="002272AD"/>
    <w:rsid w:val="002276F0"/>
    <w:rsid w:val="002277C8"/>
    <w:rsid w:val="00227860"/>
    <w:rsid w:val="00227996"/>
    <w:rsid w:val="00227AAE"/>
    <w:rsid w:val="00227E81"/>
    <w:rsid w:val="00227F42"/>
    <w:rsid w:val="002303A9"/>
    <w:rsid w:val="00230728"/>
    <w:rsid w:val="002308FB"/>
    <w:rsid w:val="00230CDB"/>
    <w:rsid w:val="00230D52"/>
    <w:rsid w:val="00230F45"/>
    <w:rsid w:val="00230F73"/>
    <w:rsid w:val="00230FCD"/>
    <w:rsid w:val="0023110A"/>
    <w:rsid w:val="002317D2"/>
    <w:rsid w:val="00232488"/>
    <w:rsid w:val="00232899"/>
    <w:rsid w:val="0023298C"/>
    <w:rsid w:val="00232CDD"/>
    <w:rsid w:val="002330C2"/>
    <w:rsid w:val="002332DB"/>
    <w:rsid w:val="002337A7"/>
    <w:rsid w:val="00233A34"/>
    <w:rsid w:val="00233FD0"/>
    <w:rsid w:val="0023406C"/>
    <w:rsid w:val="00234362"/>
    <w:rsid w:val="0023455F"/>
    <w:rsid w:val="00234643"/>
    <w:rsid w:val="002349EA"/>
    <w:rsid w:val="00234AFB"/>
    <w:rsid w:val="00234B6E"/>
    <w:rsid w:val="00235287"/>
    <w:rsid w:val="00235E35"/>
    <w:rsid w:val="00236107"/>
    <w:rsid w:val="002361BA"/>
    <w:rsid w:val="00236595"/>
    <w:rsid w:val="00236D14"/>
    <w:rsid w:val="002371A9"/>
    <w:rsid w:val="0023752C"/>
    <w:rsid w:val="002378F9"/>
    <w:rsid w:val="00237982"/>
    <w:rsid w:val="00237E7F"/>
    <w:rsid w:val="00240B83"/>
    <w:rsid w:val="00240BE6"/>
    <w:rsid w:val="002418B6"/>
    <w:rsid w:val="0024193D"/>
    <w:rsid w:val="00241B80"/>
    <w:rsid w:val="00241BFF"/>
    <w:rsid w:val="00241FB6"/>
    <w:rsid w:val="00242311"/>
    <w:rsid w:val="0024237B"/>
    <w:rsid w:val="00242592"/>
    <w:rsid w:val="002426AC"/>
    <w:rsid w:val="0024270C"/>
    <w:rsid w:val="00242A7C"/>
    <w:rsid w:val="00242B6A"/>
    <w:rsid w:val="00242CD2"/>
    <w:rsid w:val="00242DDC"/>
    <w:rsid w:val="002436C6"/>
    <w:rsid w:val="0024398B"/>
    <w:rsid w:val="00243D7A"/>
    <w:rsid w:val="00244671"/>
    <w:rsid w:val="0024474B"/>
    <w:rsid w:val="00244A1D"/>
    <w:rsid w:val="00244C5C"/>
    <w:rsid w:val="0024538A"/>
    <w:rsid w:val="0024547D"/>
    <w:rsid w:val="00245760"/>
    <w:rsid w:val="00245777"/>
    <w:rsid w:val="00245BEC"/>
    <w:rsid w:val="00245C06"/>
    <w:rsid w:val="00245C60"/>
    <w:rsid w:val="00245C8C"/>
    <w:rsid w:val="00245F30"/>
    <w:rsid w:val="002460D3"/>
    <w:rsid w:val="00246613"/>
    <w:rsid w:val="002466A2"/>
    <w:rsid w:val="00246B4F"/>
    <w:rsid w:val="00246F59"/>
    <w:rsid w:val="00247753"/>
    <w:rsid w:val="00247840"/>
    <w:rsid w:val="0024793D"/>
    <w:rsid w:val="002503C1"/>
    <w:rsid w:val="002509A6"/>
    <w:rsid w:val="00250A1E"/>
    <w:rsid w:val="00250DFB"/>
    <w:rsid w:val="002511B6"/>
    <w:rsid w:val="00251209"/>
    <w:rsid w:val="002514F7"/>
    <w:rsid w:val="00251B1B"/>
    <w:rsid w:val="00251C17"/>
    <w:rsid w:val="00251F2A"/>
    <w:rsid w:val="00252136"/>
    <w:rsid w:val="0025273F"/>
    <w:rsid w:val="00252754"/>
    <w:rsid w:val="0025280B"/>
    <w:rsid w:val="00252852"/>
    <w:rsid w:val="00252BF2"/>
    <w:rsid w:val="00252BFD"/>
    <w:rsid w:val="00252BFF"/>
    <w:rsid w:val="00252F26"/>
    <w:rsid w:val="00252F80"/>
    <w:rsid w:val="002535A7"/>
    <w:rsid w:val="002537A9"/>
    <w:rsid w:val="00253C67"/>
    <w:rsid w:val="00253C85"/>
    <w:rsid w:val="00253D5A"/>
    <w:rsid w:val="00253D73"/>
    <w:rsid w:val="00253FC0"/>
    <w:rsid w:val="0025402A"/>
    <w:rsid w:val="002540B8"/>
    <w:rsid w:val="002541FD"/>
    <w:rsid w:val="00254586"/>
    <w:rsid w:val="00254ADA"/>
    <w:rsid w:val="00254CAE"/>
    <w:rsid w:val="00254D15"/>
    <w:rsid w:val="00255049"/>
    <w:rsid w:val="00255133"/>
    <w:rsid w:val="00255395"/>
    <w:rsid w:val="0025563E"/>
    <w:rsid w:val="00255E78"/>
    <w:rsid w:val="00255FFD"/>
    <w:rsid w:val="0025622B"/>
    <w:rsid w:val="00256613"/>
    <w:rsid w:val="00256620"/>
    <w:rsid w:val="00256DFB"/>
    <w:rsid w:val="0025745A"/>
    <w:rsid w:val="00257597"/>
    <w:rsid w:val="00257738"/>
    <w:rsid w:val="002577D7"/>
    <w:rsid w:val="00260180"/>
    <w:rsid w:val="002603CE"/>
    <w:rsid w:val="00260549"/>
    <w:rsid w:val="002606EB"/>
    <w:rsid w:val="00260820"/>
    <w:rsid w:val="002609C7"/>
    <w:rsid w:val="002609E2"/>
    <w:rsid w:val="00260C15"/>
    <w:rsid w:val="00260CF0"/>
    <w:rsid w:val="00260DB7"/>
    <w:rsid w:val="00260DCA"/>
    <w:rsid w:val="00261046"/>
    <w:rsid w:val="002610A6"/>
    <w:rsid w:val="0026118D"/>
    <w:rsid w:val="00261191"/>
    <w:rsid w:val="00261306"/>
    <w:rsid w:val="002613D6"/>
    <w:rsid w:val="00261786"/>
    <w:rsid w:val="002617AF"/>
    <w:rsid w:val="00261C41"/>
    <w:rsid w:val="002620D0"/>
    <w:rsid w:val="002623C3"/>
    <w:rsid w:val="00262B3E"/>
    <w:rsid w:val="00262BBC"/>
    <w:rsid w:val="00262C33"/>
    <w:rsid w:val="00262FF3"/>
    <w:rsid w:val="00263177"/>
    <w:rsid w:val="002631CE"/>
    <w:rsid w:val="0026347E"/>
    <w:rsid w:val="002637E9"/>
    <w:rsid w:val="0026398A"/>
    <w:rsid w:val="00263AA2"/>
    <w:rsid w:val="00263F15"/>
    <w:rsid w:val="00263F6B"/>
    <w:rsid w:val="002643EB"/>
    <w:rsid w:val="00264584"/>
    <w:rsid w:val="00264586"/>
    <w:rsid w:val="00264984"/>
    <w:rsid w:val="00264B43"/>
    <w:rsid w:val="00264B45"/>
    <w:rsid w:val="00264BE7"/>
    <w:rsid w:val="002652D8"/>
    <w:rsid w:val="002653EE"/>
    <w:rsid w:val="00265449"/>
    <w:rsid w:val="00265573"/>
    <w:rsid w:val="00265A55"/>
    <w:rsid w:val="00265AAB"/>
    <w:rsid w:val="00265CBD"/>
    <w:rsid w:val="0026615A"/>
    <w:rsid w:val="0026636B"/>
    <w:rsid w:val="00266536"/>
    <w:rsid w:val="00266DF6"/>
    <w:rsid w:val="00266EC3"/>
    <w:rsid w:val="00266F96"/>
    <w:rsid w:val="00267009"/>
    <w:rsid w:val="00270071"/>
    <w:rsid w:val="00270226"/>
    <w:rsid w:val="00270389"/>
    <w:rsid w:val="00270400"/>
    <w:rsid w:val="00270465"/>
    <w:rsid w:val="002709F0"/>
    <w:rsid w:val="00270DC4"/>
    <w:rsid w:val="00270FB2"/>
    <w:rsid w:val="00271132"/>
    <w:rsid w:val="00271B1E"/>
    <w:rsid w:val="00271DA4"/>
    <w:rsid w:val="00271EB3"/>
    <w:rsid w:val="00272038"/>
    <w:rsid w:val="002722F4"/>
    <w:rsid w:val="002723A3"/>
    <w:rsid w:val="00272545"/>
    <w:rsid w:val="0027284F"/>
    <w:rsid w:val="00272E60"/>
    <w:rsid w:val="00272EF0"/>
    <w:rsid w:val="00272FC1"/>
    <w:rsid w:val="00273036"/>
    <w:rsid w:val="00273051"/>
    <w:rsid w:val="00273141"/>
    <w:rsid w:val="00273180"/>
    <w:rsid w:val="002731E5"/>
    <w:rsid w:val="00273506"/>
    <w:rsid w:val="00273D58"/>
    <w:rsid w:val="00273E75"/>
    <w:rsid w:val="00274616"/>
    <w:rsid w:val="00274E6A"/>
    <w:rsid w:val="00275247"/>
    <w:rsid w:val="00275375"/>
    <w:rsid w:val="002753C8"/>
    <w:rsid w:val="0027547E"/>
    <w:rsid w:val="002755DF"/>
    <w:rsid w:val="00275662"/>
    <w:rsid w:val="002759AF"/>
    <w:rsid w:val="00275BC9"/>
    <w:rsid w:val="00275E6E"/>
    <w:rsid w:val="0027634E"/>
    <w:rsid w:val="00276630"/>
    <w:rsid w:val="00276A6F"/>
    <w:rsid w:val="00276A98"/>
    <w:rsid w:val="00276CB4"/>
    <w:rsid w:val="002771C7"/>
    <w:rsid w:val="002772F5"/>
    <w:rsid w:val="00277579"/>
    <w:rsid w:val="00277ABE"/>
    <w:rsid w:val="00277C27"/>
    <w:rsid w:val="00277C9D"/>
    <w:rsid w:val="00277FDC"/>
    <w:rsid w:val="00280670"/>
    <w:rsid w:val="002807E0"/>
    <w:rsid w:val="00280B63"/>
    <w:rsid w:val="00280E86"/>
    <w:rsid w:val="00280EF6"/>
    <w:rsid w:val="00281688"/>
    <w:rsid w:val="00281741"/>
    <w:rsid w:val="00281E49"/>
    <w:rsid w:val="0028225E"/>
    <w:rsid w:val="00282B0E"/>
    <w:rsid w:val="00282E64"/>
    <w:rsid w:val="00282E72"/>
    <w:rsid w:val="00282E91"/>
    <w:rsid w:val="00282F22"/>
    <w:rsid w:val="00283338"/>
    <w:rsid w:val="002834B4"/>
    <w:rsid w:val="0028365B"/>
    <w:rsid w:val="00283949"/>
    <w:rsid w:val="00283A9F"/>
    <w:rsid w:val="00283AB7"/>
    <w:rsid w:val="002840EA"/>
    <w:rsid w:val="0028421D"/>
    <w:rsid w:val="002842C2"/>
    <w:rsid w:val="002845B0"/>
    <w:rsid w:val="002846CF"/>
    <w:rsid w:val="00284768"/>
    <w:rsid w:val="002848AF"/>
    <w:rsid w:val="00284AEB"/>
    <w:rsid w:val="00284B2F"/>
    <w:rsid w:val="00284C61"/>
    <w:rsid w:val="00284F24"/>
    <w:rsid w:val="0028546E"/>
    <w:rsid w:val="00285529"/>
    <w:rsid w:val="0028585B"/>
    <w:rsid w:val="00285E74"/>
    <w:rsid w:val="002860AF"/>
    <w:rsid w:val="00286205"/>
    <w:rsid w:val="0028636E"/>
    <w:rsid w:val="002865DD"/>
    <w:rsid w:val="00286A6F"/>
    <w:rsid w:val="00286C8E"/>
    <w:rsid w:val="00286DB9"/>
    <w:rsid w:val="00287028"/>
    <w:rsid w:val="0028720F"/>
    <w:rsid w:val="0028732F"/>
    <w:rsid w:val="00287625"/>
    <w:rsid w:val="00287CEC"/>
    <w:rsid w:val="00287DC1"/>
    <w:rsid w:val="00287FB5"/>
    <w:rsid w:val="0029013C"/>
    <w:rsid w:val="00290653"/>
    <w:rsid w:val="002908DB"/>
    <w:rsid w:val="002909CA"/>
    <w:rsid w:val="002909EA"/>
    <w:rsid w:val="00291028"/>
    <w:rsid w:val="002910EB"/>
    <w:rsid w:val="00291AB7"/>
    <w:rsid w:val="002920E9"/>
    <w:rsid w:val="002921B6"/>
    <w:rsid w:val="00292281"/>
    <w:rsid w:val="002922B0"/>
    <w:rsid w:val="002923B5"/>
    <w:rsid w:val="002926CE"/>
    <w:rsid w:val="002928ED"/>
    <w:rsid w:val="00292B78"/>
    <w:rsid w:val="00292BE1"/>
    <w:rsid w:val="00292C50"/>
    <w:rsid w:val="00292EB3"/>
    <w:rsid w:val="00293660"/>
    <w:rsid w:val="00293E45"/>
    <w:rsid w:val="002941A4"/>
    <w:rsid w:val="00294CE3"/>
    <w:rsid w:val="00294E30"/>
    <w:rsid w:val="00294ED6"/>
    <w:rsid w:val="00295037"/>
    <w:rsid w:val="0029504E"/>
    <w:rsid w:val="00295172"/>
    <w:rsid w:val="00295419"/>
    <w:rsid w:val="002954FD"/>
    <w:rsid w:val="002955D8"/>
    <w:rsid w:val="00295A2C"/>
    <w:rsid w:val="00295B0F"/>
    <w:rsid w:val="00295B1B"/>
    <w:rsid w:val="00295BE9"/>
    <w:rsid w:val="00295FD5"/>
    <w:rsid w:val="00296AFD"/>
    <w:rsid w:val="00296B53"/>
    <w:rsid w:val="0029706C"/>
    <w:rsid w:val="00297E3F"/>
    <w:rsid w:val="002A0170"/>
    <w:rsid w:val="002A01CC"/>
    <w:rsid w:val="002A024A"/>
    <w:rsid w:val="002A083C"/>
    <w:rsid w:val="002A09CB"/>
    <w:rsid w:val="002A0A02"/>
    <w:rsid w:val="002A0AC9"/>
    <w:rsid w:val="002A0D70"/>
    <w:rsid w:val="002A10D4"/>
    <w:rsid w:val="002A1296"/>
    <w:rsid w:val="002A1464"/>
    <w:rsid w:val="002A1778"/>
    <w:rsid w:val="002A182D"/>
    <w:rsid w:val="002A1861"/>
    <w:rsid w:val="002A1C3A"/>
    <w:rsid w:val="002A29DC"/>
    <w:rsid w:val="002A2DE7"/>
    <w:rsid w:val="002A2F33"/>
    <w:rsid w:val="002A2FC6"/>
    <w:rsid w:val="002A3072"/>
    <w:rsid w:val="002A30B0"/>
    <w:rsid w:val="002A37B0"/>
    <w:rsid w:val="002A38C1"/>
    <w:rsid w:val="002A3906"/>
    <w:rsid w:val="002A3B2B"/>
    <w:rsid w:val="002A3B34"/>
    <w:rsid w:val="002A4217"/>
    <w:rsid w:val="002A4425"/>
    <w:rsid w:val="002A4474"/>
    <w:rsid w:val="002A4631"/>
    <w:rsid w:val="002A48C2"/>
    <w:rsid w:val="002A4CA2"/>
    <w:rsid w:val="002A4DC0"/>
    <w:rsid w:val="002A4E58"/>
    <w:rsid w:val="002A5353"/>
    <w:rsid w:val="002A548F"/>
    <w:rsid w:val="002A54FE"/>
    <w:rsid w:val="002A57DC"/>
    <w:rsid w:val="002A5B2E"/>
    <w:rsid w:val="002A5D1B"/>
    <w:rsid w:val="002A5D71"/>
    <w:rsid w:val="002A6594"/>
    <w:rsid w:val="002A66D2"/>
    <w:rsid w:val="002A6724"/>
    <w:rsid w:val="002A6D54"/>
    <w:rsid w:val="002A7320"/>
    <w:rsid w:val="002A74A4"/>
    <w:rsid w:val="002A7625"/>
    <w:rsid w:val="002A76FE"/>
    <w:rsid w:val="002A787D"/>
    <w:rsid w:val="002A7904"/>
    <w:rsid w:val="002A7B55"/>
    <w:rsid w:val="002A7C2F"/>
    <w:rsid w:val="002A7C3B"/>
    <w:rsid w:val="002B0135"/>
    <w:rsid w:val="002B0966"/>
    <w:rsid w:val="002B0D96"/>
    <w:rsid w:val="002B1146"/>
    <w:rsid w:val="002B120D"/>
    <w:rsid w:val="002B1482"/>
    <w:rsid w:val="002B19F9"/>
    <w:rsid w:val="002B23B3"/>
    <w:rsid w:val="002B260F"/>
    <w:rsid w:val="002B3071"/>
    <w:rsid w:val="002B329B"/>
    <w:rsid w:val="002B32D3"/>
    <w:rsid w:val="002B3ACE"/>
    <w:rsid w:val="002B3C61"/>
    <w:rsid w:val="002B4412"/>
    <w:rsid w:val="002B4923"/>
    <w:rsid w:val="002B4A28"/>
    <w:rsid w:val="002B4C86"/>
    <w:rsid w:val="002B4D1A"/>
    <w:rsid w:val="002B4EA5"/>
    <w:rsid w:val="002B5526"/>
    <w:rsid w:val="002B56B9"/>
    <w:rsid w:val="002B5AD9"/>
    <w:rsid w:val="002B5B34"/>
    <w:rsid w:val="002B5E35"/>
    <w:rsid w:val="002B6125"/>
    <w:rsid w:val="002B614E"/>
    <w:rsid w:val="002B617F"/>
    <w:rsid w:val="002B714D"/>
    <w:rsid w:val="002B71C7"/>
    <w:rsid w:val="002B731E"/>
    <w:rsid w:val="002B7507"/>
    <w:rsid w:val="002B7677"/>
    <w:rsid w:val="002B7CB9"/>
    <w:rsid w:val="002B7DD8"/>
    <w:rsid w:val="002B7F8B"/>
    <w:rsid w:val="002C0768"/>
    <w:rsid w:val="002C07DA"/>
    <w:rsid w:val="002C0800"/>
    <w:rsid w:val="002C085D"/>
    <w:rsid w:val="002C0D99"/>
    <w:rsid w:val="002C12AF"/>
    <w:rsid w:val="002C13A5"/>
    <w:rsid w:val="002C13AB"/>
    <w:rsid w:val="002C175F"/>
    <w:rsid w:val="002C185F"/>
    <w:rsid w:val="002C186D"/>
    <w:rsid w:val="002C1A09"/>
    <w:rsid w:val="002C1DB8"/>
    <w:rsid w:val="002C1F1A"/>
    <w:rsid w:val="002C2212"/>
    <w:rsid w:val="002C2396"/>
    <w:rsid w:val="002C2A07"/>
    <w:rsid w:val="002C2D29"/>
    <w:rsid w:val="002C2ED1"/>
    <w:rsid w:val="002C2FCB"/>
    <w:rsid w:val="002C32AB"/>
    <w:rsid w:val="002C32E6"/>
    <w:rsid w:val="002C399A"/>
    <w:rsid w:val="002C3DA9"/>
    <w:rsid w:val="002C3DE0"/>
    <w:rsid w:val="002C3E4E"/>
    <w:rsid w:val="002C3EE7"/>
    <w:rsid w:val="002C40C6"/>
    <w:rsid w:val="002C4CCC"/>
    <w:rsid w:val="002C503C"/>
    <w:rsid w:val="002C5587"/>
    <w:rsid w:val="002C5969"/>
    <w:rsid w:val="002C60EE"/>
    <w:rsid w:val="002C61E9"/>
    <w:rsid w:val="002C62CC"/>
    <w:rsid w:val="002C66B1"/>
    <w:rsid w:val="002C6995"/>
    <w:rsid w:val="002C6A6B"/>
    <w:rsid w:val="002C6B09"/>
    <w:rsid w:val="002C6E62"/>
    <w:rsid w:val="002C6F0C"/>
    <w:rsid w:val="002C6FB3"/>
    <w:rsid w:val="002C6FF3"/>
    <w:rsid w:val="002C788B"/>
    <w:rsid w:val="002C7A4B"/>
    <w:rsid w:val="002C7AAB"/>
    <w:rsid w:val="002C7D83"/>
    <w:rsid w:val="002C7D91"/>
    <w:rsid w:val="002D0265"/>
    <w:rsid w:val="002D0335"/>
    <w:rsid w:val="002D04C7"/>
    <w:rsid w:val="002D07CD"/>
    <w:rsid w:val="002D0807"/>
    <w:rsid w:val="002D08D1"/>
    <w:rsid w:val="002D0AA4"/>
    <w:rsid w:val="002D10EC"/>
    <w:rsid w:val="002D165D"/>
    <w:rsid w:val="002D17EA"/>
    <w:rsid w:val="002D1849"/>
    <w:rsid w:val="002D188A"/>
    <w:rsid w:val="002D1A15"/>
    <w:rsid w:val="002D1B1A"/>
    <w:rsid w:val="002D21F6"/>
    <w:rsid w:val="002D22D7"/>
    <w:rsid w:val="002D23BB"/>
    <w:rsid w:val="002D25DB"/>
    <w:rsid w:val="002D26F8"/>
    <w:rsid w:val="002D2D57"/>
    <w:rsid w:val="002D2F80"/>
    <w:rsid w:val="002D2FFF"/>
    <w:rsid w:val="002D32F0"/>
    <w:rsid w:val="002D33BE"/>
    <w:rsid w:val="002D36D6"/>
    <w:rsid w:val="002D397E"/>
    <w:rsid w:val="002D3AB4"/>
    <w:rsid w:val="002D4011"/>
    <w:rsid w:val="002D4306"/>
    <w:rsid w:val="002D4579"/>
    <w:rsid w:val="002D49FA"/>
    <w:rsid w:val="002D4D8D"/>
    <w:rsid w:val="002D50F0"/>
    <w:rsid w:val="002D5273"/>
    <w:rsid w:val="002D52FE"/>
    <w:rsid w:val="002D5307"/>
    <w:rsid w:val="002D5A57"/>
    <w:rsid w:val="002D5C07"/>
    <w:rsid w:val="002D6404"/>
    <w:rsid w:val="002D68F6"/>
    <w:rsid w:val="002D68FE"/>
    <w:rsid w:val="002D6ABC"/>
    <w:rsid w:val="002D6C04"/>
    <w:rsid w:val="002D6CEA"/>
    <w:rsid w:val="002D6E43"/>
    <w:rsid w:val="002D6F38"/>
    <w:rsid w:val="002D7098"/>
    <w:rsid w:val="002D7347"/>
    <w:rsid w:val="002D73D8"/>
    <w:rsid w:val="002D75A6"/>
    <w:rsid w:val="002D79AD"/>
    <w:rsid w:val="002D7AF2"/>
    <w:rsid w:val="002E001F"/>
    <w:rsid w:val="002E04EF"/>
    <w:rsid w:val="002E0559"/>
    <w:rsid w:val="002E0ECA"/>
    <w:rsid w:val="002E11E6"/>
    <w:rsid w:val="002E18E9"/>
    <w:rsid w:val="002E1DD2"/>
    <w:rsid w:val="002E2494"/>
    <w:rsid w:val="002E2564"/>
    <w:rsid w:val="002E2712"/>
    <w:rsid w:val="002E2804"/>
    <w:rsid w:val="002E29AB"/>
    <w:rsid w:val="002E3080"/>
    <w:rsid w:val="002E4116"/>
    <w:rsid w:val="002E418D"/>
    <w:rsid w:val="002E46EE"/>
    <w:rsid w:val="002E4B40"/>
    <w:rsid w:val="002E4BEF"/>
    <w:rsid w:val="002E5166"/>
    <w:rsid w:val="002E522F"/>
    <w:rsid w:val="002E55DC"/>
    <w:rsid w:val="002E569B"/>
    <w:rsid w:val="002E57A8"/>
    <w:rsid w:val="002E5864"/>
    <w:rsid w:val="002E5987"/>
    <w:rsid w:val="002E59B3"/>
    <w:rsid w:val="002E5A71"/>
    <w:rsid w:val="002E64EF"/>
    <w:rsid w:val="002E69E2"/>
    <w:rsid w:val="002E7013"/>
    <w:rsid w:val="002E7755"/>
    <w:rsid w:val="002E7845"/>
    <w:rsid w:val="002E7C00"/>
    <w:rsid w:val="002E7EAB"/>
    <w:rsid w:val="002F047B"/>
    <w:rsid w:val="002F05F1"/>
    <w:rsid w:val="002F05FD"/>
    <w:rsid w:val="002F0C18"/>
    <w:rsid w:val="002F0C57"/>
    <w:rsid w:val="002F18D2"/>
    <w:rsid w:val="002F1BE4"/>
    <w:rsid w:val="002F20D0"/>
    <w:rsid w:val="002F20E4"/>
    <w:rsid w:val="002F223A"/>
    <w:rsid w:val="002F29EF"/>
    <w:rsid w:val="002F2C4F"/>
    <w:rsid w:val="002F2CF1"/>
    <w:rsid w:val="002F2DA5"/>
    <w:rsid w:val="002F2E6C"/>
    <w:rsid w:val="002F2F1C"/>
    <w:rsid w:val="002F302B"/>
    <w:rsid w:val="002F346D"/>
    <w:rsid w:val="002F36A8"/>
    <w:rsid w:val="002F3742"/>
    <w:rsid w:val="002F3753"/>
    <w:rsid w:val="002F3926"/>
    <w:rsid w:val="002F3B25"/>
    <w:rsid w:val="002F3BCD"/>
    <w:rsid w:val="002F3DF3"/>
    <w:rsid w:val="002F427F"/>
    <w:rsid w:val="002F4320"/>
    <w:rsid w:val="002F43CA"/>
    <w:rsid w:val="002F4468"/>
    <w:rsid w:val="002F48D8"/>
    <w:rsid w:val="002F4965"/>
    <w:rsid w:val="002F4AE6"/>
    <w:rsid w:val="002F4CC7"/>
    <w:rsid w:val="002F4FBA"/>
    <w:rsid w:val="002F5429"/>
    <w:rsid w:val="002F5515"/>
    <w:rsid w:val="002F5638"/>
    <w:rsid w:val="002F5D60"/>
    <w:rsid w:val="002F6650"/>
    <w:rsid w:val="002F68A3"/>
    <w:rsid w:val="002F68B5"/>
    <w:rsid w:val="002F6A27"/>
    <w:rsid w:val="002F6B7D"/>
    <w:rsid w:val="002F6F02"/>
    <w:rsid w:val="002F71A0"/>
    <w:rsid w:val="002F772E"/>
    <w:rsid w:val="002F7A61"/>
    <w:rsid w:val="002F7AAA"/>
    <w:rsid w:val="002F7BA5"/>
    <w:rsid w:val="002F7C55"/>
    <w:rsid w:val="002F7D8E"/>
    <w:rsid w:val="002F7E73"/>
    <w:rsid w:val="002F7FB5"/>
    <w:rsid w:val="0030059A"/>
    <w:rsid w:val="00300AA7"/>
    <w:rsid w:val="00300B5B"/>
    <w:rsid w:val="00300BF3"/>
    <w:rsid w:val="00300EE3"/>
    <w:rsid w:val="003011F0"/>
    <w:rsid w:val="00301251"/>
    <w:rsid w:val="00301559"/>
    <w:rsid w:val="00301C5D"/>
    <w:rsid w:val="00301D8E"/>
    <w:rsid w:val="00301DF5"/>
    <w:rsid w:val="00301F58"/>
    <w:rsid w:val="00302120"/>
    <w:rsid w:val="00302BB4"/>
    <w:rsid w:val="00302BB9"/>
    <w:rsid w:val="00302D65"/>
    <w:rsid w:val="00302E68"/>
    <w:rsid w:val="0030307C"/>
    <w:rsid w:val="003034BB"/>
    <w:rsid w:val="00303626"/>
    <w:rsid w:val="00304103"/>
    <w:rsid w:val="003047CC"/>
    <w:rsid w:val="003049C0"/>
    <w:rsid w:val="003052A4"/>
    <w:rsid w:val="003053CE"/>
    <w:rsid w:val="00305B92"/>
    <w:rsid w:val="00305F21"/>
    <w:rsid w:val="0030604C"/>
    <w:rsid w:val="00306095"/>
    <w:rsid w:val="003060B9"/>
    <w:rsid w:val="00306450"/>
    <w:rsid w:val="003068E5"/>
    <w:rsid w:val="00306CB0"/>
    <w:rsid w:val="00306FC4"/>
    <w:rsid w:val="00307A10"/>
    <w:rsid w:val="00310367"/>
    <w:rsid w:val="003103A3"/>
    <w:rsid w:val="0031081C"/>
    <w:rsid w:val="003109BB"/>
    <w:rsid w:val="00310B83"/>
    <w:rsid w:val="00310BA6"/>
    <w:rsid w:val="003113C0"/>
    <w:rsid w:val="003113EC"/>
    <w:rsid w:val="003115F5"/>
    <w:rsid w:val="00311B9D"/>
    <w:rsid w:val="00311D0A"/>
    <w:rsid w:val="00311F6E"/>
    <w:rsid w:val="00312272"/>
    <w:rsid w:val="0031232F"/>
    <w:rsid w:val="003126A9"/>
    <w:rsid w:val="00312BD7"/>
    <w:rsid w:val="00312CBC"/>
    <w:rsid w:val="00312E9F"/>
    <w:rsid w:val="00312F0F"/>
    <w:rsid w:val="00312F1A"/>
    <w:rsid w:val="00312F6B"/>
    <w:rsid w:val="00313111"/>
    <w:rsid w:val="00314A2C"/>
    <w:rsid w:val="00314A69"/>
    <w:rsid w:val="00314A8A"/>
    <w:rsid w:val="00314CBB"/>
    <w:rsid w:val="00314D60"/>
    <w:rsid w:val="00315906"/>
    <w:rsid w:val="00315967"/>
    <w:rsid w:val="00315CF9"/>
    <w:rsid w:val="00315F26"/>
    <w:rsid w:val="003161DB"/>
    <w:rsid w:val="0031626A"/>
    <w:rsid w:val="00316719"/>
    <w:rsid w:val="00316B12"/>
    <w:rsid w:val="00317028"/>
    <w:rsid w:val="003170A4"/>
    <w:rsid w:val="0031710D"/>
    <w:rsid w:val="00317167"/>
    <w:rsid w:val="003176C0"/>
    <w:rsid w:val="00317B69"/>
    <w:rsid w:val="00317B72"/>
    <w:rsid w:val="00317CEA"/>
    <w:rsid w:val="00317EEE"/>
    <w:rsid w:val="00320106"/>
    <w:rsid w:val="0032017B"/>
    <w:rsid w:val="00320233"/>
    <w:rsid w:val="00320517"/>
    <w:rsid w:val="003208C9"/>
    <w:rsid w:val="00320961"/>
    <w:rsid w:val="00320BF0"/>
    <w:rsid w:val="00320F15"/>
    <w:rsid w:val="003210A2"/>
    <w:rsid w:val="003217BC"/>
    <w:rsid w:val="003218CA"/>
    <w:rsid w:val="00321A0A"/>
    <w:rsid w:val="00321B11"/>
    <w:rsid w:val="00321F42"/>
    <w:rsid w:val="00321FB6"/>
    <w:rsid w:val="00322402"/>
    <w:rsid w:val="00322BBB"/>
    <w:rsid w:val="003230B2"/>
    <w:rsid w:val="0032320C"/>
    <w:rsid w:val="00323270"/>
    <w:rsid w:val="0032387B"/>
    <w:rsid w:val="00323B29"/>
    <w:rsid w:val="00323D1C"/>
    <w:rsid w:val="00324293"/>
    <w:rsid w:val="003243F0"/>
    <w:rsid w:val="00324573"/>
    <w:rsid w:val="003248A2"/>
    <w:rsid w:val="003249B5"/>
    <w:rsid w:val="00324A59"/>
    <w:rsid w:val="00324DFC"/>
    <w:rsid w:val="00325297"/>
    <w:rsid w:val="0032536E"/>
    <w:rsid w:val="003256C7"/>
    <w:rsid w:val="00325DAE"/>
    <w:rsid w:val="00325E4B"/>
    <w:rsid w:val="003264BA"/>
    <w:rsid w:val="0032683A"/>
    <w:rsid w:val="00326939"/>
    <w:rsid w:val="00326C97"/>
    <w:rsid w:val="00326E70"/>
    <w:rsid w:val="003272D9"/>
    <w:rsid w:val="00327A97"/>
    <w:rsid w:val="00327C81"/>
    <w:rsid w:val="00327C89"/>
    <w:rsid w:val="00327EDB"/>
    <w:rsid w:val="003300E4"/>
    <w:rsid w:val="00330774"/>
    <w:rsid w:val="00331054"/>
    <w:rsid w:val="0033125C"/>
    <w:rsid w:val="003314F1"/>
    <w:rsid w:val="003318BE"/>
    <w:rsid w:val="00331BA0"/>
    <w:rsid w:val="00331FB3"/>
    <w:rsid w:val="00331FC7"/>
    <w:rsid w:val="00332116"/>
    <w:rsid w:val="0033215F"/>
    <w:rsid w:val="003323B2"/>
    <w:rsid w:val="003327B9"/>
    <w:rsid w:val="00332992"/>
    <w:rsid w:val="00332BC0"/>
    <w:rsid w:val="00332EBD"/>
    <w:rsid w:val="003335EF"/>
    <w:rsid w:val="003336C3"/>
    <w:rsid w:val="0033396A"/>
    <w:rsid w:val="00333B45"/>
    <w:rsid w:val="00333C8C"/>
    <w:rsid w:val="00333E0F"/>
    <w:rsid w:val="00333E76"/>
    <w:rsid w:val="00334306"/>
    <w:rsid w:val="00334454"/>
    <w:rsid w:val="0033490A"/>
    <w:rsid w:val="00334C44"/>
    <w:rsid w:val="00334D47"/>
    <w:rsid w:val="00334FE5"/>
    <w:rsid w:val="00335223"/>
    <w:rsid w:val="003352E2"/>
    <w:rsid w:val="00335449"/>
    <w:rsid w:val="003356BF"/>
    <w:rsid w:val="00335904"/>
    <w:rsid w:val="00335A94"/>
    <w:rsid w:val="00335D06"/>
    <w:rsid w:val="00335DB3"/>
    <w:rsid w:val="00336009"/>
    <w:rsid w:val="003364B4"/>
    <w:rsid w:val="003365BF"/>
    <w:rsid w:val="003369BE"/>
    <w:rsid w:val="00336CEE"/>
    <w:rsid w:val="00336D7F"/>
    <w:rsid w:val="00337267"/>
    <w:rsid w:val="0033783C"/>
    <w:rsid w:val="0033794A"/>
    <w:rsid w:val="00337B57"/>
    <w:rsid w:val="00337B8A"/>
    <w:rsid w:val="00337C5B"/>
    <w:rsid w:val="00337D49"/>
    <w:rsid w:val="00337D5A"/>
    <w:rsid w:val="003404C4"/>
    <w:rsid w:val="00340705"/>
    <w:rsid w:val="00340B9F"/>
    <w:rsid w:val="00340E76"/>
    <w:rsid w:val="0034103A"/>
    <w:rsid w:val="00341131"/>
    <w:rsid w:val="003414A9"/>
    <w:rsid w:val="003418C6"/>
    <w:rsid w:val="00341E7F"/>
    <w:rsid w:val="00341F4C"/>
    <w:rsid w:val="003422DE"/>
    <w:rsid w:val="00342934"/>
    <w:rsid w:val="00342995"/>
    <w:rsid w:val="00342A10"/>
    <w:rsid w:val="00342B0D"/>
    <w:rsid w:val="00342BD7"/>
    <w:rsid w:val="00343034"/>
    <w:rsid w:val="00343579"/>
    <w:rsid w:val="0034365D"/>
    <w:rsid w:val="003437D7"/>
    <w:rsid w:val="00343F20"/>
    <w:rsid w:val="003440C1"/>
    <w:rsid w:val="003440E6"/>
    <w:rsid w:val="003441C2"/>
    <w:rsid w:val="00344268"/>
    <w:rsid w:val="00344670"/>
    <w:rsid w:val="00344816"/>
    <w:rsid w:val="00344A30"/>
    <w:rsid w:val="00344B3C"/>
    <w:rsid w:val="00344EB1"/>
    <w:rsid w:val="0034501B"/>
    <w:rsid w:val="00345075"/>
    <w:rsid w:val="00345099"/>
    <w:rsid w:val="0034525B"/>
    <w:rsid w:val="003453F1"/>
    <w:rsid w:val="00345731"/>
    <w:rsid w:val="00345793"/>
    <w:rsid w:val="003457C0"/>
    <w:rsid w:val="00345914"/>
    <w:rsid w:val="00345A10"/>
    <w:rsid w:val="00345AA5"/>
    <w:rsid w:val="00346486"/>
    <w:rsid w:val="0034658E"/>
    <w:rsid w:val="003465C0"/>
    <w:rsid w:val="003466ED"/>
    <w:rsid w:val="00346814"/>
    <w:rsid w:val="00346A50"/>
    <w:rsid w:val="00346E84"/>
    <w:rsid w:val="0034707C"/>
    <w:rsid w:val="003470DE"/>
    <w:rsid w:val="00347326"/>
    <w:rsid w:val="003473C6"/>
    <w:rsid w:val="003475B4"/>
    <w:rsid w:val="00347825"/>
    <w:rsid w:val="00347AB4"/>
    <w:rsid w:val="00347C4D"/>
    <w:rsid w:val="00347C77"/>
    <w:rsid w:val="00347E43"/>
    <w:rsid w:val="00347F1E"/>
    <w:rsid w:val="0035008A"/>
    <w:rsid w:val="00350769"/>
    <w:rsid w:val="00350782"/>
    <w:rsid w:val="00350D97"/>
    <w:rsid w:val="003515B2"/>
    <w:rsid w:val="003515BD"/>
    <w:rsid w:val="0035187A"/>
    <w:rsid w:val="003519BE"/>
    <w:rsid w:val="00351A5C"/>
    <w:rsid w:val="00351C5A"/>
    <w:rsid w:val="00352061"/>
    <w:rsid w:val="00352215"/>
    <w:rsid w:val="003522AB"/>
    <w:rsid w:val="00352685"/>
    <w:rsid w:val="00352937"/>
    <w:rsid w:val="00352AA6"/>
    <w:rsid w:val="00352C6E"/>
    <w:rsid w:val="00352E62"/>
    <w:rsid w:val="00353054"/>
    <w:rsid w:val="003530F6"/>
    <w:rsid w:val="003531E2"/>
    <w:rsid w:val="003533D0"/>
    <w:rsid w:val="00353401"/>
    <w:rsid w:val="00353EEF"/>
    <w:rsid w:val="0035441F"/>
    <w:rsid w:val="00354743"/>
    <w:rsid w:val="003547CA"/>
    <w:rsid w:val="00354AB4"/>
    <w:rsid w:val="003551E3"/>
    <w:rsid w:val="0035544D"/>
    <w:rsid w:val="003554B5"/>
    <w:rsid w:val="00355A51"/>
    <w:rsid w:val="00355C76"/>
    <w:rsid w:val="00355E21"/>
    <w:rsid w:val="00355EBD"/>
    <w:rsid w:val="003560E9"/>
    <w:rsid w:val="003562D1"/>
    <w:rsid w:val="00356608"/>
    <w:rsid w:val="00356B22"/>
    <w:rsid w:val="00356BE5"/>
    <w:rsid w:val="00356C09"/>
    <w:rsid w:val="00356F31"/>
    <w:rsid w:val="0035733E"/>
    <w:rsid w:val="0035753F"/>
    <w:rsid w:val="00357824"/>
    <w:rsid w:val="0035796C"/>
    <w:rsid w:val="00357ACB"/>
    <w:rsid w:val="00357D83"/>
    <w:rsid w:val="00357D8A"/>
    <w:rsid w:val="00360143"/>
    <w:rsid w:val="00360261"/>
    <w:rsid w:val="003602AC"/>
    <w:rsid w:val="0036037A"/>
    <w:rsid w:val="003605EF"/>
    <w:rsid w:val="003606D7"/>
    <w:rsid w:val="00360701"/>
    <w:rsid w:val="00360702"/>
    <w:rsid w:val="003607D3"/>
    <w:rsid w:val="003608AE"/>
    <w:rsid w:val="00360C4B"/>
    <w:rsid w:val="00360DA3"/>
    <w:rsid w:val="003613E5"/>
    <w:rsid w:val="003618E3"/>
    <w:rsid w:val="00361AB2"/>
    <w:rsid w:val="00362166"/>
    <w:rsid w:val="003625A8"/>
    <w:rsid w:val="00362646"/>
    <w:rsid w:val="0036269F"/>
    <w:rsid w:val="00362779"/>
    <w:rsid w:val="00362C3B"/>
    <w:rsid w:val="00362CB0"/>
    <w:rsid w:val="00362D5B"/>
    <w:rsid w:val="00362DC8"/>
    <w:rsid w:val="003630BF"/>
    <w:rsid w:val="003631C0"/>
    <w:rsid w:val="00363416"/>
    <w:rsid w:val="00363731"/>
    <w:rsid w:val="00363AF2"/>
    <w:rsid w:val="00363E0B"/>
    <w:rsid w:val="00364484"/>
    <w:rsid w:val="00364523"/>
    <w:rsid w:val="00364683"/>
    <w:rsid w:val="00364F38"/>
    <w:rsid w:val="0036546E"/>
    <w:rsid w:val="0036577D"/>
    <w:rsid w:val="00365844"/>
    <w:rsid w:val="00365852"/>
    <w:rsid w:val="00365BBC"/>
    <w:rsid w:val="00365DC3"/>
    <w:rsid w:val="0036604D"/>
    <w:rsid w:val="0036610E"/>
    <w:rsid w:val="003661E2"/>
    <w:rsid w:val="00366305"/>
    <w:rsid w:val="00366682"/>
    <w:rsid w:val="003666B7"/>
    <w:rsid w:val="003668A3"/>
    <w:rsid w:val="0036696A"/>
    <w:rsid w:val="00366BF7"/>
    <w:rsid w:val="00366D1C"/>
    <w:rsid w:val="00366DD8"/>
    <w:rsid w:val="00367182"/>
    <w:rsid w:val="003677A3"/>
    <w:rsid w:val="003678E4"/>
    <w:rsid w:val="00367A28"/>
    <w:rsid w:val="00367C43"/>
    <w:rsid w:val="003703DC"/>
    <w:rsid w:val="00370641"/>
    <w:rsid w:val="0037064F"/>
    <w:rsid w:val="00370C79"/>
    <w:rsid w:val="00370DD0"/>
    <w:rsid w:val="00370EF6"/>
    <w:rsid w:val="0037104C"/>
    <w:rsid w:val="003710CD"/>
    <w:rsid w:val="003711C0"/>
    <w:rsid w:val="003712B9"/>
    <w:rsid w:val="00371479"/>
    <w:rsid w:val="0037166A"/>
    <w:rsid w:val="00371722"/>
    <w:rsid w:val="00371754"/>
    <w:rsid w:val="00371825"/>
    <w:rsid w:val="0037218B"/>
    <w:rsid w:val="0037242B"/>
    <w:rsid w:val="003725BB"/>
    <w:rsid w:val="00372D03"/>
    <w:rsid w:val="00372E86"/>
    <w:rsid w:val="00373427"/>
    <w:rsid w:val="00373433"/>
    <w:rsid w:val="0037363A"/>
    <w:rsid w:val="00373D6F"/>
    <w:rsid w:val="00374741"/>
    <w:rsid w:val="003747C6"/>
    <w:rsid w:val="00374804"/>
    <w:rsid w:val="00374CFF"/>
    <w:rsid w:val="00375957"/>
    <w:rsid w:val="00375D18"/>
    <w:rsid w:val="00375E4B"/>
    <w:rsid w:val="00375F01"/>
    <w:rsid w:val="003768F4"/>
    <w:rsid w:val="003769C5"/>
    <w:rsid w:val="00376AB0"/>
    <w:rsid w:val="00377082"/>
    <w:rsid w:val="003771BB"/>
    <w:rsid w:val="0037736A"/>
    <w:rsid w:val="003773A5"/>
    <w:rsid w:val="00377DA7"/>
    <w:rsid w:val="00380032"/>
    <w:rsid w:val="0038005D"/>
    <w:rsid w:val="00380643"/>
    <w:rsid w:val="003806B5"/>
    <w:rsid w:val="003808B7"/>
    <w:rsid w:val="003809E6"/>
    <w:rsid w:val="00380D6E"/>
    <w:rsid w:val="00381315"/>
    <w:rsid w:val="00381421"/>
    <w:rsid w:val="00381505"/>
    <w:rsid w:val="0038207F"/>
    <w:rsid w:val="0038248E"/>
    <w:rsid w:val="00382598"/>
    <w:rsid w:val="003826B5"/>
    <w:rsid w:val="003830C8"/>
    <w:rsid w:val="00383291"/>
    <w:rsid w:val="0038349F"/>
    <w:rsid w:val="00383530"/>
    <w:rsid w:val="003838B7"/>
    <w:rsid w:val="00383E5B"/>
    <w:rsid w:val="003842A3"/>
    <w:rsid w:val="0038441E"/>
    <w:rsid w:val="00384467"/>
    <w:rsid w:val="00385347"/>
    <w:rsid w:val="00385363"/>
    <w:rsid w:val="00385A14"/>
    <w:rsid w:val="00385A41"/>
    <w:rsid w:val="00385ABE"/>
    <w:rsid w:val="00385C9F"/>
    <w:rsid w:val="00385FD9"/>
    <w:rsid w:val="00386199"/>
    <w:rsid w:val="003861A1"/>
    <w:rsid w:val="0038633A"/>
    <w:rsid w:val="003863D3"/>
    <w:rsid w:val="0038672F"/>
    <w:rsid w:val="00386AF0"/>
    <w:rsid w:val="00386D28"/>
    <w:rsid w:val="00387031"/>
    <w:rsid w:val="003870C9"/>
    <w:rsid w:val="00387431"/>
    <w:rsid w:val="003875B1"/>
    <w:rsid w:val="00387842"/>
    <w:rsid w:val="003879D9"/>
    <w:rsid w:val="00387C27"/>
    <w:rsid w:val="00387F5C"/>
    <w:rsid w:val="0039062F"/>
    <w:rsid w:val="003906F7"/>
    <w:rsid w:val="00390964"/>
    <w:rsid w:val="00390B52"/>
    <w:rsid w:val="00390B9F"/>
    <w:rsid w:val="00390CC9"/>
    <w:rsid w:val="003911E6"/>
    <w:rsid w:val="003912C9"/>
    <w:rsid w:val="00391819"/>
    <w:rsid w:val="00391958"/>
    <w:rsid w:val="0039196C"/>
    <w:rsid w:val="00391D8D"/>
    <w:rsid w:val="0039237D"/>
    <w:rsid w:val="003923F3"/>
    <w:rsid w:val="00392882"/>
    <w:rsid w:val="00392B2B"/>
    <w:rsid w:val="00393155"/>
    <w:rsid w:val="003931C6"/>
    <w:rsid w:val="00393209"/>
    <w:rsid w:val="00393C4F"/>
    <w:rsid w:val="00394419"/>
    <w:rsid w:val="00394445"/>
    <w:rsid w:val="0039457A"/>
    <w:rsid w:val="0039471A"/>
    <w:rsid w:val="00394823"/>
    <w:rsid w:val="00394BD5"/>
    <w:rsid w:val="00395013"/>
    <w:rsid w:val="003950F0"/>
    <w:rsid w:val="003951AA"/>
    <w:rsid w:val="00395691"/>
    <w:rsid w:val="003959A7"/>
    <w:rsid w:val="003959F0"/>
    <w:rsid w:val="00395CC1"/>
    <w:rsid w:val="00395EE7"/>
    <w:rsid w:val="003962F7"/>
    <w:rsid w:val="00396376"/>
    <w:rsid w:val="00396694"/>
    <w:rsid w:val="00396819"/>
    <w:rsid w:val="00396B5E"/>
    <w:rsid w:val="003971C1"/>
    <w:rsid w:val="003973C5"/>
    <w:rsid w:val="00397402"/>
    <w:rsid w:val="003979F1"/>
    <w:rsid w:val="00397F8C"/>
    <w:rsid w:val="00397FBA"/>
    <w:rsid w:val="003A05D9"/>
    <w:rsid w:val="003A06C4"/>
    <w:rsid w:val="003A09C9"/>
    <w:rsid w:val="003A0A94"/>
    <w:rsid w:val="003A0A98"/>
    <w:rsid w:val="003A0D19"/>
    <w:rsid w:val="003A0EA0"/>
    <w:rsid w:val="003A0F70"/>
    <w:rsid w:val="003A12DF"/>
    <w:rsid w:val="003A1664"/>
    <w:rsid w:val="003A1684"/>
    <w:rsid w:val="003A1950"/>
    <w:rsid w:val="003A19DB"/>
    <w:rsid w:val="003A1DB6"/>
    <w:rsid w:val="003A2015"/>
    <w:rsid w:val="003A2645"/>
    <w:rsid w:val="003A26CF"/>
    <w:rsid w:val="003A270C"/>
    <w:rsid w:val="003A276F"/>
    <w:rsid w:val="003A2CCF"/>
    <w:rsid w:val="003A2ED4"/>
    <w:rsid w:val="003A3260"/>
    <w:rsid w:val="003A3329"/>
    <w:rsid w:val="003A34D2"/>
    <w:rsid w:val="003A3655"/>
    <w:rsid w:val="003A370C"/>
    <w:rsid w:val="003A372A"/>
    <w:rsid w:val="003A3BE6"/>
    <w:rsid w:val="003A410F"/>
    <w:rsid w:val="003A4565"/>
    <w:rsid w:val="003A4799"/>
    <w:rsid w:val="003A49E3"/>
    <w:rsid w:val="003A4B9A"/>
    <w:rsid w:val="003A4BBF"/>
    <w:rsid w:val="003A4DB3"/>
    <w:rsid w:val="003A5B15"/>
    <w:rsid w:val="003A5D4F"/>
    <w:rsid w:val="003A5FF7"/>
    <w:rsid w:val="003A60D5"/>
    <w:rsid w:val="003A6683"/>
    <w:rsid w:val="003A6764"/>
    <w:rsid w:val="003A69E5"/>
    <w:rsid w:val="003A6AB6"/>
    <w:rsid w:val="003A6F0F"/>
    <w:rsid w:val="003A6FEA"/>
    <w:rsid w:val="003A703D"/>
    <w:rsid w:val="003A7323"/>
    <w:rsid w:val="003A7368"/>
    <w:rsid w:val="003A78C1"/>
    <w:rsid w:val="003A79C0"/>
    <w:rsid w:val="003A7CA1"/>
    <w:rsid w:val="003A7E38"/>
    <w:rsid w:val="003B001A"/>
    <w:rsid w:val="003B0098"/>
    <w:rsid w:val="003B038F"/>
    <w:rsid w:val="003B0484"/>
    <w:rsid w:val="003B0495"/>
    <w:rsid w:val="003B04E3"/>
    <w:rsid w:val="003B07DF"/>
    <w:rsid w:val="003B1041"/>
    <w:rsid w:val="003B12DF"/>
    <w:rsid w:val="003B1583"/>
    <w:rsid w:val="003B1BAE"/>
    <w:rsid w:val="003B1EFC"/>
    <w:rsid w:val="003B2049"/>
    <w:rsid w:val="003B20A6"/>
    <w:rsid w:val="003B21E1"/>
    <w:rsid w:val="003B24B7"/>
    <w:rsid w:val="003B2508"/>
    <w:rsid w:val="003B288A"/>
    <w:rsid w:val="003B2B97"/>
    <w:rsid w:val="003B2D4C"/>
    <w:rsid w:val="003B320C"/>
    <w:rsid w:val="003B324B"/>
    <w:rsid w:val="003B3370"/>
    <w:rsid w:val="003B34BA"/>
    <w:rsid w:val="003B35DF"/>
    <w:rsid w:val="003B3610"/>
    <w:rsid w:val="003B3A03"/>
    <w:rsid w:val="003B3B77"/>
    <w:rsid w:val="003B3F1C"/>
    <w:rsid w:val="003B40F8"/>
    <w:rsid w:val="003B4192"/>
    <w:rsid w:val="003B41F2"/>
    <w:rsid w:val="003B4C15"/>
    <w:rsid w:val="003B5874"/>
    <w:rsid w:val="003B5B86"/>
    <w:rsid w:val="003B5FAA"/>
    <w:rsid w:val="003B6264"/>
    <w:rsid w:val="003B643A"/>
    <w:rsid w:val="003B64B9"/>
    <w:rsid w:val="003B6A32"/>
    <w:rsid w:val="003B6A86"/>
    <w:rsid w:val="003B6BEF"/>
    <w:rsid w:val="003B6EF7"/>
    <w:rsid w:val="003B710B"/>
    <w:rsid w:val="003B733E"/>
    <w:rsid w:val="003B73F4"/>
    <w:rsid w:val="003B7B40"/>
    <w:rsid w:val="003B7CDA"/>
    <w:rsid w:val="003B7D71"/>
    <w:rsid w:val="003B7E4D"/>
    <w:rsid w:val="003C001F"/>
    <w:rsid w:val="003C0400"/>
    <w:rsid w:val="003C05EC"/>
    <w:rsid w:val="003C06BC"/>
    <w:rsid w:val="003C0C57"/>
    <w:rsid w:val="003C0CF7"/>
    <w:rsid w:val="003C11C3"/>
    <w:rsid w:val="003C17F6"/>
    <w:rsid w:val="003C191E"/>
    <w:rsid w:val="003C1D12"/>
    <w:rsid w:val="003C1F0C"/>
    <w:rsid w:val="003C1F15"/>
    <w:rsid w:val="003C20D7"/>
    <w:rsid w:val="003C24C6"/>
    <w:rsid w:val="003C25AE"/>
    <w:rsid w:val="003C278C"/>
    <w:rsid w:val="003C27C7"/>
    <w:rsid w:val="003C27EF"/>
    <w:rsid w:val="003C2B64"/>
    <w:rsid w:val="003C2BCE"/>
    <w:rsid w:val="003C2D8D"/>
    <w:rsid w:val="003C2E7F"/>
    <w:rsid w:val="003C32D3"/>
    <w:rsid w:val="003C356A"/>
    <w:rsid w:val="003C3866"/>
    <w:rsid w:val="003C38EF"/>
    <w:rsid w:val="003C3C14"/>
    <w:rsid w:val="003C4125"/>
    <w:rsid w:val="003C438B"/>
    <w:rsid w:val="003C49A3"/>
    <w:rsid w:val="003C4AF5"/>
    <w:rsid w:val="003C4C0A"/>
    <w:rsid w:val="003C4CE4"/>
    <w:rsid w:val="003C52A2"/>
    <w:rsid w:val="003C59E3"/>
    <w:rsid w:val="003C5AAA"/>
    <w:rsid w:val="003C5F0C"/>
    <w:rsid w:val="003C610B"/>
    <w:rsid w:val="003C6348"/>
    <w:rsid w:val="003C63D2"/>
    <w:rsid w:val="003C6598"/>
    <w:rsid w:val="003C6780"/>
    <w:rsid w:val="003C6BA5"/>
    <w:rsid w:val="003C71A5"/>
    <w:rsid w:val="003C75E2"/>
    <w:rsid w:val="003C7955"/>
    <w:rsid w:val="003C7B05"/>
    <w:rsid w:val="003C7B76"/>
    <w:rsid w:val="003C7BD2"/>
    <w:rsid w:val="003C7DCB"/>
    <w:rsid w:val="003C7F86"/>
    <w:rsid w:val="003C7FB3"/>
    <w:rsid w:val="003D063C"/>
    <w:rsid w:val="003D0734"/>
    <w:rsid w:val="003D090B"/>
    <w:rsid w:val="003D11AA"/>
    <w:rsid w:val="003D11D6"/>
    <w:rsid w:val="003D18B1"/>
    <w:rsid w:val="003D19E5"/>
    <w:rsid w:val="003D19F0"/>
    <w:rsid w:val="003D1BF2"/>
    <w:rsid w:val="003D1CB6"/>
    <w:rsid w:val="003D2221"/>
    <w:rsid w:val="003D2831"/>
    <w:rsid w:val="003D2A60"/>
    <w:rsid w:val="003D2B25"/>
    <w:rsid w:val="003D30C9"/>
    <w:rsid w:val="003D3730"/>
    <w:rsid w:val="003D3CE6"/>
    <w:rsid w:val="003D3E14"/>
    <w:rsid w:val="003D4357"/>
    <w:rsid w:val="003D484C"/>
    <w:rsid w:val="003D48D5"/>
    <w:rsid w:val="003D4F32"/>
    <w:rsid w:val="003D5816"/>
    <w:rsid w:val="003D58F4"/>
    <w:rsid w:val="003D5970"/>
    <w:rsid w:val="003D598A"/>
    <w:rsid w:val="003D66D5"/>
    <w:rsid w:val="003D695B"/>
    <w:rsid w:val="003D6E0B"/>
    <w:rsid w:val="003D6E50"/>
    <w:rsid w:val="003D6FBD"/>
    <w:rsid w:val="003D721A"/>
    <w:rsid w:val="003D7ADB"/>
    <w:rsid w:val="003D7B27"/>
    <w:rsid w:val="003D7C34"/>
    <w:rsid w:val="003D7C94"/>
    <w:rsid w:val="003D7D17"/>
    <w:rsid w:val="003D7DA3"/>
    <w:rsid w:val="003E03AD"/>
    <w:rsid w:val="003E04CC"/>
    <w:rsid w:val="003E0719"/>
    <w:rsid w:val="003E0880"/>
    <w:rsid w:val="003E0EEF"/>
    <w:rsid w:val="003E1377"/>
    <w:rsid w:val="003E179E"/>
    <w:rsid w:val="003E18B1"/>
    <w:rsid w:val="003E19DF"/>
    <w:rsid w:val="003E1D4F"/>
    <w:rsid w:val="003E1F85"/>
    <w:rsid w:val="003E1FC8"/>
    <w:rsid w:val="003E218F"/>
    <w:rsid w:val="003E21D1"/>
    <w:rsid w:val="003E265A"/>
    <w:rsid w:val="003E2A82"/>
    <w:rsid w:val="003E2A87"/>
    <w:rsid w:val="003E2DDA"/>
    <w:rsid w:val="003E2F27"/>
    <w:rsid w:val="003E3211"/>
    <w:rsid w:val="003E34CF"/>
    <w:rsid w:val="003E3B67"/>
    <w:rsid w:val="003E3BE7"/>
    <w:rsid w:val="003E3C55"/>
    <w:rsid w:val="003E3CBF"/>
    <w:rsid w:val="003E3F13"/>
    <w:rsid w:val="003E4014"/>
    <w:rsid w:val="003E4291"/>
    <w:rsid w:val="003E4741"/>
    <w:rsid w:val="003E4EE1"/>
    <w:rsid w:val="003E51E3"/>
    <w:rsid w:val="003E5A64"/>
    <w:rsid w:val="003E5B4E"/>
    <w:rsid w:val="003E6175"/>
    <w:rsid w:val="003E655A"/>
    <w:rsid w:val="003E6C65"/>
    <w:rsid w:val="003E6DFE"/>
    <w:rsid w:val="003E708C"/>
    <w:rsid w:val="003E7481"/>
    <w:rsid w:val="003E7691"/>
    <w:rsid w:val="003E7694"/>
    <w:rsid w:val="003E77F2"/>
    <w:rsid w:val="003E7943"/>
    <w:rsid w:val="003E7B2B"/>
    <w:rsid w:val="003E7C13"/>
    <w:rsid w:val="003E7C61"/>
    <w:rsid w:val="003F011E"/>
    <w:rsid w:val="003F02C5"/>
    <w:rsid w:val="003F0448"/>
    <w:rsid w:val="003F1797"/>
    <w:rsid w:val="003F1B85"/>
    <w:rsid w:val="003F1BE6"/>
    <w:rsid w:val="003F1C40"/>
    <w:rsid w:val="003F24CD"/>
    <w:rsid w:val="003F2BDD"/>
    <w:rsid w:val="003F3049"/>
    <w:rsid w:val="003F33BA"/>
    <w:rsid w:val="003F34E2"/>
    <w:rsid w:val="003F3F14"/>
    <w:rsid w:val="003F3F2A"/>
    <w:rsid w:val="003F40E7"/>
    <w:rsid w:val="003F43C2"/>
    <w:rsid w:val="003F4705"/>
    <w:rsid w:val="003F4A36"/>
    <w:rsid w:val="003F4CD1"/>
    <w:rsid w:val="003F5069"/>
    <w:rsid w:val="003F5101"/>
    <w:rsid w:val="003F559B"/>
    <w:rsid w:val="003F5631"/>
    <w:rsid w:val="003F575F"/>
    <w:rsid w:val="003F6245"/>
    <w:rsid w:val="003F62A5"/>
    <w:rsid w:val="003F6870"/>
    <w:rsid w:val="003F68FE"/>
    <w:rsid w:val="003F69C4"/>
    <w:rsid w:val="003F6B86"/>
    <w:rsid w:val="003F6CA8"/>
    <w:rsid w:val="003F6D0F"/>
    <w:rsid w:val="003F6E9A"/>
    <w:rsid w:val="003F7506"/>
    <w:rsid w:val="003F75D1"/>
    <w:rsid w:val="003F7BAB"/>
    <w:rsid w:val="003F7E66"/>
    <w:rsid w:val="003F7F5F"/>
    <w:rsid w:val="003F7F95"/>
    <w:rsid w:val="00400081"/>
    <w:rsid w:val="00400382"/>
    <w:rsid w:val="00400CD8"/>
    <w:rsid w:val="00400DAA"/>
    <w:rsid w:val="004010CB"/>
    <w:rsid w:val="00401610"/>
    <w:rsid w:val="00401839"/>
    <w:rsid w:val="00401945"/>
    <w:rsid w:val="004024A8"/>
    <w:rsid w:val="004025FA"/>
    <w:rsid w:val="00402716"/>
    <w:rsid w:val="004027A7"/>
    <w:rsid w:val="004028B8"/>
    <w:rsid w:val="00402D2B"/>
    <w:rsid w:val="00402DAC"/>
    <w:rsid w:val="0040363D"/>
    <w:rsid w:val="004038EE"/>
    <w:rsid w:val="004039CD"/>
    <w:rsid w:val="00403A25"/>
    <w:rsid w:val="00403B1B"/>
    <w:rsid w:val="00403BA0"/>
    <w:rsid w:val="00403D53"/>
    <w:rsid w:val="00403E74"/>
    <w:rsid w:val="00403FA9"/>
    <w:rsid w:val="004043B7"/>
    <w:rsid w:val="00404574"/>
    <w:rsid w:val="0040464B"/>
    <w:rsid w:val="0040471D"/>
    <w:rsid w:val="00404BED"/>
    <w:rsid w:val="00404D59"/>
    <w:rsid w:val="00405332"/>
    <w:rsid w:val="00405434"/>
    <w:rsid w:val="00405FF7"/>
    <w:rsid w:val="00406291"/>
    <w:rsid w:val="00406323"/>
    <w:rsid w:val="004063BD"/>
    <w:rsid w:val="004066FE"/>
    <w:rsid w:val="00406CA9"/>
    <w:rsid w:val="00407992"/>
    <w:rsid w:val="00407A69"/>
    <w:rsid w:val="00407B64"/>
    <w:rsid w:val="0041068A"/>
    <w:rsid w:val="00410A77"/>
    <w:rsid w:val="004114F3"/>
    <w:rsid w:val="0041165D"/>
    <w:rsid w:val="0041174F"/>
    <w:rsid w:val="00411BBB"/>
    <w:rsid w:val="00411BBE"/>
    <w:rsid w:val="00411C90"/>
    <w:rsid w:val="00411D15"/>
    <w:rsid w:val="00411EFD"/>
    <w:rsid w:val="004124E2"/>
    <w:rsid w:val="00412509"/>
    <w:rsid w:val="00412C61"/>
    <w:rsid w:val="00412CD8"/>
    <w:rsid w:val="0041361D"/>
    <w:rsid w:val="00413BE3"/>
    <w:rsid w:val="00413ECC"/>
    <w:rsid w:val="0041403E"/>
    <w:rsid w:val="0041413D"/>
    <w:rsid w:val="004141CF"/>
    <w:rsid w:val="0041422A"/>
    <w:rsid w:val="00414349"/>
    <w:rsid w:val="004147C8"/>
    <w:rsid w:val="00414A51"/>
    <w:rsid w:val="00414A5D"/>
    <w:rsid w:val="00414AA9"/>
    <w:rsid w:val="00414F44"/>
    <w:rsid w:val="004154C6"/>
    <w:rsid w:val="004155CD"/>
    <w:rsid w:val="004155FE"/>
    <w:rsid w:val="00415A2D"/>
    <w:rsid w:val="00415EDE"/>
    <w:rsid w:val="004160C1"/>
    <w:rsid w:val="004161B4"/>
    <w:rsid w:val="0041697F"/>
    <w:rsid w:val="00416B40"/>
    <w:rsid w:val="00416C40"/>
    <w:rsid w:val="00417054"/>
    <w:rsid w:val="00417474"/>
    <w:rsid w:val="004174EC"/>
    <w:rsid w:val="00417855"/>
    <w:rsid w:val="0041789B"/>
    <w:rsid w:val="004178B9"/>
    <w:rsid w:val="00417E59"/>
    <w:rsid w:val="00420413"/>
    <w:rsid w:val="004208B4"/>
    <w:rsid w:val="00420A1A"/>
    <w:rsid w:val="00420EDB"/>
    <w:rsid w:val="004213BE"/>
    <w:rsid w:val="00421A2B"/>
    <w:rsid w:val="00421BE6"/>
    <w:rsid w:val="00421D54"/>
    <w:rsid w:val="00421D6A"/>
    <w:rsid w:val="00421DA5"/>
    <w:rsid w:val="0042203D"/>
    <w:rsid w:val="004220CC"/>
    <w:rsid w:val="0042230C"/>
    <w:rsid w:val="0042247F"/>
    <w:rsid w:val="00422891"/>
    <w:rsid w:val="004228F9"/>
    <w:rsid w:val="004229BA"/>
    <w:rsid w:val="00422D3C"/>
    <w:rsid w:val="00423291"/>
    <w:rsid w:val="00423CFF"/>
    <w:rsid w:val="004241AC"/>
    <w:rsid w:val="004243A7"/>
    <w:rsid w:val="00424460"/>
    <w:rsid w:val="00424499"/>
    <w:rsid w:val="00424E46"/>
    <w:rsid w:val="00424ECC"/>
    <w:rsid w:val="0042510B"/>
    <w:rsid w:val="00425293"/>
    <w:rsid w:val="004257E1"/>
    <w:rsid w:val="00425862"/>
    <w:rsid w:val="004259DB"/>
    <w:rsid w:val="00425B90"/>
    <w:rsid w:val="00425CB7"/>
    <w:rsid w:val="00425F5C"/>
    <w:rsid w:val="00426037"/>
    <w:rsid w:val="00426598"/>
    <w:rsid w:val="00426853"/>
    <w:rsid w:val="00426B4C"/>
    <w:rsid w:val="00426DC0"/>
    <w:rsid w:val="00426E1D"/>
    <w:rsid w:val="0042702C"/>
    <w:rsid w:val="004273DB"/>
    <w:rsid w:val="00427620"/>
    <w:rsid w:val="004278D7"/>
    <w:rsid w:val="00427CDE"/>
    <w:rsid w:val="004301D8"/>
    <w:rsid w:val="00430252"/>
    <w:rsid w:val="004302AC"/>
    <w:rsid w:val="00430314"/>
    <w:rsid w:val="0043099E"/>
    <w:rsid w:val="00430B28"/>
    <w:rsid w:val="00430E8C"/>
    <w:rsid w:val="00431448"/>
    <w:rsid w:val="00431546"/>
    <w:rsid w:val="0043175D"/>
    <w:rsid w:val="0043206A"/>
    <w:rsid w:val="00432369"/>
    <w:rsid w:val="004324EB"/>
    <w:rsid w:val="0043255F"/>
    <w:rsid w:val="0043256E"/>
    <w:rsid w:val="004328BE"/>
    <w:rsid w:val="0043291E"/>
    <w:rsid w:val="004329D9"/>
    <w:rsid w:val="00432BA0"/>
    <w:rsid w:val="00433217"/>
    <w:rsid w:val="00433417"/>
    <w:rsid w:val="0043364A"/>
    <w:rsid w:val="00433681"/>
    <w:rsid w:val="004339F9"/>
    <w:rsid w:val="00433ADB"/>
    <w:rsid w:val="0043415F"/>
    <w:rsid w:val="004341A1"/>
    <w:rsid w:val="00434873"/>
    <w:rsid w:val="004349B8"/>
    <w:rsid w:val="00434A5E"/>
    <w:rsid w:val="00434DF2"/>
    <w:rsid w:val="00434F05"/>
    <w:rsid w:val="00434F70"/>
    <w:rsid w:val="00435092"/>
    <w:rsid w:val="004359B2"/>
    <w:rsid w:val="00435DC7"/>
    <w:rsid w:val="00435E0A"/>
    <w:rsid w:val="00435E0E"/>
    <w:rsid w:val="0043625B"/>
    <w:rsid w:val="004367A9"/>
    <w:rsid w:val="00436D8D"/>
    <w:rsid w:val="00436FD7"/>
    <w:rsid w:val="004370A6"/>
    <w:rsid w:val="004372F2"/>
    <w:rsid w:val="0043739C"/>
    <w:rsid w:val="004374F5"/>
    <w:rsid w:val="00437516"/>
    <w:rsid w:val="00437581"/>
    <w:rsid w:val="00437982"/>
    <w:rsid w:val="00437A49"/>
    <w:rsid w:val="00437F77"/>
    <w:rsid w:val="00437F78"/>
    <w:rsid w:val="00440069"/>
    <w:rsid w:val="004402A7"/>
    <w:rsid w:val="0044032F"/>
    <w:rsid w:val="004405B8"/>
    <w:rsid w:val="00440654"/>
    <w:rsid w:val="00440FA3"/>
    <w:rsid w:val="00441288"/>
    <w:rsid w:val="00441544"/>
    <w:rsid w:val="0044179B"/>
    <w:rsid w:val="00441D12"/>
    <w:rsid w:val="004427CE"/>
    <w:rsid w:val="00442D85"/>
    <w:rsid w:val="00442FCA"/>
    <w:rsid w:val="004438BE"/>
    <w:rsid w:val="00444219"/>
    <w:rsid w:val="00444739"/>
    <w:rsid w:val="00444926"/>
    <w:rsid w:val="004449A7"/>
    <w:rsid w:val="00444A5F"/>
    <w:rsid w:val="00444B62"/>
    <w:rsid w:val="00444CA9"/>
    <w:rsid w:val="00445175"/>
    <w:rsid w:val="00445182"/>
    <w:rsid w:val="004451A3"/>
    <w:rsid w:val="00445990"/>
    <w:rsid w:val="00445A71"/>
    <w:rsid w:val="00446053"/>
    <w:rsid w:val="004466D8"/>
    <w:rsid w:val="00446931"/>
    <w:rsid w:val="00446BC4"/>
    <w:rsid w:val="00446BC5"/>
    <w:rsid w:val="0044730C"/>
    <w:rsid w:val="00447594"/>
    <w:rsid w:val="00447780"/>
    <w:rsid w:val="00447852"/>
    <w:rsid w:val="00447FC0"/>
    <w:rsid w:val="0045009C"/>
    <w:rsid w:val="00450879"/>
    <w:rsid w:val="00450B24"/>
    <w:rsid w:val="00451211"/>
    <w:rsid w:val="004512C1"/>
    <w:rsid w:val="004515B3"/>
    <w:rsid w:val="004515C5"/>
    <w:rsid w:val="00451859"/>
    <w:rsid w:val="00451A23"/>
    <w:rsid w:val="00451AFD"/>
    <w:rsid w:val="00451DE4"/>
    <w:rsid w:val="00452180"/>
    <w:rsid w:val="004524BB"/>
    <w:rsid w:val="00452642"/>
    <w:rsid w:val="0045269D"/>
    <w:rsid w:val="004526CE"/>
    <w:rsid w:val="004528BB"/>
    <w:rsid w:val="00452BBD"/>
    <w:rsid w:val="00452DA2"/>
    <w:rsid w:val="00452E40"/>
    <w:rsid w:val="00453022"/>
    <w:rsid w:val="004531E4"/>
    <w:rsid w:val="004532C7"/>
    <w:rsid w:val="0045338E"/>
    <w:rsid w:val="0045385D"/>
    <w:rsid w:val="00453C3D"/>
    <w:rsid w:val="004541AA"/>
    <w:rsid w:val="004541C0"/>
    <w:rsid w:val="00454663"/>
    <w:rsid w:val="00454B26"/>
    <w:rsid w:val="00454CCB"/>
    <w:rsid w:val="00454DAD"/>
    <w:rsid w:val="0045505E"/>
    <w:rsid w:val="00455106"/>
    <w:rsid w:val="00455271"/>
    <w:rsid w:val="00455394"/>
    <w:rsid w:val="0045547B"/>
    <w:rsid w:val="00455586"/>
    <w:rsid w:val="00455B89"/>
    <w:rsid w:val="00455D8B"/>
    <w:rsid w:val="00455EF0"/>
    <w:rsid w:val="004562C7"/>
    <w:rsid w:val="004563B7"/>
    <w:rsid w:val="00456907"/>
    <w:rsid w:val="00457291"/>
    <w:rsid w:val="00457635"/>
    <w:rsid w:val="0045780C"/>
    <w:rsid w:val="00457A8A"/>
    <w:rsid w:val="00457CBA"/>
    <w:rsid w:val="0046030E"/>
    <w:rsid w:val="00460653"/>
    <w:rsid w:val="00460799"/>
    <w:rsid w:val="00460E3E"/>
    <w:rsid w:val="00460F60"/>
    <w:rsid w:val="00461160"/>
    <w:rsid w:val="00461225"/>
    <w:rsid w:val="004612F5"/>
    <w:rsid w:val="00461575"/>
    <w:rsid w:val="004618AC"/>
    <w:rsid w:val="00461BF3"/>
    <w:rsid w:val="00462563"/>
    <w:rsid w:val="00462992"/>
    <w:rsid w:val="004629F3"/>
    <w:rsid w:val="00462A5E"/>
    <w:rsid w:val="00462DD9"/>
    <w:rsid w:val="00462FD4"/>
    <w:rsid w:val="00463153"/>
    <w:rsid w:val="00463476"/>
    <w:rsid w:val="00463530"/>
    <w:rsid w:val="0046377A"/>
    <w:rsid w:val="0046389A"/>
    <w:rsid w:val="00463D51"/>
    <w:rsid w:val="00464929"/>
    <w:rsid w:val="00464EFD"/>
    <w:rsid w:val="00465B26"/>
    <w:rsid w:val="00465C9F"/>
    <w:rsid w:val="00465D0E"/>
    <w:rsid w:val="00465D5F"/>
    <w:rsid w:val="00465DDC"/>
    <w:rsid w:val="004668F6"/>
    <w:rsid w:val="004669CE"/>
    <w:rsid w:val="00466AEC"/>
    <w:rsid w:val="00466FD8"/>
    <w:rsid w:val="004673AB"/>
    <w:rsid w:val="00467868"/>
    <w:rsid w:val="00467B83"/>
    <w:rsid w:val="0047007B"/>
    <w:rsid w:val="0047023E"/>
    <w:rsid w:val="004705D7"/>
    <w:rsid w:val="004708D9"/>
    <w:rsid w:val="00470AB7"/>
    <w:rsid w:val="00470F19"/>
    <w:rsid w:val="00470F65"/>
    <w:rsid w:val="00471064"/>
    <w:rsid w:val="004710A9"/>
    <w:rsid w:val="0047156E"/>
    <w:rsid w:val="004716CF"/>
    <w:rsid w:val="00471712"/>
    <w:rsid w:val="004718FC"/>
    <w:rsid w:val="00471A35"/>
    <w:rsid w:val="00471F94"/>
    <w:rsid w:val="0047220E"/>
    <w:rsid w:val="00472450"/>
    <w:rsid w:val="00472648"/>
    <w:rsid w:val="00472758"/>
    <w:rsid w:val="00472C23"/>
    <w:rsid w:val="00473253"/>
    <w:rsid w:val="00473287"/>
    <w:rsid w:val="00473330"/>
    <w:rsid w:val="0047385A"/>
    <w:rsid w:val="00473AA7"/>
    <w:rsid w:val="00473AC1"/>
    <w:rsid w:val="00473BC8"/>
    <w:rsid w:val="00473C24"/>
    <w:rsid w:val="00474003"/>
    <w:rsid w:val="00474160"/>
    <w:rsid w:val="004741DF"/>
    <w:rsid w:val="00474547"/>
    <w:rsid w:val="0047466B"/>
    <w:rsid w:val="00474957"/>
    <w:rsid w:val="00474B1C"/>
    <w:rsid w:val="004750C6"/>
    <w:rsid w:val="00475294"/>
    <w:rsid w:val="004752A8"/>
    <w:rsid w:val="004753C0"/>
    <w:rsid w:val="004754A4"/>
    <w:rsid w:val="00475520"/>
    <w:rsid w:val="004758A4"/>
    <w:rsid w:val="004758BD"/>
    <w:rsid w:val="00475A7A"/>
    <w:rsid w:val="00475C9A"/>
    <w:rsid w:val="00475D7B"/>
    <w:rsid w:val="0047613F"/>
    <w:rsid w:val="00476607"/>
    <w:rsid w:val="00476DC7"/>
    <w:rsid w:val="00476E02"/>
    <w:rsid w:val="00477084"/>
    <w:rsid w:val="004776D8"/>
    <w:rsid w:val="004778E3"/>
    <w:rsid w:val="004779F5"/>
    <w:rsid w:val="00477C7A"/>
    <w:rsid w:val="00477D2A"/>
    <w:rsid w:val="00477F39"/>
    <w:rsid w:val="0048029A"/>
    <w:rsid w:val="00480575"/>
    <w:rsid w:val="00480F85"/>
    <w:rsid w:val="0048133C"/>
    <w:rsid w:val="0048164D"/>
    <w:rsid w:val="004818F3"/>
    <w:rsid w:val="00481916"/>
    <w:rsid w:val="00481B6D"/>
    <w:rsid w:val="00481D42"/>
    <w:rsid w:val="00481EC5"/>
    <w:rsid w:val="00481ECD"/>
    <w:rsid w:val="00482177"/>
    <w:rsid w:val="004823FB"/>
    <w:rsid w:val="00482517"/>
    <w:rsid w:val="0048270C"/>
    <w:rsid w:val="00482924"/>
    <w:rsid w:val="00482A3D"/>
    <w:rsid w:val="004830A3"/>
    <w:rsid w:val="00483680"/>
    <w:rsid w:val="004836C7"/>
    <w:rsid w:val="00484170"/>
    <w:rsid w:val="0048430E"/>
    <w:rsid w:val="0048459F"/>
    <w:rsid w:val="00484D00"/>
    <w:rsid w:val="00485179"/>
    <w:rsid w:val="00485404"/>
    <w:rsid w:val="004856AE"/>
    <w:rsid w:val="00485AB5"/>
    <w:rsid w:val="00485AD3"/>
    <w:rsid w:val="00485C7B"/>
    <w:rsid w:val="00485C8E"/>
    <w:rsid w:val="00486024"/>
    <w:rsid w:val="00486372"/>
    <w:rsid w:val="0048671A"/>
    <w:rsid w:val="004869BA"/>
    <w:rsid w:val="00486AAB"/>
    <w:rsid w:val="00486D61"/>
    <w:rsid w:val="00486E6C"/>
    <w:rsid w:val="00487B79"/>
    <w:rsid w:val="00487E23"/>
    <w:rsid w:val="00487E67"/>
    <w:rsid w:val="0049015C"/>
    <w:rsid w:val="0049020C"/>
    <w:rsid w:val="004902F4"/>
    <w:rsid w:val="00490312"/>
    <w:rsid w:val="00490576"/>
    <w:rsid w:val="00490A9F"/>
    <w:rsid w:val="00490B95"/>
    <w:rsid w:val="00490E5D"/>
    <w:rsid w:val="004910F7"/>
    <w:rsid w:val="0049133A"/>
    <w:rsid w:val="00491793"/>
    <w:rsid w:val="00491B9C"/>
    <w:rsid w:val="00491F99"/>
    <w:rsid w:val="004921CD"/>
    <w:rsid w:val="00492329"/>
    <w:rsid w:val="00492447"/>
    <w:rsid w:val="00492694"/>
    <w:rsid w:val="00492849"/>
    <w:rsid w:val="00492C97"/>
    <w:rsid w:val="004938AB"/>
    <w:rsid w:val="00493D69"/>
    <w:rsid w:val="00493E9B"/>
    <w:rsid w:val="0049497A"/>
    <w:rsid w:val="00494E07"/>
    <w:rsid w:val="00494FE2"/>
    <w:rsid w:val="0049557D"/>
    <w:rsid w:val="0049591D"/>
    <w:rsid w:val="00495EB2"/>
    <w:rsid w:val="00495F7D"/>
    <w:rsid w:val="0049603A"/>
    <w:rsid w:val="0049605D"/>
    <w:rsid w:val="00496215"/>
    <w:rsid w:val="00496234"/>
    <w:rsid w:val="0049638F"/>
    <w:rsid w:val="0049663E"/>
    <w:rsid w:val="00496B64"/>
    <w:rsid w:val="00496C0B"/>
    <w:rsid w:val="00496CCC"/>
    <w:rsid w:val="00496D6D"/>
    <w:rsid w:val="0049712D"/>
    <w:rsid w:val="004972A2"/>
    <w:rsid w:val="004972E7"/>
    <w:rsid w:val="004975FC"/>
    <w:rsid w:val="0049781E"/>
    <w:rsid w:val="00497BD2"/>
    <w:rsid w:val="004A00A9"/>
    <w:rsid w:val="004A0167"/>
    <w:rsid w:val="004A01E0"/>
    <w:rsid w:val="004A0530"/>
    <w:rsid w:val="004A077E"/>
    <w:rsid w:val="004A09FB"/>
    <w:rsid w:val="004A0A1D"/>
    <w:rsid w:val="004A0BE5"/>
    <w:rsid w:val="004A0C4A"/>
    <w:rsid w:val="004A0CC7"/>
    <w:rsid w:val="004A10C1"/>
    <w:rsid w:val="004A10E1"/>
    <w:rsid w:val="004A10FC"/>
    <w:rsid w:val="004A11D2"/>
    <w:rsid w:val="004A136C"/>
    <w:rsid w:val="004A1635"/>
    <w:rsid w:val="004A1689"/>
    <w:rsid w:val="004A1A65"/>
    <w:rsid w:val="004A1E45"/>
    <w:rsid w:val="004A1E7C"/>
    <w:rsid w:val="004A217B"/>
    <w:rsid w:val="004A283C"/>
    <w:rsid w:val="004A28ED"/>
    <w:rsid w:val="004A2994"/>
    <w:rsid w:val="004A29AD"/>
    <w:rsid w:val="004A2A7F"/>
    <w:rsid w:val="004A2B67"/>
    <w:rsid w:val="004A2B99"/>
    <w:rsid w:val="004A2C70"/>
    <w:rsid w:val="004A2EF3"/>
    <w:rsid w:val="004A3AFA"/>
    <w:rsid w:val="004A3C44"/>
    <w:rsid w:val="004A3FE7"/>
    <w:rsid w:val="004A4189"/>
    <w:rsid w:val="004A433C"/>
    <w:rsid w:val="004A4404"/>
    <w:rsid w:val="004A4668"/>
    <w:rsid w:val="004A4BEC"/>
    <w:rsid w:val="004A4F0B"/>
    <w:rsid w:val="004A50D8"/>
    <w:rsid w:val="004A51C0"/>
    <w:rsid w:val="004A5371"/>
    <w:rsid w:val="004A5611"/>
    <w:rsid w:val="004A5C66"/>
    <w:rsid w:val="004A5CC7"/>
    <w:rsid w:val="004A6840"/>
    <w:rsid w:val="004A6DE8"/>
    <w:rsid w:val="004A7029"/>
    <w:rsid w:val="004A73F6"/>
    <w:rsid w:val="004A7536"/>
    <w:rsid w:val="004A77CF"/>
    <w:rsid w:val="004B0472"/>
    <w:rsid w:val="004B055A"/>
    <w:rsid w:val="004B05B7"/>
    <w:rsid w:val="004B0609"/>
    <w:rsid w:val="004B0B9B"/>
    <w:rsid w:val="004B0E1F"/>
    <w:rsid w:val="004B0FCA"/>
    <w:rsid w:val="004B0FD3"/>
    <w:rsid w:val="004B1298"/>
    <w:rsid w:val="004B1A58"/>
    <w:rsid w:val="004B1B00"/>
    <w:rsid w:val="004B234F"/>
    <w:rsid w:val="004B261F"/>
    <w:rsid w:val="004B2BC3"/>
    <w:rsid w:val="004B2E70"/>
    <w:rsid w:val="004B3037"/>
    <w:rsid w:val="004B3274"/>
    <w:rsid w:val="004B374A"/>
    <w:rsid w:val="004B3985"/>
    <w:rsid w:val="004B3D31"/>
    <w:rsid w:val="004B3FF0"/>
    <w:rsid w:val="004B40F8"/>
    <w:rsid w:val="004B42EC"/>
    <w:rsid w:val="004B474C"/>
    <w:rsid w:val="004B4B42"/>
    <w:rsid w:val="004B4F81"/>
    <w:rsid w:val="004B525A"/>
    <w:rsid w:val="004B540A"/>
    <w:rsid w:val="004B587B"/>
    <w:rsid w:val="004B58B7"/>
    <w:rsid w:val="004B5B28"/>
    <w:rsid w:val="004B5DF3"/>
    <w:rsid w:val="004B6558"/>
    <w:rsid w:val="004B67C7"/>
    <w:rsid w:val="004B7625"/>
    <w:rsid w:val="004B7B3B"/>
    <w:rsid w:val="004B7D0A"/>
    <w:rsid w:val="004C0566"/>
    <w:rsid w:val="004C0735"/>
    <w:rsid w:val="004C0804"/>
    <w:rsid w:val="004C0DC5"/>
    <w:rsid w:val="004C1682"/>
    <w:rsid w:val="004C1AF7"/>
    <w:rsid w:val="004C1C70"/>
    <w:rsid w:val="004C2113"/>
    <w:rsid w:val="004C23D8"/>
    <w:rsid w:val="004C2768"/>
    <w:rsid w:val="004C288E"/>
    <w:rsid w:val="004C300D"/>
    <w:rsid w:val="004C34E1"/>
    <w:rsid w:val="004C35EF"/>
    <w:rsid w:val="004C36E1"/>
    <w:rsid w:val="004C3935"/>
    <w:rsid w:val="004C3A82"/>
    <w:rsid w:val="004C3C85"/>
    <w:rsid w:val="004C3F6E"/>
    <w:rsid w:val="004C44B7"/>
    <w:rsid w:val="004C4D9D"/>
    <w:rsid w:val="004C513E"/>
    <w:rsid w:val="004C5399"/>
    <w:rsid w:val="004C579F"/>
    <w:rsid w:val="004C5D6F"/>
    <w:rsid w:val="004C5E2D"/>
    <w:rsid w:val="004C5EEE"/>
    <w:rsid w:val="004C6171"/>
    <w:rsid w:val="004C6518"/>
    <w:rsid w:val="004C6536"/>
    <w:rsid w:val="004C67ED"/>
    <w:rsid w:val="004C6812"/>
    <w:rsid w:val="004C683D"/>
    <w:rsid w:val="004C6842"/>
    <w:rsid w:val="004C6BB7"/>
    <w:rsid w:val="004C6E85"/>
    <w:rsid w:val="004C6EFE"/>
    <w:rsid w:val="004C6F55"/>
    <w:rsid w:val="004C718F"/>
    <w:rsid w:val="004C7369"/>
    <w:rsid w:val="004C73DF"/>
    <w:rsid w:val="004C770F"/>
    <w:rsid w:val="004C7B24"/>
    <w:rsid w:val="004C7F41"/>
    <w:rsid w:val="004D0141"/>
    <w:rsid w:val="004D048B"/>
    <w:rsid w:val="004D0797"/>
    <w:rsid w:val="004D0E5D"/>
    <w:rsid w:val="004D1325"/>
    <w:rsid w:val="004D1404"/>
    <w:rsid w:val="004D16E3"/>
    <w:rsid w:val="004D1C19"/>
    <w:rsid w:val="004D1CDF"/>
    <w:rsid w:val="004D1D70"/>
    <w:rsid w:val="004D2BD2"/>
    <w:rsid w:val="004D2D77"/>
    <w:rsid w:val="004D305F"/>
    <w:rsid w:val="004D3168"/>
    <w:rsid w:val="004D35B2"/>
    <w:rsid w:val="004D3634"/>
    <w:rsid w:val="004D3CE9"/>
    <w:rsid w:val="004D3EB3"/>
    <w:rsid w:val="004D443A"/>
    <w:rsid w:val="004D47CA"/>
    <w:rsid w:val="004D4887"/>
    <w:rsid w:val="004D4A0C"/>
    <w:rsid w:val="004D4AD3"/>
    <w:rsid w:val="004D4E7A"/>
    <w:rsid w:val="004D506D"/>
    <w:rsid w:val="004D524A"/>
    <w:rsid w:val="004D5A38"/>
    <w:rsid w:val="004D5D68"/>
    <w:rsid w:val="004D5E01"/>
    <w:rsid w:val="004D6536"/>
    <w:rsid w:val="004D65DE"/>
    <w:rsid w:val="004D6830"/>
    <w:rsid w:val="004D6C0F"/>
    <w:rsid w:val="004D7265"/>
    <w:rsid w:val="004D7380"/>
    <w:rsid w:val="004D7B2B"/>
    <w:rsid w:val="004D7DDC"/>
    <w:rsid w:val="004E0162"/>
    <w:rsid w:val="004E0414"/>
    <w:rsid w:val="004E04B0"/>
    <w:rsid w:val="004E04B8"/>
    <w:rsid w:val="004E06DA"/>
    <w:rsid w:val="004E07E6"/>
    <w:rsid w:val="004E090F"/>
    <w:rsid w:val="004E115C"/>
    <w:rsid w:val="004E132E"/>
    <w:rsid w:val="004E1477"/>
    <w:rsid w:val="004E1CA9"/>
    <w:rsid w:val="004E20BF"/>
    <w:rsid w:val="004E20E8"/>
    <w:rsid w:val="004E2495"/>
    <w:rsid w:val="004E266F"/>
    <w:rsid w:val="004E27B5"/>
    <w:rsid w:val="004E2E4C"/>
    <w:rsid w:val="004E3018"/>
    <w:rsid w:val="004E32AF"/>
    <w:rsid w:val="004E35FE"/>
    <w:rsid w:val="004E36E6"/>
    <w:rsid w:val="004E370C"/>
    <w:rsid w:val="004E382F"/>
    <w:rsid w:val="004E3D43"/>
    <w:rsid w:val="004E3E00"/>
    <w:rsid w:val="004E3FDF"/>
    <w:rsid w:val="004E409B"/>
    <w:rsid w:val="004E44B0"/>
    <w:rsid w:val="004E4556"/>
    <w:rsid w:val="004E4A45"/>
    <w:rsid w:val="004E4E7D"/>
    <w:rsid w:val="004E4F4A"/>
    <w:rsid w:val="004E4FB1"/>
    <w:rsid w:val="004E50BB"/>
    <w:rsid w:val="004E5553"/>
    <w:rsid w:val="004E5A65"/>
    <w:rsid w:val="004E634E"/>
    <w:rsid w:val="004E66E6"/>
    <w:rsid w:val="004E6BBF"/>
    <w:rsid w:val="004E6C49"/>
    <w:rsid w:val="004E711D"/>
    <w:rsid w:val="004E7302"/>
    <w:rsid w:val="004E7960"/>
    <w:rsid w:val="004E7A07"/>
    <w:rsid w:val="004E7C7F"/>
    <w:rsid w:val="004F0205"/>
    <w:rsid w:val="004F02A5"/>
    <w:rsid w:val="004F0501"/>
    <w:rsid w:val="004F09D4"/>
    <w:rsid w:val="004F0D40"/>
    <w:rsid w:val="004F0ED6"/>
    <w:rsid w:val="004F10C5"/>
    <w:rsid w:val="004F14CF"/>
    <w:rsid w:val="004F1EAE"/>
    <w:rsid w:val="004F236F"/>
    <w:rsid w:val="004F2E1E"/>
    <w:rsid w:val="004F2F81"/>
    <w:rsid w:val="004F34C9"/>
    <w:rsid w:val="004F37D5"/>
    <w:rsid w:val="004F3B09"/>
    <w:rsid w:val="004F3DD6"/>
    <w:rsid w:val="004F3F35"/>
    <w:rsid w:val="004F40BB"/>
    <w:rsid w:val="004F4762"/>
    <w:rsid w:val="004F4C4D"/>
    <w:rsid w:val="004F5273"/>
    <w:rsid w:val="004F55B7"/>
    <w:rsid w:val="004F58CA"/>
    <w:rsid w:val="004F5960"/>
    <w:rsid w:val="004F59FA"/>
    <w:rsid w:val="004F6313"/>
    <w:rsid w:val="004F63D8"/>
    <w:rsid w:val="004F63F2"/>
    <w:rsid w:val="004F67AC"/>
    <w:rsid w:val="004F697B"/>
    <w:rsid w:val="004F697C"/>
    <w:rsid w:val="004F6A80"/>
    <w:rsid w:val="004F713B"/>
    <w:rsid w:val="004F76E6"/>
    <w:rsid w:val="004F7810"/>
    <w:rsid w:val="004F79A7"/>
    <w:rsid w:val="004F7BB1"/>
    <w:rsid w:val="004F7C01"/>
    <w:rsid w:val="00500181"/>
    <w:rsid w:val="005003A3"/>
    <w:rsid w:val="005005B6"/>
    <w:rsid w:val="0050066D"/>
    <w:rsid w:val="00500A8D"/>
    <w:rsid w:val="00500D18"/>
    <w:rsid w:val="00501345"/>
    <w:rsid w:val="00501501"/>
    <w:rsid w:val="00501697"/>
    <w:rsid w:val="005016CF"/>
    <w:rsid w:val="00501BDB"/>
    <w:rsid w:val="00501CC6"/>
    <w:rsid w:val="00501D4C"/>
    <w:rsid w:val="00501EF2"/>
    <w:rsid w:val="005020A6"/>
    <w:rsid w:val="005021AD"/>
    <w:rsid w:val="005022A7"/>
    <w:rsid w:val="00502410"/>
    <w:rsid w:val="005026EF"/>
    <w:rsid w:val="0050277B"/>
    <w:rsid w:val="00502915"/>
    <w:rsid w:val="00502ADB"/>
    <w:rsid w:val="00502BB7"/>
    <w:rsid w:val="00502E85"/>
    <w:rsid w:val="00502F27"/>
    <w:rsid w:val="00502F3D"/>
    <w:rsid w:val="00502FC5"/>
    <w:rsid w:val="00503151"/>
    <w:rsid w:val="005032A7"/>
    <w:rsid w:val="00503439"/>
    <w:rsid w:val="005034D7"/>
    <w:rsid w:val="00503668"/>
    <w:rsid w:val="00503B12"/>
    <w:rsid w:val="0050419D"/>
    <w:rsid w:val="00504840"/>
    <w:rsid w:val="00504BAA"/>
    <w:rsid w:val="00504E54"/>
    <w:rsid w:val="00504EF4"/>
    <w:rsid w:val="00505087"/>
    <w:rsid w:val="005056E4"/>
    <w:rsid w:val="00505764"/>
    <w:rsid w:val="00505B21"/>
    <w:rsid w:val="00505C2D"/>
    <w:rsid w:val="00505C69"/>
    <w:rsid w:val="0050605D"/>
    <w:rsid w:val="005064D5"/>
    <w:rsid w:val="005066D8"/>
    <w:rsid w:val="00506832"/>
    <w:rsid w:val="00506A3A"/>
    <w:rsid w:val="00506DAB"/>
    <w:rsid w:val="00506F65"/>
    <w:rsid w:val="005070C1"/>
    <w:rsid w:val="005071D6"/>
    <w:rsid w:val="005071DD"/>
    <w:rsid w:val="005072BA"/>
    <w:rsid w:val="00507338"/>
    <w:rsid w:val="005077B8"/>
    <w:rsid w:val="00507CA2"/>
    <w:rsid w:val="005101A3"/>
    <w:rsid w:val="00510333"/>
    <w:rsid w:val="0051039E"/>
    <w:rsid w:val="0051045B"/>
    <w:rsid w:val="00510CD9"/>
    <w:rsid w:val="0051100D"/>
    <w:rsid w:val="0051108C"/>
    <w:rsid w:val="0051141A"/>
    <w:rsid w:val="00511B66"/>
    <w:rsid w:val="00511FF8"/>
    <w:rsid w:val="00512276"/>
    <w:rsid w:val="005125EF"/>
    <w:rsid w:val="0051271D"/>
    <w:rsid w:val="00512746"/>
    <w:rsid w:val="005128AD"/>
    <w:rsid w:val="00512B66"/>
    <w:rsid w:val="00512BD3"/>
    <w:rsid w:val="00513526"/>
    <w:rsid w:val="0051361D"/>
    <w:rsid w:val="005137E1"/>
    <w:rsid w:val="0051394A"/>
    <w:rsid w:val="005139C7"/>
    <w:rsid w:val="00513D2A"/>
    <w:rsid w:val="00513F45"/>
    <w:rsid w:val="00514015"/>
    <w:rsid w:val="00514190"/>
    <w:rsid w:val="005141E2"/>
    <w:rsid w:val="005144BD"/>
    <w:rsid w:val="005145D6"/>
    <w:rsid w:val="005148DE"/>
    <w:rsid w:val="00514C18"/>
    <w:rsid w:val="00514E73"/>
    <w:rsid w:val="0051515A"/>
    <w:rsid w:val="0051535C"/>
    <w:rsid w:val="00515396"/>
    <w:rsid w:val="005157C9"/>
    <w:rsid w:val="00515E21"/>
    <w:rsid w:val="00515FB9"/>
    <w:rsid w:val="00516237"/>
    <w:rsid w:val="00516292"/>
    <w:rsid w:val="005164E3"/>
    <w:rsid w:val="00516EB2"/>
    <w:rsid w:val="00516F5B"/>
    <w:rsid w:val="0051701D"/>
    <w:rsid w:val="00517EFC"/>
    <w:rsid w:val="005201F7"/>
    <w:rsid w:val="0052040E"/>
    <w:rsid w:val="0052040F"/>
    <w:rsid w:val="005204FC"/>
    <w:rsid w:val="005205DA"/>
    <w:rsid w:val="00520A66"/>
    <w:rsid w:val="00520BAE"/>
    <w:rsid w:val="00520BB9"/>
    <w:rsid w:val="00520D1C"/>
    <w:rsid w:val="00521ADB"/>
    <w:rsid w:val="00522687"/>
    <w:rsid w:val="00522844"/>
    <w:rsid w:val="005229AF"/>
    <w:rsid w:val="00522C2D"/>
    <w:rsid w:val="0052314A"/>
    <w:rsid w:val="005232A9"/>
    <w:rsid w:val="00523E18"/>
    <w:rsid w:val="00523FF7"/>
    <w:rsid w:val="0052406C"/>
    <w:rsid w:val="005240F5"/>
    <w:rsid w:val="0052422C"/>
    <w:rsid w:val="00524248"/>
    <w:rsid w:val="005245BC"/>
    <w:rsid w:val="00524613"/>
    <w:rsid w:val="00524682"/>
    <w:rsid w:val="00524CEE"/>
    <w:rsid w:val="00524D43"/>
    <w:rsid w:val="00524FAD"/>
    <w:rsid w:val="005251C4"/>
    <w:rsid w:val="0052543E"/>
    <w:rsid w:val="00525497"/>
    <w:rsid w:val="00525BC4"/>
    <w:rsid w:val="00525DA8"/>
    <w:rsid w:val="00525ED4"/>
    <w:rsid w:val="005260B2"/>
    <w:rsid w:val="0052612A"/>
    <w:rsid w:val="0052613D"/>
    <w:rsid w:val="0052637F"/>
    <w:rsid w:val="0052657D"/>
    <w:rsid w:val="00526A1D"/>
    <w:rsid w:val="00526E85"/>
    <w:rsid w:val="0052701E"/>
    <w:rsid w:val="00527424"/>
    <w:rsid w:val="00527D3B"/>
    <w:rsid w:val="00527FBB"/>
    <w:rsid w:val="005304E6"/>
    <w:rsid w:val="00530595"/>
    <w:rsid w:val="0053081C"/>
    <w:rsid w:val="005308ED"/>
    <w:rsid w:val="005308F9"/>
    <w:rsid w:val="00530A12"/>
    <w:rsid w:val="00530B5B"/>
    <w:rsid w:val="00530EEB"/>
    <w:rsid w:val="00530F41"/>
    <w:rsid w:val="00531461"/>
    <w:rsid w:val="0053170F"/>
    <w:rsid w:val="005317AF"/>
    <w:rsid w:val="005317E3"/>
    <w:rsid w:val="00531BDB"/>
    <w:rsid w:val="00531FF9"/>
    <w:rsid w:val="00532036"/>
    <w:rsid w:val="005320A2"/>
    <w:rsid w:val="005324C0"/>
    <w:rsid w:val="00532748"/>
    <w:rsid w:val="00532867"/>
    <w:rsid w:val="005328FB"/>
    <w:rsid w:val="00532C0B"/>
    <w:rsid w:val="005330E7"/>
    <w:rsid w:val="00533404"/>
    <w:rsid w:val="005334AD"/>
    <w:rsid w:val="005335E6"/>
    <w:rsid w:val="00533827"/>
    <w:rsid w:val="00533845"/>
    <w:rsid w:val="005339CF"/>
    <w:rsid w:val="00533B97"/>
    <w:rsid w:val="0053402D"/>
    <w:rsid w:val="005340D6"/>
    <w:rsid w:val="005344B2"/>
    <w:rsid w:val="00534B1C"/>
    <w:rsid w:val="00534C1D"/>
    <w:rsid w:val="00534D8B"/>
    <w:rsid w:val="00535269"/>
    <w:rsid w:val="00535589"/>
    <w:rsid w:val="00535BBA"/>
    <w:rsid w:val="00535BF0"/>
    <w:rsid w:val="00535DAB"/>
    <w:rsid w:val="00535E92"/>
    <w:rsid w:val="00535EB5"/>
    <w:rsid w:val="005363B8"/>
    <w:rsid w:val="00536B00"/>
    <w:rsid w:val="00536CDB"/>
    <w:rsid w:val="00536E9A"/>
    <w:rsid w:val="0053704C"/>
    <w:rsid w:val="005371A2"/>
    <w:rsid w:val="005371BC"/>
    <w:rsid w:val="0053766D"/>
    <w:rsid w:val="0053788A"/>
    <w:rsid w:val="00537AB1"/>
    <w:rsid w:val="00537D8E"/>
    <w:rsid w:val="005400EC"/>
    <w:rsid w:val="0054025A"/>
    <w:rsid w:val="005403AF"/>
    <w:rsid w:val="00540B93"/>
    <w:rsid w:val="00540DF6"/>
    <w:rsid w:val="00540EDF"/>
    <w:rsid w:val="00540FF2"/>
    <w:rsid w:val="005411A5"/>
    <w:rsid w:val="0054229A"/>
    <w:rsid w:val="00542319"/>
    <w:rsid w:val="00542854"/>
    <w:rsid w:val="005429D2"/>
    <w:rsid w:val="00542A23"/>
    <w:rsid w:val="00542A24"/>
    <w:rsid w:val="00542BA0"/>
    <w:rsid w:val="00542C70"/>
    <w:rsid w:val="00542E6A"/>
    <w:rsid w:val="0054303F"/>
    <w:rsid w:val="005436A5"/>
    <w:rsid w:val="00543AA9"/>
    <w:rsid w:val="00543F22"/>
    <w:rsid w:val="005443F8"/>
    <w:rsid w:val="00544851"/>
    <w:rsid w:val="005448E0"/>
    <w:rsid w:val="00544A44"/>
    <w:rsid w:val="00544B24"/>
    <w:rsid w:val="00544C44"/>
    <w:rsid w:val="00544CFE"/>
    <w:rsid w:val="00545186"/>
    <w:rsid w:val="005456F3"/>
    <w:rsid w:val="005457DC"/>
    <w:rsid w:val="005457F7"/>
    <w:rsid w:val="00545EF3"/>
    <w:rsid w:val="00545F5B"/>
    <w:rsid w:val="00545F67"/>
    <w:rsid w:val="00546034"/>
    <w:rsid w:val="00546106"/>
    <w:rsid w:val="005462CC"/>
    <w:rsid w:val="00546324"/>
    <w:rsid w:val="005463E9"/>
    <w:rsid w:val="00546AC8"/>
    <w:rsid w:val="00546D65"/>
    <w:rsid w:val="00546EB7"/>
    <w:rsid w:val="00546F05"/>
    <w:rsid w:val="00547154"/>
    <w:rsid w:val="005471E0"/>
    <w:rsid w:val="00547509"/>
    <w:rsid w:val="00547CCE"/>
    <w:rsid w:val="00547CFA"/>
    <w:rsid w:val="00547EF3"/>
    <w:rsid w:val="00547F17"/>
    <w:rsid w:val="00547FC6"/>
    <w:rsid w:val="005502E9"/>
    <w:rsid w:val="005504A5"/>
    <w:rsid w:val="00550DCA"/>
    <w:rsid w:val="005516EB"/>
    <w:rsid w:val="00551BAA"/>
    <w:rsid w:val="00551E26"/>
    <w:rsid w:val="00552052"/>
    <w:rsid w:val="005528FC"/>
    <w:rsid w:val="00552AD3"/>
    <w:rsid w:val="00552C8F"/>
    <w:rsid w:val="00552F24"/>
    <w:rsid w:val="0055323C"/>
    <w:rsid w:val="005533C2"/>
    <w:rsid w:val="0055383E"/>
    <w:rsid w:val="00553910"/>
    <w:rsid w:val="00553EE0"/>
    <w:rsid w:val="005541A4"/>
    <w:rsid w:val="0055449B"/>
    <w:rsid w:val="00554780"/>
    <w:rsid w:val="0055487E"/>
    <w:rsid w:val="005548CC"/>
    <w:rsid w:val="00554C54"/>
    <w:rsid w:val="00554CEE"/>
    <w:rsid w:val="00554DB5"/>
    <w:rsid w:val="005557C0"/>
    <w:rsid w:val="00555D62"/>
    <w:rsid w:val="005560BB"/>
    <w:rsid w:val="005566EB"/>
    <w:rsid w:val="005567D5"/>
    <w:rsid w:val="005568E9"/>
    <w:rsid w:val="00556B50"/>
    <w:rsid w:val="00556DB0"/>
    <w:rsid w:val="00556E62"/>
    <w:rsid w:val="00556FCC"/>
    <w:rsid w:val="00557026"/>
    <w:rsid w:val="005571DA"/>
    <w:rsid w:val="005571ED"/>
    <w:rsid w:val="005574B1"/>
    <w:rsid w:val="00557543"/>
    <w:rsid w:val="00557641"/>
    <w:rsid w:val="00557657"/>
    <w:rsid w:val="005578FC"/>
    <w:rsid w:val="0055796C"/>
    <w:rsid w:val="00557A0E"/>
    <w:rsid w:val="00557B37"/>
    <w:rsid w:val="00557E92"/>
    <w:rsid w:val="00557FCC"/>
    <w:rsid w:val="0056011B"/>
    <w:rsid w:val="00560132"/>
    <w:rsid w:val="00560610"/>
    <w:rsid w:val="00560730"/>
    <w:rsid w:val="00560779"/>
    <w:rsid w:val="00560B4D"/>
    <w:rsid w:val="00560FFD"/>
    <w:rsid w:val="00561175"/>
    <w:rsid w:val="005611EE"/>
    <w:rsid w:val="00561226"/>
    <w:rsid w:val="00562113"/>
    <w:rsid w:val="005621BB"/>
    <w:rsid w:val="005621FA"/>
    <w:rsid w:val="005623A5"/>
    <w:rsid w:val="0056253D"/>
    <w:rsid w:val="005626CF"/>
    <w:rsid w:val="00562814"/>
    <w:rsid w:val="00562870"/>
    <w:rsid w:val="00562FA9"/>
    <w:rsid w:val="005633C6"/>
    <w:rsid w:val="00563577"/>
    <w:rsid w:val="005638C1"/>
    <w:rsid w:val="00563CBA"/>
    <w:rsid w:val="00563E78"/>
    <w:rsid w:val="00563F26"/>
    <w:rsid w:val="0056414A"/>
    <w:rsid w:val="0056431F"/>
    <w:rsid w:val="0056457D"/>
    <w:rsid w:val="00564629"/>
    <w:rsid w:val="00564943"/>
    <w:rsid w:val="00564AF0"/>
    <w:rsid w:val="00565058"/>
    <w:rsid w:val="00565969"/>
    <w:rsid w:val="00565EDA"/>
    <w:rsid w:val="00565F92"/>
    <w:rsid w:val="00566192"/>
    <w:rsid w:val="00566A63"/>
    <w:rsid w:val="00566C00"/>
    <w:rsid w:val="00566E75"/>
    <w:rsid w:val="00566F7D"/>
    <w:rsid w:val="0056763F"/>
    <w:rsid w:val="00570207"/>
    <w:rsid w:val="005704DA"/>
    <w:rsid w:val="0057067F"/>
    <w:rsid w:val="00570762"/>
    <w:rsid w:val="00570A3B"/>
    <w:rsid w:val="00571207"/>
    <w:rsid w:val="005715EF"/>
    <w:rsid w:val="005716EA"/>
    <w:rsid w:val="005719B7"/>
    <w:rsid w:val="00571ED1"/>
    <w:rsid w:val="005720A5"/>
    <w:rsid w:val="005720EC"/>
    <w:rsid w:val="00572253"/>
    <w:rsid w:val="005725B9"/>
    <w:rsid w:val="005725BE"/>
    <w:rsid w:val="005725D8"/>
    <w:rsid w:val="005727C2"/>
    <w:rsid w:val="005728BA"/>
    <w:rsid w:val="005728C1"/>
    <w:rsid w:val="005728C7"/>
    <w:rsid w:val="005728CF"/>
    <w:rsid w:val="00572B76"/>
    <w:rsid w:val="00572F51"/>
    <w:rsid w:val="00573414"/>
    <w:rsid w:val="005736A7"/>
    <w:rsid w:val="00573708"/>
    <w:rsid w:val="00573775"/>
    <w:rsid w:val="005737D8"/>
    <w:rsid w:val="0057387F"/>
    <w:rsid w:val="0057389E"/>
    <w:rsid w:val="005739FF"/>
    <w:rsid w:val="00574AFB"/>
    <w:rsid w:val="00574DE0"/>
    <w:rsid w:val="00575596"/>
    <w:rsid w:val="00575644"/>
    <w:rsid w:val="0057572B"/>
    <w:rsid w:val="0057589E"/>
    <w:rsid w:val="00575CCF"/>
    <w:rsid w:val="00575ECF"/>
    <w:rsid w:val="00575F46"/>
    <w:rsid w:val="00576192"/>
    <w:rsid w:val="00576442"/>
    <w:rsid w:val="005764A7"/>
    <w:rsid w:val="005767BD"/>
    <w:rsid w:val="005767F1"/>
    <w:rsid w:val="00576C13"/>
    <w:rsid w:val="00577247"/>
    <w:rsid w:val="00577279"/>
    <w:rsid w:val="00577299"/>
    <w:rsid w:val="005773EE"/>
    <w:rsid w:val="0057770A"/>
    <w:rsid w:val="0057790A"/>
    <w:rsid w:val="00577980"/>
    <w:rsid w:val="00577983"/>
    <w:rsid w:val="00577CB1"/>
    <w:rsid w:val="00577F2B"/>
    <w:rsid w:val="005800BC"/>
    <w:rsid w:val="00580296"/>
    <w:rsid w:val="005807C2"/>
    <w:rsid w:val="00580822"/>
    <w:rsid w:val="005808F3"/>
    <w:rsid w:val="005813EB"/>
    <w:rsid w:val="00581538"/>
    <w:rsid w:val="00581604"/>
    <w:rsid w:val="00581610"/>
    <w:rsid w:val="005816AF"/>
    <w:rsid w:val="005816B5"/>
    <w:rsid w:val="00581859"/>
    <w:rsid w:val="00581935"/>
    <w:rsid w:val="00581CCA"/>
    <w:rsid w:val="00581DB5"/>
    <w:rsid w:val="00582189"/>
    <w:rsid w:val="005823DA"/>
    <w:rsid w:val="005824DC"/>
    <w:rsid w:val="00582569"/>
    <w:rsid w:val="005827D7"/>
    <w:rsid w:val="005828E4"/>
    <w:rsid w:val="00582BF0"/>
    <w:rsid w:val="00582E7D"/>
    <w:rsid w:val="00582ED6"/>
    <w:rsid w:val="00583582"/>
    <w:rsid w:val="0058382C"/>
    <w:rsid w:val="005838AA"/>
    <w:rsid w:val="00584074"/>
    <w:rsid w:val="005845E7"/>
    <w:rsid w:val="00584638"/>
    <w:rsid w:val="005849D1"/>
    <w:rsid w:val="005849E1"/>
    <w:rsid w:val="00584A88"/>
    <w:rsid w:val="00584B77"/>
    <w:rsid w:val="00584D47"/>
    <w:rsid w:val="00585078"/>
    <w:rsid w:val="00585249"/>
    <w:rsid w:val="00585470"/>
    <w:rsid w:val="00585598"/>
    <w:rsid w:val="0058559F"/>
    <w:rsid w:val="00585AA6"/>
    <w:rsid w:val="00585D3D"/>
    <w:rsid w:val="00585F46"/>
    <w:rsid w:val="0058600C"/>
    <w:rsid w:val="00586202"/>
    <w:rsid w:val="00586352"/>
    <w:rsid w:val="00586627"/>
    <w:rsid w:val="005868C0"/>
    <w:rsid w:val="0058695F"/>
    <w:rsid w:val="00586A1A"/>
    <w:rsid w:val="00587396"/>
    <w:rsid w:val="00587545"/>
    <w:rsid w:val="005879BF"/>
    <w:rsid w:val="00587A9D"/>
    <w:rsid w:val="00587ABC"/>
    <w:rsid w:val="00587CB2"/>
    <w:rsid w:val="00587D5D"/>
    <w:rsid w:val="00587DDA"/>
    <w:rsid w:val="0059055D"/>
    <w:rsid w:val="005905A7"/>
    <w:rsid w:val="00591695"/>
    <w:rsid w:val="00591B79"/>
    <w:rsid w:val="0059201F"/>
    <w:rsid w:val="005920D0"/>
    <w:rsid w:val="005921D8"/>
    <w:rsid w:val="00592AB9"/>
    <w:rsid w:val="00592B4F"/>
    <w:rsid w:val="00592C55"/>
    <w:rsid w:val="00593225"/>
    <w:rsid w:val="00593415"/>
    <w:rsid w:val="0059348E"/>
    <w:rsid w:val="00593526"/>
    <w:rsid w:val="00593679"/>
    <w:rsid w:val="00593858"/>
    <w:rsid w:val="00593879"/>
    <w:rsid w:val="00593BAE"/>
    <w:rsid w:val="00593EA4"/>
    <w:rsid w:val="00593F7A"/>
    <w:rsid w:val="00593FF7"/>
    <w:rsid w:val="00594375"/>
    <w:rsid w:val="0059442B"/>
    <w:rsid w:val="005947A6"/>
    <w:rsid w:val="005950A8"/>
    <w:rsid w:val="00595174"/>
    <w:rsid w:val="005951EE"/>
    <w:rsid w:val="0059570F"/>
    <w:rsid w:val="00595CA0"/>
    <w:rsid w:val="00595E93"/>
    <w:rsid w:val="0059604A"/>
    <w:rsid w:val="00596086"/>
    <w:rsid w:val="00596651"/>
    <w:rsid w:val="005966E5"/>
    <w:rsid w:val="005967E3"/>
    <w:rsid w:val="00596B59"/>
    <w:rsid w:val="00596D6F"/>
    <w:rsid w:val="005970AA"/>
    <w:rsid w:val="005971DF"/>
    <w:rsid w:val="005974B3"/>
    <w:rsid w:val="00597F48"/>
    <w:rsid w:val="005A00E3"/>
    <w:rsid w:val="005A0288"/>
    <w:rsid w:val="005A0313"/>
    <w:rsid w:val="005A03E9"/>
    <w:rsid w:val="005A0444"/>
    <w:rsid w:val="005A052C"/>
    <w:rsid w:val="005A05E4"/>
    <w:rsid w:val="005A09A6"/>
    <w:rsid w:val="005A0CF9"/>
    <w:rsid w:val="005A101F"/>
    <w:rsid w:val="005A12A6"/>
    <w:rsid w:val="005A176F"/>
    <w:rsid w:val="005A18E9"/>
    <w:rsid w:val="005A1BA8"/>
    <w:rsid w:val="005A1BD1"/>
    <w:rsid w:val="005A1BD7"/>
    <w:rsid w:val="005A2288"/>
    <w:rsid w:val="005A2869"/>
    <w:rsid w:val="005A2A2E"/>
    <w:rsid w:val="005A2B9F"/>
    <w:rsid w:val="005A303A"/>
    <w:rsid w:val="005A3331"/>
    <w:rsid w:val="005A35AA"/>
    <w:rsid w:val="005A38F6"/>
    <w:rsid w:val="005A3A6E"/>
    <w:rsid w:val="005A3B10"/>
    <w:rsid w:val="005A3D86"/>
    <w:rsid w:val="005A3DAB"/>
    <w:rsid w:val="005A4156"/>
    <w:rsid w:val="005A460E"/>
    <w:rsid w:val="005A4A57"/>
    <w:rsid w:val="005A510E"/>
    <w:rsid w:val="005A53AC"/>
    <w:rsid w:val="005A5D75"/>
    <w:rsid w:val="005A5DFB"/>
    <w:rsid w:val="005A6620"/>
    <w:rsid w:val="005A689F"/>
    <w:rsid w:val="005A7177"/>
    <w:rsid w:val="005A737C"/>
    <w:rsid w:val="005A75B0"/>
    <w:rsid w:val="005A7A38"/>
    <w:rsid w:val="005A7B9C"/>
    <w:rsid w:val="005A7BA5"/>
    <w:rsid w:val="005A7BE7"/>
    <w:rsid w:val="005B02E9"/>
    <w:rsid w:val="005B0677"/>
    <w:rsid w:val="005B09A5"/>
    <w:rsid w:val="005B0A91"/>
    <w:rsid w:val="005B0B47"/>
    <w:rsid w:val="005B0CA2"/>
    <w:rsid w:val="005B0FF6"/>
    <w:rsid w:val="005B139A"/>
    <w:rsid w:val="005B13E7"/>
    <w:rsid w:val="005B16B8"/>
    <w:rsid w:val="005B1710"/>
    <w:rsid w:val="005B1743"/>
    <w:rsid w:val="005B17AF"/>
    <w:rsid w:val="005B182C"/>
    <w:rsid w:val="005B18B7"/>
    <w:rsid w:val="005B1CC7"/>
    <w:rsid w:val="005B1E48"/>
    <w:rsid w:val="005B1EA1"/>
    <w:rsid w:val="005B1FDE"/>
    <w:rsid w:val="005B2A74"/>
    <w:rsid w:val="005B2AC6"/>
    <w:rsid w:val="005B2B16"/>
    <w:rsid w:val="005B2B21"/>
    <w:rsid w:val="005B2F4D"/>
    <w:rsid w:val="005B2F65"/>
    <w:rsid w:val="005B3574"/>
    <w:rsid w:val="005B3617"/>
    <w:rsid w:val="005B3865"/>
    <w:rsid w:val="005B3C6D"/>
    <w:rsid w:val="005B3E96"/>
    <w:rsid w:val="005B40FE"/>
    <w:rsid w:val="005B41B1"/>
    <w:rsid w:val="005B4470"/>
    <w:rsid w:val="005B47A5"/>
    <w:rsid w:val="005B4834"/>
    <w:rsid w:val="005B4B33"/>
    <w:rsid w:val="005B4BCC"/>
    <w:rsid w:val="005B4D4F"/>
    <w:rsid w:val="005B4F50"/>
    <w:rsid w:val="005B5ABE"/>
    <w:rsid w:val="005B5ACD"/>
    <w:rsid w:val="005B5DF4"/>
    <w:rsid w:val="005B5EE0"/>
    <w:rsid w:val="005B606F"/>
    <w:rsid w:val="005B60E4"/>
    <w:rsid w:val="005B6931"/>
    <w:rsid w:val="005B6C09"/>
    <w:rsid w:val="005B6DC0"/>
    <w:rsid w:val="005B7197"/>
    <w:rsid w:val="005B74F6"/>
    <w:rsid w:val="005B784E"/>
    <w:rsid w:val="005B7CEB"/>
    <w:rsid w:val="005B7E4D"/>
    <w:rsid w:val="005C00F0"/>
    <w:rsid w:val="005C0103"/>
    <w:rsid w:val="005C073B"/>
    <w:rsid w:val="005C0766"/>
    <w:rsid w:val="005C07CD"/>
    <w:rsid w:val="005C08B8"/>
    <w:rsid w:val="005C08DC"/>
    <w:rsid w:val="005C0900"/>
    <w:rsid w:val="005C0A00"/>
    <w:rsid w:val="005C0E60"/>
    <w:rsid w:val="005C0F34"/>
    <w:rsid w:val="005C151D"/>
    <w:rsid w:val="005C1797"/>
    <w:rsid w:val="005C194C"/>
    <w:rsid w:val="005C1C58"/>
    <w:rsid w:val="005C2090"/>
    <w:rsid w:val="005C26E2"/>
    <w:rsid w:val="005C2751"/>
    <w:rsid w:val="005C3236"/>
    <w:rsid w:val="005C3282"/>
    <w:rsid w:val="005C33E4"/>
    <w:rsid w:val="005C356E"/>
    <w:rsid w:val="005C3746"/>
    <w:rsid w:val="005C38A1"/>
    <w:rsid w:val="005C3B6D"/>
    <w:rsid w:val="005C3C18"/>
    <w:rsid w:val="005C3F1A"/>
    <w:rsid w:val="005C4093"/>
    <w:rsid w:val="005C4128"/>
    <w:rsid w:val="005C4322"/>
    <w:rsid w:val="005C49A9"/>
    <w:rsid w:val="005C5265"/>
    <w:rsid w:val="005C553A"/>
    <w:rsid w:val="005C55F1"/>
    <w:rsid w:val="005C584E"/>
    <w:rsid w:val="005C5DDB"/>
    <w:rsid w:val="005C5F9A"/>
    <w:rsid w:val="005C60EF"/>
    <w:rsid w:val="005C655D"/>
    <w:rsid w:val="005C66FC"/>
    <w:rsid w:val="005C6853"/>
    <w:rsid w:val="005C687F"/>
    <w:rsid w:val="005C6C54"/>
    <w:rsid w:val="005C6DD6"/>
    <w:rsid w:val="005C6E59"/>
    <w:rsid w:val="005C7006"/>
    <w:rsid w:val="005C72D8"/>
    <w:rsid w:val="005C7779"/>
    <w:rsid w:val="005C7928"/>
    <w:rsid w:val="005C7988"/>
    <w:rsid w:val="005D08D4"/>
    <w:rsid w:val="005D0C91"/>
    <w:rsid w:val="005D0D6E"/>
    <w:rsid w:val="005D0FB5"/>
    <w:rsid w:val="005D1009"/>
    <w:rsid w:val="005D1147"/>
    <w:rsid w:val="005D1382"/>
    <w:rsid w:val="005D1864"/>
    <w:rsid w:val="005D1A1B"/>
    <w:rsid w:val="005D1CED"/>
    <w:rsid w:val="005D21D3"/>
    <w:rsid w:val="005D2BC7"/>
    <w:rsid w:val="005D3632"/>
    <w:rsid w:val="005D3A0C"/>
    <w:rsid w:val="005D3AB2"/>
    <w:rsid w:val="005D3BCD"/>
    <w:rsid w:val="005D3CDC"/>
    <w:rsid w:val="005D3F7B"/>
    <w:rsid w:val="005D3FB8"/>
    <w:rsid w:val="005D428F"/>
    <w:rsid w:val="005D460E"/>
    <w:rsid w:val="005D47BF"/>
    <w:rsid w:val="005D49C1"/>
    <w:rsid w:val="005D4B6F"/>
    <w:rsid w:val="005D4BBA"/>
    <w:rsid w:val="005D4C16"/>
    <w:rsid w:val="005D4D32"/>
    <w:rsid w:val="005D4D79"/>
    <w:rsid w:val="005D50EB"/>
    <w:rsid w:val="005D5565"/>
    <w:rsid w:val="005D5806"/>
    <w:rsid w:val="005D5AD5"/>
    <w:rsid w:val="005D5BF6"/>
    <w:rsid w:val="005D5DE6"/>
    <w:rsid w:val="005D5ED0"/>
    <w:rsid w:val="005D6070"/>
    <w:rsid w:val="005D61F2"/>
    <w:rsid w:val="005D68F1"/>
    <w:rsid w:val="005D6961"/>
    <w:rsid w:val="005D7304"/>
    <w:rsid w:val="005D78C0"/>
    <w:rsid w:val="005D7B52"/>
    <w:rsid w:val="005D7EA6"/>
    <w:rsid w:val="005E00BF"/>
    <w:rsid w:val="005E027E"/>
    <w:rsid w:val="005E040C"/>
    <w:rsid w:val="005E0646"/>
    <w:rsid w:val="005E069A"/>
    <w:rsid w:val="005E0C42"/>
    <w:rsid w:val="005E0E2D"/>
    <w:rsid w:val="005E0F19"/>
    <w:rsid w:val="005E100F"/>
    <w:rsid w:val="005E13D6"/>
    <w:rsid w:val="005E143A"/>
    <w:rsid w:val="005E1A42"/>
    <w:rsid w:val="005E1BD7"/>
    <w:rsid w:val="005E1EA1"/>
    <w:rsid w:val="005E20A5"/>
    <w:rsid w:val="005E22EC"/>
    <w:rsid w:val="005E2527"/>
    <w:rsid w:val="005E284B"/>
    <w:rsid w:val="005E29E9"/>
    <w:rsid w:val="005E2B45"/>
    <w:rsid w:val="005E2B5D"/>
    <w:rsid w:val="005E2C32"/>
    <w:rsid w:val="005E2D5B"/>
    <w:rsid w:val="005E2E5A"/>
    <w:rsid w:val="005E30EA"/>
    <w:rsid w:val="005E3756"/>
    <w:rsid w:val="005E3A40"/>
    <w:rsid w:val="005E3EF8"/>
    <w:rsid w:val="005E3F89"/>
    <w:rsid w:val="005E473B"/>
    <w:rsid w:val="005E482E"/>
    <w:rsid w:val="005E49CA"/>
    <w:rsid w:val="005E4EA4"/>
    <w:rsid w:val="005E4FEC"/>
    <w:rsid w:val="005E50A2"/>
    <w:rsid w:val="005E50AF"/>
    <w:rsid w:val="005E55BF"/>
    <w:rsid w:val="005E55D3"/>
    <w:rsid w:val="005E5919"/>
    <w:rsid w:val="005E623C"/>
    <w:rsid w:val="005E62A1"/>
    <w:rsid w:val="005E6315"/>
    <w:rsid w:val="005E6A41"/>
    <w:rsid w:val="005E71D6"/>
    <w:rsid w:val="005E7DB7"/>
    <w:rsid w:val="005F0479"/>
    <w:rsid w:val="005F0495"/>
    <w:rsid w:val="005F07CF"/>
    <w:rsid w:val="005F0A3A"/>
    <w:rsid w:val="005F0AA1"/>
    <w:rsid w:val="005F0E1F"/>
    <w:rsid w:val="005F0E3F"/>
    <w:rsid w:val="005F1613"/>
    <w:rsid w:val="005F1654"/>
    <w:rsid w:val="005F17C6"/>
    <w:rsid w:val="005F191B"/>
    <w:rsid w:val="005F1C4D"/>
    <w:rsid w:val="005F1F65"/>
    <w:rsid w:val="005F2197"/>
    <w:rsid w:val="005F2D15"/>
    <w:rsid w:val="005F3062"/>
    <w:rsid w:val="005F314A"/>
    <w:rsid w:val="005F31CB"/>
    <w:rsid w:val="005F328B"/>
    <w:rsid w:val="005F3E17"/>
    <w:rsid w:val="005F4566"/>
    <w:rsid w:val="005F4E79"/>
    <w:rsid w:val="005F503A"/>
    <w:rsid w:val="005F55F7"/>
    <w:rsid w:val="005F5A7F"/>
    <w:rsid w:val="005F5E63"/>
    <w:rsid w:val="005F62B7"/>
    <w:rsid w:val="005F663E"/>
    <w:rsid w:val="005F68AC"/>
    <w:rsid w:val="005F6917"/>
    <w:rsid w:val="005F69B1"/>
    <w:rsid w:val="005F6C71"/>
    <w:rsid w:val="005F6CE0"/>
    <w:rsid w:val="005F714B"/>
    <w:rsid w:val="005F71CD"/>
    <w:rsid w:val="005F7C12"/>
    <w:rsid w:val="0060067D"/>
    <w:rsid w:val="006006D4"/>
    <w:rsid w:val="0060094E"/>
    <w:rsid w:val="00600D04"/>
    <w:rsid w:val="00600F4F"/>
    <w:rsid w:val="00600F56"/>
    <w:rsid w:val="00601041"/>
    <w:rsid w:val="006011D7"/>
    <w:rsid w:val="0060194A"/>
    <w:rsid w:val="00601D54"/>
    <w:rsid w:val="00601D59"/>
    <w:rsid w:val="006023FA"/>
    <w:rsid w:val="00602A9E"/>
    <w:rsid w:val="00603488"/>
    <w:rsid w:val="00603751"/>
    <w:rsid w:val="00603B81"/>
    <w:rsid w:val="00604093"/>
    <w:rsid w:val="006045A6"/>
    <w:rsid w:val="00604602"/>
    <w:rsid w:val="00604873"/>
    <w:rsid w:val="00604A70"/>
    <w:rsid w:val="00604B59"/>
    <w:rsid w:val="006056C5"/>
    <w:rsid w:val="0060577D"/>
    <w:rsid w:val="0060590F"/>
    <w:rsid w:val="00605A81"/>
    <w:rsid w:val="00605E5F"/>
    <w:rsid w:val="00606259"/>
    <w:rsid w:val="00606647"/>
    <w:rsid w:val="00606759"/>
    <w:rsid w:val="00606AA8"/>
    <w:rsid w:val="00606CB2"/>
    <w:rsid w:val="00606FCE"/>
    <w:rsid w:val="00606FF6"/>
    <w:rsid w:val="006071B1"/>
    <w:rsid w:val="0060756A"/>
    <w:rsid w:val="00607CA0"/>
    <w:rsid w:val="00607CB4"/>
    <w:rsid w:val="0061016E"/>
    <w:rsid w:val="006103C3"/>
    <w:rsid w:val="006103F4"/>
    <w:rsid w:val="00610A41"/>
    <w:rsid w:val="00611046"/>
    <w:rsid w:val="00611271"/>
    <w:rsid w:val="0061139E"/>
    <w:rsid w:val="00611798"/>
    <w:rsid w:val="00611AC7"/>
    <w:rsid w:val="0061283F"/>
    <w:rsid w:val="00612CEE"/>
    <w:rsid w:val="00612DB1"/>
    <w:rsid w:val="00612FC1"/>
    <w:rsid w:val="006133AF"/>
    <w:rsid w:val="00613418"/>
    <w:rsid w:val="00613546"/>
    <w:rsid w:val="006139B4"/>
    <w:rsid w:val="006141B8"/>
    <w:rsid w:val="00614784"/>
    <w:rsid w:val="00614BC3"/>
    <w:rsid w:val="00614C3C"/>
    <w:rsid w:val="00614D4D"/>
    <w:rsid w:val="0061510F"/>
    <w:rsid w:val="0061588B"/>
    <w:rsid w:val="00615966"/>
    <w:rsid w:val="00615F59"/>
    <w:rsid w:val="006161DA"/>
    <w:rsid w:val="006162BC"/>
    <w:rsid w:val="006162D0"/>
    <w:rsid w:val="006165B2"/>
    <w:rsid w:val="00616AFB"/>
    <w:rsid w:val="00616B01"/>
    <w:rsid w:val="00616C86"/>
    <w:rsid w:val="00616F30"/>
    <w:rsid w:val="006170B2"/>
    <w:rsid w:val="00617138"/>
    <w:rsid w:val="006171FA"/>
    <w:rsid w:val="00617A04"/>
    <w:rsid w:val="00617A60"/>
    <w:rsid w:val="00617C2F"/>
    <w:rsid w:val="00617D34"/>
    <w:rsid w:val="00617FE1"/>
    <w:rsid w:val="0062039A"/>
    <w:rsid w:val="006203CF"/>
    <w:rsid w:val="00620562"/>
    <w:rsid w:val="00620826"/>
    <w:rsid w:val="00620902"/>
    <w:rsid w:val="00620A92"/>
    <w:rsid w:val="00620AA1"/>
    <w:rsid w:val="00620BBD"/>
    <w:rsid w:val="00620D1E"/>
    <w:rsid w:val="00620E1B"/>
    <w:rsid w:val="00620F00"/>
    <w:rsid w:val="00620FE4"/>
    <w:rsid w:val="00621036"/>
    <w:rsid w:val="00621342"/>
    <w:rsid w:val="0062186D"/>
    <w:rsid w:val="006219F1"/>
    <w:rsid w:val="00621BD6"/>
    <w:rsid w:val="00621E51"/>
    <w:rsid w:val="006223C1"/>
    <w:rsid w:val="006225AE"/>
    <w:rsid w:val="00623F63"/>
    <w:rsid w:val="00624191"/>
    <w:rsid w:val="00624461"/>
    <w:rsid w:val="0062472E"/>
    <w:rsid w:val="00624A37"/>
    <w:rsid w:val="00624BC0"/>
    <w:rsid w:val="00625077"/>
    <w:rsid w:val="006256D1"/>
    <w:rsid w:val="00625853"/>
    <w:rsid w:val="006258BB"/>
    <w:rsid w:val="00625B13"/>
    <w:rsid w:val="00625DD1"/>
    <w:rsid w:val="00625EA6"/>
    <w:rsid w:val="00625FD7"/>
    <w:rsid w:val="00626472"/>
    <w:rsid w:val="0062649C"/>
    <w:rsid w:val="00626515"/>
    <w:rsid w:val="00626705"/>
    <w:rsid w:val="00626C4A"/>
    <w:rsid w:val="00627076"/>
    <w:rsid w:val="00627115"/>
    <w:rsid w:val="0062719F"/>
    <w:rsid w:val="0062730D"/>
    <w:rsid w:val="0062741F"/>
    <w:rsid w:val="006275AC"/>
    <w:rsid w:val="0062771D"/>
    <w:rsid w:val="00627A5D"/>
    <w:rsid w:val="00630214"/>
    <w:rsid w:val="006304DF"/>
    <w:rsid w:val="006304FF"/>
    <w:rsid w:val="00630587"/>
    <w:rsid w:val="0063070A"/>
    <w:rsid w:val="006307FB"/>
    <w:rsid w:val="006308E8"/>
    <w:rsid w:val="00630F6E"/>
    <w:rsid w:val="00631184"/>
    <w:rsid w:val="00631BB3"/>
    <w:rsid w:val="00631BC9"/>
    <w:rsid w:val="00631D99"/>
    <w:rsid w:val="00632142"/>
    <w:rsid w:val="00632182"/>
    <w:rsid w:val="006325D6"/>
    <w:rsid w:val="00632696"/>
    <w:rsid w:val="0063274B"/>
    <w:rsid w:val="0063281C"/>
    <w:rsid w:val="0063283A"/>
    <w:rsid w:val="00632DA8"/>
    <w:rsid w:val="00632FC1"/>
    <w:rsid w:val="00633572"/>
    <w:rsid w:val="006335A8"/>
    <w:rsid w:val="006338BD"/>
    <w:rsid w:val="006338EE"/>
    <w:rsid w:val="00633AA2"/>
    <w:rsid w:val="00633D4F"/>
    <w:rsid w:val="00633E0E"/>
    <w:rsid w:val="00633E15"/>
    <w:rsid w:val="00634629"/>
    <w:rsid w:val="00634DC1"/>
    <w:rsid w:val="006351ED"/>
    <w:rsid w:val="00635390"/>
    <w:rsid w:val="00635980"/>
    <w:rsid w:val="00635E3A"/>
    <w:rsid w:val="00635F99"/>
    <w:rsid w:val="006361D1"/>
    <w:rsid w:val="006361E3"/>
    <w:rsid w:val="006362F0"/>
    <w:rsid w:val="006366B0"/>
    <w:rsid w:val="00636879"/>
    <w:rsid w:val="00636AAF"/>
    <w:rsid w:val="006370F5"/>
    <w:rsid w:val="00637296"/>
    <w:rsid w:val="0063735B"/>
    <w:rsid w:val="00637371"/>
    <w:rsid w:val="006375E6"/>
    <w:rsid w:val="00637D3F"/>
    <w:rsid w:val="00637F5E"/>
    <w:rsid w:val="0064011A"/>
    <w:rsid w:val="006404B9"/>
    <w:rsid w:val="00640567"/>
    <w:rsid w:val="006406F9"/>
    <w:rsid w:val="00640873"/>
    <w:rsid w:val="00640C46"/>
    <w:rsid w:val="00640D8A"/>
    <w:rsid w:val="0064149A"/>
    <w:rsid w:val="00641905"/>
    <w:rsid w:val="00641922"/>
    <w:rsid w:val="00641F5D"/>
    <w:rsid w:val="006427E7"/>
    <w:rsid w:val="00642A6D"/>
    <w:rsid w:val="00642B74"/>
    <w:rsid w:val="00642CC2"/>
    <w:rsid w:val="00642D06"/>
    <w:rsid w:val="00642D1A"/>
    <w:rsid w:val="006430C8"/>
    <w:rsid w:val="006432F2"/>
    <w:rsid w:val="006432F7"/>
    <w:rsid w:val="006433A7"/>
    <w:rsid w:val="006434E8"/>
    <w:rsid w:val="0064351E"/>
    <w:rsid w:val="0064363B"/>
    <w:rsid w:val="006436A2"/>
    <w:rsid w:val="00643A92"/>
    <w:rsid w:val="00643AF8"/>
    <w:rsid w:val="00643CD3"/>
    <w:rsid w:val="00643D55"/>
    <w:rsid w:val="0064412A"/>
    <w:rsid w:val="0064422D"/>
    <w:rsid w:val="006445FD"/>
    <w:rsid w:val="00644A4F"/>
    <w:rsid w:val="0064533D"/>
    <w:rsid w:val="00645374"/>
    <w:rsid w:val="0064544F"/>
    <w:rsid w:val="00645550"/>
    <w:rsid w:val="00645679"/>
    <w:rsid w:val="006456EB"/>
    <w:rsid w:val="0064592E"/>
    <w:rsid w:val="00645D08"/>
    <w:rsid w:val="006465E5"/>
    <w:rsid w:val="006466EF"/>
    <w:rsid w:val="00646938"/>
    <w:rsid w:val="00646A83"/>
    <w:rsid w:val="00646DFF"/>
    <w:rsid w:val="00646E33"/>
    <w:rsid w:val="006475DA"/>
    <w:rsid w:val="00647701"/>
    <w:rsid w:val="00647C25"/>
    <w:rsid w:val="00647DE4"/>
    <w:rsid w:val="006502E4"/>
    <w:rsid w:val="00650738"/>
    <w:rsid w:val="00650963"/>
    <w:rsid w:val="00650A78"/>
    <w:rsid w:val="00650BAC"/>
    <w:rsid w:val="00650FCD"/>
    <w:rsid w:val="00651000"/>
    <w:rsid w:val="00651094"/>
    <w:rsid w:val="006512C1"/>
    <w:rsid w:val="006513C4"/>
    <w:rsid w:val="0065148D"/>
    <w:rsid w:val="0065175C"/>
    <w:rsid w:val="006517AF"/>
    <w:rsid w:val="006517E0"/>
    <w:rsid w:val="00651C76"/>
    <w:rsid w:val="00651ED9"/>
    <w:rsid w:val="0065245A"/>
    <w:rsid w:val="006525BA"/>
    <w:rsid w:val="00652789"/>
    <w:rsid w:val="006528CB"/>
    <w:rsid w:val="00652DE1"/>
    <w:rsid w:val="00652EA8"/>
    <w:rsid w:val="00652FAE"/>
    <w:rsid w:val="0065361B"/>
    <w:rsid w:val="0065369F"/>
    <w:rsid w:val="00653B3E"/>
    <w:rsid w:val="00653C2F"/>
    <w:rsid w:val="00653EB5"/>
    <w:rsid w:val="00653F4F"/>
    <w:rsid w:val="00654057"/>
    <w:rsid w:val="0065413D"/>
    <w:rsid w:val="00654352"/>
    <w:rsid w:val="0065468A"/>
    <w:rsid w:val="00654729"/>
    <w:rsid w:val="00654868"/>
    <w:rsid w:val="00654964"/>
    <w:rsid w:val="006549E2"/>
    <w:rsid w:val="00654CE3"/>
    <w:rsid w:val="00654E31"/>
    <w:rsid w:val="0065520E"/>
    <w:rsid w:val="006553F1"/>
    <w:rsid w:val="00655B64"/>
    <w:rsid w:val="00655CB8"/>
    <w:rsid w:val="00655D9A"/>
    <w:rsid w:val="00656490"/>
    <w:rsid w:val="00656664"/>
    <w:rsid w:val="0065711C"/>
    <w:rsid w:val="0065729E"/>
    <w:rsid w:val="006572D2"/>
    <w:rsid w:val="00657B34"/>
    <w:rsid w:val="00657B7A"/>
    <w:rsid w:val="00657B7C"/>
    <w:rsid w:val="00657C36"/>
    <w:rsid w:val="00657DFE"/>
    <w:rsid w:val="00660209"/>
    <w:rsid w:val="0066029F"/>
    <w:rsid w:val="00660432"/>
    <w:rsid w:val="006606B6"/>
    <w:rsid w:val="00660720"/>
    <w:rsid w:val="00660985"/>
    <w:rsid w:val="006609FE"/>
    <w:rsid w:val="00660AC9"/>
    <w:rsid w:val="00661719"/>
    <w:rsid w:val="006617A8"/>
    <w:rsid w:val="00661A08"/>
    <w:rsid w:val="00661D44"/>
    <w:rsid w:val="0066219B"/>
    <w:rsid w:val="006624BD"/>
    <w:rsid w:val="00663229"/>
    <w:rsid w:val="006633ED"/>
    <w:rsid w:val="00663732"/>
    <w:rsid w:val="00663AAC"/>
    <w:rsid w:val="0066418D"/>
    <w:rsid w:val="0066442B"/>
    <w:rsid w:val="00664554"/>
    <w:rsid w:val="00664840"/>
    <w:rsid w:val="006653E5"/>
    <w:rsid w:val="00665474"/>
    <w:rsid w:val="00665BBB"/>
    <w:rsid w:val="00665D1D"/>
    <w:rsid w:val="006660B0"/>
    <w:rsid w:val="0066668C"/>
    <w:rsid w:val="006669BD"/>
    <w:rsid w:val="00666AAD"/>
    <w:rsid w:val="00666BED"/>
    <w:rsid w:val="00666D21"/>
    <w:rsid w:val="00666EFB"/>
    <w:rsid w:val="006671E7"/>
    <w:rsid w:val="006672C6"/>
    <w:rsid w:val="00667449"/>
    <w:rsid w:val="00667474"/>
    <w:rsid w:val="00667BB4"/>
    <w:rsid w:val="006701BE"/>
    <w:rsid w:val="00670200"/>
    <w:rsid w:val="00670E61"/>
    <w:rsid w:val="00670E8D"/>
    <w:rsid w:val="006711C2"/>
    <w:rsid w:val="00671555"/>
    <w:rsid w:val="006718A6"/>
    <w:rsid w:val="00671958"/>
    <w:rsid w:val="00671E58"/>
    <w:rsid w:val="006720A8"/>
    <w:rsid w:val="006720CD"/>
    <w:rsid w:val="00672430"/>
    <w:rsid w:val="0067247F"/>
    <w:rsid w:val="00672498"/>
    <w:rsid w:val="00672546"/>
    <w:rsid w:val="006728B1"/>
    <w:rsid w:val="006728D5"/>
    <w:rsid w:val="00672A52"/>
    <w:rsid w:val="00672B99"/>
    <w:rsid w:val="00672D18"/>
    <w:rsid w:val="00672D3A"/>
    <w:rsid w:val="00673381"/>
    <w:rsid w:val="0067350F"/>
    <w:rsid w:val="00673A9B"/>
    <w:rsid w:val="00673B84"/>
    <w:rsid w:val="00673C3E"/>
    <w:rsid w:val="006743EB"/>
    <w:rsid w:val="00674794"/>
    <w:rsid w:val="006747AD"/>
    <w:rsid w:val="00674B7C"/>
    <w:rsid w:val="00674D6A"/>
    <w:rsid w:val="006751E8"/>
    <w:rsid w:val="00675BFD"/>
    <w:rsid w:val="00675E99"/>
    <w:rsid w:val="00675FBA"/>
    <w:rsid w:val="0067603D"/>
    <w:rsid w:val="00676571"/>
    <w:rsid w:val="00676903"/>
    <w:rsid w:val="00676F5F"/>
    <w:rsid w:val="00676F6D"/>
    <w:rsid w:val="00676FDB"/>
    <w:rsid w:val="006770DD"/>
    <w:rsid w:val="00677966"/>
    <w:rsid w:val="006779EB"/>
    <w:rsid w:val="00677D84"/>
    <w:rsid w:val="00680424"/>
    <w:rsid w:val="00680738"/>
    <w:rsid w:val="00680A31"/>
    <w:rsid w:val="00680F21"/>
    <w:rsid w:val="00681274"/>
    <w:rsid w:val="006817A1"/>
    <w:rsid w:val="00681888"/>
    <w:rsid w:val="0068190F"/>
    <w:rsid w:val="00681A44"/>
    <w:rsid w:val="00681A6A"/>
    <w:rsid w:val="00681E59"/>
    <w:rsid w:val="00682326"/>
    <w:rsid w:val="006825BB"/>
    <w:rsid w:val="006826F1"/>
    <w:rsid w:val="006827F2"/>
    <w:rsid w:val="00682822"/>
    <w:rsid w:val="0068284A"/>
    <w:rsid w:val="00682C0E"/>
    <w:rsid w:val="00682CF8"/>
    <w:rsid w:val="00682D04"/>
    <w:rsid w:val="006830F0"/>
    <w:rsid w:val="0068318D"/>
    <w:rsid w:val="006836A6"/>
    <w:rsid w:val="006836B6"/>
    <w:rsid w:val="006836E5"/>
    <w:rsid w:val="006839D0"/>
    <w:rsid w:val="00683B4C"/>
    <w:rsid w:val="00683F96"/>
    <w:rsid w:val="006840CE"/>
    <w:rsid w:val="0068430F"/>
    <w:rsid w:val="006847A5"/>
    <w:rsid w:val="00684873"/>
    <w:rsid w:val="00684A8A"/>
    <w:rsid w:val="00684B5F"/>
    <w:rsid w:val="00684D96"/>
    <w:rsid w:val="00684FF4"/>
    <w:rsid w:val="0068526E"/>
    <w:rsid w:val="006853A8"/>
    <w:rsid w:val="006857CB"/>
    <w:rsid w:val="00685A3C"/>
    <w:rsid w:val="00685ADD"/>
    <w:rsid w:val="00685E8D"/>
    <w:rsid w:val="00686750"/>
    <w:rsid w:val="006867E6"/>
    <w:rsid w:val="006869F4"/>
    <w:rsid w:val="00686BC4"/>
    <w:rsid w:val="00686BD6"/>
    <w:rsid w:val="00686C70"/>
    <w:rsid w:val="00686EAD"/>
    <w:rsid w:val="00686FBE"/>
    <w:rsid w:val="0068701B"/>
    <w:rsid w:val="0068743D"/>
    <w:rsid w:val="00687538"/>
    <w:rsid w:val="0068771A"/>
    <w:rsid w:val="0068772A"/>
    <w:rsid w:val="00687BF1"/>
    <w:rsid w:val="00687CEC"/>
    <w:rsid w:val="00687D49"/>
    <w:rsid w:val="00687EC5"/>
    <w:rsid w:val="00687EC8"/>
    <w:rsid w:val="0069006B"/>
    <w:rsid w:val="00690591"/>
    <w:rsid w:val="006906D8"/>
    <w:rsid w:val="00690794"/>
    <w:rsid w:val="00690C5F"/>
    <w:rsid w:val="00690DF3"/>
    <w:rsid w:val="006914A5"/>
    <w:rsid w:val="006919C6"/>
    <w:rsid w:val="00691C9F"/>
    <w:rsid w:val="00691E0F"/>
    <w:rsid w:val="0069207C"/>
    <w:rsid w:val="00692214"/>
    <w:rsid w:val="006925AF"/>
    <w:rsid w:val="006927F8"/>
    <w:rsid w:val="006929CC"/>
    <w:rsid w:val="0069348E"/>
    <w:rsid w:val="00693B44"/>
    <w:rsid w:val="00693FFB"/>
    <w:rsid w:val="00694371"/>
    <w:rsid w:val="006943BA"/>
    <w:rsid w:val="006943BF"/>
    <w:rsid w:val="00694567"/>
    <w:rsid w:val="006945BC"/>
    <w:rsid w:val="00694766"/>
    <w:rsid w:val="006948DD"/>
    <w:rsid w:val="006949CF"/>
    <w:rsid w:val="00694A28"/>
    <w:rsid w:val="00694C8D"/>
    <w:rsid w:val="00694C9E"/>
    <w:rsid w:val="00694FFA"/>
    <w:rsid w:val="006953E8"/>
    <w:rsid w:val="00695775"/>
    <w:rsid w:val="00695830"/>
    <w:rsid w:val="0069583A"/>
    <w:rsid w:val="00695984"/>
    <w:rsid w:val="00695BE6"/>
    <w:rsid w:val="0069638A"/>
    <w:rsid w:val="00696564"/>
    <w:rsid w:val="006966E3"/>
    <w:rsid w:val="006967F9"/>
    <w:rsid w:val="006972DD"/>
    <w:rsid w:val="0069733B"/>
    <w:rsid w:val="0069750B"/>
    <w:rsid w:val="00697CC2"/>
    <w:rsid w:val="006A01EC"/>
    <w:rsid w:val="006A0672"/>
    <w:rsid w:val="006A0715"/>
    <w:rsid w:val="006A0852"/>
    <w:rsid w:val="006A09BB"/>
    <w:rsid w:val="006A0A21"/>
    <w:rsid w:val="006A0AD2"/>
    <w:rsid w:val="006A0BB4"/>
    <w:rsid w:val="006A0C0D"/>
    <w:rsid w:val="006A0DE3"/>
    <w:rsid w:val="006A1155"/>
    <w:rsid w:val="006A12CD"/>
    <w:rsid w:val="006A15F4"/>
    <w:rsid w:val="006A1A50"/>
    <w:rsid w:val="006A1A92"/>
    <w:rsid w:val="006A23F0"/>
    <w:rsid w:val="006A25B7"/>
    <w:rsid w:val="006A27A8"/>
    <w:rsid w:val="006A2AAD"/>
    <w:rsid w:val="006A2B3B"/>
    <w:rsid w:val="006A2B50"/>
    <w:rsid w:val="006A2BDB"/>
    <w:rsid w:val="006A2C46"/>
    <w:rsid w:val="006A2CBC"/>
    <w:rsid w:val="006A2DB2"/>
    <w:rsid w:val="006A2F4C"/>
    <w:rsid w:val="006A2FF2"/>
    <w:rsid w:val="006A305C"/>
    <w:rsid w:val="006A359F"/>
    <w:rsid w:val="006A37DA"/>
    <w:rsid w:val="006A3E48"/>
    <w:rsid w:val="006A3E8B"/>
    <w:rsid w:val="006A3E9B"/>
    <w:rsid w:val="006A3EF2"/>
    <w:rsid w:val="006A4324"/>
    <w:rsid w:val="006A43B6"/>
    <w:rsid w:val="006A4414"/>
    <w:rsid w:val="006A48B3"/>
    <w:rsid w:val="006A48DD"/>
    <w:rsid w:val="006A498B"/>
    <w:rsid w:val="006A4ABB"/>
    <w:rsid w:val="006A4D27"/>
    <w:rsid w:val="006A4F8F"/>
    <w:rsid w:val="006A53E9"/>
    <w:rsid w:val="006A54A7"/>
    <w:rsid w:val="006A54BD"/>
    <w:rsid w:val="006A5644"/>
    <w:rsid w:val="006A5687"/>
    <w:rsid w:val="006A5876"/>
    <w:rsid w:val="006A58EC"/>
    <w:rsid w:val="006A5BE0"/>
    <w:rsid w:val="006A5D59"/>
    <w:rsid w:val="006A5DA6"/>
    <w:rsid w:val="006A6064"/>
    <w:rsid w:val="006A64DB"/>
    <w:rsid w:val="006A6535"/>
    <w:rsid w:val="006A677D"/>
    <w:rsid w:val="006A6958"/>
    <w:rsid w:val="006A7325"/>
    <w:rsid w:val="006A7674"/>
    <w:rsid w:val="006A7691"/>
    <w:rsid w:val="006A77B9"/>
    <w:rsid w:val="006A7A06"/>
    <w:rsid w:val="006A7D90"/>
    <w:rsid w:val="006B0077"/>
    <w:rsid w:val="006B0197"/>
    <w:rsid w:val="006B0BAC"/>
    <w:rsid w:val="006B0E25"/>
    <w:rsid w:val="006B12E1"/>
    <w:rsid w:val="006B1AC0"/>
    <w:rsid w:val="006B1FEC"/>
    <w:rsid w:val="006B2111"/>
    <w:rsid w:val="006B2114"/>
    <w:rsid w:val="006B213E"/>
    <w:rsid w:val="006B228B"/>
    <w:rsid w:val="006B2497"/>
    <w:rsid w:val="006B2835"/>
    <w:rsid w:val="006B2C1A"/>
    <w:rsid w:val="006B2F84"/>
    <w:rsid w:val="006B307E"/>
    <w:rsid w:val="006B333D"/>
    <w:rsid w:val="006B3C9D"/>
    <w:rsid w:val="006B3E5F"/>
    <w:rsid w:val="006B4079"/>
    <w:rsid w:val="006B4132"/>
    <w:rsid w:val="006B457A"/>
    <w:rsid w:val="006B4714"/>
    <w:rsid w:val="006B4D24"/>
    <w:rsid w:val="006B51B6"/>
    <w:rsid w:val="006B5BDE"/>
    <w:rsid w:val="006B5D11"/>
    <w:rsid w:val="006B5D27"/>
    <w:rsid w:val="006B5E28"/>
    <w:rsid w:val="006B62F9"/>
    <w:rsid w:val="006B64A7"/>
    <w:rsid w:val="006B64E0"/>
    <w:rsid w:val="006B65EB"/>
    <w:rsid w:val="006B67C9"/>
    <w:rsid w:val="006B6930"/>
    <w:rsid w:val="006B72A0"/>
    <w:rsid w:val="006B7530"/>
    <w:rsid w:val="006B7734"/>
    <w:rsid w:val="006B775F"/>
    <w:rsid w:val="006B778A"/>
    <w:rsid w:val="006B784A"/>
    <w:rsid w:val="006C036C"/>
    <w:rsid w:val="006C0679"/>
    <w:rsid w:val="006C08D7"/>
    <w:rsid w:val="006C0D73"/>
    <w:rsid w:val="006C1300"/>
    <w:rsid w:val="006C17E7"/>
    <w:rsid w:val="006C17FA"/>
    <w:rsid w:val="006C18BC"/>
    <w:rsid w:val="006C1B20"/>
    <w:rsid w:val="006C1D22"/>
    <w:rsid w:val="006C1E05"/>
    <w:rsid w:val="006C20CC"/>
    <w:rsid w:val="006C23A3"/>
    <w:rsid w:val="006C24E2"/>
    <w:rsid w:val="006C269C"/>
    <w:rsid w:val="006C2B70"/>
    <w:rsid w:val="006C2EE2"/>
    <w:rsid w:val="006C31FD"/>
    <w:rsid w:val="006C34B6"/>
    <w:rsid w:val="006C3D2F"/>
    <w:rsid w:val="006C3EF6"/>
    <w:rsid w:val="006C4131"/>
    <w:rsid w:val="006C41A2"/>
    <w:rsid w:val="006C44D7"/>
    <w:rsid w:val="006C46FE"/>
    <w:rsid w:val="006C4912"/>
    <w:rsid w:val="006C4D78"/>
    <w:rsid w:val="006C4DB5"/>
    <w:rsid w:val="006C4E89"/>
    <w:rsid w:val="006C5453"/>
    <w:rsid w:val="006C556F"/>
    <w:rsid w:val="006C5AB2"/>
    <w:rsid w:val="006C5BE1"/>
    <w:rsid w:val="006C5C9B"/>
    <w:rsid w:val="006C6583"/>
    <w:rsid w:val="006C67E6"/>
    <w:rsid w:val="006C6B62"/>
    <w:rsid w:val="006C6D09"/>
    <w:rsid w:val="006C7371"/>
    <w:rsid w:val="006C75AB"/>
    <w:rsid w:val="006C7BDC"/>
    <w:rsid w:val="006C7CDD"/>
    <w:rsid w:val="006C7D7F"/>
    <w:rsid w:val="006C7F73"/>
    <w:rsid w:val="006C7F81"/>
    <w:rsid w:val="006C7FCB"/>
    <w:rsid w:val="006D004E"/>
    <w:rsid w:val="006D07A2"/>
    <w:rsid w:val="006D0CAC"/>
    <w:rsid w:val="006D1345"/>
    <w:rsid w:val="006D16C1"/>
    <w:rsid w:val="006D18AE"/>
    <w:rsid w:val="006D19A2"/>
    <w:rsid w:val="006D1AA8"/>
    <w:rsid w:val="006D1BE4"/>
    <w:rsid w:val="006D1FC9"/>
    <w:rsid w:val="006D2272"/>
    <w:rsid w:val="006D2494"/>
    <w:rsid w:val="006D2A64"/>
    <w:rsid w:val="006D2B72"/>
    <w:rsid w:val="006D307C"/>
    <w:rsid w:val="006D3281"/>
    <w:rsid w:val="006D3347"/>
    <w:rsid w:val="006D340E"/>
    <w:rsid w:val="006D3529"/>
    <w:rsid w:val="006D3541"/>
    <w:rsid w:val="006D39CB"/>
    <w:rsid w:val="006D445D"/>
    <w:rsid w:val="006D45C5"/>
    <w:rsid w:val="006D47E3"/>
    <w:rsid w:val="006D48FE"/>
    <w:rsid w:val="006D4971"/>
    <w:rsid w:val="006D4F38"/>
    <w:rsid w:val="006D5AA8"/>
    <w:rsid w:val="006D5AFD"/>
    <w:rsid w:val="006D62AA"/>
    <w:rsid w:val="006D6511"/>
    <w:rsid w:val="006D6743"/>
    <w:rsid w:val="006D6904"/>
    <w:rsid w:val="006D69FF"/>
    <w:rsid w:val="006D6A88"/>
    <w:rsid w:val="006D6FA3"/>
    <w:rsid w:val="006D6FB3"/>
    <w:rsid w:val="006D718D"/>
    <w:rsid w:val="006D730A"/>
    <w:rsid w:val="006D7496"/>
    <w:rsid w:val="006D7862"/>
    <w:rsid w:val="006D7D77"/>
    <w:rsid w:val="006D7E4A"/>
    <w:rsid w:val="006D7E66"/>
    <w:rsid w:val="006D7EFF"/>
    <w:rsid w:val="006D7FAD"/>
    <w:rsid w:val="006E0382"/>
    <w:rsid w:val="006E0722"/>
    <w:rsid w:val="006E079E"/>
    <w:rsid w:val="006E07BB"/>
    <w:rsid w:val="006E09C7"/>
    <w:rsid w:val="006E0AE1"/>
    <w:rsid w:val="006E1677"/>
    <w:rsid w:val="006E171B"/>
    <w:rsid w:val="006E1B9A"/>
    <w:rsid w:val="006E21BF"/>
    <w:rsid w:val="006E21F0"/>
    <w:rsid w:val="006E22D8"/>
    <w:rsid w:val="006E2531"/>
    <w:rsid w:val="006E2706"/>
    <w:rsid w:val="006E2C34"/>
    <w:rsid w:val="006E2F10"/>
    <w:rsid w:val="006E2F3E"/>
    <w:rsid w:val="006E2F45"/>
    <w:rsid w:val="006E2FF8"/>
    <w:rsid w:val="006E3172"/>
    <w:rsid w:val="006E3332"/>
    <w:rsid w:val="006E356D"/>
    <w:rsid w:val="006E38D5"/>
    <w:rsid w:val="006E3E24"/>
    <w:rsid w:val="006E4269"/>
    <w:rsid w:val="006E45D6"/>
    <w:rsid w:val="006E4C56"/>
    <w:rsid w:val="006E4CDB"/>
    <w:rsid w:val="006E4D0C"/>
    <w:rsid w:val="006E4D8A"/>
    <w:rsid w:val="006E4EFA"/>
    <w:rsid w:val="006E4F22"/>
    <w:rsid w:val="006E4F7A"/>
    <w:rsid w:val="006E5104"/>
    <w:rsid w:val="006E54AF"/>
    <w:rsid w:val="006E5546"/>
    <w:rsid w:val="006E58B8"/>
    <w:rsid w:val="006E6052"/>
    <w:rsid w:val="006E618A"/>
    <w:rsid w:val="006E623C"/>
    <w:rsid w:val="006E634E"/>
    <w:rsid w:val="006E6909"/>
    <w:rsid w:val="006E6930"/>
    <w:rsid w:val="006E6FEF"/>
    <w:rsid w:val="006E7110"/>
    <w:rsid w:val="006E7D51"/>
    <w:rsid w:val="006E7FD7"/>
    <w:rsid w:val="006F0073"/>
    <w:rsid w:val="006F00E2"/>
    <w:rsid w:val="006F020C"/>
    <w:rsid w:val="006F063E"/>
    <w:rsid w:val="006F07A5"/>
    <w:rsid w:val="006F07FD"/>
    <w:rsid w:val="006F08C1"/>
    <w:rsid w:val="006F0D7F"/>
    <w:rsid w:val="006F0EC6"/>
    <w:rsid w:val="006F0F28"/>
    <w:rsid w:val="006F1375"/>
    <w:rsid w:val="006F15DE"/>
    <w:rsid w:val="006F1619"/>
    <w:rsid w:val="006F1C76"/>
    <w:rsid w:val="006F205A"/>
    <w:rsid w:val="006F2319"/>
    <w:rsid w:val="006F234A"/>
    <w:rsid w:val="006F2793"/>
    <w:rsid w:val="006F2856"/>
    <w:rsid w:val="006F2A67"/>
    <w:rsid w:val="006F2B2F"/>
    <w:rsid w:val="006F2D30"/>
    <w:rsid w:val="006F2DCB"/>
    <w:rsid w:val="006F303E"/>
    <w:rsid w:val="006F3177"/>
    <w:rsid w:val="006F3320"/>
    <w:rsid w:val="006F33BA"/>
    <w:rsid w:val="006F3452"/>
    <w:rsid w:val="006F3AF0"/>
    <w:rsid w:val="006F3B2A"/>
    <w:rsid w:val="006F3C13"/>
    <w:rsid w:val="006F451E"/>
    <w:rsid w:val="006F479B"/>
    <w:rsid w:val="006F47C4"/>
    <w:rsid w:val="006F48E6"/>
    <w:rsid w:val="006F5075"/>
    <w:rsid w:val="006F5168"/>
    <w:rsid w:val="006F53DC"/>
    <w:rsid w:val="006F5630"/>
    <w:rsid w:val="006F56F1"/>
    <w:rsid w:val="006F5CD0"/>
    <w:rsid w:val="006F6142"/>
    <w:rsid w:val="006F61D7"/>
    <w:rsid w:val="006F634E"/>
    <w:rsid w:val="006F63CA"/>
    <w:rsid w:val="006F6A62"/>
    <w:rsid w:val="006F6CC0"/>
    <w:rsid w:val="006F6F29"/>
    <w:rsid w:val="006F6FCD"/>
    <w:rsid w:val="006F70E6"/>
    <w:rsid w:val="006F72B0"/>
    <w:rsid w:val="006F730E"/>
    <w:rsid w:val="006F7788"/>
    <w:rsid w:val="006F793B"/>
    <w:rsid w:val="006F7F78"/>
    <w:rsid w:val="00700115"/>
    <w:rsid w:val="00700303"/>
    <w:rsid w:val="007005F9"/>
    <w:rsid w:val="00700820"/>
    <w:rsid w:val="00700934"/>
    <w:rsid w:val="00700B68"/>
    <w:rsid w:val="00700B98"/>
    <w:rsid w:val="007013DF"/>
    <w:rsid w:val="007016CA"/>
    <w:rsid w:val="00701CAD"/>
    <w:rsid w:val="007022C1"/>
    <w:rsid w:val="00702450"/>
    <w:rsid w:val="00702826"/>
    <w:rsid w:val="00703043"/>
    <w:rsid w:val="00703242"/>
    <w:rsid w:val="00703808"/>
    <w:rsid w:val="00703B9B"/>
    <w:rsid w:val="00703E6D"/>
    <w:rsid w:val="00704090"/>
    <w:rsid w:val="007040CC"/>
    <w:rsid w:val="00704132"/>
    <w:rsid w:val="007041A4"/>
    <w:rsid w:val="00704318"/>
    <w:rsid w:val="00704852"/>
    <w:rsid w:val="00704A2E"/>
    <w:rsid w:val="00704AFF"/>
    <w:rsid w:val="00704E07"/>
    <w:rsid w:val="00704F69"/>
    <w:rsid w:val="00705389"/>
    <w:rsid w:val="0070557B"/>
    <w:rsid w:val="00705943"/>
    <w:rsid w:val="00705CA0"/>
    <w:rsid w:val="0070672C"/>
    <w:rsid w:val="007067CF"/>
    <w:rsid w:val="00706BA6"/>
    <w:rsid w:val="00707269"/>
    <w:rsid w:val="00707481"/>
    <w:rsid w:val="00707765"/>
    <w:rsid w:val="007078D4"/>
    <w:rsid w:val="00707913"/>
    <w:rsid w:val="0070799E"/>
    <w:rsid w:val="00707C75"/>
    <w:rsid w:val="00707DCE"/>
    <w:rsid w:val="00707E0F"/>
    <w:rsid w:val="00707E70"/>
    <w:rsid w:val="0071000E"/>
    <w:rsid w:val="00710267"/>
    <w:rsid w:val="0071059D"/>
    <w:rsid w:val="007106C8"/>
    <w:rsid w:val="00710B01"/>
    <w:rsid w:val="00710BF4"/>
    <w:rsid w:val="00710C51"/>
    <w:rsid w:val="00710D78"/>
    <w:rsid w:val="00710FE9"/>
    <w:rsid w:val="00711008"/>
    <w:rsid w:val="0071116E"/>
    <w:rsid w:val="00711172"/>
    <w:rsid w:val="00711218"/>
    <w:rsid w:val="00711376"/>
    <w:rsid w:val="00711540"/>
    <w:rsid w:val="00711634"/>
    <w:rsid w:val="0071166C"/>
    <w:rsid w:val="0071168C"/>
    <w:rsid w:val="007117DC"/>
    <w:rsid w:val="007117F9"/>
    <w:rsid w:val="007122B8"/>
    <w:rsid w:val="00712917"/>
    <w:rsid w:val="0071293B"/>
    <w:rsid w:val="00712C0B"/>
    <w:rsid w:val="00712CEF"/>
    <w:rsid w:val="00712D73"/>
    <w:rsid w:val="00712E94"/>
    <w:rsid w:val="007131D7"/>
    <w:rsid w:val="00713200"/>
    <w:rsid w:val="007132BC"/>
    <w:rsid w:val="007133B8"/>
    <w:rsid w:val="0071373C"/>
    <w:rsid w:val="00713846"/>
    <w:rsid w:val="00713867"/>
    <w:rsid w:val="00713A56"/>
    <w:rsid w:val="00713AB5"/>
    <w:rsid w:val="00713CC7"/>
    <w:rsid w:val="00713CD4"/>
    <w:rsid w:val="00714161"/>
    <w:rsid w:val="007142DA"/>
    <w:rsid w:val="00714347"/>
    <w:rsid w:val="007145B9"/>
    <w:rsid w:val="0071473B"/>
    <w:rsid w:val="00714A5F"/>
    <w:rsid w:val="007153ED"/>
    <w:rsid w:val="007156ED"/>
    <w:rsid w:val="00715868"/>
    <w:rsid w:val="00715AC7"/>
    <w:rsid w:val="00715B92"/>
    <w:rsid w:val="00715BA8"/>
    <w:rsid w:val="00715FD6"/>
    <w:rsid w:val="00716011"/>
    <w:rsid w:val="007160F3"/>
    <w:rsid w:val="007162C2"/>
    <w:rsid w:val="00716462"/>
    <w:rsid w:val="00716549"/>
    <w:rsid w:val="00716774"/>
    <w:rsid w:val="00716DAA"/>
    <w:rsid w:val="00716E8B"/>
    <w:rsid w:val="00716F28"/>
    <w:rsid w:val="00716FDE"/>
    <w:rsid w:val="00717A2B"/>
    <w:rsid w:val="00717C08"/>
    <w:rsid w:val="00717F52"/>
    <w:rsid w:val="00717FD9"/>
    <w:rsid w:val="00720446"/>
    <w:rsid w:val="0072061A"/>
    <w:rsid w:val="00720A4A"/>
    <w:rsid w:val="00720A88"/>
    <w:rsid w:val="00720B74"/>
    <w:rsid w:val="00720EDE"/>
    <w:rsid w:val="0072105A"/>
    <w:rsid w:val="00721140"/>
    <w:rsid w:val="0072133C"/>
    <w:rsid w:val="00721638"/>
    <w:rsid w:val="00721729"/>
    <w:rsid w:val="00721E66"/>
    <w:rsid w:val="007220CB"/>
    <w:rsid w:val="007220F4"/>
    <w:rsid w:val="00722AEE"/>
    <w:rsid w:val="00723549"/>
    <w:rsid w:val="007238FD"/>
    <w:rsid w:val="00723C28"/>
    <w:rsid w:val="0072417F"/>
    <w:rsid w:val="007242D7"/>
    <w:rsid w:val="007243BA"/>
    <w:rsid w:val="00724580"/>
    <w:rsid w:val="00724678"/>
    <w:rsid w:val="00724776"/>
    <w:rsid w:val="0072492B"/>
    <w:rsid w:val="00724E92"/>
    <w:rsid w:val="007253E1"/>
    <w:rsid w:val="00725513"/>
    <w:rsid w:val="0072558D"/>
    <w:rsid w:val="00725C04"/>
    <w:rsid w:val="00725F0D"/>
    <w:rsid w:val="00725FA3"/>
    <w:rsid w:val="0072618B"/>
    <w:rsid w:val="007267E5"/>
    <w:rsid w:val="00726EB1"/>
    <w:rsid w:val="00726F65"/>
    <w:rsid w:val="007271DC"/>
    <w:rsid w:val="007271FF"/>
    <w:rsid w:val="00727214"/>
    <w:rsid w:val="00727249"/>
    <w:rsid w:val="00727C7D"/>
    <w:rsid w:val="00727E8B"/>
    <w:rsid w:val="00727EEA"/>
    <w:rsid w:val="0073025F"/>
    <w:rsid w:val="0073030F"/>
    <w:rsid w:val="00730478"/>
    <w:rsid w:val="00730540"/>
    <w:rsid w:val="00730BAB"/>
    <w:rsid w:val="007311E5"/>
    <w:rsid w:val="0073126C"/>
    <w:rsid w:val="007312EF"/>
    <w:rsid w:val="007313CB"/>
    <w:rsid w:val="0073146E"/>
    <w:rsid w:val="00731865"/>
    <w:rsid w:val="00732181"/>
    <w:rsid w:val="0073259E"/>
    <w:rsid w:val="00732CD4"/>
    <w:rsid w:val="0073314D"/>
    <w:rsid w:val="00733167"/>
    <w:rsid w:val="00733600"/>
    <w:rsid w:val="007337BD"/>
    <w:rsid w:val="007344BE"/>
    <w:rsid w:val="00734782"/>
    <w:rsid w:val="007347B1"/>
    <w:rsid w:val="00734EC8"/>
    <w:rsid w:val="00734F3C"/>
    <w:rsid w:val="00734F48"/>
    <w:rsid w:val="00735082"/>
    <w:rsid w:val="007350C1"/>
    <w:rsid w:val="007353AB"/>
    <w:rsid w:val="00736425"/>
    <w:rsid w:val="00736456"/>
    <w:rsid w:val="00736592"/>
    <w:rsid w:val="007368F6"/>
    <w:rsid w:val="00736932"/>
    <w:rsid w:val="00736954"/>
    <w:rsid w:val="00736986"/>
    <w:rsid w:val="00736C13"/>
    <w:rsid w:val="00737064"/>
    <w:rsid w:val="0073739C"/>
    <w:rsid w:val="007373CB"/>
    <w:rsid w:val="007374A8"/>
    <w:rsid w:val="007375E6"/>
    <w:rsid w:val="0073764B"/>
    <w:rsid w:val="00737878"/>
    <w:rsid w:val="00737924"/>
    <w:rsid w:val="00737AF7"/>
    <w:rsid w:val="007404B7"/>
    <w:rsid w:val="007404EE"/>
    <w:rsid w:val="00740514"/>
    <w:rsid w:val="0074053A"/>
    <w:rsid w:val="00740557"/>
    <w:rsid w:val="007408D9"/>
    <w:rsid w:val="00740EF8"/>
    <w:rsid w:val="0074149C"/>
    <w:rsid w:val="00741553"/>
    <w:rsid w:val="0074162E"/>
    <w:rsid w:val="007418BE"/>
    <w:rsid w:val="00741D72"/>
    <w:rsid w:val="00741D89"/>
    <w:rsid w:val="00741E94"/>
    <w:rsid w:val="00741FAA"/>
    <w:rsid w:val="007420A1"/>
    <w:rsid w:val="007420B2"/>
    <w:rsid w:val="0074221B"/>
    <w:rsid w:val="0074235B"/>
    <w:rsid w:val="007424FE"/>
    <w:rsid w:val="007426C5"/>
    <w:rsid w:val="007428A2"/>
    <w:rsid w:val="0074293A"/>
    <w:rsid w:val="00742A88"/>
    <w:rsid w:val="00742AA5"/>
    <w:rsid w:val="00742D0E"/>
    <w:rsid w:val="00742D51"/>
    <w:rsid w:val="00742EF0"/>
    <w:rsid w:val="00743024"/>
    <w:rsid w:val="007434F9"/>
    <w:rsid w:val="0074380F"/>
    <w:rsid w:val="00743ABB"/>
    <w:rsid w:val="00743ABC"/>
    <w:rsid w:val="00743CA0"/>
    <w:rsid w:val="0074400B"/>
    <w:rsid w:val="007440FA"/>
    <w:rsid w:val="00744246"/>
    <w:rsid w:val="00744795"/>
    <w:rsid w:val="0074479F"/>
    <w:rsid w:val="007454BF"/>
    <w:rsid w:val="007455B7"/>
    <w:rsid w:val="007456B2"/>
    <w:rsid w:val="007457AB"/>
    <w:rsid w:val="00745ADB"/>
    <w:rsid w:val="00745EAD"/>
    <w:rsid w:val="0074608C"/>
    <w:rsid w:val="00746523"/>
    <w:rsid w:val="007466BF"/>
    <w:rsid w:val="00746959"/>
    <w:rsid w:val="00746D4A"/>
    <w:rsid w:val="00746D9D"/>
    <w:rsid w:val="007472A3"/>
    <w:rsid w:val="0074748B"/>
    <w:rsid w:val="007475D3"/>
    <w:rsid w:val="00747857"/>
    <w:rsid w:val="007478BB"/>
    <w:rsid w:val="00747A54"/>
    <w:rsid w:val="00747AED"/>
    <w:rsid w:val="00747F03"/>
    <w:rsid w:val="00747F80"/>
    <w:rsid w:val="00747F82"/>
    <w:rsid w:val="007504E8"/>
    <w:rsid w:val="007505CF"/>
    <w:rsid w:val="00750658"/>
    <w:rsid w:val="00750762"/>
    <w:rsid w:val="00750824"/>
    <w:rsid w:val="00750C0B"/>
    <w:rsid w:val="00750CC2"/>
    <w:rsid w:val="00751402"/>
    <w:rsid w:val="007517D3"/>
    <w:rsid w:val="00751864"/>
    <w:rsid w:val="00751B9D"/>
    <w:rsid w:val="00751D64"/>
    <w:rsid w:val="007522F4"/>
    <w:rsid w:val="007523F1"/>
    <w:rsid w:val="007525D8"/>
    <w:rsid w:val="00752667"/>
    <w:rsid w:val="00752E0C"/>
    <w:rsid w:val="00752EA3"/>
    <w:rsid w:val="00752F99"/>
    <w:rsid w:val="00753197"/>
    <w:rsid w:val="007532C9"/>
    <w:rsid w:val="00753358"/>
    <w:rsid w:val="007533C1"/>
    <w:rsid w:val="0075345A"/>
    <w:rsid w:val="007538AD"/>
    <w:rsid w:val="00753F8E"/>
    <w:rsid w:val="00753FAD"/>
    <w:rsid w:val="0075404B"/>
    <w:rsid w:val="007540BC"/>
    <w:rsid w:val="00754485"/>
    <w:rsid w:val="00754932"/>
    <w:rsid w:val="00754A64"/>
    <w:rsid w:val="00754B53"/>
    <w:rsid w:val="00754DBA"/>
    <w:rsid w:val="00754DC4"/>
    <w:rsid w:val="00755004"/>
    <w:rsid w:val="00755291"/>
    <w:rsid w:val="00755448"/>
    <w:rsid w:val="00755485"/>
    <w:rsid w:val="007559E2"/>
    <w:rsid w:val="00755F87"/>
    <w:rsid w:val="007560B2"/>
    <w:rsid w:val="00756169"/>
    <w:rsid w:val="00756259"/>
    <w:rsid w:val="007567C1"/>
    <w:rsid w:val="00756B9F"/>
    <w:rsid w:val="00756DDB"/>
    <w:rsid w:val="00756E6A"/>
    <w:rsid w:val="0075701A"/>
    <w:rsid w:val="0075712C"/>
    <w:rsid w:val="00757443"/>
    <w:rsid w:val="00757C1A"/>
    <w:rsid w:val="00757DA3"/>
    <w:rsid w:val="00760357"/>
    <w:rsid w:val="00760511"/>
    <w:rsid w:val="00760718"/>
    <w:rsid w:val="00760C58"/>
    <w:rsid w:val="0076112C"/>
    <w:rsid w:val="00761472"/>
    <w:rsid w:val="00761586"/>
    <w:rsid w:val="00761989"/>
    <w:rsid w:val="00761C25"/>
    <w:rsid w:val="00761D04"/>
    <w:rsid w:val="0076249E"/>
    <w:rsid w:val="00762F1A"/>
    <w:rsid w:val="00762F87"/>
    <w:rsid w:val="00763150"/>
    <w:rsid w:val="00763382"/>
    <w:rsid w:val="00763700"/>
    <w:rsid w:val="00763F2C"/>
    <w:rsid w:val="00763FA4"/>
    <w:rsid w:val="007646EA"/>
    <w:rsid w:val="00764937"/>
    <w:rsid w:val="00764FAE"/>
    <w:rsid w:val="007651BD"/>
    <w:rsid w:val="00765445"/>
    <w:rsid w:val="00765579"/>
    <w:rsid w:val="00765615"/>
    <w:rsid w:val="007656AD"/>
    <w:rsid w:val="007657FF"/>
    <w:rsid w:val="007664B2"/>
    <w:rsid w:val="0076657B"/>
    <w:rsid w:val="00766C75"/>
    <w:rsid w:val="00766D50"/>
    <w:rsid w:val="00766D75"/>
    <w:rsid w:val="00767C09"/>
    <w:rsid w:val="00767DCA"/>
    <w:rsid w:val="00767E08"/>
    <w:rsid w:val="00767FE2"/>
    <w:rsid w:val="00770576"/>
    <w:rsid w:val="00770608"/>
    <w:rsid w:val="007707EB"/>
    <w:rsid w:val="00770900"/>
    <w:rsid w:val="00770CDB"/>
    <w:rsid w:val="00770D55"/>
    <w:rsid w:val="00770FA0"/>
    <w:rsid w:val="007711DB"/>
    <w:rsid w:val="007715C8"/>
    <w:rsid w:val="00771727"/>
    <w:rsid w:val="007717FB"/>
    <w:rsid w:val="00772164"/>
    <w:rsid w:val="007721FF"/>
    <w:rsid w:val="00772368"/>
    <w:rsid w:val="00772525"/>
    <w:rsid w:val="0077296D"/>
    <w:rsid w:val="007729CB"/>
    <w:rsid w:val="00772D0B"/>
    <w:rsid w:val="00772F64"/>
    <w:rsid w:val="00773055"/>
    <w:rsid w:val="007733DA"/>
    <w:rsid w:val="007739A8"/>
    <w:rsid w:val="00773A13"/>
    <w:rsid w:val="007742A2"/>
    <w:rsid w:val="007743BA"/>
    <w:rsid w:val="00774505"/>
    <w:rsid w:val="0077453C"/>
    <w:rsid w:val="0077465E"/>
    <w:rsid w:val="00774B5A"/>
    <w:rsid w:val="00774EFC"/>
    <w:rsid w:val="00775062"/>
    <w:rsid w:val="00775654"/>
    <w:rsid w:val="007756F4"/>
    <w:rsid w:val="007759A3"/>
    <w:rsid w:val="00775DF2"/>
    <w:rsid w:val="0077641A"/>
    <w:rsid w:val="007765C1"/>
    <w:rsid w:val="00776871"/>
    <w:rsid w:val="00776899"/>
    <w:rsid w:val="00776A2D"/>
    <w:rsid w:val="00776A9F"/>
    <w:rsid w:val="00776B24"/>
    <w:rsid w:val="00777186"/>
    <w:rsid w:val="007778FD"/>
    <w:rsid w:val="00777985"/>
    <w:rsid w:val="00777A1F"/>
    <w:rsid w:val="00777E89"/>
    <w:rsid w:val="00777EBA"/>
    <w:rsid w:val="0078002E"/>
    <w:rsid w:val="007800BF"/>
    <w:rsid w:val="00780C43"/>
    <w:rsid w:val="00780FEE"/>
    <w:rsid w:val="007815A9"/>
    <w:rsid w:val="00781899"/>
    <w:rsid w:val="00781908"/>
    <w:rsid w:val="00781936"/>
    <w:rsid w:val="00781A80"/>
    <w:rsid w:val="00782192"/>
    <w:rsid w:val="007827F4"/>
    <w:rsid w:val="007828E2"/>
    <w:rsid w:val="00782A79"/>
    <w:rsid w:val="00782B51"/>
    <w:rsid w:val="00782C81"/>
    <w:rsid w:val="007832D7"/>
    <w:rsid w:val="0078353A"/>
    <w:rsid w:val="00783545"/>
    <w:rsid w:val="007837A6"/>
    <w:rsid w:val="00783873"/>
    <w:rsid w:val="00783F94"/>
    <w:rsid w:val="007842CE"/>
    <w:rsid w:val="007848C2"/>
    <w:rsid w:val="00784A98"/>
    <w:rsid w:val="00784B47"/>
    <w:rsid w:val="00784D31"/>
    <w:rsid w:val="00785259"/>
    <w:rsid w:val="007852D7"/>
    <w:rsid w:val="00785D01"/>
    <w:rsid w:val="00785E26"/>
    <w:rsid w:val="0078618F"/>
    <w:rsid w:val="007865CE"/>
    <w:rsid w:val="007866DC"/>
    <w:rsid w:val="00786737"/>
    <w:rsid w:val="0078681E"/>
    <w:rsid w:val="007868F3"/>
    <w:rsid w:val="00786C96"/>
    <w:rsid w:val="007870CB"/>
    <w:rsid w:val="0078716D"/>
    <w:rsid w:val="00787251"/>
    <w:rsid w:val="007876FB"/>
    <w:rsid w:val="007879BF"/>
    <w:rsid w:val="00787ABE"/>
    <w:rsid w:val="00787C3B"/>
    <w:rsid w:val="00787EE4"/>
    <w:rsid w:val="0079004C"/>
    <w:rsid w:val="00790300"/>
    <w:rsid w:val="00790567"/>
    <w:rsid w:val="00790614"/>
    <w:rsid w:val="00790E0A"/>
    <w:rsid w:val="00790F95"/>
    <w:rsid w:val="0079120C"/>
    <w:rsid w:val="0079183C"/>
    <w:rsid w:val="007918AA"/>
    <w:rsid w:val="00791CBA"/>
    <w:rsid w:val="007920FA"/>
    <w:rsid w:val="00792570"/>
    <w:rsid w:val="007927F2"/>
    <w:rsid w:val="0079284B"/>
    <w:rsid w:val="00792BA7"/>
    <w:rsid w:val="00792E0A"/>
    <w:rsid w:val="00792FA2"/>
    <w:rsid w:val="00793400"/>
    <w:rsid w:val="007935B9"/>
    <w:rsid w:val="00793668"/>
    <w:rsid w:val="0079389D"/>
    <w:rsid w:val="007938F2"/>
    <w:rsid w:val="00793DFE"/>
    <w:rsid w:val="00793E39"/>
    <w:rsid w:val="00793E68"/>
    <w:rsid w:val="00794256"/>
    <w:rsid w:val="00794848"/>
    <w:rsid w:val="00794B2B"/>
    <w:rsid w:val="00794C4C"/>
    <w:rsid w:val="00794E67"/>
    <w:rsid w:val="00794FA6"/>
    <w:rsid w:val="00795072"/>
    <w:rsid w:val="0079571E"/>
    <w:rsid w:val="00795837"/>
    <w:rsid w:val="007958B5"/>
    <w:rsid w:val="00795D59"/>
    <w:rsid w:val="0079610C"/>
    <w:rsid w:val="00796210"/>
    <w:rsid w:val="00796390"/>
    <w:rsid w:val="007965AD"/>
    <w:rsid w:val="007966CB"/>
    <w:rsid w:val="007969DC"/>
    <w:rsid w:val="00796D1F"/>
    <w:rsid w:val="00796EA2"/>
    <w:rsid w:val="00796ED7"/>
    <w:rsid w:val="0079711C"/>
    <w:rsid w:val="00797140"/>
    <w:rsid w:val="00797205"/>
    <w:rsid w:val="00797720"/>
    <w:rsid w:val="00797C67"/>
    <w:rsid w:val="00797FA8"/>
    <w:rsid w:val="007A076D"/>
    <w:rsid w:val="007A0904"/>
    <w:rsid w:val="007A0ABA"/>
    <w:rsid w:val="007A0ACD"/>
    <w:rsid w:val="007A0B76"/>
    <w:rsid w:val="007A0F66"/>
    <w:rsid w:val="007A1474"/>
    <w:rsid w:val="007A1513"/>
    <w:rsid w:val="007A1795"/>
    <w:rsid w:val="007A1A9A"/>
    <w:rsid w:val="007A1B42"/>
    <w:rsid w:val="007A1DD0"/>
    <w:rsid w:val="007A1E15"/>
    <w:rsid w:val="007A1F19"/>
    <w:rsid w:val="007A20AB"/>
    <w:rsid w:val="007A20D5"/>
    <w:rsid w:val="007A2418"/>
    <w:rsid w:val="007A2445"/>
    <w:rsid w:val="007A25D9"/>
    <w:rsid w:val="007A2872"/>
    <w:rsid w:val="007A28FD"/>
    <w:rsid w:val="007A294B"/>
    <w:rsid w:val="007A2CC0"/>
    <w:rsid w:val="007A329E"/>
    <w:rsid w:val="007A36B3"/>
    <w:rsid w:val="007A3802"/>
    <w:rsid w:val="007A3CAE"/>
    <w:rsid w:val="007A4155"/>
    <w:rsid w:val="007A4488"/>
    <w:rsid w:val="007A466A"/>
    <w:rsid w:val="007A4900"/>
    <w:rsid w:val="007A499E"/>
    <w:rsid w:val="007A49E0"/>
    <w:rsid w:val="007A4BA2"/>
    <w:rsid w:val="007A4DEA"/>
    <w:rsid w:val="007A4FEB"/>
    <w:rsid w:val="007A50DB"/>
    <w:rsid w:val="007A5168"/>
    <w:rsid w:val="007A5764"/>
    <w:rsid w:val="007A5805"/>
    <w:rsid w:val="007A5AF3"/>
    <w:rsid w:val="007A5FDA"/>
    <w:rsid w:val="007A6062"/>
    <w:rsid w:val="007A6A5B"/>
    <w:rsid w:val="007A6BE0"/>
    <w:rsid w:val="007A6F3E"/>
    <w:rsid w:val="007A6F6B"/>
    <w:rsid w:val="007A6FEC"/>
    <w:rsid w:val="007A71B3"/>
    <w:rsid w:val="007A72A2"/>
    <w:rsid w:val="007A7365"/>
    <w:rsid w:val="007A758F"/>
    <w:rsid w:val="007A7CCE"/>
    <w:rsid w:val="007A7DFA"/>
    <w:rsid w:val="007A7EDA"/>
    <w:rsid w:val="007B0D74"/>
    <w:rsid w:val="007B0D88"/>
    <w:rsid w:val="007B0DDD"/>
    <w:rsid w:val="007B0E21"/>
    <w:rsid w:val="007B1137"/>
    <w:rsid w:val="007B1390"/>
    <w:rsid w:val="007B172C"/>
    <w:rsid w:val="007B1B65"/>
    <w:rsid w:val="007B1FAE"/>
    <w:rsid w:val="007B214F"/>
    <w:rsid w:val="007B2290"/>
    <w:rsid w:val="007B2556"/>
    <w:rsid w:val="007B268B"/>
    <w:rsid w:val="007B2A66"/>
    <w:rsid w:val="007B2C33"/>
    <w:rsid w:val="007B2C4B"/>
    <w:rsid w:val="007B2EC4"/>
    <w:rsid w:val="007B319E"/>
    <w:rsid w:val="007B37D3"/>
    <w:rsid w:val="007B3A9B"/>
    <w:rsid w:val="007B404F"/>
    <w:rsid w:val="007B4425"/>
    <w:rsid w:val="007B48A9"/>
    <w:rsid w:val="007B48D1"/>
    <w:rsid w:val="007B4D37"/>
    <w:rsid w:val="007B4F57"/>
    <w:rsid w:val="007B5262"/>
    <w:rsid w:val="007B52BD"/>
    <w:rsid w:val="007B5481"/>
    <w:rsid w:val="007B555D"/>
    <w:rsid w:val="007B55F3"/>
    <w:rsid w:val="007B5738"/>
    <w:rsid w:val="007B581C"/>
    <w:rsid w:val="007B6045"/>
    <w:rsid w:val="007B6269"/>
    <w:rsid w:val="007B63D5"/>
    <w:rsid w:val="007B66F8"/>
    <w:rsid w:val="007B6BF8"/>
    <w:rsid w:val="007B6E29"/>
    <w:rsid w:val="007B70A0"/>
    <w:rsid w:val="007B795A"/>
    <w:rsid w:val="007B7F2E"/>
    <w:rsid w:val="007C0224"/>
    <w:rsid w:val="007C06A0"/>
    <w:rsid w:val="007C0915"/>
    <w:rsid w:val="007C09CD"/>
    <w:rsid w:val="007C1156"/>
    <w:rsid w:val="007C12E6"/>
    <w:rsid w:val="007C17C2"/>
    <w:rsid w:val="007C1EB5"/>
    <w:rsid w:val="007C224C"/>
    <w:rsid w:val="007C274E"/>
    <w:rsid w:val="007C2968"/>
    <w:rsid w:val="007C2993"/>
    <w:rsid w:val="007C2C32"/>
    <w:rsid w:val="007C2E01"/>
    <w:rsid w:val="007C2FBF"/>
    <w:rsid w:val="007C3553"/>
    <w:rsid w:val="007C363A"/>
    <w:rsid w:val="007C3A2F"/>
    <w:rsid w:val="007C3DAD"/>
    <w:rsid w:val="007C490F"/>
    <w:rsid w:val="007C499E"/>
    <w:rsid w:val="007C4A69"/>
    <w:rsid w:val="007C4BFD"/>
    <w:rsid w:val="007C5416"/>
    <w:rsid w:val="007C5637"/>
    <w:rsid w:val="007C61DA"/>
    <w:rsid w:val="007C62CD"/>
    <w:rsid w:val="007C6471"/>
    <w:rsid w:val="007C6A30"/>
    <w:rsid w:val="007C6D4F"/>
    <w:rsid w:val="007C70A8"/>
    <w:rsid w:val="007C74E7"/>
    <w:rsid w:val="007C75ED"/>
    <w:rsid w:val="007C7D0C"/>
    <w:rsid w:val="007D0291"/>
    <w:rsid w:val="007D02A9"/>
    <w:rsid w:val="007D0661"/>
    <w:rsid w:val="007D08AD"/>
    <w:rsid w:val="007D0BE2"/>
    <w:rsid w:val="007D12C2"/>
    <w:rsid w:val="007D14DC"/>
    <w:rsid w:val="007D14F9"/>
    <w:rsid w:val="007D168C"/>
    <w:rsid w:val="007D19F3"/>
    <w:rsid w:val="007D1A09"/>
    <w:rsid w:val="007D2276"/>
    <w:rsid w:val="007D22D3"/>
    <w:rsid w:val="007D2375"/>
    <w:rsid w:val="007D2893"/>
    <w:rsid w:val="007D2BBC"/>
    <w:rsid w:val="007D2BBD"/>
    <w:rsid w:val="007D305D"/>
    <w:rsid w:val="007D3255"/>
    <w:rsid w:val="007D34A1"/>
    <w:rsid w:val="007D38EC"/>
    <w:rsid w:val="007D3DDA"/>
    <w:rsid w:val="007D3DF4"/>
    <w:rsid w:val="007D3F83"/>
    <w:rsid w:val="007D4002"/>
    <w:rsid w:val="007D483D"/>
    <w:rsid w:val="007D4D86"/>
    <w:rsid w:val="007D4DE6"/>
    <w:rsid w:val="007D5092"/>
    <w:rsid w:val="007D5341"/>
    <w:rsid w:val="007D5532"/>
    <w:rsid w:val="007D58CF"/>
    <w:rsid w:val="007D5FCA"/>
    <w:rsid w:val="007D612A"/>
    <w:rsid w:val="007D6766"/>
    <w:rsid w:val="007D6B2A"/>
    <w:rsid w:val="007D6D09"/>
    <w:rsid w:val="007D6F4A"/>
    <w:rsid w:val="007D723A"/>
    <w:rsid w:val="007D7254"/>
    <w:rsid w:val="007D72A7"/>
    <w:rsid w:val="007D75DB"/>
    <w:rsid w:val="007D7E2B"/>
    <w:rsid w:val="007D7FC6"/>
    <w:rsid w:val="007E02F4"/>
    <w:rsid w:val="007E0390"/>
    <w:rsid w:val="007E041F"/>
    <w:rsid w:val="007E0605"/>
    <w:rsid w:val="007E08F9"/>
    <w:rsid w:val="007E0CAB"/>
    <w:rsid w:val="007E114C"/>
    <w:rsid w:val="007E13AE"/>
    <w:rsid w:val="007E13FE"/>
    <w:rsid w:val="007E1423"/>
    <w:rsid w:val="007E162C"/>
    <w:rsid w:val="007E19A4"/>
    <w:rsid w:val="007E1B94"/>
    <w:rsid w:val="007E1FCE"/>
    <w:rsid w:val="007E25A3"/>
    <w:rsid w:val="007E2690"/>
    <w:rsid w:val="007E290E"/>
    <w:rsid w:val="007E2A21"/>
    <w:rsid w:val="007E2D7E"/>
    <w:rsid w:val="007E2EEC"/>
    <w:rsid w:val="007E2F8A"/>
    <w:rsid w:val="007E3513"/>
    <w:rsid w:val="007E378E"/>
    <w:rsid w:val="007E3853"/>
    <w:rsid w:val="007E3B75"/>
    <w:rsid w:val="007E3DC5"/>
    <w:rsid w:val="007E3EDA"/>
    <w:rsid w:val="007E476D"/>
    <w:rsid w:val="007E4980"/>
    <w:rsid w:val="007E4A6A"/>
    <w:rsid w:val="007E4B06"/>
    <w:rsid w:val="007E4F7F"/>
    <w:rsid w:val="007E5399"/>
    <w:rsid w:val="007E5456"/>
    <w:rsid w:val="007E5619"/>
    <w:rsid w:val="007E56B4"/>
    <w:rsid w:val="007E571C"/>
    <w:rsid w:val="007E5B70"/>
    <w:rsid w:val="007E5BEB"/>
    <w:rsid w:val="007E5C37"/>
    <w:rsid w:val="007E5DA4"/>
    <w:rsid w:val="007E5F75"/>
    <w:rsid w:val="007E66DD"/>
    <w:rsid w:val="007E704B"/>
    <w:rsid w:val="007E77B0"/>
    <w:rsid w:val="007E79C4"/>
    <w:rsid w:val="007E7E14"/>
    <w:rsid w:val="007F001D"/>
    <w:rsid w:val="007F016F"/>
    <w:rsid w:val="007F0EB0"/>
    <w:rsid w:val="007F101C"/>
    <w:rsid w:val="007F10C6"/>
    <w:rsid w:val="007F1361"/>
    <w:rsid w:val="007F17E9"/>
    <w:rsid w:val="007F18A8"/>
    <w:rsid w:val="007F1DC4"/>
    <w:rsid w:val="007F24ED"/>
    <w:rsid w:val="007F2734"/>
    <w:rsid w:val="007F27E3"/>
    <w:rsid w:val="007F29D5"/>
    <w:rsid w:val="007F31D4"/>
    <w:rsid w:val="007F33E8"/>
    <w:rsid w:val="007F3539"/>
    <w:rsid w:val="007F36FC"/>
    <w:rsid w:val="007F3B40"/>
    <w:rsid w:val="007F4755"/>
    <w:rsid w:val="007F50F2"/>
    <w:rsid w:val="007F50F8"/>
    <w:rsid w:val="007F53B3"/>
    <w:rsid w:val="007F5D3B"/>
    <w:rsid w:val="007F5D51"/>
    <w:rsid w:val="007F5FAE"/>
    <w:rsid w:val="007F6D92"/>
    <w:rsid w:val="007F706A"/>
    <w:rsid w:val="007F78E1"/>
    <w:rsid w:val="007F7AA4"/>
    <w:rsid w:val="007F7C0C"/>
    <w:rsid w:val="00800937"/>
    <w:rsid w:val="00800BC3"/>
    <w:rsid w:val="00800F81"/>
    <w:rsid w:val="00801265"/>
    <w:rsid w:val="0080126F"/>
    <w:rsid w:val="008012B6"/>
    <w:rsid w:val="008018B3"/>
    <w:rsid w:val="00802246"/>
    <w:rsid w:val="00802877"/>
    <w:rsid w:val="00802901"/>
    <w:rsid w:val="00802D6F"/>
    <w:rsid w:val="00803031"/>
    <w:rsid w:val="0080319F"/>
    <w:rsid w:val="0080340A"/>
    <w:rsid w:val="008035DC"/>
    <w:rsid w:val="00803738"/>
    <w:rsid w:val="00803858"/>
    <w:rsid w:val="00803CA2"/>
    <w:rsid w:val="00803F99"/>
    <w:rsid w:val="0080401A"/>
    <w:rsid w:val="00804289"/>
    <w:rsid w:val="008042A5"/>
    <w:rsid w:val="00804494"/>
    <w:rsid w:val="00804564"/>
    <w:rsid w:val="008047DC"/>
    <w:rsid w:val="00804A51"/>
    <w:rsid w:val="00804A83"/>
    <w:rsid w:val="00804E12"/>
    <w:rsid w:val="00805190"/>
    <w:rsid w:val="0080523A"/>
    <w:rsid w:val="00805608"/>
    <w:rsid w:val="008058FB"/>
    <w:rsid w:val="00805BF8"/>
    <w:rsid w:val="00806126"/>
    <w:rsid w:val="00806445"/>
    <w:rsid w:val="00806597"/>
    <w:rsid w:val="00806C57"/>
    <w:rsid w:val="00807216"/>
    <w:rsid w:val="00807AF4"/>
    <w:rsid w:val="008101E5"/>
    <w:rsid w:val="00810472"/>
    <w:rsid w:val="00810905"/>
    <w:rsid w:val="00810A82"/>
    <w:rsid w:val="00810AF9"/>
    <w:rsid w:val="00810FE2"/>
    <w:rsid w:val="0081116A"/>
    <w:rsid w:val="0081170F"/>
    <w:rsid w:val="00811880"/>
    <w:rsid w:val="00811B8C"/>
    <w:rsid w:val="00811FDB"/>
    <w:rsid w:val="008122C1"/>
    <w:rsid w:val="00812775"/>
    <w:rsid w:val="00812911"/>
    <w:rsid w:val="00812F12"/>
    <w:rsid w:val="00813103"/>
    <w:rsid w:val="008133FA"/>
    <w:rsid w:val="00813A5F"/>
    <w:rsid w:val="00813B14"/>
    <w:rsid w:val="00813BAE"/>
    <w:rsid w:val="00813F2E"/>
    <w:rsid w:val="0081420E"/>
    <w:rsid w:val="008143C5"/>
    <w:rsid w:val="00814488"/>
    <w:rsid w:val="0081479C"/>
    <w:rsid w:val="0081491E"/>
    <w:rsid w:val="00814B7C"/>
    <w:rsid w:val="00814F85"/>
    <w:rsid w:val="00815049"/>
    <w:rsid w:val="00815148"/>
    <w:rsid w:val="008151DE"/>
    <w:rsid w:val="008152FF"/>
    <w:rsid w:val="008156DA"/>
    <w:rsid w:val="008157DF"/>
    <w:rsid w:val="00815933"/>
    <w:rsid w:val="00815989"/>
    <w:rsid w:val="00815AFA"/>
    <w:rsid w:val="00815FB7"/>
    <w:rsid w:val="00816078"/>
    <w:rsid w:val="008162F2"/>
    <w:rsid w:val="00816300"/>
    <w:rsid w:val="00816FE7"/>
    <w:rsid w:val="0081719F"/>
    <w:rsid w:val="00817226"/>
    <w:rsid w:val="008172E9"/>
    <w:rsid w:val="0081755C"/>
    <w:rsid w:val="008175A4"/>
    <w:rsid w:val="00817616"/>
    <w:rsid w:val="00817B7F"/>
    <w:rsid w:val="00817CEE"/>
    <w:rsid w:val="00817D1F"/>
    <w:rsid w:val="00817D55"/>
    <w:rsid w:val="00817D67"/>
    <w:rsid w:val="00817DB1"/>
    <w:rsid w:val="00817E70"/>
    <w:rsid w:val="0082035E"/>
    <w:rsid w:val="00820471"/>
    <w:rsid w:val="0082070D"/>
    <w:rsid w:val="00820CEF"/>
    <w:rsid w:val="00820EEC"/>
    <w:rsid w:val="008210FF"/>
    <w:rsid w:val="00821214"/>
    <w:rsid w:val="00821914"/>
    <w:rsid w:val="0082217F"/>
    <w:rsid w:val="00822397"/>
    <w:rsid w:val="00822F95"/>
    <w:rsid w:val="00822FF0"/>
    <w:rsid w:val="00823120"/>
    <w:rsid w:val="008231F2"/>
    <w:rsid w:val="00823332"/>
    <w:rsid w:val="00823A0C"/>
    <w:rsid w:val="00823D13"/>
    <w:rsid w:val="00823EE7"/>
    <w:rsid w:val="00823F8E"/>
    <w:rsid w:val="00824005"/>
    <w:rsid w:val="00824539"/>
    <w:rsid w:val="00824A47"/>
    <w:rsid w:val="00824B21"/>
    <w:rsid w:val="00824BE2"/>
    <w:rsid w:val="00824DA4"/>
    <w:rsid w:val="00824DE9"/>
    <w:rsid w:val="00824E1E"/>
    <w:rsid w:val="00824EAE"/>
    <w:rsid w:val="00824EDB"/>
    <w:rsid w:val="008257B5"/>
    <w:rsid w:val="008257DE"/>
    <w:rsid w:val="00825BAB"/>
    <w:rsid w:val="00825F58"/>
    <w:rsid w:val="0082605A"/>
    <w:rsid w:val="00826069"/>
    <w:rsid w:val="00826423"/>
    <w:rsid w:val="008265BB"/>
    <w:rsid w:val="00826870"/>
    <w:rsid w:val="00826908"/>
    <w:rsid w:val="00826948"/>
    <w:rsid w:val="00826E1F"/>
    <w:rsid w:val="00826F48"/>
    <w:rsid w:val="0082702A"/>
    <w:rsid w:val="00827032"/>
    <w:rsid w:val="008270E7"/>
    <w:rsid w:val="008271A7"/>
    <w:rsid w:val="00827359"/>
    <w:rsid w:val="008274F8"/>
    <w:rsid w:val="00827A02"/>
    <w:rsid w:val="00827AC5"/>
    <w:rsid w:val="00827B2B"/>
    <w:rsid w:val="00827B58"/>
    <w:rsid w:val="00827C15"/>
    <w:rsid w:val="0083035C"/>
    <w:rsid w:val="00830494"/>
    <w:rsid w:val="008305D6"/>
    <w:rsid w:val="00830798"/>
    <w:rsid w:val="008309E2"/>
    <w:rsid w:val="00831269"/>
    <w:rsid w:val="00831445"/>
    <w:rsid w:val="008315B0"/>
    <w:rsid w:val="008317CA"/>
    <w:rsid w:val="00831A72"/>
    <w:rsid w:val="00831B4D"/>
    <w:rsid w:val="00831CD7"/>
    <w:rsid w:val="00831E6F"/>
    <w:rsid w:val="00831E9C"/>
    <w:rsid w:val="008328F0"/>
    <w:rsid w:val="00832915"/>
    <w:rsid w:val="008329FB"/>
    <w:rsid w:val="00832B64"/>
    <w:rsid w:val="00832D9D"/>
    <w:rsid w:val="0083333C"/>
    <w:rsid w:val="008334E4"/>
    <w:rsid w:val="0083373E"/>
    <w:rsid w:val="00833803"/>
    <w:rsid w:val="0083421E"/>
    <w:rsid w:val="0083457D"/>
    <w:rsid w:val="008345DB"/>
    <w:rsid w:val="00834CB1"/>
    <w:rsid w:val="00834CDB"/>
    <w:rsid w:val="00834DED"/>
    <w:rsid w:val="00835022"/>
    <w:rsid w:val="008351D8"/>
    <w:rsid w:val="00835407"/>
    <w:rsid w:val="0083559B"/>
    <w:rsid w:val="00835962"/>
    <w:rsid w:val="00835B15"/>
    <w:rsid w:val="00835E4B"/>
    <w:rsid w:val="00835E4D"/>
    <w:rsid w:val="00836639"/>
    <w:rsid w:val="00836B15"/>
    <w:rsid w:val="00836CA7"/>
    <w:rsid w:val="00836FED"/>
    <w:rsid w:val="00837040"/>
    <w:rsid w:val="00837043"/>
    <w:rsid w:val="00837A70"/>
    <w:rsid w:val="00837A91"/>
    <w:rsid w:val="00837BD2"/>
    <w:rsid w:val="00840123"/>
    <w:rsid w:val="00840182"/>
    <w:rsid w:val="008402E3"/>
    <w:rsid w:val="00840708"/>
    <w:rsid w:val="008409D2"/>
    <w:rsid w:val="00840BF6"/>
    <w:rsid w:val="00840C00"/>
    <w:rsid w:val="00840F54"/>
    <w:rsid w:val="0084116E"/>
    <w:rsid w:val="00841841"/>
    <w:rsid w:val="008419FC"/>
    <w:rsid w:val="00841D76"/>
    <w:rsid w:val="00841F20"/>
    <w:rsid w:val="008421AE"/>
    <w:rsid w:val="0084224B"/>
    <w:rsid w:val="00842837"/>
    <w:rsid w:val="008429FE"/>
    <w:rsid w:val="00842BA4"/>
    <w:rsid w:val="00842BCA"/>
    <w:rsid w:val="00842D8C"/>
    <w:rsid w:val="0084315A"/>
    <w:rsid w:val="00843370"/>
    <w:rsid w:val="008437BD"/>
    <w:rsid w:val="008437BF"/>
    <w:rsid w:val="00843925"/>
    <w:rsid w:val="0084399E"/>
    <w:rsid w:val="00843DF7"/>
    <w:rsid w:val="00843F2A"/>
    <w:rsid w:val="008445E7"/>
    <w:rsid w:val="00844665"/>
    <w:rsid w:val="00844B0A"/>
    <w:rsid w:val="00844CF9"/>
    <w:rsid w:val="00844DCB"/>
    <w:rsid w:val="00844E3D"/>
    <w:rsid w:val="00845270"/>
    <w:rsid w:val="0084533F"/>
    <w:rsid w:val="0084538C"/>
    <w:rsid w:val="008459A5"/>
    <w:rsid w:val="00845C56"/>
    <w:rsid w:val="00845E6F"/>
    <w:rsid w:val="00846010"/>
    <w:rsid w:val="00846073"/>
    <w:rsid w:val="0084626C"/>
    <w:rsid w:val="00846809"/>
    <w:rsid w:val="00846946"/>
    <w:rsid w:val="008469B7"/>
    <w:rsid w:val="00846B1D"/>
    <w:rsid w:val="008474C6"/>
    <w:rsid w:val="008475BA"/>
    <w:rsid w:val="00847F50"/>
    <w:rsid w:val="00847FCC"/>
    <w:rsid w:val="008502FE"/>
    <w:rsid w:val="0085038C"/>
    <w:rsid w:val="008504AE"/>
    <w:rsid w:val="0085092A"/>
    <w:rsid w:val="00850DAD"/>
    <w:rsid w:val="00851B76"/>
    <w:rsid w:val="00851BB4"/>
    <w:rsid w:val="00852382"/>
    <w:rsid w:val="008523CF"/>
    <w:rsid w:val="0085250E"/>
    <w:rsid w:val="008526B4"/>
    <w:rsid w:val="00852A55"/>
    <w:rsid w:val="00852B42"/>
    <w:rsid w:val="00852C8B"/>
    <w:rsid w:val="00852F55"/>
    <w:rsid w:val="008530E8"/>
    <w:rsid w:val="008532F0"/>
    <w:rsid w:val="00853303"/>
    <w:rsid w:val="00853566"/>
    <w:rsid w:val="008535E2"/>
    <w:rsid w:val="008535F4"/>
    <w:rsid w:val="008537B4"/>
    <w:rsid w:val="00853B75"/>
    <w:rsid w:val="00853BDE"/>
    <w:rsid w:val="00853D1D"/>
    <w:rsid w:val="0085447C"/>
    <w:rsid w:val="00854532"/>
    <w:rsid w:val="0085456A"/>
    <w:rsid w:val="008547CC"/>
    <w:rsid w:val="008548B7"/>
    <w:rsid w:val="00854C42"/>
    <w:rsid w:val="00854CB8"/>
    <w:rsid w:val="00854D67"/>
    <w:rsid w:val="00854FA8"/>
    <w:rsid w:val="00854FC2"/>
    <w:rsid w:val="00855201"/>
    <w:rsid w:val="00855671"/>
    <w:rsid w:val="008556FF"/>
    <w:rsid w:val="00855C1B"/>
    <w:rsid w:val="00855DB1"/>
    <w:rsid w:val="0085636A"/>
    <w:rsid w:val="00856D5A"/>
    <w:rsid w:val="00856F60"/>
    <w:rsid w:val="008571B9"/>
    <w:rsid w:val="00857212"/>
    <w:rsid w:val="00857389"/>
    <w:rsid w:val="0085746B"/>
    <w:rsid w:val="00857559"/>
    <w:rsid w:val="00857614"/>
    <w:rsid w:val="008576D0"/>
    <w:rsid w:val="00857CF5"/>
    <w:rsid w:val="00857DAD"/>
    <w:rsid w:val="0086021A"/>
    <w:rsid w:val="00860264"/>
    <w:rsid w:val="0086062E"/>
    <w:rsid w:val="00860AA6"/>
    <w:rsid w:val="00860E11"/>
    <w:rsid w:val="00861351"/>
    <w:rsid w:val="00861AA8"/>
    <w:rsid w:val="00861E55"/>
    <w:rsid w:val="00862251"/>
    <w:rsid w:val="00862321"/>
    <w:rsid w:val="0086240F"/>
    <w:rsid w:val="008628D7"/>
    <w:rsid w:val="00862C57"/>
    <w:rsid w:val="00862DC2"/>
    <w:rsid w:val="00863407"/>
    <w:rsid w:val="008637A0"/>
    <w:rsid w:val="00863DC6"/>
    <w:rsid w:val="00864557"/>
    <w:rsid w:val="008647DE"/>
    <w:rsid w:val="00864834"/>
    <w:rsid w:val="00864C13"/>
    <w:rsid w:val="00864C27"/>
    <w:rsid w:val="00864E8C"/>
    <w:rsid w:val="00864ECB"/>
    <w:rsid w:val="008650F0"/>
    <w:rsid w:val="008652A5"/>
    <w:rsid w:val="00865496"/>
    <w:rsid w:val="00865612"/>
    <w:rsid w:val="00865791"/>
    <w:rsid w:val="00865988"/>
    <w:rsid w:val="00865AA9"/>
    <w:rsid w:val="00865C11"/>
    <w:rsid w:val="00865F35"/>
    <w:rsid w:val="00865FC6"/>
    <w:rsid w:val="00866120"/>
    <w:rsid w:val="00866243"/>
    <w:rsid w:val="00866597"/>
    <w:rsid w:val="00866662"/>
    <w:rsid w:val="00866719"/>
    <w:rsid w:val="0086677B"/>
    <w:rsid w:val="008667CD"/>
    <w:rsid w:val="00866A1E"/>
    <w:rsid w:val="00866BA0"/>
    <w:rsid w:val="00866BAA"/>
    <w:rsid w:val="00866F1E"/>
    <w:rsid w:val="00867192"/>
    <w:rsid w:val="008673A9"/>
    <w:rsid w:val="008675CB"/>
    <w:rsid w:val="00867905"/>
    <w:rsid w:val="008679A0"/>
    <w:rsid w:val="00867C14"/>
    <w:rsid w:val="00870312"/>
    <w:rsid w:val="008705A8"/>
    <w:rsid w:val="0087075F"/>
    <w:rsid w:val="00870A2A"/>
    <w:rsid w:val="00870BD6"/>
    <w:rsid w:val="00870C69"/>
    <w:rsid w:val="00870C6C"/>
    <w:rsid w:val="00870FD9"/>
    <w:rsid w:val="008710A6"/>
    <w:rsid w:val="00871135"/>
    <w:rsid w:val="00871260"/>
    <w:rsid w:val="00871C9F"/>
    <w:rsid w:val="0087236D"/>
    <w:rsid w:val="00872423"/>
    <w:rsid w:val="00872861"/>
    <w:rsid w:val="008729DB"/>
    <w:rsid w:val="00872B05"/>
    <w:rsid w:val="00872CCD"/>
    <w:rsid w:val="00872E0E"/>
    <w:rsid w:val="0087326C"/>
    <w:rsid w:val="008734CD"/>
    <w:rsid w:val="00873686"/>
    <w:rsid w:val="00873A11"/>
    <w:rsid w:val="00873C23"/>
    <w:rsid w:val="00873CFA"/>
    <w:rsid w:val="00873E6E"/>
    <w:rsid w:val="00873F77"/>
    <w:rsid w:val="0087424A"/>
    <w:rsid w:val="00874349"/>
    <w:rsid w:val="00874442"/>
    <w:rsid w:val="00874791"/>
    <w:rsid w:val="00874AD7"/>
    <w:rsid w:val="00874B71"/>
    <w:rsid w:val="00874B87"/>
    <w:rsid w:val="00874DE4"/>
    <w:rsid w:val="00874EEA"/>
    <w:rsid w:val="00875022"/>
    <w:rsid w:val="00875131"/>
    <w:rsid w:val="00875238"/>
    <w:rsid w:val="00875259"/>
    <w:rsid w:val="00875281"/>
    <w:rsid w:val="0087552A"/>
    <w:rsid w:val="0087587B"/>
    <w:rsid w:val="0087589A"/>
    <w:rsid w:val="00875998"/>
    <w:rsid w:val="00875A54"/>
    <w:rsid w:val="00875C11"/>
    <w:rsid w:val="00875C76"/>
    <w:rsid w:val="00876086"/>
    <w:rsid w:val="008760DA"/>
    <w:rsid w:val="008765B9"/>
    <w:rsid w:val="008766ED"/>
    <w:rsid w:val="0087670D"/>
    <w:rsid w:val="00876AF0"/>
    <w:rsid w:val="00877375"/>
    <w:rsid w:val="00877807"/>
    <w:rsid w:val="008778B8"/>
    <w:rsid w:val="00877C6C"/>
    <w:rsid w:val="00877E1B"/>
    <w:rsid w:val="00880410"/>
    <w:rsid w:val="00880592"/>
    <w:rsid w:val="0088076C"/>
    <w:rsid w:val="00880800"/>
    <w:rsid w:val="00880F29"/>
    <w:rsid w:val="00881608"/>
    <w:rsid w:val="0088172D"/>
    <w:rsid w:val="00881790"/>
    <w:rsid w:val="00881BF3"/>
    <w:rsid w:val="00881E9B"/>
    <w:rsid w:val="0088214B"/>
    <w:rsid w:val="008821EB"/>
    <w:rsid w:val="008822A7"/>
    <w:rsid w:val="008825DF"/>
    <w:rsid w:val="00882CDB"/>
    <w:rsid w:val="00882FED"/>
    <w:rsid w:val="00883085"/>
    <w:rsid w:val="008832A2"/>
    <w:rsid w:val="008833F1"/>
    <w:rsid w:val="008838C7"/>
    <w:rsid w:val="00883DD9"/>
    <w:rsid w:val="00884144"/>
    <w:rsid w:val="0088486B"/>
    <w:rsid w:val="00884C1D"/>
    <w:rsid w:val="00884C83"/>
    <w:rsid w:val="0088532F"/>
    <w:rsid w:val="0088551D"/>
    <w:rsid w:val="008855E2"/>
    <w:rsid w:val="0088599C"/>
    <w:rsid w:val="00885E32"/>
    <w:rsid w:val="00885ECA"/>
    <w:rsid w:val="00885F5E"/>
    <w:rsid w:val="0088606B"/>
    <w:rsid w:val="00886350"/>
    <w:rsid w:val="008865C4"/>
    <w:rsid w:val="008867F1"/>
    <w:rsid w:val="00886801"/>
    <w:rsid w:val="00886BA6"/>
    <w:rsid w:val="0088710A"/>
    <w:rsid w:val="0088741C"/>
    <w:rsid w:val="0088745A"/>
    <w:rsid w:val="00887B0E"/>
    <w:rsid w:val="00887FC5"/>
    <w:rsid w:val="00890007"/>
    <w:rsid w:val="00890155"/>
    <w:rsid w:val="00890574"/>
    <w:rsid w:val="00890BD5"/>
    <w:rsid w:val="00890C23"/>
    <w:rsid w:val="00890CF3"/>
    <w:rsid w:val="00890DED"/>
    <w:rsid w:val="00891BED"/>
    <w:rsid w:val="00891E54"/>
    <w:rsid w:val="00891EE3"/>
    <w:rsid w:val="008920D9"/>
    <w:rsid w:val="00892131"/>
    <w:rsid w:val="008922AA"/>
    <w:rsid w:val="0089247D"/>
    <w:rsid w:val="008924E0"/>
    <w:rsid w:val="00892AB4"/>
    <w:rsid w:val="00892F2C"/>
    <w:rsid w:val="008932BA"/>
    <w:rsid w:val="008934B8"/>
    <w:rsid w:val="008938FA"/>
    <w:rsid w:val="00893A5A"/>
    <w:rsid w:val="00893C8A"/>
    <w:rsid w:val="00893CC3"/>
    <w:rsid w:val="00893E91"/>
    <w:rsid w:val="0089403B"/>
    <w:rsid w:val="008940EC"/>
    <w:rsid w:val="00894385"/>
    <w:rsid w:val="0089489C"/>
    <w:rsid w:val="00894B03"/>
    <w:rsid w:val="00894B88"/>
    <w:rsid w:val="00894C27"/>
    <w:rsid w:val="00895338"/>
    <w:rsid w:val="008953B3"/>
    <w:rsid w:val="008955ED"/>
    <w:rsid w:val="008959C1"/>
    <w:rsid w:val="00895A06"/>
    <w:rsid w:val="00895B28"/>
    <w:rsid w:val="00895EBF"/>
    <w:rsid w:val="00896186"/>
    <w:rsid w:val="0089628A"/>
    <w:rsid w:val="0089629D"/>
    <w:rsid w:val="008972A0"/>
    <w:rsid w:val="00897558"/>
    <w:rsid w:val="0089773E"/>
    <w:rsid w:val="00897955"/>
    <w:rsid w:val="008A0288"/>
    <w:rsid w:val="008A033E"/>
    <w:rsid w:val="008A05A2"/>
    <w:rsid w:val="008A077A"/>
    <w:rsid w:val="008A0A9E"/>
    <w:rsid w:val="008A10FF"/>
    <w:rsid w:val="008A171B"/>
    <w:rsid w:val="008A19D4"/>
    <w:rsid w:val="008A1A5E"/>
    <w:rsid w:val="008A1DF6"/>
    <w:rsid w:val="008A25C5"/>
    <w:rsid w:val="008A2677"/>
    <w:rsid w:val="008A2B4E"/>
    <w:rsid w:val="008A2B74"/>
    <w:rsid w:val="008A2B8C"/>
    <w:rsid w:val="008A2CD1"/>
    <w:rsid w:val="008A2DD8"/>
    <w:rsid w:val="008A2EA5"/>
    <w:rsid w:val="008A2ECF"/>
    <w:rsid w:val="008A2ED8"/>
    <w:rsid w:val="008A328A"/>
    <w:rsid w:val="008A32E5"/>
    <w:rsid w:val="008A39C6"/>
    <w:rsid w:val="008A3AB7"/>
    <w:rsid w:val="008A3D2C"/>
    <w:rsid w:val="008A401B"/>
    <w:rsid w:val="008A40C1"/>
    <w:rsid w:val="008A41CD"/>
    <w:rsid w:val="008A4451"/>
    <w:rsid w:val="008A4583"/>
    <w:rsid w:val="008A464C"/>
    <w:rsid w:val="008A4C75"/>
    <w:rsid w:val="008A50A3"/>
    <w:rsid w:val="008A517B"/>
    <w:rsid w:val="008A5328"/>
    <w:rsid w:val="008A5392"/>
    <w:rsid w:val="008A5525"/>
    <w:rsid w:val="008A5691"/>
    <w:rsid w:val="008A5775"/>
    <w:rsid w:val="008A6230"/>
    <w:rsid w:val="008A6F1C"/>
    <w:rsid w:val="008A7B5F"/>
    <w:rsid w:val="008A7C98"/>
    <w:rsid w:val="008A7EB0"/>
    <w:rsid w:val="008A7FAA"/>
    <w:rsid w:val="008B000B"/>
    <w:rsid w:val="008B0519"/>
    <w:rsid w:val="008B05D8"/>
    <w:rsid w:val="008B09B3"/>
    <w:rsid w:val="008B09C5"/>
    <w:rsid w:val="008B0DE1"/>
    <w:rsid w:val="008B0E64"/>
    <w:rsid w:val="008B229A"/>
    <w:rsid w:val="008B2410"/>
    <w:rsid w:val="008B275E"/>
    <w:rsid w:val="008B2AAD"/>
    <w:rsid w:val="008B3166"/>
    <w:rsid w:val="008B3242"/>
    <w:rsid w:val="008B338C"/>
    <w:rsid w:val="008B3488"/>
    <w:rsid w:val="008B381D"/>
    <w:rsid w:val="008B3F5A"/>
    <w:rsid w:val="008B3F87"/>
    <w:rsid w:val="008B43B3"/>
    <w:rsid w:val="008B4451"/>
    <w:rsid w:val="008B4852"/>
    <w:rsid w:val="008B4CFD"/>
    <w:rsid w:val="008B4E57"/>
    <w:rsid w:val="008B4EE8"/>
    <w:rsid w:val="008B5102"/>
    <w:rsid w:val="008B5248"/>
    <w:rsid w:val="008B52EF"/>
    <w:rsid w:val="008B583A"/>
    <w:rsid w:val="008B5966"/>
    <w:rsid w:val="008B5B46"/>
    <w:rsid w:val="008B5C5B"/>
    <w:rsid w:val="008B5FD4"/>
    <w:rsid w:val="008B615B"/>
    <w:rsid w:val="008B6227"/>
    <w:rsid w:val="008B62CB"/>
    <w:rsid w:val="008B643D"/>
    <w:rsid w:val="008B6ABA"/>
    <w:rsid w:val="008B6BBB"/>
    <w:rsid w:val="008B6BF8"/>
    <w:rsid w:val="008B6C2A"/>
    <w:rsid w:val="008B6CFA"/>
    <w:rsid w:val="008B6EE6"/>
    <w:rsid w:val="008B6F30"/>
    <w:rsid w:val="008B7606"/>
    <w:rsid w:val="008B7788"/>
    <w:rsid w:val="008B77AC"/>
    <w:rsid w:val="008B77E4"/>
    <w:rsid w:val="008B7B8C"/>
    <w:rsid w:val="008B7FA8"/>
    <w:rsid w:val="008B7FC1"/>
    <w:rsid w:val="008C0077"/>
    <w:rsid w:val="008C0490"/>
    <w:rsid w:val="008C0AF3"/>
    <w:rsid w:val="008C0C29"/>
    <w:rsid w:val="008C1006"/>
    <w:rsid w:val="008C16C0"/>
    <w:rsid w:val="008C1A35"/>
    <w:rsid w:val="008C1BD2"/>
    <w:rsid w:val="008C1C28"/>
    <w:rsid w:val="008C1E47"/>
    <w:rsid w:val="008C1FF8"/>
    <w:rsid w:val="008C21A2"/>
    <w:rsid w:val="008C26F0"/>
    <w:rsid w:val="008C2999"/>
    <w:rsid w:val="008C29AA"/>
    <w:rsid w:val="008C2FC2"/>
    <w:rsid w:val="008C301C"/>
    <w:rsid w:val="008C31D6"/>
    <w:rsid w:val="008C3309"/>
    <w:rsid w:val="008C383C"/>
    <w:rsid w:val="008C3F32"/>
    <w:rsid w:val="008C4175"/>
    <w:rsid w:val="008C452B"/>
    <w:rsid w:val="008C47B3"/>
    <w:rsid w:val="008C4AFD"/>
    <w:rsid w:val="008C4E67"/>
    <w:rsid w:val="008C4E96"/>
    <w:rsid w:val="008C57FB"/>
    <w:rsid w:val="008C5A6F"/>
    <w:rsid w:val="008C5B4C"/>
    <w:rsid w:val="008C5DF4"/>
    <w:rsid w:val="008C6103"/>
    <w:rsid w:val="008C6213"/>
    <w:rsid w:val="008C658C"/>
    <w:rsid w:val="008C6A68"/>
    <w:rsid w:val="008C726D"/>
    <w:rsid w:val="008C7346"/>
    <w:rsid w:val="008C7B29"/>
    <w:rsid w:val="008C7B2D"/>
    <w:rsid w:val="008C7C91"/>
    <w:rsid w:val="008D0075"/>
    <w:rsid w:val="008D0256"/>
    <w:rsid w:val="008D031E"/>
    <w:rsid w:val="008D033D"/>
    <w:rsid w:val="008D03E6"/>
    <w:rsid w:val="008D0476"/>
    <w:rsid w:val="008D05F8"/>
    <w:rsid w:val="008D0777"/>
    <w:rsid w:val="008D0AA9"/>
    <w:rsid w:val="008D0C94"/>
    <w:rsid w:val="008D1325"/>
    <w:rsid w:val="008D1A3F"/>
    <w:rsid w:val="008D1D8F"/>
    <w:rsid w:val="008D20F7"/>
    <w:rsid w:val="008D29AB"/>
    <w:rsid w:val="008D2C3A"/>
    <w:rsid w:val="008D3274"/>
    <w:rsid w:val="008D377A"/>
    <w:rsid w:val="008D388D"/>
    <w:rsid w:val="008D39D0"/>
    <w:rsid w:val="008D3BBA"/>
    <w:rsid w:val="008D4088"/>
    <w:rsid w:val="008D4187"/>
    <w:rsid w:val="008D41C8"/>
    <w:rsid w:val="008D46EC"/>
    <w:rsid w:val="008D480F"/>
    <w:rsid w:val="008D4822"/>
    <w:rsid w:val="008D50F3"/>
    <w:rsid w:val="008D50F8"/>
    <w:rsid w:val="008D512D"/>
    <w:rsid w:val="008D54B6"/>
    <w:rsid w:val="008D5592"/>
    <w:rsid w:val="008D5A56"/>
    <w:rsid w:val="008D5D1A"/>
    <w:rsid w:val="008D6225"/>
    <w:rsid w:val="008D6A4B"/>
    <w:rsid w:val="008D6B23"/>
    <w:rsid w:val="008D6C00"/>
    <w:rsid w:val="008D6F97"/>
    <w:rsid w:val="008D72B0"/>
    <w:rsid w:val="008D74D8"/>
    <w:rsid w:val="008D759F"/>
    <w:rsid w:val="008D7A17"/>
    <w:rsid w:val="008E01F5"/>
    <w:rsid w:val="008E02D5"/>
    <w:rsid w:val="008E0372"/>
    <w:rsid w:val="008E03A7"/>
    <w:rsid w:val="008E08B6"/>
    <w:rsid w:val="008E0A30"/>
    <w:rsid w:val="008E0B45"/>
    <w:rsid w:val="008E0D8B"/>
    <w:rsid w:val="008E0E8D"/>
    <w:rsid w:val="008E0FB4"/>
    <w:rsid w:val="008E1383"/>
    <w:rsid w:val="008E1630"/>
    <w:rsid w:val="008E1AF1"/>
    <w:rsid w:val="008E2806"/>
    <w:rsid w:val="008E2BFA"/>
    <w:rsid w:val="008E2DB4"/>
    <w:rsid w:val="008E2F99"/>
    <w:rsid w:val="008E334A"/>
    <w:rsid w:val="008E33C1"/>
    <w:rsid w:val="008E3867"/>
    <w:rsid w:val="008E394A"/>
    <w:rsid w:val="008E39EF"/>
    <w:rsid w:val="008E3D0B"/>
    <w:rsid w:val="008E3DA2"/>
    <w:rsid w:val="008E40A6"/>
    <w:rsid w:val="008E4468"/>
    <w:rsid w:val="008E51A2"/>
    <w:rsid w:val="008E521E"/>
    <w:rsid w:val="008E52CC"/>
    <w:rsid w:val="008E55A1"/>
    <w:rsid w:val="008E567B"/>
    <w:rsid w:val="008E5B56"/>
    <w:rsid w:val="008E5BE4"/>
    <w:rsid w:val="008E5ED9"/>
    <w:rsid w:val="008E6221"/>
    <w:rsid w:val="008E63E5"/>
    <w:rsid w:val="008E6AE0"/>
    <w:rsid w:val="008E6BEA"/>
    <w:rsid w:val="008E71A2"/>
    <w:rsid w:val="008E7399"/>
    <w:rsid w:val="008E7C97"/>
    <w:rsid w:val="008F029B"/>
    <w:rsid w:val="008F053F"/>
    <w:rsid w:val="008F075F"/>
    <w:rsid w:val="008F089A"/>
    <w:rsid w:val="008F0A14"/>
    <w:rsid w:val="008F0F2C"/>
    <w:rsid w:val="008F0F63"/>
    <w:rsid w:val="008F11DB"/>
    <w:rsid w:val="008F1232"/>
    <w:rsid w:val="008F171F"/>
    <w:rsid w:val="008F1975"/>
    <w:rsid w:val="008F2111"/>
    <w:rsid w:val="008F21DB"/>
    <w:rsid w:val="008F23C2"/>
    <w:rsid w:val="008F27BA"/>
    <w:rsid w:val="008F2A16"/>
    <w:rsid w:val="008F2BA6"/>
    <w:rsid w:val="008F2C15"/>
    <w:rsid w:val="008F2C22"/>
    <w:rsid w:val="008F2CB6"/>
    <w:rsid w:val="008F31D1"/>
    <w:rsid w:val="008F33DF"/>
    <w:rsid w:val="008F3D22"/>
    <w:rsid w:val="008F3F1D"/>
    <w:rsid w:val="008F40BE"/>
    <w:rsid w:val="008F43C2"/>
    <w:rsid w:val="008F463F"/>
    <w:rsid w:val="008F4B6A"/>
    <w:rsid w:val="008F4DD5"/>
    <w:rsid w:val="008F51A4"/>
    <w:rsid w:val="008F5734"/>
    <w:rsid w:val="008F5C4F"/>
    <w:rsid w:val="008F632F"/>
    <w:rsid w:val="008F68F7"/>
    <w:rsid w:val="008F6916"/>
    <w:rsid w:val="008F6A00"/>
    <w:rsid w:val="008F6C54"/>
    <w:rsid w:val="008F7884"/>
    <w:rsid w:val="008F79AA"/>
    <w:rsid w:val="008F7A4A"/>
    <w:rsid w:val="008F7AF8"/>
    <w:rsid w:val="008F7D73"/>
    <w:rsid w:val="009000C7"/>
    <w:rsid w:val="009001E1"/>
    <w:rsid w:val="00900249"/>
    <w:rsid w:val="00900259"/>
    <w:rsid w:val="009003C1"/>
    <w:rsid w:val="009003F7"/>
    <w:rsid w:val="0090062D"/>
    <w:rsid w:val="00900CAA"/>
    <w:rsid w:val="00900EF3"/>
    <w:rsid w:val="00900EFC"/>
    <w:rsid w:val="00900FA8"/>
    <w:rsid w:val="00901527"/>
    <w:rsid w:val="0090156D"/>
    <w:rsid w:val="0090164B"/>
    <w:rsid w:val="0090168E"/>
    <w:rsid w:val="00901C9D"/>
    <w:rsid w:val="00901D6F"/>
    <w:rsid w:val="00901F87"/>
    <w:rsid w:val="0090277F"/>
    <w:rsid w:val="0090280E"/>
    <w:rsid w:val="009028AD"/>
    <w:rsid w:val="00902A9A"/>
    <w:rsid w:val="00902E05"/>
    <w:rsid w:val="00902F8D"/>
    <w:rsid w:val="009035AC"/>
    <w:rsid w:val="009036B4"/>
    <w:rsid w:val="009036DA"/>
    <w:rsid w:val="00903A78"/>
    <w:rsid w:val="00903B5A"/>
    <w:rsid w:val="00903C6A"/>
    <w:rsid w:val="00903FF7"/>
    <w:rsid w:val="00904381"/>
    <w:rsid w:val="009047DD"/>
    <w:rsid w:val="00904B01"/>
    <w:rsid w:val="00904CD7"/>
    <w:rsid w:val="00904F48"/>
    <w:rsid w:val="00905050"/>
    <w:rsid w:val="00905126"/>
    <w:rsid w:val="00905285"/>
    <w:rsid w:val="009052DF"/>
    <w:rsid w:val="009053EF"/>
    <w:rsid w:val="00905834"/>
    <w:rsid w:val="009058CA"/>
    <w:rsid w:val="00905F25"/>
    <w:rsid w:val="009063E0"/>
    <w:rsid w:val="009066DE"/>
    <w:rsid w:val="00906702"/>
    <w:rsid w:val="009068B2"/>
    <w:rsid w:val="00906B0D"/>
    <w:rsid w:val="00906D12"/>
    <w:rsid w:val="00907C09"/>
    <w:rsid w:val="00907EA5"/>
    <w:rsid w:val="00910015"/>
    <w:rsid w:val="0091033E"/>
    <w:rsid w:val="00910593"/>
    <w:rsid w:val="00910731"/>
    <w:rsid w:val="00910951"/>
    <w:rsid w:val="00910BAB"/>
    <w:rsid w:val="00910D3E"/>
    <w:rsid w:val="00910DBA"/>
    <w:rsid w:val="00910F00"/>
    <w:rsid w:val="00911081"/>
    <w:rsid w:val="009115C7"/>
    <w:rsid w:val="0091175F"/>
    <w:rsid w:val="009117C8"/>
    <w:rsid w:val="00911B24"/>
    <w:rsid w:val="00911DAF"/>
    <w:rsid w:val="00911E5F"/>
    <w:rsid w:val="0091223B"/>
    <w:rsid w:val="00912691"/>
    <w:rsid w:val="009127CD"/>
    <w:rsid w:val="00912AAC"/>
    <w:rsid w:val="00912D52"/>
    <w:rsid w:val="00913142"/>
    <w:rsid w:val="00913152"/>
    <w:rsid w:val="0091319B"/>
    <w:rsid w:val="00913487"/>
    <w:rsid w:val="009138D9"/>
    <w:rsid w:val="00913C32"/>
    <w:rsid w:val="00913DDB"/>
    <w:rsid w:val="00913E8D"/>
    <w:rsid w:val="0091407C"/>
    <w:rsid w:val="0091436B"/>
    <w:rsid w:val="0091495E"/>
    <w:rsid w:val="00914C1B"/>
    <w:rsid w:val="00914D71"/>
    <w:rsid w:val="009158D5"/>
    <w:rsid w:val="0091609A"/>
    <w:rsid w:val="009160B3"/>
    <w:rsid w:val="0091653B"/>
    <w:rsid w:val="00916BAB"/>
    <w:rsid w:val="00916C26"/>
    <w:rsid w:val="00916C96"/>
    <w:rsid w:val="00916EEA"/>
    <w:rsid w:val="009171CE"/>
    <w:rsid w:val="00917609"/>
    <w:rsid w:val="009203A8"/>
    <w:rsid w:val="009206DB"/>
    <w:rsid w:val="009208A5"/>
    <w:rsid w:val="00920987"/>
    <w:rsid w:val="0092106B"/>
    <w:rsid w:val="00921207"/>
    <w:rsid w:val="00921334"/>
    <w:rsid w:val="00921551"/>
    <w:rsid w:val="00921821"/>
    <w:rsid w:val="009218AA"/>
    <w:rsid w:val="00921A9E"/>
    <w:rsid w:val="00921C66"/>
    <w:rsid w:val="00921E31"/>
    <w:rsid w:val="00922B75"/>
    <w:rsid w:val="00922E05"/>
    <w:rsid w:val="0092329E"/>
    <w:rsid w:val="00923324"/>
    <w:rsid w:val="00923582"/>
    <w:rsid w:val="009238A9"/>
    <w:rsid w:val="00923C48"/>
    <w:rsid w:val="00923DB8"/>
    <w:rsid w:val="009241B7"/>
    <w:rsid w:val="009241CA"/>
    <w:rsid w:val="00924244"/>
    <w:rsid w:val="009245FB"/>
    <w:rsid w:val="009247C7"/>
    <w:rsid w:val="00924814"/>
    <w:rsid w:val="0092486A"/>
    <w:rsid w:val="00924A2F"/>
    <w:rsid w:val="00924D30"/>
    <w:rsid w:val="00924E7F"/>
    <w:rsid w:val="0092508C"/>
    <w:rsid w:val="009253E5"/>
    <w:rsid w:val="00925594"/>
    <w:rsid w:val="009257C9"/>
    <w:rsid w:val="00925871"/>
    <w:rsid w:val="00925B8E"/>
    <w:rsid w:val="00925DAB"/>
    <w:rsid w:val="0092602A"/>
    <w:rsid w:val="009261E9"/>
    <w:rsid w:val="0092625A"/>
    <w:rsid w:val="0092667C"/>
    <w:rsid w:val="00926744"/>
    <w:rsid w:val="00926A54"/>
    <w:rsid w:val="00926A7C"/>
    <w:rsid w:val="00926BC3"/>
    <w:rsid w:val="00926CD0"/>
    <w:rsid w:val="00926FE4"/>
    <w:rsid w:val="0092730D"/>
    <w:rsid w:val="00927357"/>
    <w:rsid w:val="009276AB"/>
    <w:rsid w:val="009277EF"/>
    <w:rsid w:val="0092786E"/>
    <w:rsid w:val="00927C78"/>
    <w:rsid w:val="009303FC"/>
    <w:rsid w:val="009307DD"/>
    <w:rsid w:val="0093093F"/>
    <w:rsid w:val="00930D75"/>
    <w:rsid w:val="00930E5E"/>
    <w:rsid w:val="00931466"/>
    <w:rsid w:val="009315D7"/>
    <w:rsid w:val="00931C8D"/>
    <w:rsid w:val="0093215E"/>
    <w:rsid w:val="009324DF"/>
    <w:rsid w:val="00932669"/>
    <w:rsid w:val="00932713"/>
    <w:rsid w:val="00932763"/>
    <w:rsid w:val="0093304C"/>
    <w:rsid w:val="00933151"/>
    <w:rsid w:val="009332D6"/>
    <w:rsid w:val="00933455"/>
    <w:rsid w:val="0093378E"/>
    <w:rsid w:val="00933939"/>
    <w:rsid w:val="00933BE0"/>
    <w:rsid w:val="00933E12"/>
    <w:rsid w:val="00933EF3"/>
    <w:rsid w:val="00933FD7"/>
    <w:rsid w:val="0093412A"/>
    <w:rsid w:val="0093430C"/>
    <w:rsid w:val="00934891"/>
    <w:rsid w:val="00934A22"/>
    <w:rsid w:val="00934EF8"/>
    <w:rsid w:val="00934F65"/>
    <w:rsid w:val="009354F0"/>
    <w:rsid w:val="00935ACE"/>
    <w:rsid w:val="00935C73"/>
    <w:rsid w:val="00936045"/>
    <w:rsid w:val="009361E8"/>
    <w:rsid w:val="00936486"/>
    <w:rsid w:val="009366A8"/>
    <w:rsid w:val="009366B0"/>
    <w:rsid w:val="00936723"/>
    <w:rsid w:val="00936B2F"/>
    <w:rsid w:val="00936B45"/>
    <w:rsid w:val="00936CD9"/>
    <w:rsid w:val="00936DC3"/>
    <w:rsid w:val="00937349"/>
    <w:rsid w:val="00937454"/>
    <w:rsid w:val="009376A2"/>
    <w:rsid w:val="009376A4"/>
    <w:rsid w:val="00937801"/>
    <w:rsid w:val="0093791D"/>
    <w:rsid w:val="00937AFF"/>
    <w:rsid w:val="00937C09"/>
    <w:rsid w:val="009400E9"/>
    <w:rsid w:val="0094026C"/>
    <w:rsid w:val="00940827"/>
    <w:rsid w:val="00940B3E"/>
    <w:rsid w:val="00940B49"/>
    <w:rsid w:val="00940EFF"/>
    <w:rsid w:val="0094136C"/>
    <w:rsid w:val="0094189E"/>
    <w:rsid w:val="00941EE3"/>
    <w:rsid w:val="00942058"/>
    <w:rsid w:val="009422EC"/>
    <w:rsid w:val="00942553"/>
    <w:rsid w:val="00942639"/>
    <w:rsid w:val="00942820"/>
    <w:rsid w:val="00942CE8"/>
    <w:rsid w:val="00942D80"/>
    <w:rsid w:val="009431C4"/>
    <w:rsid w:val="009436C3"/>
    <w:rsid w:val="009436DB"/>
    <w:rsid w:val="00943B7C"/>
    <w:rsid w:val="00943E08"/>
    <w:rsid w:val="00943E5E"/>
    <w:rsid w:val="00944029"/>
    <w:rsid w:val="0094402E"/>
    <w:rsid w:val="0094484E"/>
    <w:rsid w:val="009449DA"/>
    <w:rsid w:val="00944BA3"/>
    <w:rsid w:val="00944D58"/>
    <w:rsid w:val="00944F09"/>
    <w:rsid w:val="0094513F"/>
    <w:rsid w:val="0094553D"/>
    <w:rsid w:val="009455BF"/>
    <w:rsid w:val="00945807"/>
    <w:rsid w:val="00945E9A"/>
    <w:rsid w:val="00946085"/>
    <w:rsid w:val="00946312"/>
    <w:rsid w:val="00946B84"/>
    <w:rsid w:val="00946C71"/>
    <w:rsid w:val="00946D25"/>
    <w:rsid w:val="00946F9E"/>
    <w:rsid w:val="00946FFA"/>
    <w:rsid w:val="00947802"/>
    <w:rsid w:val="009478B1"/>
    <w:rsid w:val="00947B18"/>
    <w:rsid w:val="00947D48"/>
    <w:rsid w:val="00947EDD"/>
    <w:rsid w:val="009500E5"/>
    <w:rsid w:val="00950208"/>
    <w:rsid w:val="00950512"/>
    <w:rsid w:val="009506B6"/>
    <w:rsid w:val="00950B34"/>
    <w:rsid w:val="00951593"/>
    <w:rsid w:val="009515E4"/>
    <w:rsid w:val="0095160E"/>
    <w:rsid w:val="0095166E"/>
    <w:rsid w:val="00951A43"/>
    <w:rsid w:val="00951B9D"/>
    <w:rsid w:val="00951CC9"/>
    <w:rsid w:val="00951F49"/>
    <w:rsid w:val="009523F9"/>
    <w:rsid w:val="00952415"/>
    <w:rsid w:val="00952812"/>
    <w:rsid w:val="00952C81"/>
    <w:rsid w:val="00952EED"/>
    <w:rsid w:val="00952FF7"/>
    <w:rsid w:val="0095322A"/>
    <w:rsid w:val="00953361"/>
    <w:rsid w:val="009533A1"/>
    <w:rsid w:val="0095362F"/>
    <w:rsid w:val="009537FC"/>
    <w:rsid w:val="00953A7E"/>
    <w:rsid w:val="00953E9A"/>
    <w:rsid w:val="00954275"/>
    <w:rsid w:val="009543C3"/>
    <w:rsid w:val="009543E2"/>
    <w:rsid w:val="009545C1"/>
    <w:rsid w:val="00954836"/>
    <w:rsid w:val="00954CCB"/>
    <w:rsid w:val="00954E81"/>
    <w:rsid w:val="00954F21"/>
    <w:rsid w:val="00954FCA"/>
    <w:rsid w:val="0095586B"/>
    <w:rsid w:val="00955CFD"/>
    <w:rsid w:val="00955FA9"/>
    <w:rsid w:val="009561D0"/>
    <w:rsid w:val="0095643D"/>
    <w:rsid w:val="00956504"/>
    <w:rsid w:val="009566EE"/>
    <w:rsid w:val="00956AA0"/>
    <w:rsid w:val="00956C52"/>
    <w:rsid w:val="009570B7"/>
    <w:rsid w:val="00957203"/>
    <w:rsid w:val="009574D6"/>
    <w:rsid w:val="00957811"/>
    <w:rsid w:val="00957950"/>
    <w:rsid w:val="00957D1D"/>
    <w:rsid w:val="00957D3E"/>
    <w:rsid w:val="00957DA7"/>
    <w:rsid w:val="00957F05"/>
    <w:rsid w:val="00957F74"/>
    <w:rsid w:val="009600D2"/>
    <w:rsid w:val="00960168"/>
    <w:rsid w:val="00960296"/>
    <w:rsid w:val="0096059F"/>
    <w:rsid w:val="009605D2"/>
    <w:rsid w:val="00960E82"/>
    <w:rsid w:val="00960FEC"/>
    <w:rsid w:val="0096194A"/>
    <w:rsid w:val="00961A75"/>
    <w:rsid w:val="00961B0F"/>
    <w:rsid w:val="00961EA0"/>
    <w:rsid w:val="009627BD"/>
    <w:rsid w:val="00962B2B"/>
    <w:rsid w:val="00962BCB"/>
    <w:rsid w:val="00962E46"/>
    <w:rsid w:val="00962E88"/>
    <w:rsid w:val="00962E9F"/>
    <w:rsid w:val="00962FF6"/>
    <w:rsid w:val="00963185"/>
    <w:rsid w:val="00963282"/>
    <w:rsid w:val="0096343A"/>
    <w:rsid w:val="00963783"/>
    <w:rsid w:val="009637E6"/>
    <w:rsid w:val="00963875"/>
    <w:rsid w:val="009639B5"/>
    <w:rsid w:val="00963BA3"/>
    <w:rsid w:val="00963D82"/>
    <w:rsid w:val="00964A07"/>
    <w:rsid w:val="00964AD9"/>
    <w:rsid w:val="00964CF9"/>
    <w:rsid w:val="00964D3F"/>
    <w:rsid w:val="00964E73"/>
    <w:rsid w:val="0096505B"/>
    <w:rsid w:val="00965168"/>
    <w:rsid w:val="00965E15"/>
    <w:rsid w:val="00965ED7"/>
    <w:rsid w:val="00966030"/>
    <w:rsid w:val="00966735"/>
    <w:rsid w:val="00966863"/>
    <w:rsid w:val="00966948"/>
    <w:rsid w:val="00966DB4"/>
    <w:rsid w:val="00966E10"/>
    <w:rsid w:val="00967087"/>
    <w:rsid w:val="00967741"/>
    <w:rsid w:val="00967DDB"/>
    <w:rsid w:val="00970017"/>
    <w:rsid w:val="00970106"/>
    <w:rsid w:val="0097037F"/>
    <w:rsid w:val="009703A5"/>
    <w:rsid w:val="0097054C"/>
    <w:rsid w:val="00970A26"/>
    <w:rsid w:val="00970CF8"/>
    <w:rsid w:val="00971427"/>
    <w:rsid w:val="00971889"/>
    <w:rsid w:val="00971959"/>
    <w:rsid w:val="00971A0F"/>
    <w:rsid w:val="00971B1B"/>
    <w:rsid w:val="009721A3"/>
    <w:rsid w:val="00972518"/>
    <w:rsid w:val="00972962"/>
    <w:rsid w:val="00972F0C"/>
    <w:rsid w:val="00972F49"/>
    <w:rsid w:val="009738D0"/>
    <w:rsid w:val="00974144"/>
    <w:rsid w:val="00974232"/>
    <w:rsid w:val="00974490"/>
    <w:rsid w:val="0097472A"/>
    <w:rsid w:val="00974BD5"/>
    <w:rsid w:val="00974E17"/>
    <w:rsid w:val="009756BE"/>
    <w:rsid w:val="00975A5C"/>
    <w:rsid w:val="00975D38"/>
    <w:rsid w:val="00975E4A"/>
    <w:rsid w:val="00976A4A"/>
    <w:rsid w:val="00976D6B"/>
    <w:rsid w:val="00976D9E"/>
    <w:rsid w:val="00976E3A"/>
    <w:rsid w:val="00976E4B"/>
    <w:rsid w:val="009771D8"/>
    <w:rsid w:val="0097748E"/>
    <w:rsid w:val="009779AD"/>
    <w:rsid w:val="009779E9"/>
    <w:rsid w:val="00977B4F"/>
    <w:rsid w:val="00977E54"/>
    <w:rsid w:val="00977F0E"/>
    <w:rsid w:val="0098017F"/>
    <w:rsid w:val="00980E61"/>
    <w:rsid w:val="00981406"/>
    <w:rsid w:val="00981545"/>
    <w:rsid w:val="00981C04"/>
    <w:rsid w:val="00981CE8"/>
    <w:rsid w:val="00982013"/>
    <w:rsid w:val="009820D1"/>
    <w:rsid w:val="00982265"/>
    <w:rsid w:val="009825A2"/>
    <w:rsid w:val="0098265D"/>
    <w:rsid w:val="009826EA"/>
    <w:rsid w:val="00982765"/>
    <w:rsid w:val="009828C7"/>
    <w:rsid w:val="00982B1B"/>
    <w:rsid w:val="00982C93"/>
    <w:rsid w:val="009830F0"/>
    <w:rsid w:val="0098350C"/>
    <w:rsid w:val="009836CD"/>
    <w:rsid w:val="00983859"/>
    <w:rsid w:val="0098388A"/>
    <w:rsid w:val="00983CC8"/>
    <w:rsid w:val="00983DEC"/>
    <w:rsid w:val="00983EA8"/>
    <w:rsid w:val="00983F49"/>
    <w:rsid w:val="00983F4B"/>
    <w:rsid w:val="00984488"/>
    <w:rsid w:val="0098449E"/>
    <w:rsid w:val="00984919"/>
    <w:rsid w:val="00984994"/>
    <w:rsid w:val="00984B2C"/>
    <w:rsid w:val="00985095"/>
    <w:rsid w:val="0098510D"/>
    <w:rsid w:val="009852A6"/>
    <w:rsid w:val="0098545E"/>
    <w:rsid w:val="0098580B"/>
    <w:rsid w:val="00985B00"/>
    <w:rsid w:val="00985F3B"/>
    <w:rsid w:val="00986501"/>
    <w:rsid w:val="0098666F"/>
    <w:rsid w:val="009869E5"/>
    <w:rsid w:val="00986CB5"/>
    <w:rsid w:val="00987082"/>
    <w:rsid w:val="00987B0B"/>
    <w:rsid w:val="0099017E"/>
    <w:rsid w:val="009901E0"/>
    <w:rsid w:val="00990441"/>
    <w:rsid w:val="00990A5B"/>
    <w:rsid w:val="00990C5F"/>
    <w:rsid w:val="00990E0A"/>
    <w:rsid w:val="009917E6"/>
    <w:rsid w:val="00991FE4"/>
    <w:rsid w:val="0099244C"/>
    <w:rsid w:val="009924D5"/>
    <w:rsid w:val="00992922"/>
    <w:rsid w:val="0099325E"/>
    <w:rsid w:val="00993595"/>
    <w:rsid w:val="009938DA"/>
    <w:rsid w:val="00993A03"/>
    <w:rsid w:val="00993B18"/>
    <w:rsid w:val="00993C73"/>
    <w:rsid w:val="00994164"/>
    <w:rsid w:val="00994360"/>
    <w:rsid w:val="00994838"/>
    <w:rsid w:val="00994914"/>
    <w:rsid w:val="00994A2A"/>
    <w:rsid w:val="00994B80"/>
    <w:rsid w:val="00994C57"/>
    <w:rsid w:val="00994F5F"/>
    <w:rsid w:val="009950E9"/>
    <w:rsid w:val="00995254"/>
    <w:rsid w:val="00995568"/>
    <w:rsid w:val="009957F2"/>
    <w:rsid w:val="00995987"/>
    <w:rsid w:val="00995D31"/>
    <w:rsid w:val="00995D45"/>
    <w:rsid w:val="00995DD6"/>
    <w:rsid w:val="00995DE9"/>
    <w:rsid w:val="00995F77"/>
    <w:rsid w:val="00996554"/>
    <w:rsid w:val="009967B0"/>
    <w:rsid w:val="0099681D"/>
    <w:rsid w:val="009969A9"/>
    <w:rsid w:val="00996F5C"/>
    <w:rsid w:val="00996FCE"/>
    <w:rsid w:val="00997097"/>
    <w:rsid w:val="00997120"/>
    <w:rsid w:val="009971D3"/>
    <w:rsid w:val="009971E1"/>
    <w:rsid w:val="0099778B"/>
    <w:rsid w:val="00997C77"/>
    <w:rsid w:val="00997DFB"/>
    <w:rsid w:val="00997FEA"/>
    <w:rsid w:val="009A00C5"/>
    <w:rsid w:val="009A018B"/>
    <w:rsid w:val="009A049C"/>
    <w:rsid w:val="009A088F"/>
    <w:rsid w:val="009A0998"/>
    <w:rsid w:val="009A0A37"/>
    <w:rsid w:val="009A0ADB"/>
    <w:rsid w:val="009A0ED4"/>
    <w:rsid w:val="009A132D"/>
    <w:rsid w:val="009A14B7"/>
    <w:rsid w:val="009A1B4A"/>
    <w:rsid w:val="009A2574"/>
    <w:rsid w:val="009A277B"/>
    <w:rsid w:val="009A2791"/>
    <w:rsid w:val="009A27C8"/>
    <w:rsid w:val="009A27DC"/>
    <w:rsid w:val="009A2A30"/>
    <w:rsid w:val="009A2ABE"/>
    <w:rsid w:val="009A2B84"/>
    <w:rsid w:val="009A2D02"/>
    <w:rsid w:val="009A2FF2"/>
    <w:rsid w:val="009A3000"/>
    <w:rsid w:val="009A3332"/>
    <w:rsid w:val="009A3774"/>
    <w:rsid w:val="009A38E7"/>
    <w:rsid w:val="009A3E68"/>
    <w:rsid w:val="009A4BE4"/>
    <w:rsid w:val="009A4D8A"/>
    <w:rsid w:val="009A4FD3"/>
    <w:rsid w:val="009A5381"/>
    <w:rsid w:val="009A5954"/>
    <w:rsid w:val="009A5DDD"/>
    <w:rsid w:val="009A6038"/>
    <w:rsid w:val="009A6230"/>
    <w:rsid w:val="009A6295"/>
    <w:rsid w:val="009A63B0"/>
    <w:rsid w:val="009A6947"/>
    <w:rsid w:val="009A6A0F"/>
    <w:rsid w:val="009A6B62"/>
    <w:rsid w:val="009A6D8D"/>
    <w:rsid w:val="009A77D8"/>
    <w:rsid w:val="009A7AE8"/>
    <w:rsid w:val="009A7B0D"/>
    <w:rsid w:val="009A7D37"/>
    <w:rsid w:val="009A7F7C"/>
    <w:rsid w:val="009A7FA8"/>
    <w:rsid w:val="009B0744"/>
    <w:rsid w:val="009B078D"/>
    <w:rsid w:val="009B0B25"/>
    <w:rsid w:val="009B0D35"/>
    <w:rsid w:val="009B0DA3"/>
    <w:rsid w:val="009B0E5E"/>
    <w:rsid w:val="009B14E1"/>
    <w:rsid w:val="009B15DB"/>
    <w:rsid w:val="009B16BF"/>
    <w:rsid w:val="009B192A"/>
    <w:rsid w:val="009B1C56"/>
    <w:rsid w:val="009B201F"/>
    <w:rsid w:val="009B2118"/>
    <w:rsid w:val="009B2381"/>
    <w:rsid w:val="009B2415"/>
    <w:rsid w:val="009B25CA"/>
    <w:rsid w:val="009B29D4"/>
    <w:rsid w:val="009B2A99"/>
    <w:rsid w:val="009B2C1A"/>
    <w:rsid w:val="009B2FF5"/>
    <w:rsid w:val="009B385B"/>
    <w:rsid w:val="009B3BBC"/>
    <w:rsid w:val="009B40D0"/>
    <w:rsid w:val="009B4380"/>
    <w:rsid w:val="009B44A0"/>
    <w:rsid w:val="009B48A9"/>
    <w:rsid w:val="009B4A89"/>
    <w:rsid w:val="009B4C2E"/>
    <w:rsid w:val="009B4E2E"/>
    <w:rsid w:val="009B4EFF"/>
    <w:rsid w:val="009B50BE"/>
    <w:rsid w:val="009B52E6"/>
    <w:rsid w:val="009B541C"/>
    <w:rsid w:val="009B543A"/>
    <w:rsid w:val="009B5F6C"/>
    <w:rsid w:val="009B5F6E"/>
    <w:rsid w:val="009B637D"/>
    <w:rsid w:val="009B6819"/>
    <w:rsid w:val="009B7077"/>
    <w:rsid w:val="009B7C72"/>
    <w:rsid w:val="009B7D9C"/>
    <w:rsid w:val="009C09A3"/>
    <w:rsid w:val="009C0ADC"/>
    <w:rsid w:val="009C0B9A"/>
    <w:rsid w:val="009C0F1A"/>
    <w:rsid w:val="009C10B0"/>
    <w:rsid w:val="009C11B7"/>
    <w:rsid w:val="009C12AC"/>
    <w:rsid w:val="009C169E"/>
    <w:rsid w:val="009C1A02"/>
    <w:rsid w:val="009C1CE3"/>
    <w:rsid w:val="009C1EC4"/>
    <w:rsid w:val="009C1F28"/>
    <w:rsid w:val="009C1FCD"/>
    <w:rsid w:val="009C2050"/>
    <w:rsid w:val="009C20A6"/>
    <w:rsid w:val="009C21BC"/>
    <w:rsid w:val="009C221F"/>
    <w:rsid w:val="009C2422"/>
    <w:rsid w:val="009C2503"/>
    <w:rsid w:val="009C252F"/>
    <w:rsid w:val="009C2BCB"/>
    <w:rsid w:val="009C2CA4"/>
    <w:rsid w:val="009C2D4D"/>
    <w:rsid w:val="009C2EC0"/>
    <w:rsid w:val="009C2F54"/>
    <w:rsid w:val="009C3100"/>
    <w:rsid w:val="009C3244"/>
    <w:rsid w:val="009C38E2"/>
    <w:rsid w:val="009C3BD1"/>
    <w:rsid w:val="009C431B"/>
    <w:rsid w:val="009C4957"/>
    <w:rsid w:val="009C49DD"/>
    <w:rsid w:val="009C55C1"/>
    <w:rsid w:val="009C58D3"/>
    <w:rsid w:val="009C59A0"/>
    <w:rsid w:val="009C5EF7"/>
    <w:rsid w:val="009C6347"/>
    <w:rsid w:val="009C6859"/>
    <w:rsid w:val="009C6BD8"/>
    <w:rsid w:val="009C6EBE"/>
    <w:rsid w:val="009C72C5"/>
    <w:rsid w:val="009C78A2"/>
    <w:rsid w:val="009D01FB"/>
    <w:rsid w:val="009D072A"/>
    <w:rsid w:val="009D0A31"/>
    <w:rsid w:val="009D0B2E"/>
    <w:rsid w:val="009D1090"/>
    <w:rsid w:val="009D123D"/>
    <w:rsid w:val="009D1388"/>
    <w:rsid w:val="009D142F"/>
    <w:rsid w:val="009D16EF"/>
    <w:rsid w:val="009D175D"/>
    <w:rsid w:val="009D17E3"/>
    <w:rsid w:val="009D1B0A"/>
    <w:rsid w:val="009D1C28"/>
    <w:rsid w:val="009D1D87"/>
    <w:rsid w:val="009D1DDD"/>
    <w:rsid w:val="009D1E79"/>
    <w:rsid w:val="009D1EA4"/>
    <w:rsid w:val="009D20BD"/>
    <w:rsid w:val="009D2125"/>
    <w:rsid w:val="009D2641"/>
    <w:rsid w:val="009D277A"/>
    <w:rsid w:val="009D2B8D"/>
    <w:rsid w:val="009D2C53"/>
    <w:rsid w:val="009D3052"/>
    <w:rsid w:val="009D357C"/>
    <w:rsid w:val="009D36B4"/>
    <w:rsid w:val="009D370D"/>
    <w:rsid w:val="009D3831"/>
    <w:rsid w:val="009D40C3"/>
    <w:rsid w:val="009D4317"/>
    <w:rsid w:val="009D47A1"/>
    <w:rsid w:val="009D4B23"/>
    <w:rsid w:val="009D4B4D"/>
    <w:rsid w:val="009D4C98"/>
    <w:rsid w:val="009D4D74"/>
    <w:rsid w:val="009D4F74"/>
    <w:rsid w:val="009D5156"/>
    <w:rsid w:val="009D5C54"/>
    <w:rsid w:val="009D5CE2"/>
    <w:rsid w:val="009D5F4A"/>
    <w:rsid w:val="009D6406"/>
    <w:rsid w:val="009D6557"/>
    <w:rsid w:val="009D6610"/>
    <w:rsid w:val="009D68DD"/>
    <w:rsid w:val="009D6C74"/>
    <w:rsid w:val="009D71BF"/>
    <w:rsid w:val="009D7433"/>
    <w:rsid w:val="009D78D1"/>
    <w:rsid w:val="009E0246"/>
    <w:rsid w:val="009E059E"/>
    <w:rsid w:val="009E06B2"/>
    <w:rsid w:val="009E091A"/>
    <w:rsid w:val="009E0F7D"/>
    <w:rsid w:val="009E1027"/>
    <w:rsid w:val="009E144A"/>
    <w:rsid w:val="009E1C88"/>
    <w:rsid w:val="009E20FB"/>
    <w:rsid w:val="009E256C"/>
    <w:rsid w:val="009E2A84"/>
    <w:rsid w:val="009E2C12"/>
    <w:rsid w:val="009E3063"/>
    <w:rsid w:val="009E33BA"/>
    <w:rsid w:val="009E3855"/>
    <w:rsid w:val="009E40B1"/>
    <w:rsid w:val="009E4BCF"/>
    <w:rsid w:val="009E51BA"/>
    <w:rsid w:val="009E5427"/>
    <w:rsid w:val="009E5924"/>
    <w:rsid w:val="009E62E1"/>
    <w:rsid w:val="009E6320"/>
    <w:rsid w:val="009E6483"/>
    <w:rsid w:val="009E6811"/>
    <w:rsid w:val="009E6939"/>
    <w:rsid w:val="009E6977"/>
    <w:rsid w:val="009E6A10"/>
    <w:rsid w:val="009E6A81"/>
    <w:rsid w:val="009E6B8A"/>
    <w:rsid w:val="009E6CEB"/>
    <w:rsid w:val="009E6F27"/>
    <w:rsid w:val="009E6FFD"/>
    <w:rsid w:val="009E715C"/>
    <w:rsid w:val="009E738B"/>
    <w:rsid w:val="009E78AB"/>
    <w:rsid w:val="009E79E7"/>
    <w:rsid w:val="009E7D2D"/>
    <w:rsid w:val="009E7FC0"/>
    <w:rsid w:val="009F05D3"/>
    <w:rsid w:val="009F0A15"/>
    <w:rsid w:val="009F0BE2"/>
    <w:rsid w:val="009F0ED6"/>
    <w:rsid w:val="009F10D6"/>
    <w:rsid w:val="009F1451"/>
    <w:rsid w:val="009F1499"/>
    <w:rsid w:val="009F14A4"/>
    <w:rsid w:val="009F1606"/>
    <w:rsid w:val="009F16E0"/>
    <w:rsid w:val="009F1999"/>
    <w:rsid w:val="009F1A0A"/>
    <w:rsid w:val="009F1E34"/>
    <w:rsid w:val="009F203C"/>
    <w:rsid w:val="009F215D"/>
    <w:rsid w:val="009F21AE"/>
    <w:rsid w:val="009F23F9"/>
    <w:rsid w:val="009F2AD3"/>
    <w:rsid w:val="009F2B74"/>
    <w:rsid w:val="009F2D24"/>
    <w:rsid w:val="009F31F9"/>
    <w:rsid w:val="009F32E4"/>
    <w:rsid w:val="009F331C"/>
    <w:rsid w:val="009F3AEA"/>
    <w:rsid w:val="009F401A"/>
    <w:rsid w:val="009F414F"/>
    <w:rsid w:val="009F4269"/>
    <w:rsid w:val="009F4589"/>
    <w:rsid w:val="009F47A3"/>
    <w:rsid w:val="009F4803"/>
    <w:rsid w:val="009F4DFB"/>
    <w:rsid w:val="009F4EA4"/>
    <w:rsid w:val="009F4F03"/>
    <w:rsid w:val="009F5033"/>
    <w:rsid w:val="009F52CD"/>
    <w:rsid w:val="009F5308"/>
    <w:rsid w:val="009F5465"/>
    <w:rsid w:val="009F5614"/>
    <w:rsid w:val="009F56D9"/>
    <w:rsid w:val="009F586F"/>
    <w:rsid w:val="009F58C7"/>
    <w:rsid w:val="009F5919"/>
    <w:rsid w:val="009F59F4"/>
    <w:rsid w:val="009F5D65"/>
    <w:rsid w:val="009F5DDA"/>
    <w:rsid w:val="009F625E"/>
    <w:rsid w:val="009F67E1"/>
    <w:rsid w:val="009F6924"/>
    <w:rsid w:val="009F6B75"/>
    <w:rsid w:val="009F6B8F"/>
    <w:rsid w:val="009F7108"/>
    <w:rsid w:val="009F7353"/>
    <w:rsid w:val="009F739B"/>
    <w:rsid w:val="009F75B2"/>
    <w:rsid w:val="009F7C58"/>
    <w:rsid w:val="009F7C6D"/>
    <w:rsid w:val="009F7D0B"/>
    <w:rsid w:val="009F7F61"/>
    <w:rsid w:val="00A008E8"/>
    <w:rsid w:val="00A00A71"/>
    <w:rsid w:val="00A00CDE"/>
    <w:rsid w:val="00A00D0E"/>
    <w:rsid w:val="00A00E2B"/>
    <w:rsid w:val="00A01197"/>
    <w:rsid w:val="00A01313"/>
    <w:rsid w:val="00A01382"/>
    <w:rsid w:val="00A017D5"/>
    <w:rsid w:val="00A0190C"/>
    <w:rsid w:val="00A019C9"/>
    <w:rsid w:val="00A01CF1"/>
    <w:rsid w:val="00A0215D"/>
    <w:rsid w:val="00A0219A"/>
    <w:rsid w:val="00A02441"/>
    <w:rsid w:val="00A0260A"/>
    <w:rsid w:val="00A02E53"/>
    <w:rsid w:val="00A034B4"/>
    <w:rsid w:val="00A034E6"/>
    <w:rsid w:val="00A03890"/>
    <w:rsid w:val="00A04693"/>
    <w:rsid w:val="00A0469C"/>
    <w:rsid w:val="00A04A4A"/>
    <w:rsid w:val="00A04A58"/>
    <w:rsid w:val="00A051E9"/>
    <w:rsid w:val="00A05259"/>
    <w:rsid w:val="00A05479"/>
    <w:rsid w:val="00A0563B"/>
    <w:rsid w:val="00A057A9"/>
    <w:rsid w:val="00A057B6"/>
    <w:rsid w:val="00A05804"/>
    <w:rsid w:val="00A0580B"/>
    <w:rsid w:val="00A05877"/>
    <w:rsid w:val="00A05BBA"/>
    <w:rsid w:val="00A05E00"/>
    <w:rsid w:val="00A05F0D"/>
    <w:rsid w:val="00A063FA"/>
    <w:rsid w:val="00A06536"/>
    <w:rsid w:val="00A06A2A"/>
    <w:rsid w:val="00A07077"/>
    <w:rsid w:val="00A078DA"/>
    <w:rsid w:val="00A10266"/>
    <w:rsid w:val="00A10694"/>
    <w:rsid w:val="00A10716"/>
    <w:rsid w:val="00A1072E"/>
    <w:rsid w:val="00A10E2F"/>
    <w:rsid w:val="00A1101F"/>
    <w:rsid w:val="00A11051"/>
    <w:rsid w:val="00A110E4"/>
    <w:rsid w:val="00A11436"/>
    <w:rsid w:val="00A114F6"/>
    <w:rsid w:val="00A11A14"/>
    <w:rsid w:val="00A11AA3"/>
    <w:rsid w:val="00A11B83"/>
    <w:rsid w:val="00A11BAC"/>
    <w:rsid w:val="00A11D09"/>
    <w:rsid w:val="00A11EE9"/>
    <w:rsid w:val="00A12082"/>
    <w:rsid w:val="00A127D8"/>
    <w:rsid w:val="00A127F4"/>
    <w:rsid w:val="00A1289A"/>
    <w:rsid w:val="00A12B8E"/>
    <w:rsid w:val="00A12E49"/>
    <w:rsid w:val="00A12E6A"/>
    <w:rsid w:val="00A12F86"/>
    <w:rsid w:val="00A133D4"/>
    <w:rsid w:val="00A134EB"/>
    <w:rsid w:val="00A138C6"/>
    <w:rsid w:val="00A13990"/>
    <w:rsid w:val="00A13CDA"/>
    <w:rsid w:val="00A13DDA"/>
    <w:rsid w:val="00A13FB7"/>
    <w:rsid w:val="00A1402D"/>
    <w:rsid w:val="00A14387"/>
    <w:rsid w:val="00A146E4"/>
    <w:rsid w:val="00A14B21"/>
    <w:rsid w:val="00A14CCD"/>
    <w:rsid w:val="00A14E47"/>
    <w:rsid w:val="00A1575C"/>
    <w:rsid w:val="00A15AFE"/>
    <w:rsid w:val="00A15C8E"/>
    <w:rsid w:val="00A15D3D"/>
    <w:rsid w:val="00A15FC4"/>
    <w:rsid w:val="00A16177"/>
    <w:rsid w:val="00A16257"/>
    <w:rsid w:val="00A16276"/>
    <w:rsid w:val="00A16560"/>
    <w:rsid w:val="00A165F2"/>
    <w:rsid w:val="00A177CC"/>
    <w:rsid w:val="00A17BAC"/>
    <w:rsid w:val="00A17E0F"/>
    <w:rsid w:val="00A2015F"/>
    <w:rsid w:val="00A20199"/>
    <w:rsid w:val="00A2033B"/>
    <w:rsid w:val="00A20484"/>
    <w:rsid w:val="00A20603"/>
    <w:rsid w:val="00A20762"/>
    <w:rsid w:val="00A20B89"/>
    <w:rsid w:val="00A20E11"/>
    <w:rsid w:val="00A215E1"/>
    <w:rsid w:val="00A21B48"/>
    <w:rsid w:val="00A21BCC"/>
    <w:rsid w:val="00A21CF3"/>
    <w:rsid w:val="00A21DF9"/>
    <w:rsid w:val="00A22208"/>
    <w:rsid w:val="00A22BB4"/>
    <w:rsid w:val="00A22EED"/>
    <w:rsid w:val="00A22F88"/>
    <w:rsid w:val="00A22FF8"/>
    <w:rsid w:val="00A2319D"/>
    <w:rsid w:val="00A231E7"/>
    <w:rsid w:val="00A23642"/>
    <w:rsid w:val="00A23EEC"/>
    <w:rsid w:val="00A24204"/>
    <w:rsid w:val="00A24350"/>
    <w:rsid w:val="00A244F6"/>
    <w:rsid w:val="00A24573"/>
    <w:rsid w:val="00A2485F"/>
    <w:rsid w:val="00A24C30"/>
    <w:rsid w:val="00A24CED"/>
    <w:rsid w:val="00A253D8"/>
    <w:rsid w:val="00A25A27"/>
    <w:rsid w:val="00A25C06"/>
    <w:rsid w:val="00A25D83"/>
    <w:rsid w:val="00A25DA5"/>
    <w:rsid w:val="00A25F59"/>
    <w:rsid w:val="00A26330"/>
    <w:rsid w:val="00A26676"/>
    <w:rsid w:val="00A2688B"/>
    <w:rsid w:val="00A269D4"/>
    <w:rsid w:val="00A26E85"/>
    <w:rsid w:val="00A26F63"/>
    <w:rsid w:val="00A2703D"/>
    <w:rsid w:val="00A2724F"/>
    <w:rsid w:val="00A273B5"/>
    <w:rsid w:val="00A27D7C"/>
    <w:rsid w:val="00A27F5D"/>
    <w:rsid w:val="00A30094"/>
    <w:rsid w:val="00A304E9"/>
    <w:rsid w:val="00A3054F"/>
    <w:rsid w:val="00A3069A"/>
    <w:rsid w:val="00A308C4"/>
    <w:rsid w:val="00A30AE1"/>
    <w:rsid w:val="00A30B63"/>
    <w:rsid w:val="00A30C02"/>
    <w:rsid w:val="00A313CF"/>
    <w:rsid w:val="00A3169C"/>
    <w:rsid w:val="00A316E2"/>
    <w:rsid w:val="00A316F5"/>
    <w:rsid w:val="00A318A0"/>
    <w:rsid w:val="00A319EE"/>
    <w:rsid w:val="00A31A4D"/>
    <w:rsid w:val="00A31DEB"/>
    <w:rsid w:val="00A323FF"/>
    <w:rsid w:val="00A32859"/>
    <w:rsid w:val="00A3297B"/>
    <w:rsid w:val="00A32981"/>
    <w:rsid w:val="00A32D01"/>
    <w:rsid w:val="00A32E5E"/>
    <w:rsid w:val="00A330A5"/>
    <w:rsid w:val="00A331C1"/>
    <w:rsid w:val="00A335BF"/>
    <w:rsid w:val="00A3364A"/>
    <w:rsid w:val="00A33678"/>
    <w:rsid w:val="00A33843"/>
    <w:rsid w:val="00A33BD9"/>
    <w:rsid w:val="00A33D53"/>
    <w:rsid w:val="00A3413B"/>
    <w:rsid w:val="00A34271"/>
    <w:rsid w:val="00A3482B"/>
    <w:rsid w:val="00A34885"/>
    <w:rsid w:val="00A34B59"/>
    <w:rsid w:val="00A34C9F"/>
    <w:rsid w:val="00A35617"/>
    <w:rsid w:val="00A3571F"/>
    <w:rsid w:val="00A357FE"/>
    <w:rsid w:val="00A35CF4"/>
    <w:rsid w:val="00A36125"/>
    <w:rsid w:val="00A36AE0"/>
    <w:rsid w:val="00A36F7D"/>
    <w:rsid w:val="00A37307"/>
    <w:rsid w:val="00A3754A"/>
    <w:rsid w:val="00A37839"/>
    <w:rsid w:val="00A37A06"/>
    <w:rsid w:val="00A37C02"/>
    <w:rsid w:val="00A37D21"/>
    <w:rsid w:val="00A37D59"/>
    <w:rsid w:val="00A37F0B"/>
    <w:rsid w:val="00A4011F"/>
    <w:rsid w:val="00A409FE"/>
    <w:rsid w:val="00A40C69"/>
    <w:rsid w:val="00A412FC"/>
    <w:rsid w:val="00A41510"/>
    <w:rsid w:val="00A415DD"/>
    <w:rsid w:val="00A42A1B"/>
    <w:rsid w:val="00A42BF9"/>
    <w:rsid w:val="00A42C7E"/>
    <w:rsid w:val="00A42D04"/>
    <w:rsid w:val="00A42FF2"/>
    <w:rsid w:val="00A43277"/>
    <w:rsid w:val="00A4343A"/>
    <w:rsid w:val="00A43632"/>
    <w:rsid w:val="00A440EA"/>
    <w:rsid w:val="00A44223"/>
    <w:rsid w:val="00A446EA"/>
    <w:rsid w:val="00A44B4B"/>
    <w:rsid w:val="00A44E3D"/>
    <w:rsid w:val="00A44ECA"/>
    <w:rsid w:val="00A4507F"/>
    <w:rsid w:val="00A450F1"/>
    <w:rsid w:val="00A454E4"/>
    <w:rsid w:val="00A45597"/>
    <w:rsid w:val="00A4559B"/>
    <w:rsid w:val="00A45B38"/>
    <w:rsid w:val="00A45E5F"/>
    <w:rsid w:val="00A45F6B"/>
    <w:rsid w:val="00A46175"/>
    <w:rsid w:val="00A461B3"/>
    <w:rsid w:val="00A46C32"/>
    <w:rsid w:val="00A475DD"/>
    <w:rsid w:val="00A47A86"/>
    <w:rsid w:val="00A47F79"/>
    <w:rsid w:val="00A5024F"/>
    <w:rsid w:val="00A50A07"/>
    <w:rsid w:val="00A50A10"/>
    <w:rsid w:val="00A50A68"/>
    <w:rsid w:val="00A50AFB"/>
    <w:rsid w:val="00A50B6B"/>
    <w:rsid w:val="00A50D6E"/>
    <w:rsid w:val="00A50D72"/>
    <w:rsid w:val="00A50DED"/>
    <w:rsid w:val="00A50E3B"/>
    <w:rsid w:val="00A513CD"/>
    <w:rsid w:val="00A51880"/>
    <w:rsid w:val="00A51A37"/>
    <w:rsid w:val="00A51D3F"/>
    <w:rsid w:val="00A51EE5"/>
    <w:rsid w:val="00A51FDB"/>
    <w:rsid w:val="00A52007"/>
    <w:rsid w:val="00A52419"/>
    <w:rsid w:val="00A5268D"/>
    <w:rsid w:val="00A526D3"/>
    <w:rsid w:val="00A526FA"/>
    <w:rsid w:val="00A52781"/>
    <w:rsid w:val="00A5288D"/>
    <w:rsid w:val="00A52A78"/>
    <w:rsid w:val="00A52B08"/>
    <w:rsid w:val="00A52D50"/>
    <w:rsid w:val="00A530FB"/>
    <w:rsid w:val="00A536CC"/>
    <w:rsid w:val="00A53C12"/>
    <w:rsid w:val="00A53DF7"/>
    <w:rsid w:val="00A54150"/>
    <w:rsid w:val="00A5433D"/>
    <w:rsid w:val="00A543CA"/>
    <w:rsid w:val="00A54B67"/>
    <w:rsid w:val="00A54D0B"/>
    <w:rsid w:val="00A55141"/>
    <w:rsid w:val="00A5515D"/>
    <w:rsid w:val="00A55433"/>
    <w:rsid w:val="00A55605"/>
    <w:rsid w:val="00A557C7"/>
    <w:rsid w:val="00A55B24"/>
    <w:rsid w:val="00A55BCE"/>
    <w:rsid w:val="00A55D0E"/>
    <w:rsid w:val="00A562A3"/>
    <w:rsid w:val="00A566E0"/>
    <w:rsid w:val="00A56AFA"/>
    <w:rsid w:val="00A56D3C"/>
    <w:rsid w:val="00A57061"/>
    <w:rsid w:val="00A576AA"/>
    <w:rsid w:val="00A576CA"/>
    <w:rsid w:val="00A579FF"/>
    <w:rsid w:val="00A57AB7"/>
    <w:rsid w:val="00A57CD9"/>
    <w:rsid w:val="00A57DC5"/>
    <w:rsid w:val="00A57F52"/>
    <w:rsid w:val="00A57F6A"/>
    <w:rsid w:val="00A601F6"/>
    <w:rsid w:val="00A60209"/>
    <w:rsid w:val="00A60324"/>
    <w:rsid w:val="00A60EAE"/>
    <w:rsid w:val="00A6131B"/>
    <w:rsid w:val="00A6136C"/>
    <w:rsid w:val="00A61679"/>
    <w:rsid w:val="00A616B4"/>
    <w:rsid w:val="00A61A26"/>
    <w:rsid w:val="00A61B35"/>
    <w:rsid w:val="00A61D5A"/>
    <w:rsid w:val="00A61E1F"/>
    <w:rsid w:val="00A61F47"/>
    <w:rsid w:val="00A61FBE"/>
    <w:rsid w:val="00A62079"/>
    <w:rsid w:val="00A62518"/>
    <w:rsid w:val="00A6256C"/>
    <w:rsid w:val="00A6285A"/>
    <w:rsid w:val="00A62EF4"/>
    <w:rsid w:val="00A63055"/>
    <w:rsid w:val="00A631CB"/>
    <w:rsid w:val="00A632C8"/>
    <w:rsid w:val="00A632FB"/>
    <w:rsid w:val="00A63F75"/>
    <w:rsid w:val="00A64213"/>
    <w:rsid w:val="00A64221"/>
    <w:rsid w:val="00A64319"/>
    <w:rsid w:val="00A6435D"/>
    <w:rsid w:val="00A645AB"/>
    <w:rsid w:val="00A6472B"/>
    <w:rsid w:val="00A64B69"/>
    <w:rsid w:val="00A6524B"/>
    <w:rsid w:val="00A65331"/>
    <w:rsid w:val="00A656BA"/>
    <w:rsid w:val="00A6570B"/>
    <w:rsid w:val="00A65D12"/>
    <w:rsid w:val="00A65E33"/>
    <w:rsid w:val="00A65E43"/>
    <w:rsid w:val="00A661C8"/>
    <w:rsid w:val="00A66234"/>
    <w:rsid w:val="00A6623E"/>
    <w:rsid w:val="00A662C9"/>
    <w:rsid w:val="00A665A0"/>
    <w:rsid w:val="00A6668C"/>
    <w:rsid w:val="00A66F2A"/>
    <w:rsid w:val="00A6716F"/>
    <w:rsid w:val="00A672E5"/>
    <w:rsid w:val="00A67508"/>
    <w:rsid w:val="00A6780A"/>
    <w:rsid w:val="00A6789B"/>
    <w:rsid w:val="00A67B13"/>
    <w:rsid w:val="00A67C50"/>
    <w:rsid w:val="00A704B9"/>
    <w:rsid w:val="00A705A6"/>
    <w:rsid w:val="00A70689"/>
    <w:rsid w:val="00A70829"/>
    <w:rsid w:val="00A708DB"/>
    <w:rsid w:val="00A70D01"/>
    <w:rsid w:val="00A70DF1"/>
    <w:rsid w:val="00A70F01"/>
    <w:rsid w:val="00A713E1"/>
    <w:rsid w:val="00A71815"/>
    <w:rsid w:val="00A71889"/>
    <w:rsid w:val="00A71A90"/>
    <w:rsid w:val="00A720EB"/>
    <w:rsid w:val="00A721F6"/>
    <w:rsid w:val="00A727F7"/>
    <w:rsid w:val="00A72A19"/>
    <w:rsid w:val="00A73950"/>
    <w:rsid w:val="00A73B2D"/>
    <w:rsid w:val="00A73C7B"/>
    <w:rsid w:val="00A73D16"/>
    <w:rsid w:val="00A73EB0"/>
    <w:rsid w:val="00A7425B"/>
    <w:rsid w:val="00A7430C"/>
    <w:rsid w:val="00A7448D"/>
    <w:rsid w:val="00A7474E"/>
    <w:rsid w:val="00A74CF6"/>
    <w:rsid w:val="00A74E34"/>
    <w:rsid w:val="00A755BB"/>
    <w:rsid w:val="00A75626"/>
    <w:rsid w:val="00A759AB"/>
    <w:rsid w:val="00A7673E"/>
    <w:rsid w:val="00A7695A"/>
    <w:rsid w:val="00A76C2C"/>
    <w:rsid w:val="00A77015"/>
    <w:rsid w:val="00A77A66"/>
    <w:rsid w:val="00A80403"/>
    <w:rsid w:val="00A8044B"/>
    <w:rsid w:val="00A808EA"/>
    <w:rsid w:val="00A80A86"/>
    <w:rsid w:val="00A80ABB"/>
    <w:rsid w:val="00A80ED6"/>
    <w:rsid w:val="00A8105E"/>
    <w:rsid w:val="00A816DF"/>
    <w:rsid w:val="00A81742"/>
    <w:rsid w:val="00A819EA"/>
    <w:rsid w:val="00A81D14"/>
    <w:rsid w:val="00A82042"/>
    <w:rsid w:val="00A82371"/>
    <w:rsid w:val="00A823A4"/>
    <w:rsid w:val="00A8286D"/>
    <w:rsid w:val="00A8286F"/>
    <w:rsid w:val="00A82B1A"/>
    <w:rsid w:val="00A82F01"/>
    <w:rsid w:val="00A830B6"/>
    <w:rsid w:val="00A8313A"/>
    <w:rsid w:val="00A8354E"/>
    <w:rsid w:val="00A8384A"/>
    <w:rsid w:val="00A83901"/>
    <w:rsid w:val="00A83A96"/>
    <w:rsid w:val="00A83BC3"/>
    <w:rsid w:val="00A83D7A"/>
    <w:rsid w:val="00A83E46"/>
    <w:rsid w:val="00A84484"/>
    <w:rsid w:val="00A8454E"/>
    <w:rsid w:val="00A85170"/>
    <w:rsid w:val="00A85247"/>
    <w:rsid w:val="00A85CD9"/>
    <w:rsid w:val="00A85E0A"/>
    <w:rsid w:val="00A863D6"/>
    <w:rsid w:val="00A8659D"/>
    <w:rsid w:val="00A866CD"/>
    <w:rsid w:val="00A86775"/>
    <w:rsid w:val="00A86DC0"/>
    <w:rsid w:val="00A86E2B"/>
    <w:rsid w:val="00A86F07"/>
    <w:rsid w:val="00A87AB2"/>
    <w:rsid w:val="00A90259"/>
    <w:rsid w:val="00A902B7"/>
    <w:rsid w:val="00A90383"/>
    <w:rsid w:val="00A907A2"/>
    <w:rsid w:val="00A90832"/>
    <w:rsid w:val="00A90EDC"/>
    <w:rsid w:val="00A91066"/>
    <w:rsid w:val="00A913D6"/>
    <w:rsid w:val="00A9185F"/>
    <w:rsid w:val="00A91ADF"/>
    <w:rsid w:val="00A91FD6"/>
    <w:rsid w:val="00A92FB0"/>
    <w:rsid w:val="00A93253"/>
    <w:rsid w:val="00A9332F"/>
    <w:rsid w:val="00A937F8"/>
    <w:rsid w:val="00A93848"/>
    <w:rsid w:val="00A93AF3"/>
    <w:rsid w:val="00A93E9B"/>
    <w:rsid w:val="00A94015"/>
    <w:rsid w:val="00A9428A"/>
    <w:rsid w:val="00A942D5"/>
    <w:rsid w:val="00A94380"/>
    <w:rsid w:val="00A94427"/>
    <w:rsid w:val="00A946BE"/>
    <w:rsid w:val="00A94905"/>
    <w:rsid w:val="00A9493F"/>
    <w:rsid w:val="00A94C6E"/>
    <w:rsid w:val="00A94CBD"/>
    <w:rsid w:val="00A94DE5"/>
    <w:rsid w:val="00A94DEE"/>
    <w:rsid w:val="00A95379"/>
    <w:rsid w:val="00A95495"/>
    <w:rsid w:val="00A955AC"/>
    <w:rsid w:val="00A95774"/>
    <w:rsid w:val="00A95EA7"/>
    <w:rsid w:val="00A962E4"/>
    <w:rsid w:val="00A967C1"/>
    <w:rsid w:val="00A96D3C"/>
    <w:rsid w:val="00A96D5D"/>
    <w:rsid w:val="00A96E71"/>
    <w:rsid w:val="00A970B6"/>
    <w:rsid w:val="00A971C3"/>
    <w:rsid w:val="00A972A6"/>
    <w:rsid w:val="00A974F3"/>
    <w:rsid w:val="00A977A8"/>
    <w:rsid w:val="00A97880"/>
    <w:rsid w:val="00A9789B"/>
    <w:rsid w:val="00A979A2"/>
    <w:rsid w:val="00A97AA4"/>
    <w:rsid w:val="00AA0334"/>
    <w:rsid w:val="00AA077A"/>
    <w:rsid w:val="00AA079E"/>
    <w:rsid w:val="00AA0B16"/>
    <w:rsid w:val="00AA0C0F"/>
    <w:rsid w:val="00AA0C13"/>
    <w:rsid w:val="00AA0E87"/>
    <w:rsid w:val="00AA190F"/>
    <w:rsid w:val="00AA1B17"/>
    <w:rsid w:val="00AA1EAC"/>
    <w:rsid w:val="00AA203C"/>
    <w:rsid w:val="00AA23EE"/>
    <w:rsid w:val="00AA2731"/>
    <w:rsid w:val="00AA2F4B"/>
    <w:rsid w:val="00AA3136"/>
    <w:rsid w:val="00AA358E"/>
    <w:rsid w:val="00AA3AAE"/>
    <w:rsid w:val="00AA3D09"/>
    <w:rsid w:val="00AA3D74"/>
    <w:rsid w:val="00AA3D9E"/>
    <w:rsid w:val="00AA40DE"/>
    <w:rsid w:val="00AA4287"/>
    <w:rsid w:val="00AA4CC5"/>
    <w:rsid w:val="00AA4EB5"/>
    <w:rsid w:val="00AA4EEF"/>
    <w:rsid w:val="00AA51D4"/>
    <w:rsid w:val="00AA5337"/>
    <w:rsid w:val="00AA556D"/>
    <w:rsid w:val="00AA580B"/>
    <w:rsid w:val="00AA5821"/>
    <w:rsid w:val="00AA59F8"/>
    <w:rsid w:val="00AA5DDA"/>
    <w:rsid w:val="00AA6107"/>
    <w:rsid w:val="00AA6192"/>
    <w:rsid w:val="00AA6705"/>
    <w:rsid w:val="00AA6B1C"/>
    <w:rsid w:val="00AA6BE9"/>
    <w:rsid w:val="00AA70D8"/>
    <w:rsid w:val="00AA74B1"/>
    <w:rsid w:val="00AA799A"/>
    <w:rsid w:val="00AA7A64"/>
    <w:rsid w:val="00AA7D97"/>
    <w:rsid w:val="00AA7E5A"/>
    <w:rsid w:val="00AA7F9D"/>
    <w:rsid w:val="00AB0263"/>
    <w:rsid w:val="00AB07A5"/>
    <w:rsid w:val="00AB0879"/>
    <w:rsid w:val="00AB08E3"/>
    <w:rsid w:val="00AB0945"/>
    <w:rsid w:val="00AB0BF5"/>
    <w:rsid w:val="00AB103A"/>
    <w:rsid w:val="00AB1119"/>
    <w:rsid w:val="00AB127A"/>
    <w:rsid w:val="00AB1577"/>
    <w:rsid w:val="00AB157F"/>
    <w:rsid w:val="00AB1670"/>
    <w:rsid w:val="00AB1A85"/>
    <w:rsid w:val="00AB1B1B"/>
    <w:rsid w:val="00AB1DEA"/>
    <w:rsid w:val="00AB22F7"/>
    <w:rsid w:val="00AB2402"/>
    <w:rsid w:val="00AB2641"/>
    <w:rsid w:val="00AB28EF"/>
    <w:rsid w:val="00AB2EAE"/>
    <w:rsid w:val="00AB3517"/>
    <w:rsid w:val="00AB35C0"/>
    <w:rsid w:val="00AB378A"/>
    <w:rsid w:val="00AB37DE"/>
    <w:rsid w:val="00AB3921"/>
    <w:rsid w:val="00AB39D1"/>
    <w:rsid w:val="00AB39D9"/>
    <w:rsid w:val="00AB3CB5"/>
    <w:rsid w:val="00AB3E1B"/>
    <w:rsid w:val="00AB4391"/>
    <w:rsid w:val="00AB45BB"/>
    <w:rsid w:val="00AB518F"/>
    <w:rsid w:val="00AB5585"/>
    <w:rsid w:val="00AB5728"/>
    <w:rsid w:val="00AB5B09"/>
    <w:rsid w:val="00AB5D40"/>
    <w:rsid w:val="00AB5E5C"/>
    <w:rsid w:val="00AB5FA9"/>
    <w:rsid w:val="00AB6294"/>
    <w:rsid w:val="00AB63D5"/>
    <w:rsid w:val="00AB64A2"/>
    <w:rsid w:val="00AB6BC8"/>
    <w:rsid w:val="00AB6CC7"/>
    <w:rsid w:val="00AB7487"/>
    <w:rsid w:val="00AB74D2"/>
    <w:rsid w:val="00AB784A"/>
    <w:rsid w:val="00AB7C56"/>
    <w:rsid w:val="00AB7D5A"/>
    <w:rsid w:val="00AC03A9"/>
    <w:rsid w:val="00AC099D"/>
    <w:rsid w:val="00AC0AC2"/>
    <w:rsid w:val="00AC0E9C"/>
    <w:rsid w:val="00AC1032"/>
    <w:rsid w:val="00AC151D"/>
    <w:rsid w:val="00AC182E"/>
    <w:rsid w:val="00AC18F2"/>
    <w:rsid w:val="00AC2034"/>
    <w:rsid w:val="00AC212B"/>
    <w:rsid w:val="00AC21DE"/>
    <w:rsid w:val="00AC2B3B"/>
    <w:rsid w:val="00AC2E0E"/>
    <w:rsid w:val="00AC337C"/>
    <w:rsid w:val="00AC3596"/>
    <w:rsid w:val="00AC373E"/>
    <w:rsid w:val="00AC3CA9"/>
    <w:rsid w:val="00AC3E83"/>
    <w:rsid w:val="00AC3EF8"/>
    <w:rsid w:val="00AC4320"/>
    <w:rsid w:val="00AC4323"/>
    <w:rsid w:val="00AC450A"/>
    <w:rsid w:val="00AC4703"/>
    <w:rsid w:val="00AC480D"/>
    <w:rsid w:val="00AC4AA3"/>
    <w:rsid w:val="00AC4CEA"/>
    <w:rsid w:val="00AC4D78"/>
    <w:rsid w:val="00AC51C3"/>
    <w:rsid w:val="00AC535F"/>
    <w:rsid w:val="00AC566F"/>
    <w:rsid w:val="00AC5832"/>
    <w:rsid w:val="00AC5C80"/>
    <w:rsid w:val="00AC6294"/>
    <w:rsid w:val="00AC6341"/>
    <w:rsid w:val="00AC638D"/>
    <w:rsid w:val="00AC63C0"/>
    <w:rsid w:val="00AC6435"/>
    <w:rsid w:val="00AC708C"/>
    <w:rsid w:val="00AC70A7"/>
    <w:rsid w:val="00AC70D7"/>
    <w:rsid w:val="00AC724A"/>
    <w:rsid w:val="00AC7798"/>
    <w:rsid w:val="00AC77CE"/>
    <w:rsid w:val="00AC7AB1"/>
    <w:rsid w:val="00AC7B8C"/>
    <w:rsid w:val="00AC7E0B"/>
    <w:rsid w:val="00AD017C"/>
    <w:rsid w:val="00AD0299"/>
    <w:rsid w:val="00AD03EB"/>
    <w:rsid w:val="00AD040C"/>
    <w:rsid w:val="00AD069E"/>
    <w:rsid w:val="00AD06EA"/>
    <w:rsid w:val="00AD06EC"/>
    <w:rsid w:val="00AD0A8A"/>
    <w:rsid w:val="00AD0AD0"/>
    <w:rsid w:val="00AD0C71"/>
    <w:rsid w:val="00AD1090"/>
    <w:rsid w:val="00AD11AA"/>
    <w:rsid w:val="00AD122B"/>
    <w:rsid w:val="00AD14CF"/>
    <w:rsid w:val="00AD15AB"/>
    <w:rsid w:val="00AD15B5"/>
    <w:rsid w:val="00AD1776"/>
    <w:rsid w:val="00AD1898"/>
    <w:rsid w:val="00AD1C42"/>
    <w:rsid w:val="00AD2100"/>
    <w:rsid w:val="00AD2244"/>
    <w:rsid w:val="00AD2308"/>
    <w:rsid w:val="00AD237E"/>
    <w:rsid w:val="00AD2A06"/>
    <w:rsid w:val="00AD2B7E"/>
    <w:rsid w:val="00AD2E77"/>
    <w:rsid w:val="00AD2FC2"/>
    <w:rsid w:val="00AD3578"/>
    <w:rsid w:val="00AD35FF"/>
    <w:rsid w:val="00AD3D50"/>
    <w:rsid w:val="00AD3EE3"/>
    <w:rsid w:val="00AD40B0"/>
    <w:rsid w:val="00AD4192"/>
    <w:rsid w:val="00AD41C6"/>
    <w:rsid w:val="00AD456E"/>
    <w:rsid w:val="00AD46F8"/>
    <w:rsid w:val="00AD4827"/>
    <w:rsid w:val="00AD4A24"/>
    <w:rsid w:val="00AD4C06"/>
    <w:rsid w:val="00AD4E80"/>
    <w:rsid w:val="00AD4E99"/>
    <w:rsid w:val="00AD5015"/>
    <w:rsid w:val="00AD5774"/>
    <w:rsid w:val="00AD5B01"/>
    <w:rsid w:val="00AD5C87"/>
    <w:rsid w:val="00AD5D36"/>
    <w:rsid w:val="00AD6013"/>
    <w:rsid w:val="00AD61D1"/>
    <w:rsid w:val="00AD6278"/>
    <w:rsid w:val="00AD64C9"/>
    <w:rsid w:val="00AD6951"/>
    <w:rsid w:val="00AD6F1B"/>
    <w:rsid w:val="00AD7134"/>
    <w:rsid w:val="00AD74DD"/>
    <w:rsid w:val="00AD755A"/>
    <w:rsid w:val="00AD770E"/>
    <w:rsid w:val="00AD7866"/>
    <w:rsid w:val="00AD7BAD"/>
    <w:rsid w:val="00AD7E33"/>
    <w:rsid w:val="00AD7E77"/>
    <w:rsid w:val="00AE01D5"/>
    <w:rsid w:val="00AE02F3"/>
    <w:rsid w:val="00AE0B17"/>
    <w:rsid w:val="00AE0CCD"/>
    <w:rsid w:val="00AE0D7F"/>
    <w:rsid w:val="00AE1015"/>
    <w:rsid w:val="00AE17B3"/>
    <w:rsid w:val="00AE1B2B"/>
    <w:rsid w:val="00AE224C"/>
    <w:rsid w:val="00AE24C4"/>
    <w:rsid w:val="00AE24C7"/>
    <w:rsid w:val="00AE2B5E"/>
    <w:rsid w:val="00AE2BC4"/>
    <w:rsid w:val="00AE2D0A"/>
    <w:rsid w:val="00AE2D20"/>
    <w:rsid w:val="00AE2D9E"/>
    <w:rsid w:val="00AE2DB9"/>
    <w:rsid w:val="00AE35D7"/>
    <w:rsid w:val="00AE3B95"/>
    <w:rsid w:val="00AE4113"/>
    <w:rsid w:val="00AE46D8"/>
    <w:rsid w:val="00AE4B1E"/>
    <w:rsid w:val="00AE4B3B"/>
    <w:rsid w:val="00AE4CBF"/>
    <w:rsid w:val="00AE52D3"/>
    <w:rsid w:val="00AE5715"/>
    <w:rsid w:val="00AE57BB"/>
    <w:rsid w:val="00AE5A07"/>
    <w:rsid w:val="00AE6610"/>
    <w:rsid w:val="00AE6809"/>
    <w:rsid w:val="00AE6CB5"/>
    <w:rsid w:val="00AE70CD"/>
    <w:rsid w:val="00AE713A"/>
    <w:rsid w:val="00AE753D"/>
    <w:rsid w:val="00AE78B1"/>
    <w:rsid w:val="00AE7A8A"/>
    <w:rsid w:val="00AE7B73"/>
    <w:rsid w:val="00AE7D97"/>
    <w:rsid w:val="00AE7E86"/>
    <w:rsid w:val="00AF043B"/>
    <w:rsid w:val="00AF1435"/>
    <w:rsid w:val="00AF14B1"/>
    <w:rsid w:val="00AF1B12"/>
    <w:rsid w:val="00AF216D"/>
    <w:rsid w:val="00AF21AB"/>
    <w:rsid w:val="00AF2546"/>
    <w:rsid w:val="00AF2581"/>
    <w:rsid w:val="00AF2973"/>
    <w:rsid w:val="00AF2A3F"/>
    <w:rsid w:val="00AF2FF7"/>
    <w:rsid w:val="00AF30B3"/>
    <w:rsid w:val="00AF3400"/>
    <w:rsid w:val="00AF3810"/>
    <w:rsid w:val="00AF38AF"/>
    <w:rsid w:val="00AF39DF"/>
    <w:rsid w:val="00AF3DFA"/>
    <w:rsid w:val="00AF4231"/>
    <w:rsid w:val="00AF44AD"/>
    <w:rsid w:val="00AF44CA"/>
    <w:rsid w:val="00AF4561"/>
    <w:rsid w:val="00AF48E4"/>
    <w:rsid w:val="00AF4BB1"/>
    <w:rsid w:val="00AF4D59"/>
    <w:rsid w:val="00AF5179"/>
    <w:rsid w:val="00AF5CB5"/>
    <w:rsid w:val="00AF5D72"/>
    <w:rsid w:val="00AF6188"/>
    <w:rsid w:val="00AF635B"/>
    <w:rsid w:val="00AF68A6"/>
    <w:rsid w:val="00AF68CB"/>
    <w:rsid w:val="00AF6BFC"/>
    <w:rsid w:val="00AF6F9D"/>
    <w:rsid w:val="00AF7244"/>
    <w:rsid w:val="00AF7445"/>
    <w:rsid w:val="00AF78AC"/>
    <w:rsid w:val="00B00958"/>
    <w:rsid w:val="00B00AB3"/>
    <w:rsid w:val="00B00B5D"/>
    <w:rsid w:val="00B00ED7"/>
    <w:rsid w:val="00B011A4"/>
    <w:rsid w:val="00B0133A"/>
    <w:rsid w:val="00B0147C"/>
    <w:rsid w:val="00B014B0"/>
    <w:rsid w:val="00B0181A"/>
    <w:rsid w:val="00B021B5"/>
    <w:rsid w:val="00B02538"/>
    <w:rsid w:val="00B025FE"/>
    <w:rsid w:val="00B02628"/>
    <w:rsid w:val="00B02718"/>
    <w:rsid w:val="00B02A1A"/>
    <w:rsid w:val="00B02CBB"/>
    <w:rsid w:val="00B02E57"/>
    <w:rsid w:val="00B02E70"/>
    <w:rsid w:val="00B030E8"/>
    <w:rsid w:val="00B034EC"/>
    <w:rsid w:val="00B03873"/>
    <w:rsid w:val="00B04C66"/>
    <w:rsid w:val="00B04F15"/>
    <w:rsid w:val="00B0563B"/>
    <w:rsid w:val="00B05B02"/>
    <w:rsid w:val="00B05F94"/>
    <w:rsid w:val="00B063C1"/>
    <w:rsid w:val="00B06775"/>
    <w:rsid w:val="00B06832"/>
    <w:rsid w:val="00B06A72"/>
    <w:rsid w:val="00B07326"/>
    <w:rsid w:val="00B073A4"/>
    <w:rsid w:val="00B0760A"/>
    <w:rsid w:val="00B07613"/>
    <w:rsid w:val="00B07804"/>
    <w:rsid w:val="00B07927"/>
    <w:rsid w:val="00B07CD9"/>
    <w:rsid w:val="00B07EE3"/>
    <w:rsid w:val="00B1003D"/>
    <w:rsid w:val="00B101B6"/>
    <w:rsid w:val="00B105B3"/>
    <w:rsid w:val="00B10989"/>
    <w:rsid w:val="00B10EC8"/>
    <w:rsid w:val="00B1142B"/>
    <w:rsid w:val="00B115B0"/>
    <w:rsid w:val="00B118FC"/>
    <w:rsid w:val="00B11A56"/>
    <w:rsid w:val="00B11ABB"/>
    <w:rsid w:val="00B11B4B"/>
    <w:rsid w:val="00B1200E"/>
    <w:rsid w:val="00B12312"/>
    <w:rsid w:val="00B127FC"/>
    <w:rsid w:val="00B12AE3"/>
    <w:rsid w:val="00B12C04"/>
    <w:rsid w:val="00B12C33"/>
    <w:rsid w:val="00B12F4C"/>
    <w:rsid w:val="00B13407"/>
    <w:rsid w:val="00B134B2"/>
    <w:rsid w:val="00B13686"/>
    <w:rsid w:val="00B14001"/>
    <w:rsid w:val="00B142FB"/>
    <w:rsid w:val="00B148B6"/>
    <w:rsid w:val="00B1492A"/>
    <w:rsid w:val="00B14A9E"/>
    <w:rsid w:val="00B15680"/>
    <w:rsid w:val="00B1568F"/>
    <w:rsid w:val="00B157A7"/>
    <w:rsid w:val="00B15B1C"/>
    <w:rsid w:val="00B16148"/>
    <w:rsid w:val="00B1628C"/>
    <w:rsid w:val="00B167E8"/>
    <w:rsid w:val="00B16BBF"/>
    <w:rsid w:val="00B175D7"/>
    <w:rsid w:val="00B17CA7"/>
    <w:rsid w:val="00B17CDA"/>
    <w:rsid w:val="00B17DB9"/>
    <w:rsid w:val="00B17F5B"/>
    <w:rsid w:val="00B20166"/>
    <w:rsid w:val="00B20221"/>
    <w:rsid w:val="00B2047A"/>
    <w:rsid w:val="00B2059A"/>
    <w:rsid w:val="00B208AA"/>
    <w:rsid w:val="00B20FF6"/>
    <w:rsid w:val="00B2129D"/>
    <w:rsid w:val="00B21465"/>
    <w:rsid w:val="00B21578"/>
    <w:rsid w:val="00B21858"/>
    <w:rsid w:val="00B218F4"/>
    <w:rsid w:val="00B219A4"/>
    <w:rsid w:val="00B21F96"/>
    <w:rsid w:val="00B21FA8"/>
    <w:rsid w:val="00B21FDE"/>
    <w:rsid w:val="00B224DA"/>
    <w:rsid w:val="00B22741"/>
    <w:rsid w:val="00B2277C"/>
    <w:rsid w:val="00B22A9F"/>
    <w:rsid w:val="00B22CD2"/>
    <w:rsid w:val="00B23283"/>
    <w:rsid w:val="00B232EC"/>
    <w:rsid w:val="00B239F4"/>
    <w:rsid w:val="00B23CE3"/>
    <w:rsid w:val="00B23D96"/>
    <w:rsid w:val="00B23E07"/>
    <w:rsid w:val="00B242F9"/>
    <w:rsid w:val="00B24302"/>
    <w:rsid w:val="00B243E2"/>
    <w:rsid w:val="00B2490F"/>
    <w:rsid w:val="00B24C8A"/>
    <w:rsid w:val="00B24E38"/>
    <w:rsid w:val="00B2515F"/>
    <w:rsid w:val="00B255C8"/>
    <w:rsid w:val="00B25722"/>
    <w:rsid w:val="00B259A7"/>
    <w:rsid w:val="00B259CB"/>
    <w:rsid w:val="00B25F2A"/>
    <w:rsid w:val="00B269FD"/>
    <w:rsid w:val="00B26F46"/>
    <w:rsid w:val="00B275E7"/>
    <w:rsid w:val="00B2772D"/>
    <w:rsid w:val="00B278AF"/>
    <w:rsid w:val="00B278EB"/>
    <w:rsid w:val="00B27B5E"/>
    <w:rsid w:val="00B27E91"/>
    <w:rsid w:val="00B30286"/>
    <w:rsid w:val="00B30516"/>
    <w:rsid w:val="00B30672"/>
    <w:rsid w:val="00B30753"/>
    <w:rsid w:val="00B30A40"/>
    <w:rsid w:val="00B30CB1"/>
    <w:rsid w:val="00B30D6C"/>
    <w:rsid w:val="00B30F8C"/>
    <w:rsid w:val="00B3117D"/>
    <w:rsid w:val="00B31293"/>
    <w:rsid w:val="00B313AB"/>
    <w:rsid w:val="00B31743"/>
    <w:rsid w:val="00B318BA"/>
    <w:rsid w:val="00B321F4"/>
    <w:rsid w:val="00B322C9"/>
    <w:rsid w:val="00B32366"/>
    <w:rsid w:val="00B327C5"/>
    <w:rsid w:val="00B32952"/>
    <w:rsid w:val="00B32A09"/>
    <w:rsid w:val="00B32D3A"/>
    <w:rsid w:val="00B32F26"/>
    <w:rsid w:val="00B33135"/>
    <w:rsid w:val="00B33180"/>
    <w:rsid w:val="00B33251"/>
    <w:rsid w:val="00B3355A"/>
    <w:rsid w:val="00B337CE"/>
    <w:rsid w:val="00B3433C"/>
    <w:rsid w:val="00B345FF"/>
    <w:rsid w:val="00B34717"/>
    <w:rsid w:val="00B348BB"/>
    <w:rsid w:val="00B34FBC"/>
    <w:rsid w:val="00B352D5"/>
    <w:rsid w:val="00B35309"/>
    <w:rsid w:val="00B35772"/>
    <w:rsid w:val="00B358C0"/>
    <w:rsid w:val="00B36AB2"/>
    <w:rsid w:val="00B373F4"/>
    <w:rsid w:val="00B37721"/>
    <w:rsid w:val="00B3774D"/>
    <w:rsid w:val="00B37DDE"/>
    <w:rsid w:val="00B404D2"/>
    <w:rsid w:val="00B407EB"/>
    <w:rsid w:val="00B4084E"/>
    <w:rsid w:val="00B40A3B"/>
    <w:rsid w:val="00B40AE4"/>
    <w:rsid w:val="00B40C44"/>
    <w:rsid w:val="00B40E93"/>
    <w:rsid w:val="00B412D7"/>
    <w:rsid w:val="00B413BF"/>
    <w:rsid w:val="00B41AF2"/>
    <w:rsid w:val="00B42262"/>
    <w:rsid w:val="00B42291"/>
    <w:rsid w:val="00B423BF"/>
    <w:rsid w:val="00B42F36"/>
    <w:rsid w:val="00B42FC2"/>
    <w:rsid w:val="00B4303F"/>
    <w:rsid w:val="00B43453"/>
    <w:rsid w:val="00B434C0"/>
    <w:rsid w:val="00B438ED"/>
    <w:rsid w:val="00B441F6"/>
    <w:rsid w:val="00B443AB"/>
    <w:rsid w:val="00B445F1"/>
    <w:rsid w:val="00B447B0"/>
    <w:rsid w:val="00B44B77"/>
    <w:rsid w:val="00B44FA6"/>
    <w:rsid w:val="00B45020"/>
    <w:rsid w:val="00B4506B"/>
    <w:rsid w:val="00B45198"/>
    <w:rsid w:val="00B451BE"/>
    <w:rsid w:val="00B459C7"/>
    <w:rsid w:val="00B4613C"/>
    <w:rsid w:val="00B462F3"/>
    <w:rsid w:val="00B46530"/>
    <w:rsid w:val="00B46706"/>
    <w:rsid w:val="00B473BA"/>
    <w:rsid w:val="00B4746B"/>
    <w:rsid w:val="00B4748E"/>
    <w:rsid w:val="00B475A4"/>
    <w:rsid w:val="00B4774C"/>
    <w:rsid w:val="00B479B9"/>
    <w:rsid w:val="00B47FA5"/>
    <w:rsid w:val="00B5034B"/>
    <w:rsid w:val="00B5062A"/>
    <w:rsid w:val="00B5088F"/>
    <w:rsid w:val="00B50A5C"/>
    <w:rsid w:val="00B50CB7"/>
    <w:rsid w:val="00B50D50"/>
    <w:rsid w:val="00B50DCD"/>
    <w:rsid w:val="00B50DD7"/>
    <w:rsid w:val="00B51C55"/>
    <w:rsid w:val="00B51D6A"/>
    <w:rsid w:val="00B52104"/>
    <w:rsid w:val="00B52110"/>
    <w:rsid w:val="00B5213C"/>
    <w:rsid w:val="00B522B1"/>
    <w:rsid w:val="00B52370"/>
    <w:rsid w:val="00B52667"/>
    <w:rsid w:val="00B529FB"/>
    <w:rsid w:val="00B5314B"/>
    <w:rsid w:val="00B53243"/>
    <w:rsid w:val="00B53259"/>
    <w:rsid w:val="00B53412"/>
    <w:rsid w:val="00B534A8"/>
    <w:rsid w:val="00B53CB7"/>
    <w:rsid w:val="00B53DEF"/>
    <w:rsid w:val="00B53E91"/>
    <w:rsid w:val="00B5441C"/>
    <w:rsid w:val="00B54611"/>
    <w:rsid w:val="00B54688"/>
    <w:rsid w:val="00B54995"/>
    <w:rsid w:val="00B549A4"/>
    <w:rsid w:val="00B54C3A"/>
    <w:rsid w:val="00B54C4C"/>
    <w:rsid w:val="00B54D66"/>
    <w:rsid w:val="00B54DF2"/>
    <w:rsid w:val="00B54E38"/>
    <w:rsid w:val="00B552B1"/>
    <w:rsid w:val="00B55385"/>
    <w:rsid w:val="00B55F1A"/>
    <w:rsid w:val="00B56035"/>
    <w:rsid w:val="00B560E9"/>
    <w:rsid w:val="00B5639F"/>
    <w:rsid w:val="00B564DC"/>
    <w:rsid w:val="00B56556"/>
    <w:rsid w:val="00B565BE"/>
    <w:rsid w:val="00B56712"/>
    <w:rsid w:val="00B56F10"/>
    <w:rsid w:val="00B57015"/>
    <w:rsid w:val="00B570B7"/>
    <w:rsid w:val="00B57425"/>
    <w:rsid w:val="00B577FA"/>
    <w:rsid w:val="00B57854"/>
    <w:rsid w:val="00B57928"/>
    <w:rsid w:val="00B57E05"/>
    <w:rsid w:val="00B607A3"/>
    <w:rsid w:val="00B60E90"/>
    <w:rsid w:val="00B61557"/>
    <w:rsid w:val="00B61A50"/>
    <w:rsid w:val="00B61B79"/>
    <w:rsid w:val="00B61F26"/>
    <w:rsid w:val="00B620AE"/>
    <w:rsid w:val="00B622E6"/>
    <w:rsid w:val="00B6276C"/>
    <w:rsid w:val="00B629E5"/>
    <w:rsid w:val="00B62BCD"/>
    <w:rsid w:val="00B62D74"/>
    <w:rsid w:val="00B63053"/>
    <w:rsid w:val="00B6370F"/>
    <w:rsid w:val="00B63EE6"/>
    <w:rsid w:val="00B64239"/>
    <w:rsid w:val="00B64A22"/>
    <w:rsid w:val="00B64DBB"/>
    <w:rsid w:val="00B64EC3"/>
    <w:rsid w:val="00B65263"/>
    <w:rsid w:val="00B6578B"/>
    <w:rsid w:val="00B65804"/>
    <w:rsid w:val="00B65B03"/>
    <w:rsid w:val="00B65BC4"/>
    <w:rsid w:val="00B65C33"/>
    <w:rsid w:val="00B661DB"/>
    <w:rsid w:val="00B661E8"/>
    <w:rsid w:val="00B66646"/>
    <w:rsid w:val="00B6671D"/>
    <w:rsid w:val="00B669B1"/>
    <w:rsid w:val="00B66B0F"/>
    <w:rsid w:val="00B66EB0"/>
    <w:rsid w:val="00B674A7"/>
    <w:rsid w:val="00B67715"/>
    <w:rsid w:val="00B677DB"/>
    <w:rsid w:val="00B67EA7"/>
    <w:rsid w:val="00B70068"/>
    <w:rsid w:val="00B7022B"/>
    <w:rsid w:val="00B70471"/>
    <w:rsid w:val="00B704A0"/>
    <w:rsid w:val="00B704FB"/>
    <w:rsid w:val="00B70AF9"/>
    <w:rsid w:val="00B70C9B"/>
    <w:rsid w:val="00B70CA5"/>
    <w:rsid w:val="00B70D25"/>
    <w:rsid w:val="00B71483"/>
    <w:rsid w:val="00B714B3"/>
    <w:rsid w:val="00B71D34"/>
    <w:rsid w:val="00B71D73"/>
    <w:rsid w:val="00B720AA"/>
    <w:rsid w:val="00B720C7"/>
    <w:rsid w:val="00B723C0"/>
    <w:rsid w:val="00B7244F"/>
    <w:rsid w:val="00B7290D"/>
    <w:rsid w:val="00B72967"/>
    <w:rsid w:val="00B729D6"/>
    <w:rsid w:val="00B72A1E"/>
    <w:rsid w:val="00B72C41"/>
    <w:rsid w:val="00B72EC8"/>
    <w:rsid w:val="00B733D9"/>
    <w:rsid w:val="00B73753"/>
    <w:rsid w:val="00B73A41"/>
    <w:rsid w:val="00B73C8E"/>
    <w:rsid w:val="00B73D7C"/>
    <w:rsid w:val="00B73E86"/>
    <w:rsid w:val="00B740CF"/>
    <w:rsid w:val="00B7424F"/>
    <w:rsid w:val="00B74F71"/>
    <w:rsid w:val="00B75370"/>
    <w:rsid w:val="00B753D0"/>
    <w:rsid w:val="00B75577"/>
    <w:rsid w:val="00B75A83"/>
    <w:rsid w:val="00B761A2"/>
    <w:rsid w:val="00B762AB"/>
    <w:rsid w:val="00B76492"/>
    <w:rsid w:val="00B76546"/>
    <w:rsid w:val="00B76550"/>
    <w:rsid w:val="00B76863"/>
    <w:rsid w:val="00B76876"/>
    <w:rsid w:val="00B7690F"/>
    <w:rsid w:val="00B76C4A"/>
    <w:rsid w:val="00B773D7"/>
    <w:rsid w:val="00B77507"/>
    <w:rsid w:val="00B7750E"/>
    <w:rsid w:val="00B7765E"/>
    <w:rsid w:val="00B77688"/>
    <w:rsid w:val="00B778A7"/>
    <w:rsid w:val="00B779B6"/>
    <w:rsid w:val="00B77A0B"/>
    <w:rsid w:val="00B77C71"/>
    <w:rsid w:val="00B801A4"/>
    <w:rsid w:val="00B803C9"/>
    <w:rsid w:val="00B80549"/>
    <w:rsid w:val="00B8106B"/>
    <w:rsid w:val="00B810E8"/>
    <w:rsid w:val="00B811F6"/>
    <w:rsid w:val="00B81459"/>
    <w:rsid w:val="00B81462"/>
    <w:rsid w:val="00B81D96"/>
    <w:rsid w:val="00B81EC9"/>
    <w:rsid w:val="00B81EE1"/>
    <w:rsid w:val="00B81F12"/>
    <w:rsid w:val="00B81FA3"/>
    <w:rsid w:val="00B8213B"/>
    <w:rsid w:val="00B824B1"/>
    <w:rsid w:val="00B82633"/>
    <w:rsid w:val="00B82A1E"/>
    <w:rsid w:val="00B82E4F"/>
    <w:rsid w:val="00B838FA"/>
    <w:rsid w:val="00B83D82"/>
    <w:rsid w:val="00B83F0A"/>
    <w:rsid w:val="00B8415E"/>
    <w:rsid w:val="00B8431B"/>
    <w:rsid w:val="00B84654"/>
    <w:rsid w:val="00B84C82"/>
    <w:rsid w:val="00B84CA8"/>
    <w:rsid w:val="00B84D8F"/>
    <w:rsid w:val="00B84F69"/>
    <w:rsid w:val="00B85097"/>
    <w:rsid w:val="00B852F3"/>
    <w:rsid w:val="00B8535A"/>
    <w:rsid w:val="00B853BA"/>
    <w:rsid w:val="00B85904"/>
    <w:rsid w:val="00B85A59"/>
    <w:rsid w:val="00B8638B"/>
    <w:rsid w:val="00B86604"/>
    <w:rsid w:val="00B8671F"/>
    <w:rsid w:val="00B86785"/>
    <w:rsid w:val="00B86A2B"/>
    <w:rsid w:val="00B86F9D"/>
    <w:rsid w:val="00B87284"/>
    <w:rsid w:val="00B872D5"/>
    <w:rsid w:val="00B874A4"/>
    <w:rsid w:val="00B874BF"/>
    <w:rsid w:val="00B8775B"/>
    <w:rsid w:val="00B8777D"/>
    <w:rsid w:val="00B9027D"/>
    <w:rsid w:val="00B903ED"/>
    <w:rsid w:val="00B90CE2"/>
    <w:rsid w:val="00B90D72"/>
    <w:rsid w:val="00B91279"/>
    <w:rsid w:val="00B912D2"/>
    <w:rsid w:val="00B918BB"/>
    <w:rsid w:val="00B91C30"/>
    <w:rsid w:val="00B91CC5"/>
    <w:rsid w:val="00B91D96"/>
    <w:rsid w:val="00B92479"/>
    <w:rsid w:val="00B92BBF"/>
    <w:rsid w:val="00B92E8F"/>
    <w:rsid w:val="00B92E94"/>
    <w:rsid w:val="00B9323F"/>
    <w:rsid w:val="00B933EB"/>
    <w:rsid w:val="00B934BF"/>
    <w:rsid w:val="00B9371C"/>
    <w:rsid w:val="00B93747"/>
    <w:rsid w:val="00B9399E"/>
    <w:rsid w:val="00B93AD6"/>
    <w:rsid w:val="00B93BC5"/>
    <w:rsid w:val="00B93BC8"/>
    <w:rsid w:val="00B93C05"/>
    <w:rsid w:val="00B9406E"/>
    <w:rsid w:val="00B941EC"/>
    <w:rsid w:val="00B941F9"/>
    <w:rsid w:val="00B94258"/>
    <w:rsid w:val="00B944AA"/>
    <w:rsid w:val="00B94989"/>
    <w:rsid w:val="00B94AD7"/>
    <w:rsid w:val="00B94FB8"/>
    <w:rsid w:val="00B95055"/>
    <w:rsid w:val="00B9506C"/>
    <w:rsid w:val="00B95487"/>
    <w:rsid w:val="00B95757"/>
    <w:rsid w:val="00B95905"/>
    <w:rsid w:val="00B95958"/>
    <w:rsid w:val="00B959BA"/>
    <w:rsid w:val="00B95A93"/>
    <w:rsid w:val="00B95F7E"/>
    <w:rsid w:val="00B96012"/>
    <w:rsid w:val="00B96090"/>
    <w:rsid w:val="00B96252"/>
    <w:rsid w:val="00B962D9"/>
    <w:rsid w:val="00B963F4"/>
    <w:rsid w:val="00B96533"/>
    <w:rsid w:val="00B968A5"/>
    <w:rsid w:val="00B969F9"/>
    <w:rsid w:val="00B96CB9"/>
    <w:rsid w:val="00B96E83"/>
    <w:rsid w:val="00B973A4"/>
    <w:rsid w:val="00B97433"/>
    <w:rsid w:val="00B97C7E"/>
    <w:rsid w:val="00B97F6F"/>
    <w:rsid w:val="00BA00EF"/>
    <w:rsid w:val="00BA01CE"/>
    <w:rsid w:val="00BA0697"/>
    <w:rsid w:val="00BA074C"/>
    <w:rsid w:val="00BA079B"/>
    <w:rsid w:val="00BA09E1"/>
    <w:rsid w:val="00BA0A2F"/>
    <w:rsid w:val="00BA0A4A"/>
    <w:rsid w:val="00BA0F87"/>
    <w:rsid w:val="00BA13D3"/>
    <w:rsid w:val="00BA14A2"/>
    <w:rsid w:val="00BA18C5"/>
    <w:rsid w:val="00BA1A7B"/>
    <w:rsid w:val="00BA1D03"/>
    <w:rsid w:val="00BA1D77"/>
    <w:rsid w:val="00BA2014"/>
    <w:rsid w:val="00BA2080"/>
    <w:rsid w:val="00BA22A0"/>
    <w:rsid w:val="00BA25D0"/>
    <w:rsid w:val="00BA2875"/>
    <w:rsid w:val="00BA2A20"/>
    <w:rsid w:val="00BA2A73"/>
    <w:rsid w:val="00BA2B15"/>
    <w:rsid w:val="00BA2C90"/>
    <w:rsid w:val="00BA2DBA"/>
    <w:rsid w:val="00BA315A"/>
    <w:rsid w:val="00BA31A3"/>
    <w:rsid w:val="00BA4394"/>
    <w:rsid w:val="00BA4431"/>
    <w:rsid w:val="00BA461E"/>
    <w:rsid w:val="00BA4876"/>
    <w:rsid w:val="00BA4C52"/>
    <w:rsid w:val="00BA4FFF"/>
    <w:rsid w:val="00BA50FA"/>
    <w:rsid w:val="00BA5AFE"/>
    <w:rsid w:val="00BA5B2F"/>
    <w:rsid w:val="00BA5DBF"/>
    <w:rsid w:val="00BA5E65"/>
    <w:rsid w:val="00BA63A2"/>
    <w:rsid w:val="00BA63A6"/>
    <w:rsid w:val="00BA6497"/>
    <w:rsid w:val="00BA667B"/>
    <w:rsid w:val="00BA67CF"/>
    <w:rsid w:val="00BA67E8"/>
    <w:rsid w:val="00BA6BD8"/>
    <w:rsid w:val="00BA6C7C"/>
    <w:rsid w:val="00BA6E81"/>
    <w:rsid w:val="00BA757E"/>
    <w:rsid w:val="00BA7591"/>
    <w:rsid w:val="00BA7D72"/>
    <w:rsid w:val="00BB0BD8"/>
    <w:rsid w:val="00BB0C1F"/>
    <w:rsid w:val="00BB0C7B"/>
    <w:rsid w:val="00BB0EAC"/>
    <w:rsid w:val="00BB1628"/>
    <w:rsid w:val="00BB1674"/>
    <w:rsid w:val="00BB19FC"/>
    <w:rsid w:val="00BB1CBE"/>
    <w:rsid w:val="00BB1CF8"/>
    <w:rsid w:val="00BB1F4F"/>
    <w:rsid w:val="00BB20B4"/>
    <w:rsid w:val="00BB216F"/>
    <w:rsid w:val="00BB22A3"/>
    <w:rsid w:val="00BB2809"/>
    <w:rsid w:val="00BB28BC"/>
    <w:rsid w:val="00BB3045"/>
    <w:rsid w:val="00BB3102"/>
    <w:rsid w:val="00BB310B"/>
    <w:rsid w:val="00BB32AD"/>
    <w:rsid w:val="00BB3501"/>
    <w:rsid w:val="00BB35F5"/>
    <w:rsid w:val="00BB38D1"/>
    <w:rsid w:val="00BB405F"/>
    <w:rsid w:val="00BB48C7"/>
    <w:rsid w:val="00BB4C19"/>
    <w:rsid w:val="00BB4D27"/>
    <w:rsid w:val="00BB4D44"/>
    <w:rsid w:val="00BB4DF0"/>
    <w:rsid w:val="00BB5194"/>
    <w:rsid w:val="00BB5792"/>
    <w:rsid w:val="00BB5809"/>
    <w:rsid w:val="00BB5E1A"/>
    <w:rsid w:val="00BB5EA5"/>
    <w:rsid w:val="00BB62B3"/>
    <w:rsid w:val="00BB63C0"/>
    <w:rsid w:val="00BB645D"/>
    <w:rsid w:val="00BB64DF"/>
    <w:rsid w:val="00BB6A87"/>
    <w:rsid w:val="00BB6C73"/>
    <w:rsid w:val="00BB7296"/>
    <w:rsid w:val="00BB782C"/>
    <w:rsid w:val="00BB7BC7"/>
    <w:rsid w:val="00BB7D01"/>
    <w:rsid w:val="00BC01C4"/>
    <w:rsid w:val="00BC04F1"/>
    <w:rsid w:val="00BC0578"/>
    <w:rsid w:val="00BC05FE"/>
    <w:rsid w:val="00BC07CA"/>
    <w:rsid w:val="00BC087A"/>
    <w:rsid w:val="00BC0923"/>
    <w:rsid w:val="00BC0962"/>
    <w:rsid w:val="00BC0B83"/>
    <w:rsid w:val="00BC0BF9"/>
    <w:rsid w:val="00BC0C63"/>
    <w:rsid w:val="00BC0D8E"/>
    <w:rsid w:val="00BC19C3"/>
    <w:rsid w:val="00BC1A57"/>
    <w:rsid w:val="00BC22E3"/>
    <w:rsid w:val="00BC24D1"/>
    <w:rsid w:val="00BC25DA"/>
    <w:rsid w:val="00BC261A"/>
    <w:rsid w:val="00BC2623"/>
    <w:rsid w:val="00BC2655"/>
    <w:rsid w:val="00BC26AB"/>
    <w:rsid w:val="00BC27DF"/>
    <w:rsid w:val="00BC2AAB"/>
    <w:rsid w:val="00BC2D9D"/>
    <w:rsid w:val="00BC32DF"/>
    <w:rsid w:val="00BC374F"/>
    <w:rsid w:val="00BC3A16"/>
    <w:rsid w:val="00BC3B21"/>
    <w:rsid w:val="00BC49A4"/>
    <w:rsid w:val="00BC4B4E"/>
    <w:rsid w:val="00BC4BC5"/>
    <w:rsid w:val="00BC4E75"/>
    <w:rsid w:val="00BC5201"/>
    <w:rsid w:val="00BC5247"/>
    <w:rsid w:val="00BC5359"/>
    <w:rsid w:val="00BC548C"/>
    <w:rsid w:val="00BC5A70"/>
    <w:rsid w:val="00BC5B9F"/>
    <w:rsid w:val="00BC60AF"/>
    <w:rsid w:val="00BC6124"/>
    <w:rsid w:val="00BC61D7"/>
    <w:rsid w:val="00BC6558"/>
    <w:rsid w:val="00BC697C"/>
    <w:rsid w:val="00BC6A46"/>
    <w:rsid w:val="00BC6DD2"/>
    <w:rsid w:val="00BC7019"/>
    <w:rsid w:val="00BC74DE"/>
    <w:rsid w:val="00BC7851"/>
    <w:rsid w:val="00BC7A82"/>
    <w:rsid w:val="00BC7B9D"/>
    <w:rsid w:val="00BC7E3B"/>
    <w:rsid w:val="00BC7FBD"/>
    <w:rsid w:val="00BD00AA"/>
    <w:rsid w:val="00BD0143"/>
    <w:rsid w:val="00BD0344"/>
    <w:rsid w:val="00BD0355"/>
    <w:rsid w:val="00BD05F7"/>
    <w:rsid w:val="00BD0A83"/>
    <w:rsid w:val="00BD0E68"/>
    <w:rsid w:val="00BD0F64"/>
    <w:rsid w:val="00BD0FC4"/>
    <w:rsid w:val="00BD1623"/>
    <w:rsid w:val="00BD190A"/>
    <w:rsid w:val="00BD1DA1"/>
    <w:rsid w:val="00BD1F3E"/>
    <w:rsid w:val="00BD28D2"/>
    <w:rsid w:val="00BD29E7"/>
    <w:rsid w:val="00BD2D42"/>
    <w:rsid w:val="00BD3450"/>
    <w:rsid w:val="00BD34F9"/>
    <w:rsid w:val="00BD3529"/>
    <w:rsid w:val="00BD3649"/>
    <w:rsid w:val="00BD3965"/>
    <w:rsid w:val="00BD40BC"/>
    <w:rsid w:val="00BD4180"/>
    <w:rsid w:val="00BD49A3"/>
    <w:rsid w:val="00BD4A60"/>
    <w:rsid w:val="00BD4ADE"/>
    <w:rsid w:val="00BD4BBB"/>
    <w:rsid w:val="00BD4BDC"/>
    <w:rsid w:val="00BD4E74"/>
    <w:rsid w:val="00BD4E8F"/>
    <w:rsid w:val="00BD4EC0"/>
    <w:rsid w:val="00BD5129"/>
    <w:rsid w:val="00BD515C"/>
    <w:rsid w:val="00BD5563"/>
    <w:rsid w:val="00BD589E"/>
    <w:rsid w:val="00BD59AC"/>
    <w:rsid w:val="00BD5B4C"/>
    <w:rsid w:val="00BD5DD0"/>
    <w:rsid w:val="00BD5F87"/>
    <w:rsid w:val="00BD600A"/>
    <w:rsid w:val="00BD65F5"/>
    <w:rsid w:val="00BD69EC"/>
    <w:rsid w:val="00BD6A57"/>
    <w:rsid w:val="00BD6C19"/>
    <w:rsid w:val="00BD736E"/>
    <w:rsid w:val="00BD7C6F"/>
    <w:rsid w:val="00BD7CEB"/>
    <w:rsid w:val="00BE00EE"/>
    <w:rsid w:val="00BE0349"/>
    <w:rsid w:val="00BE0400"/>
    <w:rsid w:val="00BE0745"/>
    <w:rsid w:val="00BE09BB"/>
    <w:rsid w:val="00BE0B36"/>
    <w:rsid w:val="00BE0C1D"/>
    <w:rsid w:val="00BE10BB"/>
    <w:rsid w:val="00BE116F"/>
    <w:rsid w:val="00BE1370"/>
    <w:rsid w:val="00BE21AF"/>
    <w:rsid w:val="00BE21ED"/>
    <w:rsid w:val="00BE259F"/>
    <w:rsid w:val="00BE270D"/>
    <w:rsid w:val="00BE27C5"/>
    <w:rsid w:val="00BE27C7"/>
    <w:rsid w:val="00BE2C48"/>
    <w:rsid w:val="00BE2F79"/>
    <w:rsid w:val="00BE30EF"/>
    <w:rsid w:val="00BE3201"/>
    <w:rsid w:val="00BE366D"/>
    <w:rsid w:val="00BE385E"/>
    <w:rsid w:val="00BE39DF"/>
    <w:rsid w:val="00BE4254"/>
    <w:rsid w:val="00BE4400"/>
    <w:rsid w:val="00BE487D"/>
    <w:rsid w:val="00BE4A41"/>
    <w:rsid w:val="00BE4B5F"/>
    <w:rsid w:val="00BE5159"/>
    <w:rsid w:val="00BE53B2"/>
    <w:rsid w:val="00BE5518"/>
    <w:rsid w:val="00BE563D"/>
    <w:rsid w:val="00BE582F"/>
    <w:rsid w:val="00BE5A72"/>
    <w:rsid w:val="00BE5B08"/>
    <w:rsid w:val="00BE5EB7"/>
    <w:rsid w:val="00BE5FB5"/>
    <w:rsid w:val="00BE635C"/>
    <w:rsid w:val="00BE6380"/>
    <w:rsid w:val="00BE6486"/>
    <w:rsid w:val="00BE6BEA"/>
    <w:rsid w:val="00BE7092"/>
    <w:rsid w:val="00BE70E9"/>
    <w:rsid w:val="00BE72C8"/>
    <w:rsid w:val="00BE75D9"/>
    <w:rsid w:val="00BE7A2A"/>
    <w:rsid w:val="00BE7A96"/>
    <w:rsid w:val="00BE7BA3"/>
    <w:rsid w:val="00BE7D8F"/>
    <w:rsid w:val="00BE7DD3"/>
    <w:rsid w:val="00BE7DF8"/>
    <w:rsid w:val="00BE7EAC"/>
    <w:rsid w:val="00BE7F43"/>
    <w:rsid w:val="00BE7F64"/>
    <w:rsid w:val="00BF0484"/>
    <w:rsid w:val="00BF051D"/>
    <w:rsid w:val="00BF0559"/>
    <w:rsid w:val="00BF072F"/>
    <w:rsid w:val="00BF0DA4"/>
    <w:rsid w:val="00BF1545"/>
    <w:rsid w:val="00BF19F6"/>
    <w:rsid w:val="00BF1BB7"/>
    <w:rsid w:val="00BF1CC3"/>
    <w:rsid w:val="00BF1D56"/>
    <w:rsid w:val="00BF2070"/>
    <w:rsid w:val="00BF22BE"/>
    <w:rsid w:val="00BF2309"/>
    <w:rsid w:val="00BF2366"/>
    <w:rsid w:val="00BF26EF"/>
    <w:rsid w:val="00BF285F"/>
    <w:rsid w:val="00BF2B13"/>
    <w:rsid w:val="00BF2C17"/>
    <w:rsid w:val="00BF2DD8"/>
    <w:rsid w:val="00BF2E55"/>
    <w:rsid w:val="00BF31B2"/>
    <w:rsid w:val="00BF3400"/>
    <w:rsid w:val="00BF3533"/>
    <w:rsid w:val="00BF35C7"/>
    <w:rsid w:val="00BF3FB1"/>
    <w:rsid w:val="00BF4175"/>
    <w:rsid w:val="00BF438C"/>
    <w:rsid w:val="00BF4809"/>
    <w:rsid w:val="00BF4896"/>
    <w:rsid w:val="00BF4F09"/>
    <w:rsid w:val="00BF4F79"/>
    <w:rsid w:val="00BF511C"/>
    <w:rsid w:val="00BF529F"/>
    <w:rsid w:val="00BF5389"/>
    <w:rsid w:val="00BF5B2F"/>
    <w:rsid w:val="00BF5CE4"/>
    <w:rsid w:val="00BF6048"/>
    <w:rsid w:val="00BF620C"/>
    <w:rsid w:val="00BF6587"/>
    <w:rsid w:val="00BF67F2"/>
    <w:rsid w:val="00BF69CF"/>
    <w:rsid w:val="00BF6DA0"/>
    <w:rsid w:val="00BF782F"/>
    <w:rsid w:val="00C005B3"/>
    <w:rsid w:val="00C00642"/>
    <w:rsid w:val="00C006B0"/>
    <w:rsid w:val="00C00735"/>
    <w:rsid w:val="00C00C62"/>
    <w:rsid w:val="00C00E2A"/>
    <w:rsid w:val="00C00FA1"/>
    <w:rsid w:val="00C00FDD"/>
    <w:rsid w:val="00C0120C"/>
    <w:rsid w:val="00C01859"/>
    <w:rsid w:val="00C0229C"/>
    <w:rsid w:val="00C026AC"/>
    <w:rsid w:val="00C027F8"/>
    <w:rsid w:val="00C030D8"/>
    <w:rsid w:val="00C03170"/>
    <w:rsid w:val="00C031F2"/>
    <w:rsid w:val="00C03321"/>
    <w:rsid w:val="00C033A0"/>
    <w:rsid w:val="00C033EA"/>
    <w:rsid w:val="00C03508"/>
    <w:rsid w:val="00C0375B"/>
    <w:rsid w:val="00C038AB"/>
    <w:rsid w:val="00C03D7B"/>
    <w:rsid w:val="00C03F1F"/>
    <w:rsid w:val="00C04010"/>
    <w:rsid w:val="00C041C5"/>
    <w:rsid w:val="00C042E6"/>
    <w:rsid w:val="00C04359"/>
    <w:rsid w:val="00C04487"/>
    <w:rsid w:val="00C04771"/>
    <w:rsid w:val="00C04800"/>
    <w:rsid w:val="00C0491E"/>
    <w:rsid w:val="00C0537C"/>
    <w:rsid w:val="00C053F4"/>
    <w:rsid w:val="00C0560B"/>
    <w:rsid w:val="00C05733"/>
    <w:rsid w:val="00C05DB7"/>
    <w:rsid w:val="00C05E74"/>
    <w:rsid w:val="00C06407"/>
    <w:rsid w:val="00C0669C"/>
    <w:rsid w:val="00C0669D"/>
    <w:rsid w:val="00C067FC"/>
    <w:rsid w:val="00C0698B"/>
    <w:rsid w:val="00C06B62"/>
    <w:rsid w:val="00C06CE2"/>
    <w:rsid w:val="00C06EA9"/>
    <w:rsid w:val="00C06F92"/>
    <w:rsid w:val="00C075DD"/>
    <w:rsid w:val="00C07A91"/>
    <w:rsid w:val="00C07BE3"/>
    <w:rsid w:val="00C07DB4"/>
    <w:rsid w:val="00C07EA9"/>
    <w:rsid w:val="00C07F66"/>
    <w:rsid w:val="00C1005E"/>
    <w:rsid w:val="00C10A70"/>
    <w:rsid w:val="00C10E8E"/>
    <w:rsid w:val="00C10F1F"/>
    <w:rsid w:val="00C1155C"/>
    <w:rsid w:val="00C11832"/>
    <w:rsid w:val="00C11E81"/>
    <w:rsid w:val="00C11F80"/>
    <w:rsid w:val="00C120BD"/>
    <w:rsid w:val="00C12278"/>
    <w:rsid w:val="00C125A7"/>
    <w:rsid w:val="00C13367"/>
    <w:rsid w:val="00C135B2"/>
    <w:rsid w:val="00C1363A"/>
    <w:rsid w:val="00C1380D"/>
    <w:rsid w:val="00C138AB"/>
    <w:rsid w:val="00C13BB8"/>
    <w:rsid w:val="00C13CFB"/>
    <w:rsid w:val="00C140B8"/>
    <w:rsid w:val="00C14178"/>
    <w:rsid w:val="00C142F6"/>
    <w:rsid w:val="00C145E2"/>
    <w:rsid w:val="00C147C9"/>
    <w:rsid w:val="00C14F07"/>
    <w:rsid w:val="00C150F6"/>
    <w:rsid w:val="00C1528B"/>
    <w:rsid w:val="00C155A2"/>
    <w:rsid w:val="00C15AAE"/>
    <w:rsid w:val="00C15C31"/>
    <w:rsid w:val="00C15CB9"/>
    <w:rsid w:val="00C16946"/>
    <w:rsid w:val="00C16A03"/>
    <w:rsid w:val="00C16A06"/>
    <w:rsid w:val="00C16BCF"/>
    <w:rsid w:val="00C16BFA"/>
    <w:rsid w:val="00C16C00"/>
    <w:rsid w:val="00C16D17"/>
    <w:rsid w:val="00C170B0"/>
    <w:rsid w:val="00C170CA"/>
    <w:rsid w:val="00C171C9"/>
    <w:rsid w:val="00C1767A"/>
    <w:rsid w:val="00C17727"/>
    <w:rsid w:val="00C17AB0"/>
    <w:rsid w:val="00C17B6B"/>
    <w:rsid w:val="00C17C22"/>
    <w:rsid w:val="00C20021"/>
    <w:rsid w:val="00C20786"/>
    <w:rsid w:val="00C20E80"/>
    <w:rsid w:val="00C20FDA"/>
    <w:rsid w:val="00C22004"/>
    <w:rsid w:val="00C22102"/>
    <w:rsid w:val="00C22267"/>
    <w:rsid w:val="00C222F7"/>
    <w:rsid w:val="00C22628"/>
    <w:rsid w:val="00C2276E"/>
    <w:rsid w:val="00C229E7"/>
    <w:rsid w:val="00C22B69"/>
    <w:rsid w:val="00C22DD5"/>
    <w:rsid w:val="00C2302F"/>
    <w:rsid w:val="00C2319D"/>
    <w:rsid w:val="00C23338"/>
    <w:rsid w:val="00C23630"/>
    <w:rsid w:val="00C23D99"/>
    <w:rsid w:val="00C23EE0"/>
    <w:rsid w:val="00C2433E"/>
    <w:rsid w:val="00C2437F"/>
    <w:rsid w:val="00C244F1"/>
    <w:rsid w:val="00C245B4"/>
    <w:rsid w:val="00C24637"/>
    <w:rsid w:val="00C247C6"/>
    <w:rsid w:val="00C247F6"/>
    <w:rsid w:val="00C24B04"/>
    <w:rsid w:val="00C24D64"/>
    <w:rsid w:val="00C24ED8"/>
    <w:rsid w:val="00C25233"/>
    <w:rsid w:val="00C25235"/>
    <w:rsid w:val="00C257C9"/>
    <w:rsid w:val="00C25859"/>
    <w:rsid w:val="00C25955"/>
    <w:rsid w:val="00C25A2E"/>
    <w:rsid w:val="00C25E6C"/>
    <w:rsid w:val="00C25FAF"/>
    <w:rsid w:val="00C26092"/>
    <w:rsid w:val="00C26265"/>
    <w:rsid w:val="00C2672F"/>
    <w:rsid w:val="00C2676C"/>
    <w:rsid w:val="00C26A8A"/>
    <w:rsid w:val="00C26FC7"/>
    <w:rsid w:val="00C275AB"/>
    <w:rsid w:val="00C27A54"/>
    <w:rsid w:val="00C27F66"/>
    <w:rsid w:val="00C306A6"/>
    <w:rsid w:val="00C307AE"/>
    <w:rsid w:val="00C3088A"/>
    <w:rsid w:val="00C30CC0"/>
    <w:rsid w:val="00C30CF6"/>
    <w:rsid w:val="00C30E59"/>
    <w:rsid w:val="00C31002"/>
    <w:rsid w:val="00C3184D"/>
    <w:rsid w:val="00C31BCD"/>
    <w:rsid w:val="00C31FA1"/>
    <w:rsid w:val="00C3241F"/>
    <w:rsid w:val="00C326AC"/>
    <w:rsid w:val="00C32AA4"/>
    <w:rsid w:val="00C32CDA"/>
    <w:rsid w:val="00C33117"/>
    <w:rsid w:val="00C3318F"/>
    <w:rsid w:val="00C333D2"/>
    <w:rsid w:val="00C33A2E"/>
    <w:rsid w:val="00C33EB4"/>
    <w:rsid w:val="00C34725"/>
    <w:rsid w:val="00C347B8"/>
    <w:rsid w:val="00C347C7"/>
    <w:rsid w:val="00C3486F"/>
    <w:rsid w:val="00C34880"/>
    <w:rsid w:val="00C34CE6"/>
    <w:rsid w:val="00C34DAC"/>
    <w:rsid w:val="00C34F0F"/>
    <w:rsid w:val="00C34FCD"/>
    <w:rsid w:val="00C358FF"/>
    <w:rsid w:val="00C360CF"/>
    <w:rsid w:val="00C36A6C"/>
    <w:rsid w:val="00C36D14"/>
    <w:rsid w:val="00C36D27"/>
    <w:rsid w:val="00C36D7E"/>
    <w:rsid w:val="00C36E47"/>
    <w:rsid w:val="00C37129"/>
    <w:rsid w:val="00C3714D"/>
    <w:rsid w:val="00C37161"/>
    <w:rsid w:val="00C37200"/>
    <w:rsid w:val="00C3734D"/>
    <w:rsid w:val="00C3743F"/>
    <w:rsid w:val="00C37BE5"/>
    <w:rsid w:val="00C37C67"/>
    <w:rsid w:val="00C37C88"/>
    <w:rsid w:val="00C40121"/>
    <w:rsid w:val="00C401F8"/>
    <w:rsid w:val="00C402DF"/>
    <w:rsid w:val="00C4078C"/>
    <w:rsid w:val="00C407AF"/>
    <w:rsid w:val="00C4112D"/>
    <w:rsid w:val="00C411CC"/>
    <w:rsid w:val="00C411F2"/>
    <w:rsid w:val="00C41575"/>
    <w:rsid w:val="00C415D1"/>
    <w:rsid w:val="00C41937"/>
    <w:rsid w:val="00C419A8"/>
    <w:rsid w:val="00C41D35"/>
    <w:rsid w:val="00C42125"/>
    <w:rsid w:val="00C421E5"/>
    <w:rsid w:val="00C425A0"/>
    <w:rsid w:val="00C42768"/>
    <w:rsid w:val="00C428CE"/>
    <w:rsid w:val="00C42A35"/>
    <w:rsid w:val="00C42AC3"/>
    <w:rsid w:val="00C42BFF"/>
    <w:rsid w:val="00C430CE"/>
    <w:rsid w:val="00C431BE"/>
    <w:rsid w:val="00C43691"/>
    <w:rsid w:val="00C438EA"/>
    <w:rsid w:val="00C43AA5"/>
    <w:rsid w:val="00C43ABA"/>
    <w:rsid w:val="00C44221"/>
    <w:rsid w:val="00C442B4"/>
    <w:rsid w:val="00C44924"/>
    <w:rsid w:val="00C44D13"/>
    <w:rsid w:val="00C45179"/>
    <w:rsid w:val="00C454A8"/>
    <w:rsid w:val="00C45663"/>
    <w:rsid w:val="00C4568A"/>
    <w:rsid w:val="00C457FB"/>
    <w:rsid w:val="00C45A1A"/>
    <w:rsid w:val="00C46224"/>
    <w:rsid w:val="00C46F5C"/>
    <w:rsid w:val="00C478E2"/>
    <w:rsid w:val="00C47AC5"/>
    <w:rsid w:val="00C47D1F"/>
    <w:rsid w:val="00C47DFA"/>
    <w:rsid w:val="00C50124"/>
    <w:rsid w:val="00C5027D"/>
    <w:rsid w:val="00C504E7"/>
    <w:rsid w:val="00C50927"/>
    <w:rsid w:val="00C50B5E"/>
    <w:rsid w:val="00C50D8A"/>
    <w:rsid w:val="00C50FA5"/>
    <w:rsid w:val="00C51685"/>
    <w:rsid w:val="00C51EF5"/>
    <w:rsid w:val="00C51FFE"/>
    <w:rsid w:val="00C52345"/>
    <w:rsid w:val="00C5235E"/>
    <w:rsid w:val="00C52F55"/>
    <w:rsid w:val="00C530B9"/>
    <w:rsid w:val="00C5346D"/>
    <w:rsid w:val="00C535E5"/>
    <w:rsid w:val="00C53622"/>
    <w:rsid w:val="00C53778"/>
    <w:rsid w:val="00C53BB3"/>
    <w:rsid w:val="00C53CAE"/>
    <w:rsid w:val="00C53FF2"/>
    <w:rsid w:val="00C5406C"/>
    <w:rsid w:val="00C542E0"/>
    <w:rsid w:val="00C54427"/>
    <w:rsid w:val="00C545F9"/>
    <w:rsid w:val="00C54A7D"/>
    <w:rsid w:val="00C54AE5"/>
    <w:rsid w:val="00C54DA1"/>
    <w:rsid w:val="00C55049"/>
    <w:rsid w:val="00C55AE1"/>
    <w:rsid w:val="00C55BF0"/>
    <w:rsid w:val="00C55DBB"/>
    <w:rsid w:val="00C55F8B"/>
    <w:rsid w:val="00C56180"/>
    <w:rsid w:val="00C56242"/>
    <w:rsid w:val="00C56259"/>
    <w:rsid w:val="00C56693"/>
    <w:rsid w:val="00C567C1"/>
    <w:rsid w:val="00C568B3"/>
    <w:rsid w:val="00C56902"/>
    <w:rsid w:val="00C56AE6"/>
    <w:rsid w:val="00C570BC"/>
    <w:rsid w:val="00C57182"/>
    <w:rsid w:val="00C5728F"/>
    <w:rsid w:val="00C57725"/>
    <w:rsid w:val="00C5777C"/>
    <w:rsid w:val="00C57B9E"/>
    <w:rsid w:val="00C57C37"/>
    <w:rsid w:val="00C57FA2"/>
    <w:rsid w:val="00C60322"/>
    <w:rsid w:val="00C6056E"/>
    <w:rsid w:val="00C60D32"/>
    <w:rsid w:val="00C61354"/>
    <w:rsid w:val="00C61420"/>
    <w:rsid w:val="00C616CF"/>
    <w:rsid w:val="00C617F1"/>
    <w:rsid w:val="00C61866"/>
    <w:rsid w:val="00C6188C"/>
    <w:rsid w:val="00C61B21"/>
    <w:rsid w:val="00C62210"/>
    <w:rsid w:val="00C623EA"/>
    <w:rsid w:val="00C625D9"/>
    <w:rsid w:val="00C6271B"/>
    <w:rsid w:val="00C62800"/>
    <w:rsid w:val="00C62CA3"/>
    <w:rsid w:val="00C62CDA"/>
    <w:rsid w:val="00C62D94"/>
    <w:rsid w:val="00C62FA3"/>
    <w:rsid w:val="00C63090"/>
    <w:rsid w:val="00C632AB"/>
    <w:rsid w:val="00C63586"/>
    <w:rsid w:val="00C636A2"/>
    <w:rsid w:val="00C63E37"/>
    <w:rsid w:val="00C6408B"/>
    <w:rsid w:val="00C6440F"/>
    <w:rsid w:val="00C6445A"/>
    <w:rsid w:val="00C646D7"/>
    <w:rsid w:val="00C64739"/>
    <w:rsid w:val="00C647FD"/>
    <w:rsid w:val="00C64864"/>
    <w:rsid w:val="00C64DAB"/>
    <w:rsid w:val="00C651FC"/>
    <w:rsid w:val="00C65230"/>
    <w:rsid w:val="00C653B7"/>
    <w:rsid w:val="00C658B7"/>
    <w:rsid w:val="00C65F88"/>
    <w:rsid w:val="00C65FCC"/>
    <w:rsid w:val="00C66311"/>
    <w:rsid w:val="00C6655F"/>
    <w:rsid w:val="00C6656B"/>
    <w:rsid w:val="00C66646"/>
    <w:rsid w:val="00C6677F"/>
    <w:rsid w:val="00C66846"/>
    <w:rsid w:val="00C668D0"/>
    <w:rsid w:val="00C66951"/>
    <w:rsid w:val="00C66D56"/>
    <w:rsid w:val="00C66F1C"/>
    <w:rsid w:val="00C66FCD"/>
    <w:rsid w:val="00C6744E"/>
    <w:rsid w:val="00C674CC"/>
    <w:rsid w:val="00C67BAF"/>
    <w:rsid w:val="00C67C86"/>
    <w:rsid w:val="00C67CF8"/>
    <w:rsid w:val="00C67E53"/>
    <w:rsid w:val="00C7017B"/>
    <w:rsid w:val="00C7056D"/>
    <w:rsid w:val="00C70699"/>
    <w:rsid w:val="00C708BE"/>
    <w:rsid w:val="00C70915"/>
    <w:rsid w:val="00C7096D"/>
    <w:rsid w:val="00C70A92"/>
    <w:rsid w:val="00C70B52"/>
    <w:rsid w:val="00C70EF0"/>
    <w:rsid w:val="00C70FB6"/>
    <w:rsid w:val="00C7106F"/>
    <w:rsid w:val="00C714B3"/>
    <w:rsid w:val="00C71587"/>
    <w:rsid w:val="00C71731"/>
    <w:rsid w:val="00C71AE8"/>
    <w:rsid w:val="00C71D91"/>
    <w:rsid w:val="00C72512"/>
    <w:rsid w:val="00C727F6"/>
    <w:rsid w:val="00C72978"/>
    <w:rsid w:val="00C72B0D"/>
    <w:rsid w:val="00C72EA8"/>
    <w:rsid w:val="00C73137"/>
    <w:rsid w:val="00C73B99"/>
    <w:rsid w:val="00C73F72"/>
    <w:rsid w:val="00C7402B"/>
    <w:rsid w:val="00C74708"/>
    <w:rsid w:val="00C748DA"/>
    <w:rsid w:val="00C74A39"/>
    <w:rsid w:val="00C74EE4"/>
    <w:rsid w:val="00C74FFD"/>
    <w:rsid w:val="00C75199"/>
    <w:rsid w:val="00C75536"/>
    <w:rsid w:val="00C756DB"/>
    <w:rsid w:val="00C75CCC"/>
    <w:rsid w:val="00C75D61"/>
    <w:rsid w:val="00C75F34"/>
    <w:rsid w:val="00C76036"/>
    <w:rsid w:val="00C761BB"/>
    <w:rsid w:val="00C76717"/>
    <w:rsid w:val="00C7691B"/>
    <w:rsid w:val="00C77214"/>
    <w:rsid w:val="00C7726D"/>
    <w:rsid w:val="00C7755A"/>
    <w:rsid w:val="00C7768D"/>
    <w:rsid w:val="00C779B4"/>
    <w:rsid w:val="00C779BF"/>
    <w:rsid w:val="00C801A0"/>
    <w:rsid w:val="00C8040E"/>
    <w:rsid w:val="00C804E2"/>
    <w:rsid w:val="00C804EF"/>
    <w:rsid w:val="00C80F3F"/>
    <w:rsid w:val="00C80FB4"/>
    <w:rsid w:val="00C80FFB"/>
    <w:rsid w:val="00C811E1"/>
    <w:rsid w:val="00C81691"/>
    <w:rsid w:val="00C81799"/>
    <w:rsid w:val="00C81F5A"/>
    <w:rsid w:val="00C82002"/>
    <w:rsid w:val="00C82151"/>
    <w:rsid w:val="00C8291B"/>
    <w:rsid w:val="00C82A36"/>
    <w:rsid w:val="00C82EF3"/>
    <w:rsid w:val="00C831F2"/>
    <w:rsid w:val="00C839EC"/>
    <w:rsid w:val="00C83A01"/>
    <w:rsid w:val="00C83CED"/>
    <w:rsid w:val="00C83DE9"/>
    <w:rsid w:val="00C83F17"/>
    <w:rsid w:val="00C849D4"/>
    <w:rsid w:val="00C84B0B"/>
    <w:rsid w:val="00C84D78"/>
    <w:rsid w:val="00C84E3C"/>
    <w:rsid w:val="00C84EEE"/>
    <w:rsid w:val="00C85022"/>
    <w:rsid w:val="00C852B5"/>
    <w:rsid w:val="00C85429"/>
    <w:rsid w:val="00C856AE"/>
    <w:rsid w:val="00C859B6"/>
    <w:rsid w:val="00C85A4E"/>
    <w:rsid w:val="00C85B52"/>
    <w:rsid w:val="00C85D3A"/>
    <w:rsid w:val="00C85DAA"/>
    <w:rsid w:val="00C85F61"/>
    <w:rsid w:val="00C86102"/>
    <w:rsid w:val="00C86304"/>
    <w:rsid w:val="00C866D5"/>
    <w:rsid w:val="00C867BA"/>
    <w:rsid w:val="00C86E88"/>
    <w:rsid w:val="00C8704C"/>
    <w:rsid w:val="00C87154"/>
    <w:rsid w:val="00C875CD"/>
    <w:rsid w:val="00C87A53"/>
    <w:rsid w:val="00C87E77"/>
    <w:rsid w:val="00C90039"/>
    <w:rsid w:val="00C901B4"/>
    <w:rsid w:val="00C90808"/>
    <w:rsid w:val="00C90D2B"/>
    <w:rsid w:val="00C90F14"/>
    <w:rsid w:val="00C90F21"/>
    <w:rsid w:val="00C9106A"/>
    <w:rsid w:val="00C910A2"/>
    <w:rsid w:val="00C91417"/>
    <w:rsid w:val="00C914B5"/>
    <w:rsid w:val="00C914CC"/>
    <w:rsid w:val="00C919F3"/>
    <w:rsid w:val="00C92A2E"/>
    <w:rsid w:val="00C930B2"/>
    <w:rsid w:val="00C931D6"/>
    <w:rsid w:val="00C932FA"/>
    <w:rsid w:val="00C935B3"/>
    <w:rsid w:val="00C93BA3"/>
    <w:rsid w:val="00C93E89"/>
    <w:rsid w:val="00C93F99"/>
    <w:rsid w:val="00C94437"/>
    <w:rsid w:val="00C9449C"/>
    <w:rsid w:val="00C9493C"/>
    <w:rsid w:val="00C94AD7"/>
    <w:rsid w:val="00C94CF8"/>
    <w:rsid w:val="00C94D5D"/>
    <w:rsid w:val="00C94FFB"/>
    <w:rsid w:val="00C95135"/>
    <w:rsid w:val="00C9519B"/>
    <w:rsid w:val="00C95622"/>
    <w:rsid w:val="00C9566E"/>
    <w:rsid w:val="00C95A42"/>
    <w:rsid w:val="00C95BBD"/>
    <w:rsid w:val="00C95C65"/>
    <w:rsid w:val="00C95FA3"/>
    <w:rsid w:val="00C965EB"/>
    <w:rsid w:val="00C96A26"/>
    <w:rsid w:val="00C9745C"/>
    <w:rsid w:val="00C975CC"/>
    <w:rsid w:val="00C97659"/>
    <w:rsid w:val="00C977A1"/>
    <w:rsid w:val="00C97969"/>
    <w:rsid w:val="00C97C31"/>
    <w:rsid w:val="00C97DB4"/>
    <w:rsid w:val="00C97F46"/>
    <w:rsid w:val="00C97FDD"/>
    <w:rsid w:val="00CA0522"/>
    <w:rsid w:val="00CA05D2"/>
    <w:rsid w:val="00CA0615"/>
    <w:rsid w:val="00CA06C6"/>
    <w:rsid w:val="00CA07FE"/>
    <w:rsid w:val="00CA0936"/>
    <w:rsid w:val="00CA1025"/>
    <w:rsid w:val="00CA1386"/>
    <w:rsid w:val="00CA13B8"/>
    <w:rsid w:val="00CA14C4"/>
    <w:rsid w:val="00CA1575"/>
    <w:rsid w:val="00CA1A39"/>
    <w:rsid w:val="00CA1E87"/>
    <w:rsid w:val="00CA203C"/>
    <w:rsid w:val="00CA20A1"/>
    <w:rsid w:val="00CA2268"/>
    <w:rsid w:val="00CA27DD"/>
    <w:rsid w:val="00CA3A7A"/>
    <w:rsid w:val="00CA3D0F"/>
    <w:rsid w:val="00CA3F0E"/>
    <w:rsid w:val="00CA409F"/>
    <w:rsid w:val="00CA40C4"/>
    <w:rsid w:val="00CA417E"/>
    <w:rsid w:val="00CA43D8"/>
    <w:rsid w:val="00CA45E7"/>
    <w:rsid w:val="00CA476D"/>
    <w:rsid w:val="00CA4962"/>
    <w:rsid w:val="00CA556C"/>
    <w:rsid w:val="00CA59CE"/>
    <w:rsid w:val="00CA5DF0"/>
    <w:rsid w:val="00CA5EEA"/>
    <w:rsid w:val="00CA628D"/>
    <w:rsid w:val="00CA6294"/>
    <w:rsid w:val="00CA629F"/>
    <w:rsid w:val="00CA6484"/>
    <w:rsid w:val="00CA6B5D"/>
    <w:rsid w:val="00CA6D44"/>
    <w:rsid w:val="00CA6F57"/>
    <w:rsid w:val="00CA7231"/>
    <w:rsid w:val="00CA7296"/>
    <w:rsid w:val="00CA72CE"/>
    <w:rsid w:val="00CA736B"/>
    <w:rsid w:val="00CA73EF"/>
    <w:rsid w:val="00CA76BF"/>
    <w:rsid w:val="00CA77A9"/>
    <w:rsid w:val="00CA7B1C"/>
    <w:rsid w:val="00CA7D59"/>
    <w:rsid w:val="00CA7D5E"/>
    <w:rsid w:val="00CA7E21"/>
    <w:rsid w:val="00CB00A9"/>
    <w:rsid w:val="00CB0228"/>
    <w:rsid w:val="00CB0245"/>
    <w:rsid w:val="00CB0400"/>
    <w:rsid w:val="00CB050D"/>
    <w:rsid w:val="00CB05EA"/>
    <w:rsid w:val="00CB0D6E"/>
    <w:rsid w:val="00CB12A1"/>
    <w:rsid w:val="00CB1406"/>
    <w:rsid w:val="00CB1978"/>
    <w:rsid w:val="00CB1C48"/>
    <w:rsid w:val="00CB25E2"/>
    <w:rsid w:val="00CB2898"/>
    <w:rsid w:val="00CB28A0"/>
    <w:rsid w:val="00CB2919"/>
    <w:rsid w:val="00CB2B25"/>
    <w:rsid w:val="00CB2B2A"/>
    <w:rsid w:val="00CB2BED"/>
    <w:rsid w:val="00CB2E9A"/>
    <w:rsid w:val="00CB2F44"/>
    <w:rsid w:val="00CB2F4C"/>
    <w:rsid w:val="00CB302E"/>
    <w:rsid w:val="00CB33AC"/>
    <w:rsid w:val="00CB353D"/>
    <w:rsid w:val="00CB3C6F"/>
    <w:rsid w:val="00CB3E22"/>
    <w:rsid w:val="00CB3FAA"/>
    <w:rsid w:val="00CB3FC3"/>
    <w:rsid w:val="00CB4394"/>
    <w:rsid w:val="00CB43EA"/>
    <w:rsid w:val="00CB47DD"/>
    <w:rsid w:val="00CB480A"/>
    <w:rsid w:val="00CB49F0"/>
    <w:rsid w:val="00CB4B3D"/>
    <w:rsid w:val="00CB51A4"/>
    <w:rsid w:val="00CB52ED"/>
    <w:rsid w:val="00CB53F9"/>
    <w:rsid w:val="00CB5A98"/>
    <w:rsid w:val="00CB62A1"/>
    <w:rsid w:val="00CB659C"/>
    <w:rsid w:val="00CB66B7"/>
    <w:rsid w:val="00CB6733"/>
    <w:rsid w:val="00CB6800"/>
    <w:rsid w:val="00CB697F"/>
    <w:rsid w:val="00CB69A9"/>
    <w:rsid w:val="00CB6D4D"/>
    <w:rsid w:val="00CB6D98"/>
    <w:rsid w:val="00CB6E28"/>
    <w:rsid w:val="00CB70C0"/>
    <w:rsid w:val="00CB71A0"/>
    <w:rsid w:val="00CB741F"/>
    <w:rsid w:val="00CB76E6"/>
    <w:rsid w:val="00CB7BF5"/>
    <w:rsid w:val="00CC041B"/>
    <w:rsid w:val="00CC04AF"/>
    <w:rsid w:val="00CC068B"/>
    <w:rsid w:val="00CC0B0B"/>
    <w:rsid w:val="00CC0B74"/>
    <w:rsid w:val="00CC0EA2"/>
    <w:rsid w:val="00CC101F"/>
    <w:rsid w:val="00CC1A94"/>
    <w:rsid w:val="00CC1D61"/>
    <w:rsid w:val="00CC1FA3"/>
    <w:rsid w:val="00CC2079"/>
    <w:rsid w:val="00CC237D"/>
    <w:rsid w:val="00CC24A4"/>
    <w:rsid w:val="00CC288D"/>
    <w:rsid w:val="00CC29C1"/>
    <w:rsid w:val="00CC2B9D"/>
    <w:rsid w:val="00CC2DFC"/>
    <w:rsid w:val="00CC2EEC"/>
    <w:rsid w:val="00CC2F2E"/>
    <w:rsid w:val="00CC3274"/>
    <w:rsid w:val="00CC32BA"/>
    <w:rsid w:val="00CC35CC"/>
    <w:rsid w:val="00CC36FD"/>
    <w:rsid w:val="00CC3738"/>
    <w:rsid w:val="00CC3B61"/>
    <w:rsid w:val="00CC3DEE"/>
    <w:rsid w:val="00CC47A5"/>
    <w:rsid w:val="00CC4931"/>
    <w:rsid w:val="00CC50F7"/>
    <w:rsid w:val="00CC532B"/>
    <w:rsid w:val="00CC5790"/>
    <w:rsid w:val="00CC5A43"/>
    <w:rsid w:val="00CC5B21"/>
    <w:rsid w:val="00CC5D37"/>
    <w:rsid w:val="00CC5E80"/>
    <w:rsid w:val="00CC6667"/>
    <w:rsid w:val="00CC6BCD"/>
    <w:rsid w:val="00CC7487"/>
    <w:rsid w:val="00CC74E1"/>
    <w:rsid w:val="00CC74F1"/>
    <w:rsid w:val="00CC77DC"/>
    <w:rsid w:val="00CC7851"/>
    <w:rsid w:val="00CC789D"/>
    <w:rsid w:val="00CC79E3"/>
    <w:rsid w:val="00CC7BD0"/>
    <w:rsid w:val="00CC7C98"/>
    <w:rsid w:val="00CC7D10"/>
    <w:rsid w:val="00CC7D4D"/>
    <w:rsid w:val="00CC7F1D"/>
    <w:rsid w:val="00CD00FF"/>
    <w:rsid w:val="00CD0929"/>
    <w:rsid w:val="00CD0D2E"/>
    <w:rsid w:val="00CD0E62"/>
    <w:rsid w:val="00CD0E9F"/>
    <w:rsid w:val="00CD1464"/>
    <w:rsid w:val="00CD158E"/>
    <w:rsid w:val="00CD15DC"/>
    <w:rsid w:val="00CD1D6F"/>
    <w:rsid w:val="00CD1DC4"/>
    <w:rsid w:val="00CD1E99"/>
    <w:rsid w:val="00CD1F86"/>
    <w:rsid w:val="00CD22FD"/>
    <w:rsid w:val="00CD25B6"/>
    <w:rsid w:val="00CD28CB"/>
    <w:rsid w:val="00CD2AB2"/>
    <w:rsid w:val="00CD2C6E"/>
    <w:rsid w:val="00CD2C8B"/>
    <w:rsid w:val="00CD31AE"/>
    <w:rsid w:val="00CD32DD"/>
    <w:rsid w:val="00CD32F0"/>
    <w:rsid w:val="00CD3758"/>
    <w:rsid w:val="00CD3C31"/>
    <w:rsid w:val="00CD3C57"/>
    <w:rsid w:val="00CD3E3C"/>
    <w:rsid w:val="00CD3FAE"/>
    <w:rsid w:val="00CD3FF4"/>
    <w:rsid w:val="00CD459E"/>
    <w:rsid w:val="00CD47D9"/>
    <w:rsid w:val="00CD4A1D"/>
    <w:rsid w:val="00CD4AE8"/>
    <w:rsid w:val="00CD50C1"/>
    <w:rsid w:val="00CD51E2"/>
    <w:rsid w:val="00CD51F9"/>
    <w:rsid w:val="00CD5326"/>
    <w:rsid w:val="00CD5405"/>
    <w:rsid w:val="00CD5411"/>
    <w:rsid w:val="00CD5689"/>
    <w:rsid w:val="00CD578F"/>
    <w:rsid w:val="00CD5A06"/>
    <w:rsid w:val="00CD5B95"/>
    <w:rsid w:val="00CD5D21"/>
    <w:rsid w:val="00CD5D44"/>
    <w:rsid w:val="00CD61BD"/>
    <w:rsid w:val="00CD62D1"/>
    <w:rsid w:val="00CD64E0"/>
    <w:rsid w:val="00CD66E3"/>
    <w:rsid w:val="00CD679C"/>
    <w:rsid w:val="00CD7055"/>
    <w:rsid w:val="00CD73BF"/>
    <w:rsid w:val="00CD73C3"/>
    <w:rsid w:val="00CD75A0"/>
    <w:rsid w:val="00CD75C7"/>
    <w:rsid w:val="00CD7B0C"/>
    <w:rsid w:val="00CD7C26"/>
    <w:rsid w:val="00CE01D8"/>
    <w:rsid w:val="00CE029F"/>
    <w:rsid w:val="00CE0632"/>
    <w:rsid w:val="00CE077F"/>
    <w:rsid w:val="00CE08A4"/>
    <w:rsid w:val="00CE0B0A"/>
    <w:rsid w:val="00CE0BC0"/>
    <w:rsid w:val="00CE0F87"/>
    <w:rsid w:val="00CE0FBA"/>
    <w:rsid w:val="00CE160F"/>
    <w:rsid w:val="00CE1840"/>
    <w:rsid w:val="00CE197A"/>
    <w:rsid w:val="00CE1B8C"/>
    <w:rsid w:val="00CE1FC5"/>
    <w:rsid w:val="00CE2189"/>
    <w:rsid w:val="00CE2426"/>
    <w:rsid w:val="00CE2B4E"/>
    <w:rsid w:val="00CE32AF"/>
    <w:rsid w:val="00CE3608"/>
    <w:rsid w:val="00CE39AB"/>
    <w:rsid w:val="00CE3F41"/>
    <w:rsid w:val="00CE3FF8"/>
    <w:rsid w:val="00CE4226"/>
    <w:rsid w:val="00CE4CA9"/>
    <w:rsid w:val="00CE4DB0"/>
    <w:rsid w:val="00CE5488"/>
    <w:rsid w:val="00CE5CE0"/>
    <w:rsid w:val="00CE5EE6"/>
    <w:rsid w:val="00CE620A"/>
    <w:rsid w:val="00CE64E6"/>
    <w:rsid w:val="00CE672A"/>
    <w:rsid w:val="00CE6874"/>
    <w:rsid w:val="00CE70F3"/>
    <w:rsid w:val="00CE725B"/>
    <w:rsid w:val="00CE75FF"/>
    <w:rsid w:val="00CE7717"/>
    <w:rsid w:val="00CE7722"/>
    <w:rsid w:val="00CE7A01"/>
    <w:rsid w:val="00CE7AE5"/>
    <w:rsid w:val="00CE7DB7"/>
    <w:rsid w:val="00CF001A"/>
    <w:rsid w:val="00CF0100"/>
    <w:rsid w:val="00CF0159"/>
    <w:rsid w:val="00CF01F8"/>
    <w:rsid w:val="00CF0721"/>
    <w:rsid w:val="00CF0A35"/>
    <w:rsid w:val="00CF0BC8"/>
    <w:rsid w:val="00CF0E5E"/>
    <w:rsid w:val="00CF169D"/>
    <w:rsid w:val="00CF19C0"/>
    <w:rsid w:val="00CF1BD0"/>
    <w:rsid w:val="00CF1CD9"/>
    <w:rsid w:val="00CF1D09"/>
    <w:rsid w:val="00CF1E34"/>
    <w:rsid w:val="00CF22FA"/>
    <w:rsid w:val="00CF248C"/>
    <w:rsid w:val="00CF29AA"/>
    <w:rsid w:val="00CF29E1"/>
    <w:rsid w:val="00CF30C1"/>
    <w:rsid w:val="00CF3269"/>
    <w:rsid w:val="00CF32FC"/>
    <w:rsid w:val="00CF3934"/>
    <w:rsid w:val="00CF396D"/>
    <w:rsid w:val="00CF3D94"/>
    <w:rsid w:val="00CF4095"/>
    <w:rsid w:val="00CF41E6"/>
    <w:rsid w:val="00CF4510"/>
    <w:rsid w:val="00CF45EC"/>
    <w:rsid w:val="00CF4BA7"/>
    <w:rsid w:val="00CF4DEC"/>
    <w:rsid w:val="00CF5014"/>
    <w:rsid w:val="00CF5356"/>
    <w:rsid w:val="00CF5510"/>
    <w:rsid w:val="00CF56C4"/>
    <w:rsid w:val="00CF6679"/>
    <w:rsid w:val="00CF67B6"/>
    <w:rsid w:val="00CF68C6"/>
    <w:rsid w:val="00CF712F"/>
    <w:rsid w:val="00CF7626"/>
    <w:rsid w:val="00CF7FC7"/>
    <w:rsid w:val="00D0018B"/>
    <w:rsid w:val="00D001C9"/>
    <w:rsid w:val="00D002E9"/>
    <w:rsid w:val="00D00490"/>
    <w:rsid w:val="00D0050D"/>
    <w:rsid w:val="00D00CAD"/>
    <w:rsid w:val="00D00F41"/>
    <w:rsid w:val="00D017F5"/>
    <w:rsid w:val="00D01ACE"/>
    <w:rsid w:val="00D01C0D"/>
    <w:rsid w:val="00D01D60"/>
    <w:rsid w:val="00D01F33"/>
    <w:rsid w:val="00D020B0"/>
    <w:rsid w:val="00D021E4"/>
    <w:rsid w:val="00D02457"/>
    <w:rsid w:val="00D024AC"/>
    <w:rsid w:val="00D02582"/>
    <w:rsid w:val="00D027F4"/>
    <w:rsid w:val="00D02A39"/>
    <w:rsid w:val="00D03338"/>
    <w:rsid w:val="00D035EC"/>
    <w:rsid w:val="00D03A99"/>
    <w:rsid w:val="00D041A0"/>
    <w:rsid w:val="00D04884"/>
    <w:rsid w:val="00D04948"/>
    <w:rsid w:val="00D04AB1"/>
    <w:rsid w:val="00D04C3E"/>
    <w:rsid w:val="00D04F2B"/>
    <w:rsid w:val="00D04FF9"/>
    <w:rsid w:val="00D050FB"/>
    <w:rsid w:val="00D053B4"/>
    <w:rsid w:val="00D057A3"/>
    <w:rsid w:val="00D05AED"/>
    <w:rsid w:val="00D05F54"/>
    <w:rsid w:val="00D06006"/>
    <w:rsid w:val="00D061AE"/>
    <w:rsid w:val="00D06230"/>
    <w:rsid w:val="00D066B4"/>
    <w:rsid w:val="00D06A5E"/>
    <w:rsid w:val="00D06FF6"/>
    <w:rsid w:val="00D07026"/>
    <w:rsid w:val="00D0739C"/>
    <w:rsid w:val="00D073B1"/>
    <w:rsid w:val="00D07773"/>
    <w:rsid w:val="00D078CF"/>
    <w:rsid w:val="00D07A10"/>
    <w:rsid w:val="00D07A48"/>
    <w:rsid w:val="00D07E9D"/>
    <w:rsid w:val="00D07F66"/>
    <w:rsid w:val="00D100BA"/>
    <w:rsid w:val="00D104F2"/>
    <w:rsid w:val="00D10589"/>
    <w:rsid w:val="00D10632"/>
    <w:rsid w:val="00D108C1"/>
    <w:rsid w:val="00D10992"/>
    <w:rsid w:val="00D10A7A"/>
    <w:rsid w:val="00D10BD2"/>
    <w:rsid w:val="00D10DC6"/>
    <w:rsid w:val="00D10ECE"/>
    <w:rsid w:val="00D1122C"/>
    <w:rsid w:val="00D11B15"/>
    <w:rsid w:val="00D11B2F"/>
    <w:rsid w:val="00D11C95"/>
    <w:rsid w:val="00D11D10"/>
    <w:rsid w:val="00D125F5"/>
    <w:rsid w:val="00D12790"/>
    <w:rsid w:val="00D127CE"/>
    <w:rsid w:val="00D12B40"/>
    <w:rsid w:val="00D130D3"/>
    <w:rsid w:val="00D1374C"/>
    <w:rsid w:val="00D137E5"/>
    <w:rsid w:val="00D13A05"/>
    <w:rsid w:val="00D13B5D"/>
    <w:rsid w:val="00D13D2C"/>
    <w:rsid w:val="00D14361"/>
    <w:rsid w:val="00D14B9B"/>
    <w:rsid w:val="00D14F20"/>
    <w:rsid w:val="00D152A8"/>
    <w:rsid w:val="00D156B2"/>
    <w:rsid w:val="00D159EF"/>
    <w:rsid w:val="00D15ACB"/>
    <w:rsid w:val="00D16082"/>
    <w:rsid w:val="00D163D6"/>
    <w:rsid w:val="00D16966"/>
    <w:rsid w:val="00D170F3"/>
    <w:rsid w:val="00D175C6"/>
    <w:rsid w:val="00D17642"/>
    <w:rsid w:val="00D178F7"/>
    <w:rsid w:val="00D17D66"/>
    <w:rsid w:val="00D17FF8"/>
    <w:rsid w:val="00D200F9"/>
    <w:rsid w:val="00D202C6"/>
    <w:rsid w:val="00D2073B"/>
    <w:rsid w:val="00D20D6F"/>
    <w:rsid w:val="00D21039"/>
    <w:rsid w:val="00D21368"/>
    <w:rsid w:val="00D21745"/>
    <w:rsid w:val="00D21B31"/>
    <w:rsid w:val="00D22148"/>
    <w:rsid w:val="00D22C9A"/>
    <w:rsid w:val="00D22F25"/>
    <w:rsid w:val="00D232B5"/>
    <w:rsid w:val="00D23596"/>
    <w:rsid w:val="00D242F0"/>
    <w:rsid w:val="00D2436B"/>
    <w:rsid w:val="00D24646"/>
    <w:rsid w:val="00D24C3F"/>
    <w:rsid w:val="00D24EC9"/>
    <w:rsid w:val="00D2573B"/>
    <w:rsid w:val="00D2588F"/>
    <w:rsid w:val="00D26043"/>
    <w:rsid w:val="00D2606F"/>
    <w:rsid w:val="00D2607F"/>
    <w:rsid w:val="00D2638D"/>
    <w:rsid w:val="00D263E8"/>
    <w:rsid w:val="00D26A97"/>
    <w:rsid w:val="00D26BAE"/>
    <w:rsid w:val="00D27247"/>
    <w:rsid w:val="00D2736F"/>
    <w:rsid w:val="00D274F9"/>
    <w:rsid w:val="00D27862"/>
    <w:rsid w:val="00D27E00"/>
    <w:rsid w:val="00D27EC7"/>
    <w:rsid w:val="00D27F37"/>
    <w:rsid w:val="00D30D36"/>
    <w:rsid w:val="00D31214"/>
    <w:rsid w:val="00D314F2"/>
    <w:rsid w:val="00D318D4"/>
    <w:rsid w:val="00D31DCD"/>
    <w:rsid w:val="00D31ED4"/>
    <w:rsid w:val="00D32262"/>
    <w:rsid w:val="00D322E6"/>
    <w:rsid w:val="00D322F8"/>
    <w:rsid w:val="00D32400"/>
    <w:rsid w:val="00D32553"/>
    <w:rsid w:val="00D325E1"/>
    <w:rsid w:val="00D3263E"/>
    <w:rsid w:val="00D326AD"/>
    <w:rsid w:val="00D327E7"/>
    <w:rsid w:val="00D3282D"/>
    <w:rsid w:val="00D32878"/>
    <w:rsid w:val="00D32A13"/>
    <w:rsid w:val="00D32B27"/>
    <w:rsid w:val="00D32F57"/>
    <w:rsid w:val="00D33378"/>
    <w:rsid w:val="00D3345B"/>
    <w:rsid w:val="00D3366B"/>
    <w:rsid w:val="00D33A6F"/>
    <w:rsid w:val="00D33B47"/>
    <w:rsid w:val="00D33B5F"/>
    <w:rsid w:val="00D340DD"/>
    <w:rsid w:val="00D3462F"/>
    <w:rsid w:val="00D34CB8"/>
    <w:rsid w:val="00D34DB7"/>
    <w:rsid w:val="00D3509C"/>
    <w:rsid w:val="00D3517F"/>
    <w:rsid w:val="00D3536C"/>
    <w:rsid w:val="00D355D0"/>
    <w:rsid w:val="00D358EC"/>
    <w:rsid w:val="00D35B76"/>
    <w:rsid w:val="00D36689"/>
    <w:rsid w:val="00D36AC7"/>
    <w:rsid w:val="00D37431"/>
    <w:rsid w:val="00D37931"/>
    <w:rsid w:val="00D37BEB"/>
    <w:rsid w:val="00D403EA"/>
    <w:rsid w:val="00D4068B"/>
    <w:rsid w:val="00D4078B"/>
    <w:rsid w:val="00D40D00"/>
    <w:rsid w:val="00D41082"/>
    <w:rsid w:val="00D411B8"/>
    <w:rsid w:val="00D413FD"/>
    <w:rsid w:val="00D41AE1"/>
    <w:rsid w:val="00D41E65"/>
    <w:rsid w:val="00D4209F"/>
    <w:rsid w:val="00D42199"/>
    <w:rsid w:val="00D42272"/>
    <w:rsid w:val="00D42651"/>
    <w:rsid w:val="00D42972"/>
    <w:rsid w:val="00D42CB9"/>
    <w:rsid w:val="00D42EB6"/>
    <w:rsid w:val="00D43272"/>
    <w:rsid w:val="00D437B7"/>
    <w:rsid w:val="00D4381C"/>
    <w:rsid w:val="00D43BB9"/>
    <w:rsid w:val="00D43DF6"/>
    <w:rsid w:val="00D43E41"/>
    <w:rsid w:val="00D43EBC"/>
    <w:rsid w:val="00D43EDF"/>
    <w:rsid w:val="00D43FDF"/>
    <w:rsid w:val="00D44127"/>
    <w:rsid w:val="00D44156"/>
    <w:rsid w:val="00D4452C"/>
    <w:rsid w:val="00D4466F"/>
    <w:rsid w:val="00D44677"/>
    <w:rsid w:val="00D4499D"/>
    <w:rsid w:val="00D44AE5"/>
    <w:rsid w:val="00D44AFB"/>
    <w:rsid w:val="00D44C0C"/>
    <w:rsid w:val="00D44E62"/>
    <w:rsid w:val="00D44ED7"/>
    <w:rsid w:val="00D44F67"/>
    <w:rsid w:val="00D457D6"/>
    <w:rsid w:val="00D45DA1"/>
    <w:rsid w:val="00D45F43"/>
    <w:rsid w:val="00D4613C"/>
    <w:rsid w:val="00D4639F"/>
    <w:rsid w:val="00D46603"/>
    <w:rsid w:val="00D466A4"/>
    <w:rsid w:val="00D46845"/>
    <w:rsid w:val="00D4689F"/>
    <w:rsid w:val="00D46933"/>
    <w:rsid w:val="00D4698F"/>
    <w:rsid w:val="00D46A4A"/>
    <w:rsid w:val="00D46AA4"/>
    <w:rsid w:val="00D46C6E"/>
    <w:rsid w:val="00D47249"/>
    <w:rsid w:val="00D47C45"/>
    <w:rsid w:val="00D47FAE"/>
    <w:rsid w:val="00D50055"/>
    <w:rsid w:val="00D500DA"/>
    <w:rsid w:val="00D5016B"/>
    <w:rsid w:val="00D50363"/>
    <w:rsid w:val="00D503C3"/>
    <w:rsid w:val="00D50480"/>
    <w:rsid w:val="00D50754"/>
    <w:rsid w:val="00D507FE"/>
    <w:rsid w:val="00D50824"/>
    <w:rsid w:val="00D50873"/>
    <w:rsid w:val="00D50FDD"/>
    <w:rsid w:val="00D5106E"/>
    <w:rsid w:val="00D510EC"/>
    <w:rsid w:val="00D51388"/>
    <w:rsid w:val="00D5176B"/>
    <w:rsid w:val="00D51C55"/>
    <w:rsid w:val="00D51C8F"/>
    <w:rsid w:val="00D51DE6"/>
    <w:rsid w:val="00D51DF5"/>
    <w:rsid w:val="00D52047"/>
    <w:rsid w:val="00D520AF"/>
    <w:rsid w:val="00D527E1"/>
    <w:rsid w:val="00D528DE"/>
    <w:rsid w:val="00D52C4C"/>
    <w:rsid w:val="00D5309E"/>
    <w:rsid w:val="00D5318E"/>
    <w:rsid w:val="00D532F2"/>
    <w:rsid w:val="00D536F9"/>
    <w:rsid w:val="00D537BF"/>
    <w:rsid w:val="00D53F05"/>
    <w:rsid w:val="00D54063"/>
    <w:rsid w:val="00D54225"/>
    <w:rsid w:val="00D5439E"/>
    <w:rsid w:val="00D545CD"/>
    <w:rsid w:val="00D547C9"/>
    <w:rsid w:val="00D549D6"/>
    <w:rsid w:val="00D54D82"/>
    <w:rsid w:val="00D54DEB"/>
    <w:rsid w:val="00D559AF"/>
    <w:rsid w:val="00D55A08"/>
    <w:rsid w:val="00D55B22"/>
    <w:rsid w:val="00D55DD9"/>
    <w:rsid w:val="00D5630C"/>
    <w:rsid w:val="00D5688E"/>
    <w:rsid w:val="00D56966"/>
    <w:rsid w:val="00D569E1"/>
    <w:rsid w:val="00D56B69"/>
    <w:rsid w:val="00D56C3A"/>
    <w:rsid w:val="00D57567"/>
    <w:rsid w:val="00D5765B"/>
    <w:rsid w:val="00D57BFE"/>
    <w:rsid w:val="00D57C57"/>
    <w:rsid w:val="00D57CFC"/>
    <w:rsid w:val="00D57DF6"/>
    <w:rsid w:val="00D57EFA"/>
    <w:rsid w:val="00D60757"/>
    <w:rsid w:val="00D607A9"/>
    <w:rsid w:val="00D60A37"/>
    <w:rsid w:val="00D60CDF"/>
    <w:rsid w:val="00D61410"/>
    <w:rsid w:val="00D61447"/>
    <w:rsid w:val="00D61659"/>
    <w:rsid w:val="00D61A0B"/>
    <w:rsid w:val="00D61EE7"/>
    <w:rsid w:val="00D61F29"/>
    <w:rsid w:val="00D62175"/>
    <w:rsid w:val="00D62231"/>
    <w:rsid w:val="00D6223D"/>
    <w:rsid w:val="00D6236E"/>
    <w:rsid w:val="00D62698"/>
    <w:rsid w:val="00D628C7"/>
    <w:rsid w:val="00D629D3"/>
    <w:rsid w:val="00D62B16"/>
    <w:rsid w:val="00D639A8"/>
    <w:rsid w:val="00D63B5F"/>
    <w:rsid w:val="00D63BCA"/>
    <w:rsid w:val="00D63BDB"/>
    <w:rsid w:val="00D63C9D"/>
    <w:rsid w:val="00D63ED8"/>
    <w:rsid w:val="00D641A6"/>
    <w:rsid w:val="00D64368"/>
    <w:rsid w:val="00D64404"/>
    <w:rsid w:val="00D64E07"/>
    <w:rsid w:val="00D64EFB"/>
    <w:rsid w:val="00D650C1"/>
    <w:rsid w:val="00D656C7"/>
    <w:rsid w:val="00D657EC"/>
    <w:rsid w:val="00D65955"/>
    <w:rsid w:val="00D65A02"/>
    <w:rsid w:val="00D65DA0"/>
    <w:rsid w:val="00D65F4A"/>
    <w:rsid w:val="00D6614E"/>
    <w:rsid w:val="00D663E0"/>
    <w:rsid w:val="00D6643C"/>
    <w:rsid w:val="00D664D7"/>
    <w:rsid w:val="00D66579"/>
    <w:rsid w:val="00D671F7"/>
    <w:rsid w:val="00D67214"/>
    <w:rsid w:val="00D6757A"/>
    <w:rsid w:val="00D675A2"/>
    <w:rsid w:val="00D70035"/>
    <w:rsid w:val="00D701DA"/>
    <w:rsid w:val="00D70382"/>
    <w:rsid w:val="00D70598"/>
    <w:rsid w:val="00D70836"/>
    <w:rsid w:val="00D70BC4"/>
    <w:rsid w:val="00D70CB7"/>
    <w:rsid w:val="00D710E3"/>
    <w:rsid w:val="00D71476"/>
    <w:rsid w:val="00D7160A"/>
    <w:rsid w:val="00D71777"/>
    <w:rsid w:val="00D7185F"/>
    <w:rsid w:val="00D71A8B"/>
    <w:rsid w:val="00D71D50"/>
    <w:rsid w:val="00D721EA"/>
    <w:rsid w:val="00D72353"/>
    <w:rsid w:val="00D72468"/>
    <w:rsid w:val="00D72672"/>
    <w:rsid w:val="00D7274D"/>
    <w:rsid w:val="00D727EA"/>
    <w:rsid w:val="00D72865"/>
    <w:rsid w:val="00D72BC4"/>
    <w:rsid w:val="00D7326A"/>
    <w:rsid w:val="00D73593"/>
    <w:rsid w:val="00D73725"/>
    <w:rsid w:val="00D73D8A"/>
    <w:rsid w:val="00D73ECC"/>
    <w:rsid w:val="00D74740"/>
    <w:rsid w:val="00D74B7F"/>
    <w:rsid w:val="00D74C1F"/>
    <w:rsid w:val="00D74C43"/>
    <w:rsid w:val="00D755D4"/>
    <w:rsid w:val="00D755DB"/>
    <w:rsid w:val="00D758EC"/>
    <w:rsid w:val="00D75964"/>
    <w:rsid w:val="00D75A22"/>
    <w:rsid w:val="00D75F77"/>
    <w:rsid w:val="00D76432"/>
    <w:rsid w:val="00D7666D"/>
    <w:rsid w:val="00D76761"/>
    <w:rsid w:val="00D7680A"/>
    <w:rsid w:val="00D768D6"/>
    <w:rsid w:val="00D768F8"/>
    <w:rsid w:val="00D7690E"/>
    <w:rsid w:val="00D76953"/>
    <w:rsid w:val="00D769AF"/>
    <w:rsid w:val="00D76A87"/>
    <w:rsid w:val="00D76AFD"/>
    <w:rsid w:val="00D76B0E"/>
    <w:rsid w:val="00D77367"/>
    <w:rsid w:val="00D778C7"/>
    <w:rsid w:val="00D77932"/>
    <w:rsid w:val="00D77CFB"/>
    <w:rsid w:val="00D8051E"/>
    <w:rsid w:val="00D806C4"/>
    <w:rsid w:val="00D80898"/>
    <w:rsid w:val="00D80DC7"/>
    <w:rsid w:val="00D8130F"/>
    <w:rsid w:val="00D81779"/>
    <w:rsid w:val="00D818FE"/>
    <w:rsid w:val="00D81994"/>
    <w:rsid w:val="00D81C1E"/>
    <w:rsid w:val="00D81C95"/>
    <w:rsid w:val="00D81E9C"/>
    <w:rsid w:val="00D81F29"/>
    <w:rsid w:val="00D81F5D"/>
    <w:rsid w:val="00D822A9"/>
    <w:rsid w:val="00D825C6"/>
    <w:rsid w:val="00D82E42"/>
    <w:rsid w:val="00D8361F"/>
    <w:rsid w:val="00D83657"/>
    <w:rsid w:val="00D83A1F"/>
    <w:rsid w:val="00D83D0E"/>
    <w:rsid w:val="00D83E10"/>
    <w:rsid w:val="00D840B2"/>
    <w:rsid w:val="00D841FF"/>
    <w:rsid w:val="00D843DD"/>
    <w:rsid w:val="00D84670"/>
    <w:rsid w:val="00D8491F"/>
    <w:rsid w:val="00D84A47"/>
    <w:rsid w:val="00D84C95"/>
    <w:rsid w:val="00D85689"/>
    <w:rsid w:val="00D858BB"/>
    <w:rsid w:val="00D85BB4"/>
    <w:rsid w:val="00D85BC6"/>
    <w:rsid w:val="00D863C1"/>
    <w:rsid w:val="00D863E8"/>
    <w:rsid w:val="00D86719"/>
    <w:rsid w:val="00D86A1F"/>
    <w:rsid w:val="00D8719F"/>
    <w:rsid w:val="00D87234"/>
    <w:rsid w:val="00D872ED"/>
    <w:rsid w:val="00D8772E"/>
    <w:rsid w:val="00D87A33"/>
    <w:rsid w:val="00D87A57"/>
    <w:rsid w:val="00D87D6F"/>
    <w:rsid w:val="00D87D91"/>
    <w:rsid w:val="00D87EC2"/>
    <w:rsid w:val="00D90028"/>
    <w:rsid w:val="00D90323"/>
    <w:rsid w:val="00D915AE"/>
    <w:rsid w:val="00D91695"/>
    <w:rsid w:val="00D9170F"/>
    <w:rsid w:val="00D91B18"/>
    <w:rsid w:val="00D91D77"/>
    <w:rsid w:val="00D92139"/>
    <w:rsid w:val="00D923BB"/>
    <w:rsid w:val="00D923E6"/>
    <w:rsid w:val="00D924E1"/>
    <w:rsid w:val="00D92889"/>
    <w:rsid w:val="00D92BAD"/>
    <w:rsid w:val="00D930AF"/>
    <w:rsid w:val="00D93220"/>
    <w:rsid w:val="00D9329F"/>
    <w:rsid w:val="00D934EC"/>
    <w:rsid w:val="00D93745"/>
    <w:rsid w:val="00D93804"/>
    <w:rsid w:val="00D939D2"/>
    <w:rsid w:val="00D93A7E"/>
    <w:rsid w:val="00D93DC6"/>
    <w:rsid w:val="00D94370"/>
    <w:rsid w:val="00D94467"/>
    <w:rsid w:val="00D9447A"/>
    <w:rsid w:val="00D945BF"/>
    <w:rsid w:val="00D94977"/>
    <w:rsid w:val="00D94C5D"/>
    <w:rsid w:val="00D94D71"/>
    <w:rsid w:val="00D94F2E"/>
    <w:rsid w:val="00D94F31"/>
    <w:rsid w:val="00D9545A"/>
    <w:rsid w:val="00D95557"/>
    <w:rsid w:val="00D95689"/>
    <w:rsid w:val="00D95931"/>
    <w:rsid w:val="00D95BF7"/>
    <w:rsid w:val="00D960DC"/>
    <w:rsid w:val="00D96646"/>
    <w:rsid w:val="00D96C9B"/>
    <w:rsid w:val="00D97126"/>
    <w:rsid w:val="00D97139"/>
    <w:rsid w:val="00D97250"/>
    <w:rsid w:val="00D976A6"/>
    <w:rsid w:val="00D97720"/>
    <w:rsid w:val="00D9776B"/>
    <w:rsid w:val="00D9793C"/>
    <w:rsid w:val="00D97B57"/>
    <w:rsid w:val="00D97B86"/>
    <w:rsid w:val="00D97FD6"/>
    <w:rsid w:val="00DA0A90"/>
    <w:rsid w:val="00DA0B04"/>
    <w:rsid w:val="00DA15BE"/>
    <w:rsid w:val="00DA17FB"/>
    <w:rsid w:val="00DA18E2"/>
    <w:rsid w:val="00DA1A88"/>
    <w:rsid w:val="00DA1A8D"/>
    <w:rsid w:val="00DA1E50"/>
    <w:rsid w:val="00DA1FA0"/>
    <w:rsid w:val="00DA2284"/>
    <w:rsid w:val="00DA29C7"/>
    <w:rsid w:val="00DA2DFF"/>
    <w:rsid w:val="00DA2EBB"/>
    <w:rsid w:val="00DA3027"/>
    <w:rsid w:val="00DA30D8"/>
    <w:rsid w:val="00DA3711"/>
    <w:rsid w:val="00DA3D4B"/>
    <w:rsid w:val="00DA3E29"/>
    <w:rsid w:val="00DA400E"/>
    <w:rsid w:val="00DA41AB"/>
    <w:rsid w:val="00DA4292"/>
    <w:rsid w:val="00DA4806"/>
    <w:rsid w:val="00DA4A02"/>
    <w:rsid w:val="00DA4A07"/>
    <w:rsid w:val="00DA4C8D"/>
    <w:rsid w:val="00DA54AD"/>
    <w:rsid w:val="00DA593A"/>
    <w:rsid w:val="00DA5996"/>
    <w:rsid w:val="00DA5C13"/>
    <w:rsid w:val="00DA6406"/>
    <w:rsid w:val="00DA68CA"/>
    <w:rsid w:val="00DA69E9"/>
    <w:rsid w:val="00DA706A"/>
    <w:rsid w:val="00DA70D1"/>
    <w:rsid w:val="00DA7190"/>
    <w:rsid w:val="00DA74CC"/>
    <w:rsid w:val="00DA74D3"/>
    <w:rsid w:val="00DA76C1"/>
    <w:rsid w:val="00DA7A0B"/>
    <w:rsid w:val="00DA7FA9"/>
    <w:rsid w:val="00DB0A45"/>
    <w:rsid w:val="00DB0B2F"/>
    <w:rsid w:val="00DB0C43"/>
    <w:rsid w:val="00DB100F"/>
    <w:rsid w:val="00DB132D"/>
    <w:rsid w:val="00DB140B"/>
    <w:rsid w:val="00DB1855"/>
    <w:rsid w:val="00DB18DC"/>
    <w:rsid w:val="00DB1927"/>
    <w:rsid w:val="00DB1D00"/>
    <w:rsid w:val="00DB1D0D"/>
    <w:rsid w:val="00DB20E5"/>
    <w:rsid w:val="00DB2247"/>
    <w:rsid w:val="00DB264F"/>
    <w:rsid w:val="00DB2B8A"/>
    <w:rsid w:val="00DB35CB"/>
    <w:rsid w:val="00DB381F"/>
    <w:rsid w:val="00DB41B6"/>
    <w:rsid w:val="00DB4648"/>
    <w:rsid w:val="00DB4FF0"/>
    <w:rsid w:val="00DB54D6"/>
    <w:rsid w:val="00DB5841"/>
    <w:rsid w:val="00DB5C25"/>
    <w:rsid w:val="00DB5F6E"/>
    <w:rsid w:val="00DB5F9E"/>
    <w:rsid w:val="00DB5FDF"/>
    <w:rsid w:val="00DB6012"/>
    <w:rsid w:val="00DB6553"/>
    <w:rsid w:val="00DB6791"/>
    <w:rsid w:val="00DB67B6"/>
    <w:rsid w:val="00DB698E"/>
    <w:rsid w:val="00DB6CA1"/>
    <w:rsid w:val="00DB71E3"/>
    <w:rsid w:val="00DB76E0"/>
    <w:rsid w:val="00DB796F"/>
    <w:rsid w:val="00DB79F5"/>
    <w:rsid w:val="00DB7C93"/>
    <w:rsid w:val="00DB7D1C"/>
    <w:rsid w:val="00DB7DCB"/>
    <w:rsid w:val="00DB7DD8"/>
    <w:rsid w:val="00DC044D"/>
    <w:rsid w:val="00DC0727"/>
    <w:rsid w:val="00DC08CD"/>
    <w:rsid w:val="00DC0C62"/>
    <w:rsid w:val="00DC0F29"/>
    <w:rsid w:val="00DC13A0"/>
    <w:rsid w:val="00DC16B8"/>
    <w:rsid w:val="00DC1994"/>
    <w:rsid w:val="00DC1A46"/>
    <w:rsid w:val="00DC1B02"/>
    <w:rsid w:val="00DC1C69"/>
    <w:rsid w:val="00DC265B"/>
    <w:rsid w:val="00DC2AC8"/>
    <w:rsid w:val="00DC2D01"/>
    <w:rsid w:val="00DC2DCA"/>
    <w:rsid w:val="00DC2F82"/>
    <w:rsid w:val="00DC324E"/>
    <w:rsid w:val="00DC3F9D"/>
    <w:rsid w:val="00DC40FB"/>
    <w:rsid w:val="00DC417E"/>
    <w:rsid w:val="00DC41CB"/>
    <w:rsid w:val="00DC431D"/>
    <w:rsid w:val="00DC481D"/>
    <w:rsid w:val="00DC49B0"/>
    <w:rsid w:val="00DC4A01"/>
    <w:rsid w:val="00DC50A1"/>
    <w:rsid w:val="00DC531F"/>
    <w:rsid w:val="00DC532F"/>
    <w:rsid w:val="00DC5390"/>
    <w:rsid w:val="00DC5738"/>
    <w:rsid w:val="00DC5B6C"/>
    <w:rsid w:val="00DC5BDA"/>
    <w:rsid w:val="00DC5E2B"/>
    <w:rsid w:val="00DC6579"/>
    <w:rsid w:val="00DC6799"/>
    <w:rsid w:val="00DC68D9"/>
    <w:rsid w:val="00DC6AF9"/>
    <w:rsid w:val="00DC6F45"/>
    <w:rsid w:val="00DC6FDD"/>
    <w:rsid w:val="00DC7199"/>
    <w:rsid w:val="00DC7459"/>
    <w:rsid w:val="00DC7C2A"/>
    <w:rsid w:val="00DC7F83"/>
    <w:rsid w:val="00DD008F"/>
    <w:rsid w:val="00DD0183"/>
    <w:rsid w:val="00DD049B"/>
    <w:rsid w:val="00DD04AB"/>
    <w:rsid w:val="00DD0592"/>
    <w:rsid w:val="00DD05C9"/>
    <w:rsid w:val="00DD090E"/>
    <w:rsid w:val="00DD0EE7"/>
    <w:rsid w:val="00DD0EE8"/>
    <w:rsid w:val="00DD15FE"/>
    <w:rsid w:val="00DD1B82"/>
    <w:rsid w:val="00DD1CA1"/>
    <w:rsid w:val="00DD2273"/>
    <w:rsid w:val="00DD2538"/>
    <w:rsid w:val="00DD2732"/>
    <w:rsid w:val="00DD31B5"/>
    <w:rsid w:val="00DD323A"/>
    <w:rsid w:val="00DD3449"/>
    <w:rsid w:val="00DD34A4"/>
    <w:rsid w:val="00DD3694"/>
    <w:rsid w:val="00DD3784"/>
    <w:rsid w:val="00DD3A14"/>
    <w:rsid w:val="00DD3AC7"/>
    <w:rsid w:val="00DD3AD0"/>
    <w:rsid w:val="00DD3D68"/>
    <w:rsid w:val="00DD41E0"/>
    <w:rsid w:val="00DD447E"/>
    <w:rsid w:val="00DD4760"/>
    <w:rsid w:val="00DD4994"/>
    <w:rsid w:val="00DD4B2C"/>
    <w:rsid w:val="00DD4BA4"/>
    <w:rsid w:val="00DD4BDD"/>
    <w:rsid w:val="00DD4C85"/>
    <w:rsid w:val="00DD4D26"/>
    <w:rsid w:val="00DD57A3"/>
    <w:rsid w:val="00DD57B3"/>
    <w:rsid w:val="00DD5923"/>
    <w:rsid w:val="00DD5C1B"/>
    <w:rsid w:val="00DD5E61"/>
    <w:rsid w:val="00DD5F34"/>
    <w:rsid w:val="00DD6021"/>
    <w:rsid w:val="00DD6172"/>
    <w:rsid w:val="00DD62AB"/>
    <w:rsid w:val="00DD62AE"/>
    <w:rsid w:val="00DD63EF"/>
    <w:rsid w:val="00DD68DC"/>
    <w:rsid w:val="00DD6957"/>
    <w:rsid w:val="00DD7273"/>
    <w:rsid w:val="00DD750C"/>
    <w:rsid w:val="00DD7787"/>
    <w:rsid w:val="00DD7BC0"/>
    <w:rsid w:val="00DE02C7"/>
    <w:rsid w:val="00DE07A1"/>
    <w:rsid w:val="00DE087A"/>
    <w:rsid w:val="00DE09F3"/>
    <w:rsid w:val="00DE0A36"/>
    <w:rsid w:val="00DE0DA3"/>
    <w:rsid w:val="00DE0FFA"/>
    <w:rsid w:val="00DE112F"/>
    <w:rsid w:val="00DE11B6"/>
    <w:rsid w:val="00DE140E"/>
    <w:rsid w:val="00DE158A"/>
    <w:rsid w:val="00DE18B8"/>
    <w:rsid w:val="00DE1C8B"/>
    <w:rsid w:val="00DE1D1C"/>
    <w:rsid w:val="00DE2270"/>
    <w:rsid w:val="00DE2EB6"/>
    <w:rsid w:val="00DE2F86"/>
    <w:rsid w:val="00DE3400"/>
    <w:rsid w:val="00DE3697"/>
    <w:rsid w:val="00DE39EB"/>
    <w:rsid w:val="00DE4224"/>
    <w:rsid w:val="00DE4C2B"/>
    <w:rsid w:val="00DE4F81"/>
    <w:rsid w:val="00DE5315"/>
    <w:rsid w:val="00DE53B5"/>
    <w:rsid w:val="00DE5421"/>
    <w:rsid w:val="00DE56CE"/>
    <w:rsid w:val="00DE5720"/>
    <w:rsid w:val="00DE63F6"/>
    <w:rsid w:val="00DE6877"/>
    <w:rsid w:val="00DE6A32"/>
    <w:rsid w:val="00DE6B35"/>
    <w:rsid w:val="00DE6C68"/>
    <w:rsid w:val="00DE6FA3"/>
    <w:rsid w:val="00DE720F"/>
    <w:rsid w:val="00DE72B4"/>
    <w:rsid w:val="00DE7A94"/>
    <w:rsid w:val="00DE7AB0"/>
    <w:rsid w:val="00DF00C9"/>
    <w:rsid w:val="00DF0338"/>
    <w:rsid w:val="00DF0CB9"/>
    <w:rsid w:val="00DF0D65"/>
    <w:rsid w:val="00DF106A"/>
    <w:rsid w:val="00DF13D4"/>
    <w:rsid w:val="00DF159C"/>
    <w:rsid w:val="00DF1BAF"/>
    <w:rsid w:val="00DF203C"/>
    <w:rsid w:val="00DF228A"/>
    <w:rsid w:val="00DF231A"/>
    <w:rsid w:val="00DF3095"/>
    <w:rsid w:val="00DF34C3"/>
    <w:rsid w:val="00DF37C4"/>
    <w:rsid w:val="00DF389E"/>
    <w:rsid w:val="00DF3F96"/>
    <w:rsid w:val="00DF4138"/>
    <w:rsid w:val="00DF424E"/>
    <w:rsid w:val="00DF43B2"/>
    <w:rsid w:val="00DF45C8"/>
    <w:rsid w:val="00DF4C06"/>
    <w:rsid w:val="00DF4C40"/>
    <w:rsid w:val="00DF4E29"/>
    <w:rsid w:val="00DF4E75"/>
    <w:rsid w:val="00DF545C"/>
    <w:rsid w:val="00DF56F0"/>
    <w:rsid w:val="00DF57B5"/>
    <w:rsid w:val="00DF580D"/>
    <w:rsid w:val="00DF5833"/>
    <w:rsid w:val="00DF5C2F"/>
    <w:rsid w:val="00DF5CFD"/>
    <w:rsid w:val="00DF6007"/>
    <w:rsid w:val="00DF6241"/>
    <w:rsid w:val="00DF6565"/>
    <w:rsid w:val="00DF697A"/>
    <w:rsid w:val="00DF6D12"/>
    <w:rsid w:val="00DF6D2D"/>
    <w:rsid w:val="00DF6DA7"/>
    <w:rsid w:val="00DF6E79"/>
    <w:rsid w:val="00DF6F43"/>
    <w:rsid w:val="00DF78BB"/>
    <w:rsid w:val="00DF7984"/>
    <w:rsid w:val="00E00066"/>
    <w:rsid w:val="00E00601"/>
    <w:rsid w:val="00E0062E"/>
    <w:rsid w:val="00E00664"/>
    <w:rsid w:val="00E00CB7"/>
    <w:rsid w:val="00E00F8C"/>
    <w:rsid w:val="00E010AB"/>
    <w:rsid w:val="00E01220"/>
    <w:rsid w:val="00E0175E"/>
    <w:rsid w:val="00E01913"/>
    <w:rsid w:val="00E0193F"/>
    <w:rsid w:val="00E01BAC"/>
    <w:rsid w:val="00E02556"/>
    <w:rsid w:val="00E0267A"/>
    <w:rsid w:val="00E02873"/>
    <w:rsid w:val="00E02906"/>
    <w:rsid w:val="00E02C30"/>
    <w:rsid w:val="00E02D16"/>
    <w:rsid w:val="00E02DF0"/>
    <w:rsid w:val="00E030AA"/>
    <w:rsid w:val="00E031B2"/>
    <w:rsid w:val="00E038B3"/>
    <w:rsid w:val="00E03945"/>
    <w:rsid w:val="00E03B76"/>
    <w:rsid w:val="00E03B77"/>
    <w:rsid w:val="00E03F70"/>
    <w:rsid w:val="00E048AE"/>
    <w:rsid w:val="00E04B15"/>
    <w:rsid w:val="00E04DE4"/>
    <w:rsid w:val="00E056E6"/>
    <w:rsid w:val="00E05A0A"/>
    <w:rsid w:val="00E05B4D"/>
    <w:rsid w:val="00E05BD4"/>
    <w:rsid w:val="00E05BE8"/>
    <w:rsid w:val="00E05ECE"/>
    <w:rsid w:val="00E05ED9"/>
    <w:rsid w:val="00E06420"/>
    <w:rsid w:val="00E066D3"/>
    <w:rsid w:val="00E06721"/>
    <w:rsid w:val="00E0677B"/>
    <w:rsid w:val="00E06842"/>
    <w:rsid w:val="00E0693E"/>
    <w:rsid w:val="00E06B88"/>
    <w:rsid w:val="00E06F2C"/>
    <w:rsid w:val="00E0705C"/>
    <w:rsid w:val="00E07112"/>
    <w:rsid w:val="00E07977"/>
    <w:rsid w:val="00E079F4"/>
    <w:rsid w:val="00E07A68"/>
    <w:rsid w:val="00E100A8"/>
    <w:rsid w:val="00E106AC"/>
    <w:rsid w:val="00E10D98"/>
    <w:rsid w:val="00E11445"/>
    <w:rsid w:val="00E11813"/>
    <w:rsid w:val="00E1189E"/>
    <w:rsid w:val="00E119AB"/>
    <w:rsid w:val="00E11A69"/>
    <w:rsid w:val="00E11C3A"/>
    <w:rsid w:val="00E11DED"/>
    <w:rsid w:val="00E12AB1"/>
    <w:rsid w:val="00E12CD1"/>
    <w:rsid w:val="00E12D59"/>
    <w:rsid w:val="00E12DCA"/>
    <w:rsid w:val="00E130F5"/>
    <w:rsid w:val="00E13234"/>
    <w:rsid w:val="00E13327"/>
    <w:rsid w:val="00E1362C"/>
    <w:rsid w:val="00E13853"/>
    <w:rsid w:val="00E138EF"/>
    <w:rsid w:val="00E13A9E"/>
    <w:rsid w:val="00E13B86"/>
    <w:rsid w:val="00E13BD5"/>
    <w:rsid w:val="00E13ED5"/>
    <w:rsid w:val="00E14377"/>
    <w:rsid w:val="00E1481E"/>
    <w:rsid w:val="00E14864"/>
    <w:rsid w:val="00E14AB1"/>
    <w:rsid w:val="00E14DB4"/>
    <w:rsid w:val="00E15397"/>
    <w:rsid w:val="00E15747"/>
    <w:rsid w:val="00E15957"/>
    <w:rsid w:val="00E159EE"/>
    <w:rsid w:val="00E15EFB"/>
    <w:rsid w:val="00E16226"/>
    <w:rsid w:val="00E1628C"/>
    <w:rsid w:val="00E16840"/>
    <w:rsid w:val="00E16987"/>
    <w:rsid w:val="00E16A15"/>
    <w:rsid w:val="00E16B9D"/>
    <w:rsid w:val="00E16CAC"/>
    <w:rsid w:val="00E17173"/>
    <w:rsid w:val="00E171FF"/>
    <w:rsid w:val="00E172EC"/>
    <w:rsid w:val="00E17551"/>
    <w:rsid w:val="00E175E7"/>
    <w:rsid w:val="00E17646"/>
    <w:rsid w:val="00E202D8"/>
    <w:rsid w:val="00E2048B"/>
    <w:rsid w:val="00E20A2A"/>
    <w:rsid w:val="00E20A3E"/>
    <w:rsid w:val="00E20ACD"/>
    <w:rsid w:val="00E20B7C"/>
    <w:rsid w:val="00E21139"/>
    <w:rsid w:val="00E212DF"/>
    <w:rsid w:val="00E21309"/>
    <w:rsid w:val="00E21714"/>
    <w:rsid w:val="00E21EA1"/>
    <w:rsid w:val="00E22061"/>
    <w:rsid w:val="00E22206"/>
    <w:rsid w:val="00E223E5"/>
    <w:rsid w:val="00E2245A"/>
    <w:rsid w:val="00E224A5"/>
    <w:rsid w:val="00E22644"/>
    <w:rsid w:val="00E22986"/>
    <w:rsid w:val="00E22DD0"/>
    <w:rsid w:val="00E232D2"/>
    <w:rsid w:val="00E23911"/>
    <w:rsid w:val="00E23FED"/>
    <w:rsid w:val="00E24235"/>
    <w:rsid w:val="00E244F2"/>
    <w:rsid w:val="00E2484B"/>
    <w:rsid w:val="00E24A73"/>
    <w:rsid w:val="00E24AEA"/>
    <w:rsid w:val="00E24DC2"/>
    <w:rsid w:val="00E25044"/>
    <w:rsid w:val="00E25449"/>
    <w:rsid w:val="00E256E9"/>
    <w:rsid w:val="00E25CB6"/>
    <w:rsid w:val="00E25D2C"/>
    <w:rsid w:val="00E25F0A"/>
    <w:rsid w:val="00E2616F"/>
    <w:rsid w:val="00E264A6"/>
    <w:rsid w:val="00E2671B"/>
    <w:rsid w:val="00E26D42"/>
    <w:rsid w:val="00E26DB3"/>
    <w:rsid w:val="00E271E6"/>
    <w:rsid w:val="00E2720E"/>
    <w:rsid w:val="00E272A0"/>
    <w:rsid w:val="00E2736D"/>
    <w:rsid w:val="00E273C0"/>
    <w:rsid w:val="00E27836"/>
    <w:rsid w:val="00E306CA"/>
    <w:rsid w:val="00E30B71"/>
    <w:rsid w:val="00E310F3"/>
    <w:rsid w:val="00E314B8"/>
    <w:rsid w:val="00E31718"/>
    <w:rsid w:val="00E31A23"/>
    <w:rsid w:val="00E31B90"/>
    <w:rsid w:val="00E31E0C"/>
    <w:rsid w:val="00E323EE"/>
    <w:rsid w:val="00E32A0D"/>
    <w:rsid w:val="00E33018"/>
    <w:rsid w:val="00E3308A"/>
    <w:rsid w:val="00E330C8"/>
    <w:rsid w:val="00E336DA"/>
    <w:rsid w:val="00E33905"/>
    <w:rsid w:val="00E33CFB"/>
    <w:rsid w:val="00E33FEA"/>
    <w:rsid w:val="00E34608"/>
    <w:rsid w:val="00E34A2A"/>
    <w:rsid w:val="00E34CCC"/>
    <w:rsid w:val="00E34EAD"/>
    <w:rsid w:val="00E3540C"/>
    <w:rsid w:val="00E3567E"/>
    <w:rsid w:val="00E356D2"/>
    <w:rsid w:val="00E356E8"/>
    <w:rsid w:val="00E358BC"/>
    <w:rsid w:val="00E35BF2"/>
    <w:rsid w:val="00E35DA6"/>
    <w:rsid w:val="00E36894"/>
    <w:rsid w:val="00E372B5"/>
    <w:rsid w:val="00E37C5B"/>
    <w:rsid w:val="00E37ED7"/>
    <w:rsid w:val="00E37F02"/>
    <w:rsid w:val="00E4027B"/>
    <w:rsid w:val="00E406BC"/>
    <w:rsid w:val="00E408D3"/>
    <w:rsid w:val="00E40C75"/>
    <w:rsid w:val="00E40D1B"/>
    <w:rsid w:val="00E412B1"/>
    <w:rsid w:val="00E41597"/>
    <w:rsid w:val="00E41612"/>
    <w:rsid w:val="00E416E8"/>
    <w:rsid w:val="00E4191A"/>
    <w:rsid w:val="00E41990"/>
    <w:rsid w:val="00E41996"/>
    <w:rsid w:val="00E419F2"/>
    <w:rsid w:val="00E41AA7"/>
    <w:rsid w:val="00E41AC0"/>
    <w:rsid w:val="00E41DC5"/>
    <w:rsid w:val="00E422B7"/>
    <w:rsid w:val="00E4252F"/>
    <w:rsid w:val="00E4264C"/>
    <w:rsid w:val="00E42CDB"/>
    <w:rsid w:val="00E42D67"/>
    <w:rsid w:val="00E4312C"/>
    <w:rsid w:val="00E44A03"/>
    <w:rsid w:val="00E45195"/>
    <w:rsid w:val="00E456BE"/>
    <w:rsid w:val="00E45793"/>
    <w:rsid w:val="00E45C98"/>
    <w:rsid w:val="00E46048"/>
    <w:rsid w:val="00E46346"/>
    <w:rsid w:val="00E46A62"/>
    <w:rsid w:val="00E46F33"/>
    <w:rsid w:val="00E47276"/>
    <w:rsid w:val="00E4728B"/>
    <w:rsid w:val="00E478FD"/>
    <w:rsid w:val="00E47914"/>
    <w:rsid w:val="00E479F6"/>
    <w:rsid w:val="00E47A15"/>
    <w:rsid w:val="00E47C27"/>
    <w:rsid w:val="00E47E56"/>
    <w:rsid w:val="00E508EC"/>
    <w:rsid w:val="00E50B03"/>
    <w:rsid w:val="00E50CAF"/>
    <w:rsid w:val="00E50D68"/>
    <w:rsid w:val="00E50E4D"/>
    <w:rsid w:val="00E510D2"/>
    <w:rsid w:val="00E513C4"/>
    <w:rsid w:val="00E51420"/>
    <w:rsid w:val="00E51872"/>
    <w:rsid w:val="00E51AEA"/>
    <w:rsid w:val="00E51C7D"/>
    <w:rsid w:val="00E51DE5"/>
    <w:rsid w:val="00E51FA1"/>
    <w:rsid w:val="00E52073"/>
    <w:rsid w:val="00E52247"/>
    <w:rsid w:val="00E5237D"/>
    <w:rsid w:val="00E5252B"/>
    <w:rsid w:val="00E528C3"/>
    <w:rsid w:val="00E529B4"/>
    <w:rsid w:val="00E52D0C"/>
    <w:rsid w:val="00E52F37"/>
    <w:rsid w:val="00E530B8"/>
    <w:rsid w:val="00E53C64"/>
    <w:rsid w:val="00E53E8A"/>
    <w:rsid w:val="00E53FD4"/>
    <w:rsid w:val="00E54127"/>
    <w:rsid w:val="00E54564"/>
    <w:rsid w:val="00E54568"/>
    <w:rsid w:val="00E548E4"/>
    <w:rsid w:val="00E548EE"/>
    <w:rsid w:val="00E54967"/>
    <w:rsid w:val="00E54F46"/>
    <w:rsid w:val="00E550D0"/>
    <w:rsid w:val="00E5559F"/>
    <w:rsid w:val="00E55704"/>
    <w:rsid w:val="00E557C0"/>
    <w:rsid w:val="00E559F3"/>
    <w:rsid w:val="00E55C78"/>
    <w:rsid w:val="00E55CD6"/>
    <w:rsid w:val="00E560F2"/>
    <w:rsid w:val="00E56403"/>
    <w:rsid w:val="00E5652D"/>
    <w:rsid w:val="00E56570"/>
    <w:rsid w:val="00E56907"/>
    <w:rsid w:val="00E569CD"/>
    <w:rsid w:val="00E56D9A"/>
    <w:rsid w:val="00E56F31"/>
    <w:rsid w:val="00E57608"/>
    <w:rsid w:val="00E57D1B"/>
    <w:rsid w:val="00E60077"/>
    <w:rsid w:val="00E602B1"/>
    <w:rsid w:val="00E60700"/>
    <w:rsid w:val="00E60A5C"/>
    <w:rsid w:val="00E60C97"/>
    <w:rsid w:val="00E61307"/>
    <w:rsid w:val="00E614A7"/>
    <w:rsid w:val="00E61717"/>
    <w:rsid w:val="00E61BF0"/>
    <w:rsid w:val="00E62406"/>
    <w:rsid w:val="00E62497"/>
    <w:rsid w:val="00E62615"/>
    <w:rsid w:val="00E62A1B"/>
    <w:rsid w:val="00E62AD1"/>
    <w:rsid w:val="00E63378"/>
    <w:rsid w:val="00E638F5"/>
    <w:rsid w:val="00E63A1C"/>
    <w:rsid w:val="00E63A59"/>
    <w:rsid w:val="00E63DDC"/>
    <w:rsid w:val="00E63F7A"/>
    <w:rsid w:val="00E63FF6"/>
    <w:rsid w:val="00E64009"/>
    <w:rsid w:val="00E642F4"/>
    <w:rsid w:val="00E649BE"/>
    <w:rsid w:val="00E64AEF"/>
    <w:rsid w:val="00E64CDF"/>
    <w:rsid w:val="00E64EA9"/>
    <w:rsid w:val="00E652FA"/>
    <w:rsid w:val="00E6537E"/>
    <w:rsid w:val="00E656C8"/>
    <w:rsid w:val="00E65BAA"/>
    <w:rsid w:val="00E65CEE"/>
    <w:rsid w:val="00E65E14"/>
    <w:rsid w:val="00E65FFA"/>
    <w:rsid w:val="00E664C3"/>
    <w:rsid w:val="00E66E9A"/>
    <w:rsid w:val="00E66EAA"/>
    <w:rsid w:val="00E674E7"/>
    <w:rsid w:val="00E67699"/>
    <w:rsid w:val="00E67BC2"/>
    <w:rsid w:val="00E70038"/>
    <w:rsid w:val="00E70063"/>
    <w:rsid w:val="00E701C4"/>
    <w:rsid w:val="00E7046E"/>
    <w:rsid w:val="00E708B4"/>
    <w:rsid w:val="00E709BC"/>
    <w:rsid w:val="00E70C84"/>
    <w:rsid w:val="00E70CE2"/>
    <w:rsid w:val="00E70D2D"/>
    <w:rsid w:val="00E70DC9"/>
    <w:rsid w:val="00E71081"/>
    <w:rsid w:val="00E712F7"/>
    <w:rsid w:val="00E716BD"/>
    <w:rsid w:val="00E718CC"/>
    <w:rsid w:val="00E71BE9"/>
    <w:rsid w:val="00E71E8B"/>
    <w:rsid w:val="00E720ED"/>
    <w:rsid w:val="00E7212B"/>
    <w:rsid w:val="00E7219B"/>
    <w:rsid w:val="00E7228A"/>
    <w:rsid w:val="00E7242E"/>
    <w:rsid w:val="00E72709"/>
    <w:rsid w:val="00E727EB"/>
    <w:rsid w:val="00E72ABB"/>
    <w:rsid w:val="00E72BD8"/>
    <w:rsid w:val="00E72C56"/>
    <w:rsid w:val="00E72D27"/>
    <w:rsid w:val="00E72DB6"/>
    <w:rsid w:val="00E72DDD"/>
    <w:rsid w:val="00E72F17"/>
    <w:rsid w:val="00E730CB"/>
    <w:rsid w:val="00E731DD"/>
    <w:rsid w:val="00E731F2"/>
    <w:rsid w:val="00E73411"/>
    <w:rsid w:val="00E73F74"/>
    <w:rsid w:val="00E740C3"/>
    <w:rsid w:val="00E74171"/>
    <w:rsid w:val="00E74253"/>
    <w:rsid w:val="00E744CA"/>
    <w:rsid w:val="00E74780"/>
    <w:rsid w:val="00E748DF"/>
    <w:rsid w:val="00E74B22"/>
    <w:rsid w:val="00E74CBE"/>
    <w:rsid w:val="00E74EA5"/>
    <w:rsid w:val="00E752B5"/>
    <w:rsid w:val="00E7573C"/>
    <w:rsid w:val="00E7638B"/>
    <w:rsid w:val="00E76401"/>
    <w:rsid w:val="00E76B76"/>
    <w:rsid w:val="00E76E70"/>
    <w:rsid w:val="00E777F3"/>
    <w:rsid w:val="00E77B1A"/>
    <w:rsid w:val="00E77F7F"/>
    <w:rsid w:val="00E80126"/>
    <w:rsid w:val="00E802D8"/>
    <w:rsid w:val="00E806B5"/>
    <w:rsid w:val="00E80A5C"/>
    <w:rsid w:val="00E80A62"/>
    <w:rsid w:val="00E80AA8"/>
    <w:rsid w:val="00E80C6B"/>
    <w:rsid w:val="00E80E44"/>
    <w:rsid w:val="00E80FFA"/>
    <w:rsid w:val="00E81039"/>
    <w:rsid w:val="00E810CC"/>
    <w:rsid w:val="00E81377"/>
    <w:rsid w:val="00E81669"/>
    <w:rsid w:val="00E820EE"/>
    <w:rsid w:val="00E82187"/>
    <w:rsid w:val="00E821CF"/>
    <w:rsid w:val="00E8230F"/>
    <w:rsid w:val="00E824E7"/>
    <w:rsid w:val="00E82692"/>
    <w:rsid w:val="00E82827"/>
    <w:rsid w:val="00E82B73"/>
    <w:rsid w:val="00E82CC9"/>
    <w:rsid w:val="00E82CCD"/>
    <w:rsid w:val="00E82D31"/>
    <w:rsid w:val="00E82FB8"/>
    <w:rsid w:val="00E83AB5"/>
    <w:rsid w:val="00E845F8"/>
    <w:rsid w:val="00E846EE"/>
    <w:rsid w:val="00E84ACF"/>
    <w:rsid w:val="00E84C20"/>
    <w:rsid w:val="00E84DAC"/>
    <w:rsid w:val="00E84E4A"/>
    <w:rsid w:val="00E85C38"/>
    <w:rsid w:val="00E860EA"/>
    <w:rsid w:val="00E8618E"/>
    <w:rsid w:val="00E86261"/>
    <w:rsid w:val="00E8643A"/>
    <w:rsid w:val="00E86732"/>
    <w:rsid w:val="00E86DF7"/>
    <w:rsid w:val="00E871C2"/>
    <w:rsid w:val="00E87585"/>
    <w:rsid w:val="00E876DD"/>
    <w:rsid w:val="00E8786A"/>
    <w:rsid w:val="00E8794B"/>
    <w:rsid w:val="00E87952"/>
    <w:rsid w:val="00E87D7C"/>
    <w:rsid w:val="00E87F76"/>
    <w:rsid w:val="00E901D7"/>
    <w:rsid w:val="00E9040D"/>
    <w:rsid w:val="00E90734"/>
    <w:rsid w:val="00E90A0D"/>
    <w:rsid w:val="00E90AE0"/>
    <w:rsid w:val="00E910BB"/>
    <w:rsid w:val="00E910E8"/>
    <w:rsid w:val="00E913DF"/>
    <w:rsid w:val="00E918F5"/>
    <w:rsid w:val="00E91AC7"/>
    <w:rsid w:val="00E91F1C"/>
    <w:rsid w:val="00E92395"/>
    <w:rsid w:val="00E92758"/>
    <w:rsid w:val="00E928E4"/>
    <w:rsid w:val="00E92B4A"/>
    <w:rsid w:val="00E92CCC"/>
    <w:rsid w:val="00E93290"/>
    <w:rsid w:val="00E93298"/>
    <w:rsid w:val="00E9380F"/>
    <w:rsid w:val="00E938A4"/>
    <w:rsid w:val="00E938FA"/>
    <w:rsid w:val="00E93975"/>
    <w:rsid w:val="00E93A44"/>
    <w:rsid w:val="00E9400F"/>
    <w:rsid w:val="00E94260"/>
    <w:rsid w:val="00E9474A"/>
    <w:rsid w:val="00E9482B"/>
    <w:rsid w:val="00E94AEE"/>
    <w:rsid w:val="00E94E1F"/>
    <w:rsid w:val="00E95023"/>
    <w:rsid w:val="00E950D2"/>
    <w:rsid w:val="00E951F4"/>
    <w:rsid w:val="00E95515"/>
    <w:rsid w:val="00E958F8"/>
    <w:rsid w:val="00E95A1F"/>
    <w:rsid w:val="00E95C0B"/>
    <w:rsid w:val="00E95E3E"/>
    <w:rsid w:val="00E95F1B"/>
    <w:rsid w:val="00E9607D"/>
    <w:rsid w:val="00E962DD"/>
    <w:rsid w:val="00E965A5"/>
    <w:rsid w:val="00E96658"/>
    <w:rsid w:val="00E968CA"/>
    <w:rsid w:val="00E96DDA"/>
    <w:rsid w:val="00E96F54"/>
    <w:rsid w:val="00E9728B"/>
    <w:rsid w:val="00E974DE"/>
    <w:rsid w:val="00E97606"/>
    <w:rsid w:val="00E976A4"/>
    <w:rsid w:val="00E9771A"/>
    <w:rsid w:val="00E97D1B"/>
    <w:rsid w:val="00E97E36"/>
    <w:rsid w:val="00E97F5E"/>
    <w:rsid w:val="00EA0127"/>
    <w:rsid w:val="00EA03B7"/>
    <w:rsid w:val="00EA05A4"/>
    <w:rsid w:val="00EA0658"/>
    <w:rsid w:val="00EA0690"/>
    <w:rsid w:val="00EA081C"/>
    <w:rsid w:val="00EA0B7E"/>
    <w:rsid w:val="00EA0BFE"/>
    <w:rsid w:val="00EA0D34"/>
    <w:rsid w:val="00EA1634"/>
    <w:rsid w:val="00EA1777"/>
    <w:rsid w:val="00EA1AE8"/>
    <w:rsid w:val="00EA1BE2"/>
    <w:rsid w:val="00EA1CD0"/>
    <w:rsid w:val="00EA2293"/>
    <w:rsid w:val="00EA2501"/>
    <w:rsid w:val="00EA25EE"/>
    <w:rsid w:val="00EA2656"/>
    <w:rsid w:val="00EA2781"/>
    <w:rsid w:val="00EA2AF5"/>
    <w:rsid w:val="00EA2D4F"/>
    <w:rsid w:val="00EA2FCA"/>
    <w:rsid w:val="00EA3106"/>
    <w:rsid w:val="00EA3501"/>
    <w:rsid w:val="00EA36FE"/>
    <w:rsid w:val="00EA37C2"/>
    <w:rsid w:val="00EA3A6A"/>
    <w:rsid w:val="00EA3BAE"/>
    <w:rsid w:val="00EA4009"/>
    <w:rsid w:val="00EA4143"/>
    <w:rsid w:val="00EA457C"/>
    <w:rsid w:val="00EA4652"/>
    <w:rsid w:val="00EA57E9"/>
    <w:rsid w:val="00EA58C3"/>
    <w:rsid w:val="00EA58DF"/>
    <w:rsid w:val="00EA5F58"/>
    <w:rsid w:val="00EA60F9"/>
    <w:rsid w:val="00EA6256"/>
    <w:rsid w:val="00EA6886"/>
    <w:rsid w:val="00EA68BE"/>
    <w:rsid w:val="00EA698A"/>
    <w:rsid w:val="00EA755A"/>
    <w:rsid w:val="00EA7705"/>
    <w:rsid w:val="00EA785C"/>
    <w:rsid w:val="00EB002F"/>
    <w:rsid w:val="00EB003A"/>
    <w:rsid w:val="00EB00ED"/>
    <w:rsid w:val="00EB0126"/>
    <w:rsid w:val="00EB0493"/>
    <w:rsid w:val="00EB064B"/>
    <w:rsid w:val="00EB0D7C"/>
    <w:rsid w:val="00EB0E9F"/>
    <w:rsid w:val="00EB1093"/>
    <w:rsid w:val="00EB1697"/>
    <w:rsid w:val="00EB190D"/>
    <w:rsid w:val="00EB1911"/>
    <w:rsid w:val="00EB1D7E"/>
    <w:rsid w:val="00EB1E04"/>
    <w:rsid w:val="00EB1FC1"/>
    <w:rsid w:val="00EB2729"/>
    <w:rsid w:val="00EB2B6E"/>
    <w:rsid w:val="00EB2C7B"/>
    <w:rsid w:val="00EB2E36"/>
    <w:rsid w:val="00EB32F5"/>
    <w:rsid w:val="00EB3406"/>
    <w:rsid w:val="00EB4022"/>
    <w:rsid w:val="00EB45C6"/>
    <w:rsid w:val="00EB4784"/>
    <w:rsid w:val="00EB4918"/>
    <w:rsid w:val="00EB4AE0"/>
    <w:rsid w:val="00EB4DD5"/>
    <w:rsid w:val="00EB4EC0"/>
    <w:rsid w:val="00EB4F81"/>
    <w:rsid w:val="00EB53AD"/>
    <w:rsid w:val="00EB5455"/>
    <w:rsid w:val="00EB57C1"/>
    <w:rsid w:val="00EB592A"/>
    <w:rsid w:val="00EB5A24"/>
    <w:rsid w:val="00EB5A57"/>
    <w:rsid w:val="00EB5D56"/>
    <w:rsid w:val="00EB5EF5"/>
    <w:rsid w:val="00EB60BD"/>
    <w:rsid w:val="00EB64B2"/>
    <w:rsid w:val="00EB670C"/>
    <w:rsid w:val="00EB6893"/>
    <w:rsid w:val="00EB6AC1"/>
    <w:rsid w:val="00EB6B41"/>
    <w:rsid w:val="00EB6F81"/>
    <w:rsid w:val="00EB72CE"/>
    <w:rsid w:val="00EB7305"/>
    <w:rsid w:val="00EB74D8"/>
    <w:rsid w:val="00EB7625"/>
    <w:rsid w:val="00EB7839"/>
    <w:rsid w:val="00EB7930"/>
    <w:rsid w:val="00EC030F"/>
    <w:rsid w:val="00EC05E9"/>
    <w:rsid w:val="00EC07EB"/>
    <w:rsid w:val="00EC093B"/>
    <w:rsid w:val="00EC0B60"/>
    <w:rsid w:val="00EC0CB8"/>
    <w:rsid w:val="00EC107C"/>
    <w:rsid w:val="00EC16CA"/>
    <w:rsid w:val="00EC1890"/>
    <w:rsid w:val="00EC1D4C"/>
    <w:rsid w:val="00EC2019"/>
    <w:rsid w:val="00EC2157"/>
    <w:rsid w:val="00EC22D7"/>
    <w:rsid w:val="00EC2449"/>
    <w:rsid w:val="00EC254A"/>
    <w:rsid w:val="00EC25E8"/>
    <w:rsid w:val="00EC26A5"/>
    <w:rsid w:val="00EC270B"/>
    <w:rsid w:val="00EC2B87"/>
    <w:rsid w:val="00EC2F02"/>
    <w:rsid w:val="00EC313E"/>
    <w:rsid w:val="00EC318F"/>
    <w:rsid w:val="00EC31C6"/>
    <w:rsid w:val="00EC33DD"/>
    <w:rsid w:val="00EC34E9"/>
    <w:rsid w:val="00EC37AE"/>
    <w:rsid w:val="00EC413C"/>
    <w:rsid w:val="00EC424F"/>
    <w:rsid w:val="00EC430E"/>
    <w:rsid w:val="00EC46BA"/>
    <w:rsid w:val="00EC4726"/>
    <w:rsid w:val="00EC4985"/>
    <w:rsid w:val="00EC4A27"/>
    <w:rsid w:val="00EC4B75"/>
    <w:rsid w:val="00EC5433"/>
    <w:rsid w:val="00EC5461"/>
    <w:rsid w:val="00EC54BE"/>
    <w:rsid w:val="00EC587A"/>
    <w:rsid w:val="00EC5A3A"/>
    <w:rsid w:val="00EC5B08"/>
    <w:rsid w:val="00EC5BB6"/>
    <w:rsid w:val="00EC6015"/>
    <w:rsid w:val="00EC6343"/>
    <w:rsid w:val="00EC6481"/>
    <w:rsid w:val="00EC67CF"/>
    <w:rsid w:val="00EC6EB2"/>
    <w:rsid w:val="00EC70E7"/>
    <w:rsid w:val="00EC71D3"/>
    <w:rsid w:val="00EC7404"/>
    <w:rsid w:val="00EC75FC"/>
    <w:rsid w:val="00EC797E"/>
    <w:rsid w:val="00EC7A9F"/>
    <w:rsid w:val="00EC7BDF"/>
    <w:rsid w:val="00EC7F0F"/>
    <w:rsid w:val="00ED013A"/>
    <w:rsid w:val="00ED0410"/>
    <w:rsid w:val="00ED0BB1"/>
    <w:rsid w:val="00ED0C7E"/>
    <w:rsid w:val="00ED0D5D"/>
    <w:rsid w:val="00ED0FA2"/>
    <w:rsid w:val="00ED1246"/>
    <w:rsid w:val="00ED12DA"/>
    <w:rsid w:val="00ED12E9"/>
    <w:rsid w:val="00ED135E"/>
    <w:rsid w:val="00ED14C0"/>
    <w:rsid w:val="00ED19AE"/>
    <w:rsid w:val="00ED1A33"/>
    <w:rsid w:val="00ED1AB0"/>
    <w:rsid w:val="00ED1B9E"/>
    <w:rsid w:val="00ED1E58"/>
    <w:rsid w:val="00ED243C"/>
    <w:rsid w:val="00ED2593"/>
    <w:rsid w:val="00ED2852"/>
    <w:rsid w:val="00ED2CFC"/>
    <w:rsid w:val="00ED343B"/>
    <w:rsid w:val="00ED38EB"/>
    <w:rsid w:val="00ED3C7A"/>
    <w:rsid w:val="00ED3CB1"/>
    <w:rsid w:val="00ED448E"/>
    <w:rsid w:val="00ED4902"/>
    <w:rsid w:val="00ED4B6E"/>
    <w:rsid w:val="00ED4FD9"/>
    <w:rsid w:val="00ED535D"/>
    <w:rsid w:val="00ED57C7"/>
    <w:rsid w:val="00ED58D4"/>
    <w:rsid w:val="00ED59A8"/>
    <w:rsid w:val="00ED5B2C"/>
    <w:rsid w:val="00ED5B87"/>
    <w:rsid w:val="00ED60F3"/>
    <w:rsid w:val="00ED6358"/>
    <w:rsid w:val="00ED6BAB"/>
    <w:rsid w:val="00ED6C29"/>
    <w:rsid w:val="00ED6C67"/>
    <w:rsid w:val="00ED6DAA"/>
    <w:rsid w:val="00ED6DCE"/>
    <w:rsid w:val="00ED70B7"/>
    <w:rsid w:val="00ED7328"/>
    <w:rsid w:val="00ED7330"/>
    <w:rsid w:val="00ED74E0"/>
    <w:rsid w:val="00ED7758"/>
    <w:rsid w:val="00ED777A"/>
    <w:rsid w:val="00EE012E"/>
    <w:rsid w:val="00EE01A6"/>
    <w:rsid w:val="00EE01FC"/>
    <w:rsid w:val="00EE057D"/>
    <w:rsid w:val="00EE05F3"/>
    <w:rsid w:val="00EE0C77"/>
    <w:rsid w:val="00EE0D48"/>
    <w:rsid w:val="00EE0D4C"/>
    <w:rsid w:val="00EE0DF2"/>
    <w:rsid w:val="00EE0E15"/>
    <w:rsid w:val="00EE11EE"/>
    <w:rsid w:val="00EE11F1"/>
    <w:rsid w:val="00EE121B"/>
    <w:rsid w:val="00EE1413"/>
    <w:rsid w:val="00EE172E"/>
    <w:rsid w:val="00EE180F"/>
    <w:rsid w:val="00EE18CB"/>
    <w:rsid w:val="00EE192B"/>
    <w:rsid w:val="00EE1B17"/>
    <w:rsid w:val="00EE25CD"/>
    <w:rsid w:val="00EE2678"/>
    <w:rsid w:val="00EE3055"/>
    <w:rsid w:val="00EE30FA"/>
    <w:rsid w:val="00EE3149"/>
    <w:rsid w:val="00EE32F6"/>
    <w:rsid w:val="00EE3598"/>
    <w:rsid w:val="00EE3663"/>
    <w:rsid w:val="00EE3C16"/>
    <w:rsid w:val="00EE3D9D"/>
    <w:rsid w:val="00EE3DC7"/>
    <w:rsid w:val="00EE3DF0"/>
    <w:rsid w:val="00EE4067"/>
    <w:rsid w:val="00EE40C6"/>
    <w:rsid w:val="00EE4796"/>
    <w:rsid w:val="00EE490D"/>
    <w:rsid w:val="00EE4C91"/>
    <w:rsid w:val="00EE4DC5"/>
    <w:rsid w:val="00EE573B"/>
    <w:rsid w:val="00EE5F4E"/>
    <w:rsid w:val="00EE6102"/>
    <w:rsid w:val="00EE65A4"/>
    <w:rsid w:val="00EE6F38"/>
    <w:rsid w:val="00EE6F6F"/>
    <w:rsid w:val="00EE7A64"/>
    <w:rsid w:val="00EE7C08"/>
    <w:rsid w:val="00EE7FCA"/>
    <w:rsid w:val="00EF031E"/>
    <w:rsid w:val="00EF03DF"/>
    <w:rsid w:val="00EF04B6"/>
    <w:rsid w:val="00EF0819"/>
    <w:rsid w:val="00EF08C1"/>
    <w:rsid w:val="00EF0A21"/>
    <w:rsid w:val="00EF0BC3"/>
    <w:rsid w:val="00EF0CA5"/>
    <w:rsid w:val="00EF1165"/>
    <w:rsid w:val="00EF1190"/>
    <w:rsid w:val="00EF11E8"/>
    <w:rsid w:val="00EF1280"/>
    <w:rsid w:val="00EF1601"/>
    <w:rsid w:val="00EF166D"/>
    <w:rsid w:val="00EF18CE"/>
    <w:rsid w:val="00EF211A"/>
    <w:rsid w:val="00EF21D8"/>
    <w:rsid w:val="00EF2343"/>
    <w:rsid w:val="00EF2350"/>
    <w:rsid w:val="00EF249A"/>
    <w:rsid w:val="00EF2F15"/>
    <w:rsid w:val="00EF2F3F"/>
    <w:rsid w:val="00EF31C5"/>
    <w:rsid w:val="00EF31F4"/>
    <w:rsid w:val="00EF326F"/>
    <w:rsid w:val="00EF353F"/>
    <w:rsid w:val="00EF38B3"/>
    <w:rsid w:val="00EF3B0C"/>
    <w:rsid w:val="00EF3C7C"/>
    <w:rsid w:val="00EF3F03"/>
    <w:rsid w:val="00EF4156"/>
    <w:rsid w:val="00EF48CB"/>
    <w:rsid w:val="00EF4A37"/>
    <w:rsid w:val="00EF4E64"/>
    <w:rsid w:val="00EF4F82"/>
    <w:rsid w:val="00EF5075"/>
    <w:rsid w:val="00EF5C89"/>
    <w:rsid w:val="00EF5D04"/>
    <w:rsid w:val="00EF5FE4"/>
    <w:rsid w:val="00EF6383"/>
    <w:rsid w:val="00EF6CF5"/>
    <w:rsid w:val="00EF6DCF"/>
    <w:rsid w:val="00EF7074"/>
    <w:rsid w:val="00EF7103"/>
    <w:rsid w:val="00EF75CF"/>
    <w:rsid w:val="00EF75E8"/>
    <w:rsid w:val="00EF7A6C"/>
    <w:rsid w:val="00EF7C87"/>
    <w:rsid w:val="00EF7D45"/>
    <w:rsid w:val="00EF7D69"/>
    <w:rsid w:val="00F0038A"/>
    <w:rsid w:val="00F00778"/>
    <w:rsid w:val="00F00820"/>
    <w:rsid w:val="00F00CC1"/>
    <w:rsid w:val="00F00CD4"/>
    <w:rsid w:val="00F00D4D"/>
    <w:rsid w:val="00F00E11"/>
    <w:rsid w:val="00F00F60"/>
    <w:rsid w:val="00F0127A"/>
    <w:rsid w:val="00F01506"/>
    <w:rsid w:val="00F01516"/>
    <w:rsid w:val="00F01A95"/>
    <w:rsid w:val="00F01C89"/>
    <w:rsid w:val="00F01F2F"/>
    <w:rsid w:val="00F024AB"/>
    <w:rsid w:val="00F026EB"/>
    <w:rsid w:val="00F031E1"/>
    <w:rsid w:val="00F03281"/>
    <w:rsid w:val="00F035BD"/>
    <w:rsid w:val="00F03605"/>
    <w:rsid w:val="00F03620"/>
    <w:rsid w:val="00F038EF"/>
    <w:rsid w:val="00F03C08"/>
    <w:rsid w:val="00F04032"/>
    <w:rsid w:val="00F04227"/>
    <w:rsid w:val="00F048B2"/>
    <w:rsid w:val="00F04947"/>
    <w:rsid w:val="00F04FB5"/>
    <w:rsid w:val="00F0506E"/>
    <w:rsid w:val="00F0516C"/>
    <w:rsid w:val="00F05468"/>
    <w:rsid w:val="00F055D6"/>
    <w:rsid w:val="00F055D9"/>
    <w:rsid w:val="00F0571A"/>
    <w:rsid w:val="00F05D7C"/>
    <w:rsid w:val="00F05D7F"/>
    <w:rsid w:val="00F05DFA"/>
    <w:rsid w:val="00F05ED1"/>
    <w:rsid w:val="00F062AE"/>
    <w:rsid w:val="00F062AF"/>
    <w:rsid w:val="00F0649E"/>
    <w:rsid w:val="00F06D1C"/>
    <w:rsid w:val="00F07268"/>
    <w:rsid w:val="00F072D9"/>
    <w:rsid w:val="00F0745B"/>
    <w:rsid w:val="00F07AEF"/>
    <w:rsid w:val="00F07DFD"/>
    <w:rsid w:val="00F07EBA"/>
    <w:rsid w:val="00F07FB9"/>
    <w:rsid w:val="00F100F8"/>
    <w:rsid w:val="00F10546"/>
    <w:rsid w:val="00F10674"/>
    <w:rsid w:val="00F107F7"/>
    <w:rsid w:val="00F10A60"/>
    <w:rsid w:val="00F10A6A"/>
    <w:rsid w:val="00F119C0"/>
    <w:rsid w:val="00F11B0C"/>
    <w:rsid w:val="00F12238"/>
    <w:rsid w:val="00F124B1"/>
    <w:rsid w:val="00F125AB"/>
    <w:rsid w:val="00F12AB5"/>
    <w:rsid w:val="00F12B14"/>
    <w:rsid w:val="00F12FE5"/>
    <w:rsid w:val="00F13025"/>
    <w:rsid w:val="00F13043"/>
    <w:rsid w:val="00F13160"/>
    <w:rsid w:val="00F13ABA"/>
    <w:rsid w:val="00F13FCF"/>
    <w:rsid w:val="00F140C9"/>
    <w:rsid w:val="00F1430B"/>
    <w:rsid w:val="00F1433A"/>
    <w:rsid w:val="00F147DE"/>
    <w:rsid w:val="00F1486B"/>
    <w:rsid w:val="00F14BA4"/>
    <w:rsid w:val="00F14D53"/>
    <w:rsid w:val="00F14F09"/>
    <w:rsid w:val="00F14FC8"/>
    <w:rsid w:val="00F15115"/>
    <w:rsid w:val="00F15293"/>
    <w:rsid w:val="00F15372"/>
    <w:rsid w:val="00F154B3"/>
    <w:rsid w:val="00F15531"/>
    <w:rsid w:val="00F15666"/>
    <w:rsid w:val="00F159CF"/>
    <w:rsid w:val="00F15A89"/>
    <w:rsid w:val="00F15C3F"/>
    <w:rsid w:val="00F15C53"/>
    <w:rsid w:val="00F15D9C"/>
    <w:rsid w:val="00F15FBB"/>
    <w:rsid w:val="00F16043"/>
    <w:rsid w:val="00F1622F"/>
    <w:rsid w:val="00F164EE"/>
    <w:rsid w:val="00F16534"/>
    <w:rsid w:val="00F167D1"/>
    <w:rsid w:val="00F16DE3"/>
    <w:rsid w:val="00F17199"/>
    <w:rsid w:val="00F17453"/>
    <w:rsid w:val="00F1746B"/>
    <w:rsid w:val="00F17AD4"/>
    <w:rsid w:val="00F17CA4"/>
    <w:rsid w:val="00F17D96"/>
    <w:rsid w:val="00F20200"/>
    <w:rsid w:val="00F20352"/>
    <w:rsid w:val="00F20759"/>
    <w:rsid w:val="00F20884"/>
    <w:rsid w:val="00F209DD"/>
    <w:rsid w:val="00F20AFD"/>
    <w:rsid w:val="00F212AE"/>
    <w:rsid w:val="00F21318"/>
    <w:rsid w:val="00F21AA3"/>
    <w:rsid w:val="00F21ADA"/>
    <w:rsid w:val="00F21EEE"/>
    <w:rsid w:val="00F2211F"/>
    <w:rsid w:val="00F22188"/>
    <w:rsid w:val="00F22196"/>
    <w:rsid w:val="00F22B83"/>
    <w:rsid w:val="00F22BCD"/>
    <w:rsid w:val="00F22C91"/>
    <w:rsid w:val="00F23678"/>
    <w:rsid w:val="00F23705"/>
    <w:rsid w:val="00F23E6F"/>
    <w:rsid w:val="00F244B4"/>
    <w:rsid w:val="00F244F5"/>
    <w:rsid w:val="00F24517"/>
    <w:rsid w:val="00F246E4"/>
    <w:rsid w:val="00F24861"/>
    <w:rsid w:val="00F24883"/>
    <w:rsid w:val="00F249D2"/>
    <w:rsid w:val="00F253AD"/>
    <w:rsid w:val="00F254F0"/>
    <w:rsid w:val="00F25508"/>
    <w:rsid w:val="00F25517"/>
    <w:rsid w:val="00F25A03"/>
    <w:rsid w:val="00F25BC5"/>
    <w:rsid w:val="00F25EF8"/>
    <w:rsid w:val="00F263BA"/>
    <w:rsid w:val="00F267DA"/>
    <w:rsid w:val="00F268AC"/>
    <w:rsid w:val="00F26A12"/>
    <w:rsid w:val="00F26C4E"/>
    <w:rsid w:val="00F26C6F"/>
    <w:rsid w:val="00F27278"/>
    <w:rsid w:val="00F27406"/>
    <w:rsid w:val="00F27453"/>
    <w:rsid w:val="00F2752E"/>
    <w:rsid w:val="00F27D93"/>
    <w:rsid w:val="00F30051"/>
    <w:rsid w:val="00F300EC"/>
    <w:rsid w:val="00F303F5"/>
    <w:rsid w:val="00F306E4"/>
    <w:rsid w:val="00F30C77"/>
    <w:rsid w:val="00F30CF7"/>
    <w:rsid w:val="00F31240"/>
    <w:rsid w:val="00F3150E"/>
    <w:rsid w:val="00F31858"/>
    <w:rsid w:val="00F31B1E"/>
    <w:rsid w:val="00F32032"/>
    <w:rsid w:val="00F32052"/>
    <w:rsid w:val="00F321B3"/>
    <w:rsid w:val="00F325BA"/>
    <w:rsid w:val="00F326BC"/>
    <w:rsid w:val="00F32732"/>
    <w:rsid w:val="00F327D0"/>
    <w:rsid w:val="00F328C2"/>
    <w:rsid w:val="00F32CB5"/>
    <w:rsid w:val="00F332FE"/>
    <w:rsid w:val="00F3369E"/>
    <w:rsid w:val="00F33775"/>
    <w:rsid w:val="00F337D9"/>
    <w:rsid w:val="00F33B19"/>
    <w:rsid w:val="00F33EE2"/>
    <w:rsid w:val="00F33F15"/>
    <w:rsid w:val="00F3476A"/>
    <w:rsid w:val="00F34AB4"/>
    <w:rsid w:val="00F34CE6"/>
    <w:rsid w:val="00F350C2"/>
    <w:rsid w:val="00F3523F"/>
    <w:rsid w:val="00F35408"/>
    <w:rsid w:val="00F355AA"/>
    <w:rsid w:val="00F35A8A"/>
    <w:rsid w:val="00F35B39"/>
    <w:rsid w:val="00F3600D"/>
    <w:rsid w:val="00F36036"/>
    <w:rsid w:val="00F36435"/>
    <w:rsid w:val="00F3674C"/>
    <w:rsid w:val="00F36A4D"/>
    <w:rsid w:val="00F36C74"/>
    <w:rsid w:val="00F36F50"/>
    <w:rsid w:val="00F379F9"/>
    <w:rsid w:val="00F37AAB"/>
    <w:rsid w:val="00F37EEC"/>
    <w:rsid w:val="00F37F26"/>
    <w:rsid w:val="00F40106"/>
    <w:rsid w:val="00F4019A"/>
    <w:rsid w:val="00F4043A"/>
    <w:rsid w:val="00F40481"/>
    <w:rsid w:val="00F40C5C"/>
    <w:rsid w:val="00F40FBB"/>
    <w:rsid w:val="00F41342"/>
    <w:rsid w:val="00F4146E"/>
    <w:rsid w:val="00F414C9"/>
    <w:rsid w:val="00F41594"/>
    <w:rsid w:val="00F41768"/>
    <w:rsid w:val="00F41937"/>
    <w:rsid w:val="00F41AD6"/>
    <w:rsid w:val="00F41B7B"/>
    <w:rsid w:val="00F42117"/>
    <w:rsid w:val="00F4293A"/>
    <w:rsid w:val="00F42E8D"/>
    <w:rsid w:val="00F42E9E"/>
    <w:rsid w:val="00F4321A"/>
    <w:rsid w:val="00F4351D"/>
    <w:rsid w:val="00F43640"/>
    <w:rsid w:val="00F438FE"/>
    <w:rsid w:val="00F4400E"/>
    <w:rsid w:val="00F44357"/>
    <w:rsid w:val="00F4467A"/>
    <w:rsid w:val="00F4468C"/>
    <w:rsid w:val="00F44BC6"/>
    <w:rsid w:val="00F44C64"/>
    <w:rsid w:val="00F44CA7"/>
    <w:rsid w:val="00F44DA8"/>
    <w:rsid w:val="00F44DE3"/>
    <w:rsid w:val="00F44E82"/>
    <w:rsid w:val="00F44F37"/>
    <w:rsid w:val="00F45057"/>
    <w:rsid w:val="00F45200"/>
    <w:rsid w:val="00F4563A"/>
    <w:rsid w:val="00F45891"/>
    <w:rsid w:val="00F45A29"/>
    <w:rsid w:val="00F45B91"/>
    <w:rsid w:val="00F45DCD"/>
    <w:rsid w:val="00F45F3E"/>
    <w:rsid w:val="00F46916"/>
    <w:rsid w:val="00F46930"/>
    <w:rsid w:val="00F46C83"/>
    <w:rsid w:val="00F46E74"/>
    <w:rsid w:val="00F46ECB"/>
    <w:rsid w:val="00F46FB0"/>
    <w:rsid w:val="00F47501"/>
    <w:rsid w:val="00F476E2"/>
    <w:rsid w:val="00F4784C"/>
    <w:rsid w:val="00F47932"/>
    <w:rsid w:val="00F47F1C"/>
    <w:rsid w:val="00F5004D"/>
    <w:rsid w:val="00F50297"/>
    <w:rsid w:val="00F502C6"/>
    <w:rsid w:val="00F502F3"/>
    <w:rsid w:val="00F508F7"/>
    <w:rsid w:val="00F5096F"/>
    <w:rsid w:val="00F50A13"/>
    <w:rsid w:val="00F50A5A"/>
    <w:rsid w:val="00F50B0D"/>
    <w:rsid w:val="00F51016"/>
    <w:rsid w:val="00F51523"/>
    <w:rsid w:val="00F51A6A"/>
    <w:rsid w:val="00F51B5B"/>
    <w:rsid w:val="00F51F67"/>
    <w:rsid w:val="00F52087"/>
    <w:rsid w:val="00F52122"/>
    <w:rsid w:val="00F52289"/>
    <w:rsid w:val="00F528FF"/>
    <w:rsid w:val="00F52983"/>
    <w:rsid w:val="00F52A58"/>
    <w:rsid w:val="00F52AE8"/>
    <w:rsid w:val="00F52B47"/>
    <w:rsid w:val="00F52B8D"/>
    <w:rsid w:val="00F5325E"/>
    <w:rsid w:val="00F532B6"/>
    <w:rsid w:val="00F536AD"/>
    <w:rsid w:val="00F5472C"/>
    <w:rsid w:val="00F54C77"/>
    <w:rsid w:val="00F550E3"/>
    <w:rsid w:val="00F555E8"/>
    <w:rsid w:val="00F559B7"/>
    <w:rsid w:val="00F55E4C"/>
    <w:rsid w:val="00F55F20"/>
    <w:rsid w:val="00F56128"/>
    <w:rsid w:val="00F56656"/>
    <w:rsid w:val="00F566F9"/>
    <w:rsid w:val="00F56A02"/>
    <w:rsid w:val="00F56C9E"/>
    <w:rsid w:val="00F56DB4"/>
    <w:rsid w:val="00F56EE1"/>
    <w:rsid w:val="00F56F76"/>
    <w:rsid w:val="00F57224"/>
    <w:rsid w:val="00F57376"/>
    <w:rsid w:val="00F57B2C"/>
    <w:rsid w:val="00F57F92"/>
    <w:rsid w:val="00F60026"/>
    <w:rsid w:val="00F60056"/>
    <w:rsid w:val="00F60281"/>
    <w:rsid w:val="00F603D4"/>
    <w:rsid w:val="00F605FD"/>
    <w:rsid w:val="00F60957"/>
    <w:rsid w:val="00F60A00"/>
    <w:rsid w:val="00F60B6B"/>
    <w:rsid w:val="00F60D2E"/>
    <w:rsid w:val="00F610A8"/>
    <w:rsid w:val="00F61113"/>
    <w:rsid w:val="00F613E7"/>
    <w:rsid w:val="00F619C0"/>
    <w:rsid w:val="00F61DB0"/>
    <w:rsid w:val="00F6268B"/>
    <w:rsid w:val="00F629EF"/>
    <w:rsid w:val="00F62A91"/>
    <w:rsid w:val="00F62AB0"/>
    <w:rsid w:val="00F62C0E"/>
    <w:rsid w:val="00F62CAF"/>
    <w:rsid w:val="00F632C8"/>
    <w:rsid w:val="00F633CB"/>
    <w:rsid w:val="00F63551"/>
    <w:rsid w:val="00F63754"/>
    <w:rsid w:val="00F638C5"/>
    <w:rsid w:val="00F63CFF"/>
    <w:rsid w:val="00F63D19"/>
    <w:rsid w:val="00F6403C"/>
    <w:rsid w:val="00F64585"/>
    <w:rsid w:val="00F648DD"/>
    <w:rsid w:val="00F6512B"/>
    <w:rsid w:val="00F65377"/>
    <w:rsid w:val="00F655E3"/>
    <w:rsid w:val="00F65699"/>
    <w:rsid w:val="00F657BF"/>
    <w:rsid w:val="00F66280"/>
    <w:rsid w:val="00F66283"/>
    <w:rsid w:val="00F6687A"/>
    <w:rsid w:val="00F66C67"/>
    <w:rsid w:val="00F67B18"/>
    <w:rsid w:val="00F67B88"/>
    <w:rsid w:val="00F67E63"/>
    <w:rsid w:val="00F7003E"/>
    <w:rsid w:val="00F703E3"/>
    <w:rsid w:val="00F70617"/>
    <w:rsid w:val="00F70860"/>
    <w:rsid w:val="00F709F2"/>
    <w:rsid w:val="00F70E43"/>
    <w:rsid w:val="00F70E74"/>
    <w:rsid w:val="00F71042"/>
    <w:rsid w:val="00F710A9"/>
    <w:rsid w:val="00F710EC"/>
    <w:rsid w:val="00F7164B"/>
    <w:rsid w:val="00F719ED"/>
    <w:rsid w:val="00F71A0D"/>
    <w:rsid w:val="00F71AE3"/>
    <w:rsid w:val="00F71B6B"/>
    <w:rsid w:val="00F726DB"/>
    <w:rsid w:val="00F72906"/>
    <w:rsid w:val="00F72982"/>
    <w:rsid w:val="00F7298D"/>
    <w:rsid w:val="00F72A5A"/>
    <w:rsid w:val="00F72AA8"/>
    <w:rsid w:val="00F73783"/>
    <w:rsid w:val="00F738DD"/>
    <w:rsid w:val="00F73C04"/>
    <w:rsid w:val="00F74276"/>
    <w:rsid w:val="00F74359"/>
    <w:rsid w:val="00F748D9"/>
    <w:rsid w:val="00F74C65"/>
    <w:rsid w:val="00F74CD9"/>
    <w:rsid w:val="00F74DAA"/>
    <w:rsid w:val="00F7535B"/>
    <w:rsid w:val="00F757B1"/>
    <w:rsid w:val="00F75D39"/>
    <w:rsid w:val="00F75E69"/>
    <w:rsid w:val="00F761A0"/>
    <w:rsid w:val="00F76CA7"/>
    <w:rsid w:val="00F76CC4"/>
    <w:rsid w:val="00F76DE9"/>
    <w:rsid w:val="00F76E39"/>
    <w:rsid w:val="00F76F25"/>
    <w:rsid w:val="00F76F4E"/>
    <w:rsid w:val="00F7706D"/>
    <w:rsid w:val="00F770AC"/>
    <w:rsid w:val="00F7735D"/>
    <w:rsid w:val="00F77858"/>
    <w:rsid w:val="00F77F4A"/>
    <w:rsid w:val="00F77F89"/>
    <w:rsid w:val="00F8043A"/>
    <w:rsid w:val="00F809BC"/>
    <w:rsid w:val="00F80C04"/>
    <w:rsid w:val="00F80F84"/>
    <w:rsid w:val="00F8185F"/>
    <w:rsid w:val="00F81B7B"/>
    <w:rsid w:val="00F81CD1"/>
    <w:rsid w:val="00F81D07"/>
    <w:rsid w:val="00F824D6"/>
    <w:rsid w:val="00F82862"/>
    <w:rsid w:val="00F828C2"/>
    <w:rsid w:val="00F82B85"/>
    <w:rsid w:val="00F83C07"/>
    <w:rsid w:val="00F83E7D"/>
    <w:rsid w:val="00F83EA2"/>
    <w:rsid w:val="00F8429A"/>
    <w:rsid w:val="00F847E3"/>
    <w:rsid w:val="00F84821"/>
    <w:rsid w:val="00F848A5"/>
    <w:rsid w:val="00F848CA"/>
    <w:rsid w:val="00F84BD0"/>
    <w:rsid w:val="00F8517C"/>
    <w:rsid w:val="00F852A0"/>
    <w:rsid w:val="00F852A7"/>
    <w:rsid w:val="00F853F9"/>
    <w:rsid w:val="00F85429"/>
    <w:rsid w:val="00F856F8"/>
    <w:rsid w:val="00F857B6"/>
    <w:rsid w:val="00F857D8"/>
    <w:rsid w:val="00F85F34"/>
    <w:rsid w:val="00F8640E"/>
    <w:rsid w:val="00F86512"/>
    <w:rsid w:val="00F86DBA"/>
    <w:rsid w:val="00F86E8D"/>
    <w:rsid w:val="00F87171"/>
    <w:rsid w:val="00F87442"/>
    <w:rsid w:val="00F8747E"/>
    <w:rsid w:val="00F874DB"/>
    <w:rsid w:val="00F87C4F"/>
    <w:rsid w:val="00F87D75"/>
    <w:rsid w:val="00F87EAD"/>
    <w:rsid w:val="00F87ED6"/>
    <w:rsid w:val="00F901D7"/>
    <w:rsid w:val="00F9038E"/>
    <w:rsid w:val="00F907E6"/>
    <w:rsid w:val="00F90839"/>
    <w:rsid w:val="00F90D3F"/>
    <w:rsid w:val="00F920E4"/>
    <w:rsid w:val="00F920EC"/>
    <w:rsid w:val="00F92168"/>
    <w:rsid w:val="00F92590"/>
    <w:rsid w:val="00F92884"/>
    <w:rsid w:val="00F92FFD"/>
    <w:rsid w:val="00F93574"/>
    <w:rsid w:val="00F93B43"/>
    <w:rsid w:val="00F93C16"/>
    <w:rsid w:val="00F949F9"/>
    <w:rsid w:val="00F94E18"/>
    <w:rsid w:val="00F94EB9"/>
    <w:rsid w:val="00F9543E"/>
    <w:rsid w:val="00F95A13"/>
    <w:rsid w:val="00F95CE0"/>
    <w:rsid w:val="00F95E7F"/>
    <w:rsid w:val="00F95EE6"/>
    <w:rsid w:val="00F960BF"/>
    <w:rsid w:val="00F96626"/>
    <w:rsid w:val="00F968DA"/>
    <w:rsid w:val="00F96D9F"/>
    <w:rsid w:val="00F97169"/>
    <w:rsid w:val="00F97727"/>
    <w:rsid w:val="00F9778B"/>
    <w:rsid w:val="00F97AF1"/>
    <w:rsid w:val="00F97D9D"/>
    <w:rsid w:val="00FA03C3"/>
    <w:rsid w:val="00FA0635"/>
    <w:rsid w:val="00FA1530"/>
    <w:rsid w:val="00FA18FF"/>
    <w:rsid w:val="00FA1905"/>
    <w:rsid w:val="00FA1C65"/>
    <w:rsid w:val="00FA1CAF"/>
    <w:rsid w:val="00FA212A"/>
    <w:rsid w:val="00FA268E"/>
    <w:rsid w:val="00FA27E6"/>
    <w:rsid w:val="00FA2A7B"/>
    <w:rsid w:val="00FA2BB1"/>
    <w:rsid w:val="00FA2F5D"/>
    <w:rsid w:val="00FA30CE"/>
    <w:rsid w:val="00FA30D9"/>
    <w:rsid w:val="00FA312A"/>
    <w:rsid w:val="00FA379B"/>
    <w:rsid w:val="00FA3839"/>
    <w:rsid w:val="00FA3892"/>
    <w:rsid w:val="00FA38B5"/>
    <w:rsid w:val="00FA3A77"/>
    <w:rsid w:val="00FA3AB2"/>
    <w:rsid w:val="00FA3AE2"/>
    <w:rsid w:val="00FA4541"/>
    <w:rsid w:val="00FA4654"/>
    <w:rsid w:val="00FA469A"/>
    <w:rsid w:val="00FA49CD"/>
    <w:rsid w:val="00FA49F2"/>
    <w:rsid w:val="00FA4B5C"/>
    <w:rsid w:val="00FA4C6C"/>
    <w:rsid w:val="00FA4F30"/>
    <w:rsid w:val="00FA50B8"/>
    <w:rsid w:val="00FA543B"/>
    <w:rsid w:val="00FA5717"/>
    <w:rsid w:val="00FA5CB9"/>
    <w:rsid w:val="00FA6407"/>
    <w:rsid w:val="00FA6740"/>
    <w:rsid w:val="00FA6939"/>
    <w:rsid w:val="00FA6B70"/>
    <w:rsid w:val="00FA6D8D"/>
    <w:rsid w:val="00FA705F"/>
    <w:rsid w:val="00FA70C8"/>
    <w:rsid w:val="00FA710C"/>
    <w:rsid w:val="00FA73C9"/>
    <w:rsid w:val="00FA7870"/>
    <w:rsid w:val="00FA79C0"/>
    <w:rsid w:val="00FA7CC8"/>
    <w:rsid w:val="00FA7E33"/>
    <w:rsid w:val="00FA7EF2"/>
    <w:rsid w:val="00FA7F9B"/>
    <w:rsid w:val="00FA7F9E"/>
    <w:rsid w:val="00FB0089"/>
    <w:rsid w:val="00FB019E"/>
    <w:rsid w:val="00FB0B92"/>
    <w:rsid w:val="00FB0BC1"/>
    <w:rsid w:val="00FB0CFF"/>
    <w:rsid w:val="00FB117A"/>
    <w:rsid w:val="00FB15C7"/>
    <w:rsid w:val="00FB16B1"/>
    <w:rsid w:val="00FB1F0A"/>
    <w:rsid w:val="00FB1F44"/>
    <w:rsid w:val="00FB2634"/>
    <w:rsid w:val="00FB2643"/>
    <w:rsid w:val="00FB2911"/>
    <w:rsid w:val="00FB2E21"/>
    <w:rsid w:val="00FB2F5C"/>
    <w:rsid w:val="00FB302D"/>
    <w:rsid w:val="00FB3145"/>
    <w:rsid w:val="00FB31F7"/>
    <w:rsid w:val="00FB3A22"/>
    <w:rsid w:val="00FB3E4F"/>
    <w:rsid w:val="00FB3FE2"/>
    <w:rsid w:val="00FB41DD"/>
    <w:rsid w:val="00FB41FC"/>
    <w:rsid w:val="00FB4539"/>
    <w:rsid w:val="00FB4573"/>
    <w:rsid w:val="00FB4A90"/>
    <w:rsid w:val="00FB4C6C"/>
    <w:rsid w:val="00FB50BC"/>
    <w:rsid w:val="00FB5304"/>
    <w:rsid w:val="00FB5766"/>
    <w:rsid w:val="00FB591C"/>
    <w:rsid w:val="00FB5A2A"/>
    <w:rsid w:val="00FB5A6A"/>
    <w:rsid w:val="00FB5B4E"/>
    <w:rsid w:val="00FB5CD8"/>
    <w:rsid w:val="00FB6086"/>
    <w:rsid w:val="00FB6274"/>
    <w:rsid w:val="00FB6701"/>
    <w:rsid w:val="00FB6C41"/>
    <w:rsid w:val="00FB6F19"/>
    <w:rsid w:val="00FB744A"/>
    <w:rsid w:val="00FB7C6A"/>
    <w:rsid w:val="00FC0996"/>
    <w:rsid w:val="00FC0AEB"/>
    <w:rsid w:val="00FC0F05"/>
    <w:rsid w:val="00FC112E"/>
    <w:rsid w:val="00FC11E5"/>
    <w:rsid w:val="00FC1395"/>
    <w:rsid w:val="00FC19BC"/>
    <w:rsid w:val="00FC1C2A"/>
    <w:rsid w:val="00FC1E74"/>
    <w:rsid w:val="00FC21C5"/>
    <w:rsid w:val="00FC2509"/>
    <w:rsid w:val="00FC2C88"/>
    <w:rsid w:val="00FC2E8F"/>
    <w:rsid w:val="00FC3347"/>
    <w:rsid w:val="00FC38BD"/>
    <w:rsid w:val="00FC3DB4"/>
    <w:rsid w:val="00FC45E1"/>
    <w:rsid w:val="00FC46AF"/>
    <w:rsid w:val="00FC4B94"/>
    <w:rsid w:val="00FC4C72"/>
    <w:rsid w:val="00FC4C85"/>
    <w:rsid w:val="00FC52E1"/>
    <w:rsid w:val="00FC54A9"/>
    <w:rsid w:val="00FC5869"/>
    <w:rsid w:val="00FC5CAF"/>
    <w:rsid w:val="00FC5F08"/>
    <w:rsid w:val="00FC5FB3"/>
    <w:rsid w:val="00FC6301"/>
    <w:rsid w:val="00FC6728"/>
    <w:rsid w:val="00FC6780"/>
    <w:rsid w:val="00FC690A"/>
    <w:rsid w:val="00FC6BC5"/>
    <w:rsid w:val="00FC6CE5"/>
    <w:rsid w:val="00FC6CE6"/>
    <w:rsid w:val="00FC70B5"/>
    <w:rsid w:val="00FC71A8"/>
    <w:rsid w:val="00FC7423"/>
    <w:rsid w:val="00FC7939"/>
    <w:rsid w:val="00FC7956"/>
    <w:rsid w:val="00FC79F7"/>
    <w:rsid w:val="00FC7A20"/>
    <w:rsid w:val="00FD0012"/>
    <w:rsid w:val="00FD02F3"/>
    <w:rsid w:val="00FD04D5"/>
    <w:rsid w:val="00FD09B2"/>
    <w:rsid w:val="00FD1281"/>
    <w:rsid w:val="00FD12CF"/>
    <w:rsid w:val="00FD1982"/>
    <w:rsid w:val="00FD1AF1"/>
    <w:rsid w:val="00FD1DB8"/>
    <w:rsid w:val="00FD205E"/>
    <w:rsid w:val="00FD207F"/>
    <w:rsid w:val="00FD20DF"/>
    <w:rsid w:val="00FD258F"/>
    <w:rsid w:val="00FD2AA3"/>
    <w:rsid w:val="00FD2C7B"/>
    <w:rsid w:val="00FD2D78"/>
    <w:rsid w:val="00FD336A"/>
    <w:rsid w:val="00FD33E6"/>
    <w:rsid w:val="00FD34CE"/>
    <w:rsid w:val="00FD3703"/>
    <w:rsid w:val="00FD3A2B"/>
    <w:rsid w:val="00FD3C2B"/>
    <w:rsid w:val="00FD3C4E"/>
    <w:rsid w:val="00FD3E11"/>
    <w:rsid w:val="00FD4318"/>
    <w:rsid w:val="00FD4506"/>
    <w:rsid w:val="00FD45F8"/>
    <w:rsid w:val="00FD46D7"/>
    <w:rsid w:val="00FD4986"/>
    <w:rsid w:val="00FD4D42"/>
    <w:rsid w:val="00FD4E67"/>
    <w:rsid w:val="00FD4EF5"/>
    <w:rsid w:val="00FD50C2"/>
    <w:rsid w:val="00FD5350"/>
    <w:rsid w:val="00FD537C"/>
    <w:rsid w:val="00FD553D"/>
    <w:rsid w:val="00FD5905"/>
    <w:rsid w:val="00FD5B75"/>
    <w:rsid w:val="00FD6151"/>
    <w:rsid w:val="00FD628A"/>
    <w:rsid w:val="00FD63E5"/>
    <w:rsid w:val="00FD65B1"/>
    <w:rsid w:val="00FD672B"/>
    <w:rsid w:val="00FD67DA"/>
    <w:rsid w:val="00FD6902"/>
    <w:rsid w:val="00FD6915"/>
    <w:rsid w:val="00FD69C7"/>
    <w:rsid w:val="00FD6ECF"/>
    <w:rsid w:val="00FD70C9"/>
    <w:rsid w:val="00FD781F"/>
    <w:rsid w:val="00FD7832"/>
    <w:rsid w:val="00FD79B5"/>
    <w:rsid w:val="00FD7D3D"/>
    <w:rsid w:val="00FD7FA4"/>
    <w:rsid w:val="00FE01F5"/>
    <w:rsid w:val="00FE0263"/>
    <w:rsid w:val="00FE03F2"/>
    <w:rsid w:val="00FE0425"/>
    <w:rsid w:val="00FE051D"/>
    <w:rsid w:val="00FE07EE"/>
    <w:rsid w:val="00FE095C"/>
    <w:rsid w:val="00FE0A83"/>
    <w:rsid w:val="00FE0B0A"/>
    <w:rsid w:val="00FE0B66"/>
    <w:rsid w:val="00FE0F96"/>
    <w:rsid w:val="00FE12F4"/>
    <w:rsid w:val="00FE14B0"/>
    <w:rsid w:val="00FE1A2D"/>
    <w:rsid w:val="00FE1B0A"/>
    <w:rsid w:val="00FE1C36"/>
    <w:rsid w:val="00FE1E63"/>
    <w:rsid w:val="00FE1FDC"/>
    <w:rsid w:val="00FE230C"/>
    <w:rsid w:val="00FE24B9"/>
    <w:rsid w:val="00FE265A"/>
    <w:rsid w:val="00FE2796"/>
    <w:rsid w:val="00FE2799"/>
    <w:rsid w:val="00FE28CF"/>
    <w:rsid w:val="00FE2A63"/>
    <w:rsid w:val="00FE2C2C"/>
    <w:rsid w:val="00FE2CB7"/>
    <w:rsid w:val="00FE2E4D"/>
    <w:rsid w:val="00FE2F09"/>
    <w:rsid w:val="00FE2FBC"/>
    <w:rsid w:val="00FE3173"/>
    <w:rsid w:val="00FE3438"/>
    <w:rsid w:val="00FE344A"/>
    <w:rsid w:val="00FE34C9"/>
    <w:rsid w:val="00FE3C01"/>
    <w:rsid w:val="00FE3CE4"/>
    <w:rsid w:val="00FE3EC6"/>
    <w:rsid w:val="00FE3FAE"/>
    <w:rsid w:val="00FE451C"/>
    <w:rsid w:val="00FE4534"/>
    <w:rsid w:val="00FE483F"/>
    <w:rsid w:val="00FE48D0"/>
    <w:rsid w:val="00FE4C0B"/>
    <w:rsid w:val="00FE4C33"/>
    <w:rsid w:val="00FE4C40"/>
    <w:rsid w:val="00FE4E50"/>
    <w:rsid w:val="00FE4E79"/>
    <w:rsid w:val="00FE50CE"/>
    <w:rsid w:val="00FE578A"/>
    <w:rsid w:val="00FE5C7C"/>
    <w:rsid w:val="00FE5D54"/>
    <w:rsid w:val="00FE5F66"/>
    <w:rsid w:val="00FE6263"/>
    <w:rsid w:val="00FE6265"/>
    <w:rsid w:val="00FE6280"/>
    <w:rsid w:val="00FE6465"/>
    <w:rsid w:val="00FE6554"/>
    <w:rsid w:val="00FE67F3"/>
    <w:rsid w:val="00FE6A60"/>
    <w:rsid w:val="00FE6CB4"/>
    <w:rsid w:val="00FE6F99"/>
    <w:rsid w:val="00FE74BA"/>
    <w:rsid w:val="00FE790C"/>
    <w:rsid w:val="00FE7983"/>
    <w:rsid w:val="00FE79FC"/>
    <w:rsid w:val="00FE7A97"/>
    <w:rsid w:val="00FE7FE2"/>
    <w:rsid w:val="00FF005B"/>
    <w:rsid w:val="00FF03A9"/>
    <w:rsid w:val="00FF075A"/>
    <w:rsid w:val="00FF087D"/>
    <w:rsid w:val="00FF089D"/>
    <w:rsid w:val="00FF1085"/>
    <w:rsid w:val="00FF10A1"/>
    <w:rsid w:val="00FF17CA"/>
    <w:rsid w:val="00FF19C4"/>
    <w:rsid w:val="00FF1DAD"/>
    <w:rsid w:val="00FF271D"/>
    <w:rsid w:val="00FF2A6B"/>
    <w:rsid w:val="00FF334F"/>
    <w:rsid w:val="00FF33BD"/>
    <w:rsid w:val="00FF39D8"/>
    <w:rsid w:val="00FF3D41"/>
    <w:rsid w:val="00FF4835"/>
    <w:rsid w:val="00FF4933"/>
    <w:rsid w:val="00FF4B30"/>
    <w:rsid w:val="00FF4DC6"/>
    <w:rsid w:val="00FF4DE9"/>
    <w:rsid w:val="00FF4F9C"/>
    <w:rsid w:val="00FF5482"/>
    <w:rsid w:val="00FF561A"/>
    <w:rsid w:val="00FF5B5A"/>
    <w:rsid w:val="00FF5CD6"/>
    <w:rsid w:val="00FF6336"/>
    <w:rsid w:val="00FF6493"/>
    <w:rsid w:val="00FF650C"/>
    <w:rsid w:val="00FF68DA"/>
    <w:rsid w:val="00FF68F3"/>
    <w:rsid w:val="00FF6B13"/>
    <w:rsid w:val="00FF6BE0"/>
    <w:rsid w:val="00FF6DFD"/>
    <w:rsid w:val="00FF70BB"/>
    <w:rsid w:val="00FF7166"/>
    <w:rsid w:val="00FF73A4"/>
    <w:rsid w:val="00FF7544"/>
    <w:rsid w:val="00FF7554"/>
    <w:rsid w:val="00FF759B"/>
    <w:rsid w:val="00FF7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0266001"/>
  <w15:docId w15:val="{F20243B3-A7F0-4CC4-848A-1890981E8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39B1"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qFormat/>
    <w:rsid w:val="000A2041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0A2041"/>
    <w:rPr>
      <w:color w:val="0000FF"/>
      <w:u w:val="single"/>
    </w:rPr>
  </w:style>
  <w:style w:type="character" w:styleId="a4">
    <w:name w:val="Strong"/>
    <w:qFormat/>
    <w:rsid w:val="000A2041"/>
    <w:rPr>
      <w:b/>
      <w:bCs/>
    </w:rPr>
  </w:style>
  <w:style w:type="paragraph" w:styleId="a5">
    <w:name w:val="header"/>
    <w:basedOn w:val="a"/>
    <w:link w:val="a6"/>
    <w:uiPriority w:val="99"/>
    <w:rsid w:val="00970A2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link w:val="a5"/>
    <w:uiPriority w:val="99"/>
    <w:rsid w:val="00970A26"/>
    <w:rPr>
      <w:kern w:val="2"/>
      <w:sz w:val="21"/>
      <w:szCs w:val="24"/>
    </w:rPr>
  </w:style>
  <w:style w:type="paragraph" w:styleId="a7">
    <w:name w:val="footer"/>
    <w:basedOn w:val="a"/>
    <w:link w:val="a8"/>
    <w:uiPriority w:val="99"/>
    <w:rsid w:val="00970A2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link w:val="a7"/>
    <w:uiPriority w:val="99"/>
    <w:rsid w:val="00970A26"/>
    <w:rPr>
      <w:kern w:val="2"/>
      <w:sz w:val="21"/>
      <w:szCs w:val="24"/>
    </w:rPr>
  </w:style>
  <w:style w:type="paragraph" w:styleId="a9">
    <w:name w:val="Balloon Text"/>
    <w:basedOn w:val="a"/>
    <w:link w:val="aa"/>
    <w:uiPriority w:val="99"/>
    <w:semiHidden/>
    <w:rsid w:val="000B274D"/>
    <w:rPr>
      <w:rFonts w:ascii="Arial" w:eastAsia="ＭＳ ゴシック" w:hAnsi="Arial"/>
      <w:sz w:val="18"/>
      <w:szCs w:val="18"/>
    </w:rPr>
  </w:style>
  <w:style w:type="table" w:styleId="ab">
    <w:name w:val="Table Grid"/>
    <w:basedOn w:val="a1"/>
    <w:uiPriority w:val="59"/>
    <w:rsid w:val="00CB2F44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">
    <w:name w:val="スタイル1"/>
    <w:basedOn w:val="a1"/>
    <w:rsid w:val="005B3617"/>
    <w:tblPr/>
  </w:style>
  <w:style w:type="table" w:customStyle="1" w:styleId="20">
    <w:name w:val="スタイル2"/>
    <w:basedOn w:val="a1"/>
    <w:rsid w:val="005B3617"/>
    <w:tblPr/>
  </w:style>
  <w:style w:type="paragraph" w:customStyle="1" w:styleId="101">
    <w:name w:val="表 (水色) 101"/>
    <w:hidden/>
    <w:uiPriority w:val="99"/>
    <w:semiHidden/>
    <w:rsid w:val="00B90CE2"/>
    <w:rPr>
      <w:kern w:val="2"/>
      <w:sz w:val="21"/>
      <w:szCs w:val="24"/>
    </w:rPr>
  </w:style>
  <w:style w:type="character" w:customStyle="1" w:styleId="st">
    <w:name w:val="st"/>
    <w:rsid w:val="00AE02F3"/>
  </w:style>
  <w:style w:type="character" w:styleId="ac">
    <w:name w:val="Emphasis"/>
    <w:uiPriority w:val="20"/>
    <w:qFormat/>
    <w:rsid w:val="000D4530"/>
    <w:rPr>
      <w:i/>
      <w:iCs/>
      <w:sz w:val="24"/>
      <w:szCs w:val="24"/>
      <w:bdr w:val="none" w:sz="0" w:space="0" w:color="auto" w:frame="1"/>
      <w:vertAlign w:val="baseline"/>
    </w:rPr>
  </w:style>
  <w:style w:type="paragraph" w:customStyle="1" w:styleId="p">
    <w:name w:val="p"/>
    <w:basedOn w:val="a"/>
    <w:rsid w:val="008469B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d">
    <w:name w:val="annotation reference"/>
    <w:uiPriority w:val="99"/>
    <w:rsid w:val="00F76F25"/>
    <w:rPr>
      <w:sz w:val="18"/>
      <w:szCs w:val="18"/>
    </w:rPr>
  </w:style>
  <w:style w:type="paragraph" w:styleId="ae">
    <w:name w:val="annotation text"/>
    <w:basedOn w:val="a"/>
    <w:link w:val="af"/>
    <w:uiPriority w:val="99"/>
    <w:rsid w:val="00F76F25"/>
    <w:pPr>
      <w:jc w:val="left"/>
    </w:pPr>
  </w:style>
  <w:style w:type="character" w:customStyle="1" w:styleId="af">
    <w:name w:val="コメント文字列 (文字)"/>
    <w:link w:val="ae"/>
    <w:uiPriority w:val="99"/>
    <w:rsid w:val="00F76F25"/>
    <w:rPr>
      <w:kern w:val="2"/>
      <w:sz w:val="21"/>
      <w:szCs w:val="24"/>
    </w:rPr>
  </w:style>
  <w:style w:type="paragraph" w:styleId="af0">
    <w:name w:val="annotation subject"/>
    <w:basedOn w:val="ae"/>
    <w:next w:val="ae"/>
    <w:link w:val="af1"/>
    <w:uiPriority w:val="99"/>
    <w:rsid w:val="00F76F25"/>
    <w:rPr>
      <w:b/>
      <w:bCs/>
    </w:rPr>
  </w:style>
  <w:style w:type="character" w:customStyle="1" w:styleId="af1">
    <w:name w:val="コメント内容 (文字)"/>
    <w:link w:val="af0"/>
    <w:uiPriority w:val="99"/>
    <w:rsid w:val="00F76F25"/>
    <w:rPr>
      <w:b/>
      <w:bCs/>
      <w:kern w:val="2"/>
      <w:sz w:val="21"/>
      <w:szCs w:val="24"/>
    </w:rPr>
  </w:style>
  <w:style w:type="paragraph" w:customStyle="1" w:styleId="61">
    <w:name w:val="表 (紫)  61"/>
    <w:hidden/>
    <w:uiPriority w:val="99"/>
    <w:semiHidden/>
    <w:rsid w:val="00C530B9"/>
    <w:rPr>
      <w:kern w:val="2"/>
      <w:sz w:val="21"/>
      <w:szCs w:val="24"/>
    </w:rPr>
  </w:style>
  <w:style w:type="paragraph" w:customStyle="1" w:styleId="71">
    <w:name w:val="表 (紫)  71"/>
    <w:basedOn w:val="a"/>
    <w:uiPriority w:val="34"/>
    <w:qFormat/>
    <w:rsid w:val="007721FF"/>
    <w:pPr>
      <w:widowControl/>
      <w:ind w:leftChars="400" w:left="840" w:firstLine="567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aa">
    <w:name w:val="吹き出し (文字)"/>
    <w:link w:val="a9"/>
    <w:uiPriority w:val="99"/>
    <w:semiHidden/>
    <w:rsid w:val="007721FF"/>
    <w:rPr>
      <w:rFonts w:ascii="Arial" w:eastAsia="ＭＳ ゴシック" w:hAnsi="Arial"/>
      <w:kern w:val="2"/>
      <w:sz w:val="18"/>
      <w:szCs w:val="18"/>
    </w:rPr>
  </w:style>
  <w:style w:type="paragraph" w:customStyle="1" w:styleId="111">
    <w:name w:val="表 (緑) 111"/>
    <w:hidden/>
    <w:uiPriority w:val="99"/>
    <w:semiHidden/>
    <w:rsid w:val="00161743"/>
    <w:rPr>
      <w:kern w:val="2"/>
      <w:sz w:val="21"/>
      <w:szCs w:val="24"/>
    </w:rPr>
  </w:style>
  <w:style w:type="character" w:customStyle="1" w:styleId="apple-converted-space">
    <w:name w:val="apple-converted-space"/>
    <w:basedOn w:val="a0"/>
    <w:rsid w:val="00F4146E"/>
  </w:style>
  <w:style w:type="paragraph" w:customStyle="1" w:styleId="EndNoteBibliographyTitle">
    <w:name w:val="EndNote Bibliography Title"/>
    <w:basedOn w:val="a"/>
    <w:rsid w:val="00CC4931"/>
    <w:pPr>
      <w:jc w:val="center"/>
    </w:pPr>
    <w:rPr>
      <w:sz w:val="20"/>
    </w:rPr>
  </w:style>
  <w:style w:type="paragraph" w:customStyle="1" w:styleId="EndNoteBibliography">
    <w:name w:val="EndNote Bibliography"/>
    <w:basedOn w:val="a"/>
    <w:rsid w:val="00CC4931"/>
    <w:rPr>
      <w:sz w:val="20"/>
    </w:rPr>
  </w:style>
  <w:style w:type="paragraph" w:styleId="af2">
    <w:name w:val="Revision"/>
    <w:hidden/>
    <w:uiPriority w:val="99"/>
    <w:semiHidden/>
    <w:rsid w:val="00591695"/>
    <w:rPr>
      <w:kern w:val="2"/>
      <w:sz w:val="21"/>
      <w:szCs w:val="24"/>
    </w:rPr>
  </w:style>
  <w:style w:type="paragraph" w:customStyle="1" w:styleId="10">
    <w:name w:val="表題1"/>
    <w:basedOn w:val="a"/>
    <w:rsid w:val="00481D42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desc">
    <w:name w:val="desc"/>
    <w:basedOn w:val="a"/>
    <w:rsid w:val="00481D42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details">
    <w:name w:val="details"/>
    <w:basedOn w:val="a"/>
    <w:rsid w:val="00481D42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character" w:customStyle="1" w:styleId="jrnl">
    <w:name w:val="jrnl"/>
    <w:basedOn w:val="a0"/>
    <w:rsid w:val="00481D42"/>
  </w:style>
  <w:style w:type="character" w:styleId="af3">
    <w:name w:val="FollowedHyperlink"/>
    <w:basedOn w:val="a0"/>
    <w:rsid w:val="00B60E90"/>
    <w:rPr>
      <w:color w:val="954F72" w:themeColor="followedHyperlink"/>
      <w:u w:val="single"/>
    </w:rPr>
  </w:style>
  <w:style w:type="paragraph" w:styleId="af4">
    <w:name w:val="List Paragraph"/>
    <w:basedOn w:val="a"/>
    <w:uiPriority w:val="34"/>
    <w:qFormat/>
    <w:rsid w:val="00785D01"/>
    <w:pPr>
      <w:ind w:leftChars="400" w:left="840"/>
    </w:pPr>
  </w:style>
  <w:style w:type="paragraph" w:styleId="Web">
    <w:name w:val="Normal (Web)"/>
    <w:basedOn w:val="a"/>
    <w:uiPriority w:val="99"/>
    <w:unhideWhenUsed/>
    <w:rsid w:val="002E522F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EndNoteCategoryHeading">
    <w:name w:val="EndNote Category Heading"/>
    <w:basedOn w:val="a"/>
    <w:rsid w:val="006D730A"/>
    <w:pPr>
      <w:spacing w:before="120" w:after="120"/>
      <w:jc w:val="left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56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8267">
      <w:bodyDiv w:val="1"/>
      <w:marLeft w:val="0"/>
      <w:marRight w:val="0"/>
      <w:marTop w:val="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495971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29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15" w:color="AAAAAA"/>
              </w:divBdr>
              <w:divsChild>
                <w:div w:id="1428692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84911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163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280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76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97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55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992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597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556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54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60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72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60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460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5095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9373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6017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74244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33226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92645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04479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121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8966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MS Gothic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MS Mincho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C02A1C-D775-45B4-BBF4-E489638C0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67</CharactersWithSpaces>
  <SharedDoc>false</SharedDoc>
  <HLinks>
    <vt:vector size="348" baseType="variant">
      <vt:variant>
        <vt:i4>6815777</vt:i4>
      </vt:variant>
      <vt:variant>
        <vt:i4>351</vt:i4>
      </vt:variant>
      <vt:variant>
        <vt:i4>0</vt:i4>
      </vt:variant>
      <vt:variant>
        <vt:i4>5</vt:i4>
      </vt:variant>
      <vt:variant>
        <vt:lpwstr>http://www.metro.tokyo.jp/</vt:lpwstr>
      </vt:variant>
      <vt:variant>
        <vt:lpwstr/>
      </vt:variant>
      <vt:variant>
        <vt:i4>4194315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87531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Bergin</dc:creator>
  <cp:keywords/>
  <cp:lastModifiedBy>fukushima hiroshi</cp:lastModifiedBy>
  <cp:revision>9</cp:revision>
  <cp:lastPrinted>2017-05-16T12:34:00Z</cp:lastPrinted>
  <dcterms:created xsi:type="dcterms:W3CDTF">2020-06-11T11:53:00Z</dcterms:created>
  <dcterms:modified xsi:type="dcterms:W3CDTF">2020-07-03T13:00:00Z</dcterms:modified>
</cp:coreProperties>
</file>